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CE137" w14:textId="78D16051" w:rsidR="0035581D" w:rsidRPr="001964BE" w:rsidRDefault="0035581D" w:rsidP="0035581D">
      <w:pPr>
        <w:spacing w:before="240" w:after="60"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</w:t>
      </w:r>
      <w:r w:rsidRPr="00831CA3">
        <w:rPr>
          <w:b/>
          <w:lang w:val="en-US"/>
        </w:rPr>
        <w:t xml:space="preserve"> 1 Clinical description of included patients</w:t>
      </w:r>
      <w:r w:rsidRPr="001964BE">
        <w:rPr>
          <w:b/>
          <w:lang w:val="en-US"/>
        </w:rPr>
        <w:t xml:space="preserve"> </w:t>
      </w:r>
    </w:p>
    <w:tbl>
      <w:tblPr>
        <w:tblStyle w:val="Tabellenraster"/>
        <w:tblW w:w="4772" w:type="pct"/>
        <w:tblLayout w:type="fixed"/>
        <w:tblLook w:val="04A0" w:firstRow="1" w:lastRow="0" w:firstColumn="1" w:lastColumn="0" w:noHBand="0" w:noVBand="1"/>
      </w:tblPr>
      <w:tblGrid>
        <w:gridCol w:w="992"/>
        <w:gridCol w:w="846"/>
        <w:gridCol w:w="1417"/>
        <w:gridCol w:w="850"/>
        <w:gridCol w:w="1135"/>
        <w:gridCol w:w="709"/>
        <w:gridCol w:w="991"/>
        <w:gridCol w:w="852"/>
        <w:gridCol w:w="1134"/>
      </w:tblGrid>
      <w:tr w:rsidR="0035581D" w:rsidRPr="00694B95" w14:paraId="6B727C5A" w14:textId="77777777" w:rsidTr="00EC65CC">
        <w:trPr>
          <w:trHeight w:val="630"/>
          <w:tblHeader/>
        </w:trPr>
        <w:tc>
          <w:tcPr>
            <w:tcW w:w="555" w:type="pct"/>
            <w:shd w:val="clear" w:color="auto" w:fill="D9D9D9" w:themeFill="background1" w:themeFillShade="D9"/>
          </w:tcPr>
          <w:p w14:paraId="2298AADD" w14:textId="77777777" w:rsidR="0035581D" w:rsidRPr="00831CA3" w:rsidRDefault="0035581D" w:rsidP="00EC65CC">
            <w:pPr>
              <w:spacing w:line="360" w:lineRule="auto"/>
              <w:rPr>
                <w:lang w:val="en-US"/>
              </w:rPr>
            </w:pPr>
            <w:r w:rsidRPr="00831CA3">
              <w:rPr>
                <w:lang w:val="en-US"/>
              </w:rPr>
              <w:t>Patients</w:t>
            </w:r>
          </w:p>
        </w:tc>
        <w:tc>
          <w:tcPr>
            <w:tcW w:w="474" w:type="pct"/>
            <w:shd w:val="clear" w:color="auto" w:fill="D9D9D9" w:themeFill="background1" w:themeFillShade="D9"/>
            <w:hideMark/>
          </w:tcPr>
          <w:p w14:paraId="55DF9662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DH-mutation</w:t>
            </w:r>
            <w:r w:rsidRPr="008E01B1">
              <w:rPr>
                <w:lang w:val="en-US"/>
              </w:rPr>
              <w:t xml:space="preserve"> </w:t>
            </w:r>
          </w:p>
        </w:tc>
        <w:tc>
          <w:tcPr>
            <w:tcW w:w="794" w:type="pct"/>
            <w:shd w:val="clear" w:color="auto" w:fill="D9D9D9" w:themeFill="background1" w:themeFillShade="D9"/>
            <w:hideMark/>
          </w:tcPr>
          <w:p w14:paraId="7D990CFB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 w:rsidRPr="008E01B1">
              <w:rPr>
                <w:lang w:val="en-US"/>
              </w:rPr>
              <w:t>Diagnosis</w:t>
            </w:r>
          </w:p>
        </w:tc>
        <w:tc>
          <w:tcPr>
            <w:tcW w:w="476" w:type="pct"/>
            <w:shd w:val="clear" w:color="auto" w:fill="D9D9D9" w:themeFill="background1" w:themeFillShade="D9"/>
            <w:hideMark/>
          </w:tcPr>
          <w:p w14:paraId="73940226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 w:rsidRPr="008E01B1">
              <w:rPr>
                <w:lang w:val="en-US"/>
              </w:rPr>
              <w:t>Grade</w:t>
            </w:r>
          </w:p>
        </w:tc>
        <w:tc>
          <w:tcPr>
            <w:tcW w:w="636" w:type="pct"/>
            <w:shd w:val="clear" w:color="auto" w:fill="D9D9D9" w:themeFill="background1" w:themeFillShade="D9"/>
            <w:noWrap/>
            <w:hideMark/>
          </w:tcPr>
          <w:p w14:paraId="10236D82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 w:rsidRPr="008E01B1">
              <w:rPr>
                <w:lang w:val="en-US"/>
              </w:rPr>
              <w:t>Location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A2CD7E3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 w:rsidRPr="008E01B1">
              <w:rPr>
                <w:lang w:val="en-US"/>
              </w:rPr>
              <w:t>Side</w:t>
            </w:r>
          </w:p>
        </w:tc>
        <w:tc>
          <w:tcPr>
            <w:tcW w:w="555" w:type="pct"/>
            <w:shd w:val="clear" w:color="auto" w:fill="D9D9D9" w:themeFill="background1" w:themeFillShade="D9"/>
            <w:hideMark/>
          </w:tcPr>
          <w:p w14:paraId="6562FA20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 w:rsidRPr="008E01B1">
              <w:rPr>
                <w:lang w:val="en-US"/>
              </w:rPr>
              <w:t>Volume</w:t>
            </w:r>
            <w:r>
              <w:rPr>
                <w:lang w:val="en-US"/>
              </w:rPr>
              <w:t xml:space="preserve"> </w:t>
            </w:r>
            <w:r w:rsidRPr="008E01B1">
              <w:rPr>
                <w:lang w:val="en-US"/>
              </w:rPr>
              <w:t>(in cm³)</w:t>
            </w:r>
          </w:p>
        </w:tc>
        <w:tc>
          <w:tcPr>
            <w:tcW w:w="477" w:type="pct"/>
            <w:shd w:val="clear" w:color="auto" w:fill="D9D9D9" w:themeFill="background1" w:themeFillShade="D9"/>
            <w:hideMark/>
          </w:tcPr>
          <w:p w14:paraId="21229596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 w:rsidRPr="008E01B1">
              <w:rPr>
                <w:lang w:val="en-US"/>
              </w:rPr>
              <w:t>Age (years)</w:t>
            </w:r>
          </w:p>
        </w:tc>
        <w:tc>
          <w:tcPr>
            <w:tcW w:w="635" w:type="pct"/>
            <w:shd w:val="clear" w:color="auto" w:fill="D9D9D9" w:themeFill="background1" w:themeFillShade="D9"/>
            <w:hideMark/>
          </w:tcPr>
          <w:p w14:paraId="46D16DEA" w14:textId="77777777" w:rsidR="0035581D" w:rsidRPr="008E01B1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ducation</w:t>
            </w:r>
            <w:r w:rsidRPr="008E01B1">
              <w:rPr>
                <w:lang w:val="en-US"/>
              </w:rPr>
              <w:t xml:space="preserve"> (years)</w:t>
            </w:r>
          </w:p>
        </w:tc>
      </w:tr>
      <w:tr w:rsidR="0035581D" w:rsidRPr="00906C28" w14:paraId="394C7B19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22197A7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 </w:t>
            </w:r>
          </w:p>
        </w:tc>
        <w:tc>
          <w:tcPr>
            <w:tcW w:w="474" w:type="pct"/>
            <w:noWrap/>
            <w:hideMark/>
          </w:tcPr>
          <w:p w14:paraId="467AEA5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747CC24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strocytoma</w:t>
            </w:r>
          </w:p>
        </w:tc>
        <w:tc>
          <w:tcPr>
            <w:tcW w:w="476" w:type="pct"/>
            <w:noWrap/>
            <w:hideMark/>
          </w:tcPr>
          <w:p w14:paraId="7136F4B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</w:t>
            </w:r>
          </w:p>
        </w:tc>
        <w:tc>
          <w:tcPr>
            <w:tcW w:w="636" w:type="pct"/>
            <w:noWrap/>
            <w:hideMark/>
          </w:tcPr>
          <w:p w14:paraId="6457DEB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Temporal</w:t>
            </w:r>
          </w:p>
        </w:tc>
        <w:tc>
          <w:tcPr>
            <w:tcW w:w="397" w:type="pct"/>
            <w:noWrap/>
            <w:hideMark/>
          </w:tcPr>
          <w:p w14:paraId="1A08B7A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  <w:hideMark/>
          </w:tcPr>
          <w:p w14:paraId="5B7B387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0</w:t>
            </w:r>
          </w:p>
        </w:tc>
        <w:tc>
          <w:tcPr>
            <w:tcW w:w="477" w:type="pct"/>
            <w:noWrap/>
            <w:hideMark/>
          </w:tcPr>
          <w:p w14:paraId="21323E8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0-35</w:t>
            </w:r>
          </w:p>
        </w:tc>
        <w:tc>
          <w:tcPr>
            <w:tcW w:w="635" w:type="pct"/>
            <w:noWrap/>
            <w:hideMark/>
          </w:tcPr>
          <w:p w14:paraId="1F952F8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3</w:t>
            </w:r>
          </w:p>
        </w:tc>
      </w:tr>
      <w:tr w:rsidR="0035581D" w:rsidRPr="00906C28" w14:paraId="0232AF48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461B450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2 </w:t>
            </w:r>
          </w:p>
        </w:tc>
        <w:tc>
          <w:tcPr>
            <w:tcW w:w="474" w:type="pct"/>
            <w:noWrap/>
            <w:hideMark/>
          </w:tcPr>
          <w:p w14:paraId="1F32DF7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7DB31F6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strocytoma</w:t>
            </w:r>
          </w:p>
        </w:tc>
        <w:tc>
          <w:tcPr>
            <w:tcW w:w="476" w:type="pct"/>
            <w:noWrap/>
            <w:hideMark/>
          </w:tcPr>
          <w:p w14:paraId="5BC9CB4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</w:t>
            </w:r>
          </w:p>
        </w:tc>
        <w:tc>
          <w:tcPr>
            <w:tcW w:w="636" w:type="pct"/>
            <w:noWrap/>
            <w:hideMark/>
          </w:tcPr>
          <w:p w14:paraId="67892B0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1445890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4AA5F22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1</w:t>
            </w:r>
          </w:p>
        </w:tc>
        <w:tc>
          <w:tcPr>
            <w:tcW w:w="477" w:type="pct"/>
            <w:noWrap/>
            <w:hideMark/>
          </w:tcPr>
          <w:p w14:paraId="5B47DFF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20-25</w:t>
            </w:r>
          </w:p>
        </w:tc>
        <w:tc>
          <w:tcPr>
            <w:tcW w:w="635" w:type="pct"/>
            <w:noWrap/>
            <w:hideMark/>
          </w:tcPr>
          <w:p w14:paraId="6F67F51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6</w:t>
            </w:r>
          </w:p>
        </w:tc>
      </w:tr>
      <w:tr w:rsidR="0035581D" w:rsidRPr="00906C28" w14:paraId="498AB9DA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6D7AFF8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3 </w:t>
            </w:r>
          </w:p>
        </w:tc>
        <w:tc>
          <w:tcPr>
            <w:tcW w:w="474" w:type="pct"/>
            <w:noWrap/>
            <w:hideMark/>
          </w:tcPr>
          <w:p w14:paraId="22AA860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02E3FE1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strocytoma</w:t>
            </w:r>
          </w:p>
        </w:tc>
        <w:tc>
          <w:tcPr>
            <w:tcW w:w="476" w:type="pct"/>
            <w:noWrap/>
            <w:hideMark/>
          </w:tcPr>
          <w:p w14:paraId="7F9708B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</w:t>
            </w:r>
          </w:p>
        </w:tc>
        <w:tc>
          <w:tcPr>
            <w:tcW w:w="636" w:type="pct"/>
            <w:noWrap/>
            <w:hideMark/>
          </w:tcPr>
          <w:p w14:paraId="6035A72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Parietal</w:t>
            </w:r>
          </w:p>
        </w:tc>
        <w:tc>
          <w:tcPr>
            <w:tcW w:w="397" w:type="pct"/>
            <w:noWrap/>
            <w:hideMark/>
          </w:tcPr>
          <w:p w14:paraId="055A51C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74FFBAC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64</w:t>
            </w:r>
          </w:p>
        </w:tc>
        <w:tc>
          <w:tcPr>
            <w:tcW w:w="477" w:type="pct"/>
            <w:noWrap/>
            <w:hideMark/>
          </w:tcPr>
          <w:p w14:paraId="11AE01D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5-60</w:t>
            </w:r>
          </w:p>
        </w:tc>
        <w:tc>
          <w:tcPr>
            <w:tcW w:w="635" w:type="pct"/>
            <w:noWrap/>
            <w:hideMark/>
          </w:tcPr>
          <w:p w14:paraId="5B899E4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8</w:t>
            </w:r>
          </w:p>
        </w:tc>
      </w:tr>
      <w:tr w:rsidR="0035581D" w:rsidRPr="00906C28" w14:paraId="24FF12DE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6A08BDC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4 </w:t>
            </w:r>
          </w:p>
        </w:tc>
        <w:tc>
          <w:tcPr>
            <w:tcW w:w="474" w:type="pct"/>
            <w:noWrap/>
            <w:hideMark/>
          </w:tcPr>
          <w:p w14:paraId="6C65767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0B7EF17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strocytoma</w:t>
            </w:r>
          </w:p>
        </w:tc>
        <w:tc>
          <w:tcPr>
            <w:tcW w:w="476" w:type="pct"/>
            <w:noWrap/>
            <w:hideMark/>
          </w:tcPr>
          <w:p w14:paraId="20028FF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</w:t>
            </w:r>
          </w:p>
        </w:tc>
        <w:tc>
          <w:tcPr>
            <w:tcW w:w="636" w:type="pct"/>
            <w:noWrap/>
            <w:hideMark/>
          </w:tcPr>
          <w:p w14:paraId="1D5ABF5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3D6C468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7DDB5B0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58</w:t>
            </w:r>
          </w:p>
        </w:tc>
        <w:tc>
          <w:tcPr>
            <w:tcW w:w="477" w:type="pct"/>
            <w:noWrap/>
            <w:hideMark/>
          </w:tcPr>
          <w:p w14:paraId="6340D4A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26-30</w:t>
            </w:r>
          </w:p>
        </w:tc>
        <w:tc>
          <w:tcPr>
            <w:tcW w:w="635" w:type="pct"/>
            <w:noWrap/>
            <w:hideMark/>
          </w:tcPr>
          <w:p w14:paraId="492B80F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3</w:t>
            </w:r>
          </w:p>
        </w:tc>
      </w:tr>
      <w:tr w:rsidR="0035581D" w:rsidRPr="00906C28" w14:paraId="3789761E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68839CA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5 </w:t>
            </w:r>
          </w:p>
        </w:tc>
        <w:tc>
          <w:tcPr>
            <w:tcW w:w="474" w:type="pct"/>
            <w:noWrap/>
            <w:hideMark/>
          </w:tcPr>
          <w:p w14:paraId="1C1D698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2F65C54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Oligodendro-glioma</w:t>
            </w:r>
          </w:p>
        </w:tc>
        <w:tc>
          <w:tcPr>
            <w:tcW w:w="476" w:type="pct"/>
            <w:noWrap/>
            <w:hideMark/>
          </w:tcPr>
          <w:p w14:paraId="6E4EAE0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</w:t>
            </w:r>
          </w:p>
        </w:tc>
        <w:tc>
          <w:tcPr>
            <w:tcW w:w="636" w:type="pct"/>
            <w:noWrap/>
            <w:hideMark/>
          </w:tcPr>
          <w:p w14:paraId="5B763B7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61D3719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  <w:hideMark/>
          </w:tcPr>
          <w:p w14:paraId="07B953E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2</w:t>
            </w:r>
          </w:p>
        </w:tc>
        <w:tc>
          <w:tcPr>
            <w:tcW w:w="477" w:type="pct"/>
            <w:noWrap/>
            <w:hideMark/>
          </w:tcPr>
          <w:p w14:paraId="6BD542B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6-40</w:t>
            </w:r>
          </w:p>
        </w:tc>
        <w:tc>
          <w:tcPr>
            <w:tcW w:w="635" w:type="pct"/>
            <w:noWrap/>
            <w:hideMark/>
          </w:tcPr>
          <w:p w14:paraId="6F6CAF2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3</w:t>
            </w:r>
          </w:p>
        </w:tc>
      </w:tr>
      <w:tr w:rsidR="0035581D" w:rsidRPr="00906C28" w14:paraId="10D40C25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2F8520D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6 </w:t>
            </w:r>
          </w:p>
        </w:tc>
        <w:tc>
          <w:tcPr>
            <w:tcW w:w="474" w:type="pct"/>
            <w:noWrap/>
            <w:hideMark/>
          </w:tcPr>
          <w:p w14:paraId="214A681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3E88483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Oligodendro-glioma</w:t>
            </w:r>
          </w:p>
        </w:tc>
        <w:tc>
          <w:tcPr>
            <w:tcW w:w="476" w:type="pct"/>
            <w:noWrap/>
            <w:hideMark/>
          </w:tcPr>
          <w:p w14:paraId="0D467A1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</w:t>
            </w:r>
          </w:p>
        </w:tc>
        <w:tc>
          <w:tcPr>
            <w:tcW w:w="636" w:type="pct"/>
            <w:noWrap/>
            <w:hideMark/>
          </w:tcPr>
          <w:p w14:paraId="63C6624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4CB41D4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34D4C39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22</w:t>
            </w:r>
          </w:p>
        </w:tc>
        <w:tc>
          <w:tcPr>
            <w:tcW w:w="477" w:type="pct"/>
            <w:noWrap/>
            <w:hideMark/>
          </w:tcPr>
          <w:p w14:paraId="6160C05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26-30</w:t>
            </w:r>
          </w:p>
        </w:tc>
        <w:tc>
          <w:tcPr>
            <w:tcW w:w="635" w:type="pct"/>
            <w:noWrap/>
            <w:hideMark/>
          </w:tcPr>
          <w:p w14:paraId="57C08C5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3</w:t>
            </w:r>
          </w:p>
        </w:tc>
      </w:tr>
      <w:tr w:rsidR="0035581D" w:rsidRPr="00906C28" w14:paraId="5E9A70C9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31E29F9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F001F6">
              <w:rPr>
                <w:lang w:val="en-US"/>
              </w:rPr>
              <w:t xml:space="preserve">7 </w:t>
            </w:r>
          </w:p>
        </w:tc>
        <w:tc>
          <w:tcPr>
            <w:tcW w:w="474" w:type="pct"/>
            <w:noWrap/>
          </w:tcPr>
          <w:p w14:paraId="5E10330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</w:tcPr>
          <w:p w14:paraId="2E82539C" w14:textId="77777777" w:rsidR="0035581D" w:rsidRPr="00472947" w:rsidRDefault="0035581D" w:rsidP="00EC65CC">
            <w:pPr>
              <w:spacing w:line="360" w:lineRule="auto"/>
              <w:rPr>
                <w:lang w:val="en-US"/>
              </w:rPr>
            </w:pPr>
            <w:r w:rsidRPr="00472947">
              <w:rPr>
                <w:lang w:val="en-US"/>
              </w:rPr>
              <w:t>Anaplastic astrocytoma</w:t>
            </w:r>
            <w:r w:rsidRPr="00F001F6">
              <w:rPr>
                <w:vertAlign w:val="superscript"/>
                <w:lang w:val="en-US"/>
              </w:rPr>
              <w:t>a</w:t>
            </w:r>
          </w:p>
        </w:tc>
        <w:tc>
          <w:tcPr>
            <w:tcW w:w="476" w:type="pct"/>
            <w:noWrap/>
          </w:tcPr>
          <w:p w14:paraId="58CE46C3" w14:textId="77777777" w:rsidR="0035581D" w:rsidRPr="00F001F6" w:rsidRDefault="0035581D" w:rsidP="00EC65CC">
            <w:pPr>
              <w:spacing w:line="360" w:lineRule="auto"/>
              <w:rPr>
                <w:lang w:val="en-US"/>
              </w:rPr>
            </w:pPr>
            <w:r w:rsidRPr="00F001F6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</w:tcPr>
          <w:p w14:paraId="7C7D7E6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</w:tcPr>
          <w:p w14:paraId="756828C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</w:tcPr>
          <w:p w14:paraId="37F0A2C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77" w:type="pct"/>
            <w:noWrap/>
          </w:tcPr>
          <w:p w14:paraId="25A148F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6-40</w:t>
            </w:r>
          </w:p>
        </w:tc>
        <w:tc>
          <w:tcPr>
            <w:tcW w:w="635" w:type="pct"/>
            <w:noWrap/>
          </w:tcPr>
          <w:p w14:paraId="377A018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35581D" w:rsidRPr="00906C28" w14:paraId="49C62935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65E5C4C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8 </w:t>
            </w:r>
          </w:p>
        </w:tc>
        <w:tc>
          <w:tcPr>
            <w:tcW w:w="474" w:type="pct"/>
            <w:noWrap/>
          </w:tcPr>
          <w:p w14:paraId="3ABC015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</w:tcPr>
          <w:p w14:paraId="598CD6D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</w:tcPr>
          <w:p w14:paraId="0B1A438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</w:tcPr>
          <w:p w14:paraId="099D7AF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Parietal</w:t>
            </w:r>
          </w:p>
        </w:tc>
        <w:tc>
          <w:tcPr>
            <w:tcW w:w="397" w:type="pct"/>
            <w:noWrap/>
          </w:tcPr>
          <w:p w14:paraId="798254C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</w:tcPr>
          <w:p w14:paraId="17FB3F5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477" w:type="pct"/>
            <w:noWrap/>
          </w:tcPr>
          <w:p w14:paraId="1CB9DFE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40-45</w:t>
            </w:r>
          </w:p>
        </w:tc>
        <w:tc>
          <w:tcPr>
            <w:tcW w:w="635" w:type="pct"/>
            <w:noWrap/>
          </w:tcPr>
          <w:p w14:paraId="21D0291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35581D" w:rsidRPr="00906C28" w14:paraId="19CFC0AD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5227B0C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9 </w:t>
            </w:r>
          </w:p>
        </w:tc>
        <w:tc>
          <w:tcPr>
            <w:tcW w:w="474" w:type="pct"/>
            <w:noWrap/>
          </w:tcPr>
          <w:p w14:paraId="57B5393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</w:tcPr>
          <w:p w14:paraId="5E6140B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6" w:type="pct"/>
            <w:noWrap/>
          </w:tcPr>
          <w:p w14:paraId="53FD3DE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</w:tcPr>
          <w:p w14:paraId="353C4C9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</w:tcPr>
          <w:p w14:paraId="6553F56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</w:tcPr>
          <w:p w14:paraId="60F97BF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477" w:type="pct"/>
            <w:noWrap/>
          </w:tcPr>
          <w:p w14:paraId="5E161BA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40-45</w:t>
            </w:r>
          </w:p>
        </w:tc>
        <w:tc>
          <w:tcPr>
            <w:tcW w:w="635" w:type="pct"/>
            <w:noWrap/>
          </w:tcPr>
          <w:p w14:paraId="1130D7B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35581D" w:rsidRPr="00906C28" w14:paraId="58257E2C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521F6DB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0 </w:t>
            </w:r>
          </w:p>
        </w:tc>
        <w:tc>
          <w:tcPr>
            <w:tcW w:w="474" w:type="pct"/>
            <w:noWrap/>
            <w:hideMark/>
          </w:tcPr>
          <w:p w14:paraId="1AC1AAA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12BD7F7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  <w:hideMark/>
          </w:tcPr>
          <w:p w14:paraId="0AD0098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  <w:hideMark/>
          </w:tcPr>
          <w:p w14:paraId="6A09EE8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1A0FDE1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6DC83BF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21</w:t>
            </w:r>
          </w:p>
        </w:tc>
        <w:tc>
          <w:tcPr>
            <w:tcW w:w="477" w:type="pct"/>
            <w:noWrap/>
            <w:hideMark/>
          </w:tcPr>
          <w:p w14:paraId="35B29A7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0-55</w:t>
            </w:r>
          </w:p>
        </w:tc>
        <w:tc>
          <w:tcPr>
            <w:tcW w:w="635" w:type="pct"/>
            <w:noWrap/>
            <w:hideMark/>
          </w:tcPr>
          <w:p w14:paraId="1FDC0E8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3</w:t>
            </w:r>
          </w:p>
        </w:tc>
      </w:tr>
      <w:tr w:rsidR="0035581D" w:rsidRPr="00906C28" w14:paraId="3C216A6B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31663BD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1 </w:t>
            </w:r>
          </w:p>
        </w:tc>
        <w:tc>
          <w:tcPr>
            <w:tcW w:w="474" w:type="pct"/>
            <w:noWrap/>
            <w:hideMark/>
          </w:tcPr>
          <w:p w14:paraId="3A13A45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1E947EA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  <w:hideMark/>
          </w:tcPr>
          <w:p w14:paraId="41CB15A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  <w:hideMark/>
          </w:tcPr>
          <w:p w14:paraId="270B34E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Parietal</w:t>
            </w:r>
          </w:p>
        </w:tc>
        <w:tc>
          <w:tcPr>
            <w:tcW w:w="397" w:type="pct"/>
            <w:noWrap/>
            <w:hideMark/>
          </w:tcPr>
          <w:p w14:paraId="73F8B44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2729743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19</w:t>
            </w:r>
          </w:p>
        </w:tc>
        <w:tc>
          <w:tcPr>
            <w:tcW w:w="477" w:type="pct"/>
            <w:noWrap/>
            <w:hideMark/>
          </w:tcPr>
          <w:p w14:paraId="7C5B58A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20-25</w:t>
            </w:r>
          </w:p>
        </w:tc>
        <w:tc>
          <w:tcPr>
            <w:tcW w:w="635" w:type="pct"/>
            <w:noWrap/>
            <w:hideMark/>
          </w:tcPr>
          <w:p w14:paraId="5764411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3</w:t>
            </w:r>
          </w:p>
        </w:tc>
      </w:tr>
      <w:tr w:rsidR="0035581D" w:rsidRPr="00906C28" w14:paraId="6077CEB0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68FC4FA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2 </w:t>
            </w:r>
          </w:p>
        </w:tc>
        <w:tc>
          <w:tcPr>
            <w:tcW w:w="474" w:type="pct"/>
            <w:noWrap/>
            <w:hideMark/>
          </w:tcPr>
          <w:p w14:paraId="3288B02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40D9C27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  <w:hideMark/>
          </w:tcPr>
          <w:p w14:paraId="7D075A2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  <w:hideMark/>
          </w:tcPr>
          <w:p w14:paraId="1E1B5A9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1A6F68F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  <w:hideMark/>
          </w:tcPr>
          <w:p w14:paraId="3F19925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55</w:t>
            </w:r>
          </w:p>
        </w:tc>
        <w:tc>
          <w:tcPr>
            <w:tcW w:w="477" w:type="pct"/>
            <w:noWrap/>
            <w:hideMark/>
          </w:tcPr>
          <w:p w14:paraId="53109EB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0-35</w:t>
            </w:r>
          </w:p>
        </w:tc>
        <w:tc>
          <w:tcPr>
            <w:tcW w:w="635" w:type="pct"/>
            <w:noWrap/>
            <w:hideMark/>
          </w:tcPr>
          <w:p w14:paraId="3FA60E1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5</w:t>
            </w:r>
          </w:p>
        </w:tc>
      </w:tr>
      <w:tr w:rsidR="0035581D" w:rsidRPr="00906C28" w14:paraId="579FFC87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6F412E9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3 </w:t>
            </w:r>
          </w:p>
        </w:tc>
        <w:tc>
          <w:tcPr>
            <w:tcW w:w="474" w:type="pct"/>
            <w:noWrap/>
            <w:hideMark/>
          </w:tcPr>
          <w:p w14:paraId="32A481D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6C14DC4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  <w:hideMark/>
          </w:tcPr>
          <w:p w14:paraId="7752A5B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  <w:hideMark/>
          </w:tcPr>
          <w:p w14:paraId="38AB6FB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, insular</w:t>
            </w:r>
          </w:p>
        </w:tc>
        <w:tc>
          <w:tcPr>
            <w:tcW w:w="397" w:type="pct"/>
            <w:noWrap/>
            <w:hideMark/>
          </w:tcPr>
          <w:p w14:paraId="23E96F1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  <w:hideMark/>
          </w:tcPr>
          <w:p w14:paraId="4D56796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75</w:t>
            </w:r>
          </w:p>
        </w:tc>
        <w:tc>
          <w:tcPr>
            <w:tcW w:w="477" w:type="pct"/>
            <w:noWrap/>
            <w:hideMark/>
          </w:tcPr>
          <w:p w14:paraId="097C2DE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0-35</w:t>
            </w:r>
          </w:p>
        </w:tc>
        <w:tc>
          <w:tcPr>
            <w:tcW w:w="635" w:type="pct"/>
            <w:noWrap/>
            <w:hideMark/>
          </w:tcPr>
          <w:p w14:paraId="7BFA97D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3</w:t>
            </w:r>
          </w:p>
        </w:tc>
      </w:tr>
      <w:tr w:rsidR="0035581D" w:rsidRPr="00906C28" w14:paraId="46694DD9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2FA7B6C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4 </w:t>
            </w:r>
          </w:p>
        </w:tc>
        <w:tc>
          <w:tcPr>
            <w:tcW w:w="474" w:type="pct"/>
            <w:noWrap/>
            <w:hideMark/>
          </w:tcPr>
          <w:p w14:paraId="501B2A0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3D27806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oligodendro-glioma</w:t>
            </w:r>
          </w:p>
        </w:tc>
        <w:tc>
          <w:tcPr>
            <w:tcW w:w="476" w:type="pct"/>
            <w:noWrap/>
            <w:hideMark/>
          </w:tcPr>
          <w:p w14:paraId="2F756B3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  <w:hideMark/>
          </w:tcPr>
          <w:p w14:paraId="469F3CF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65F22EE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16FE8B6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9</w:t>
            </w:r>
          </w:p>
        </w:tc>
        <w:tc>
          <w:tcPr>
            <w:tcW w:w="477" w:type="pct"/>
            <w:noWrap/>
            <w:hideMark/>
          </w:tcPr>
          <w:p w14:paraId="3E375B7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0-55</w:t>
            </w:r>
          </w:p>
        </w:tc>
        <w:tc>
          <w:tcPr>
            <w:tcW w:w="635" w:type="pct"/>
            <w:noWrap/>
            <w:hideMark/>
          </w:tcPr>
          <w:p w14:paraId="6CBDBF8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5</w:t>
            </w:r>
          </w:p>
        </w:tc>
      </w:tr>
      <w:tr w:rsidR="0035581D" w:rsidRPr="00906C28" w14:paraId="6558F2ED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50DC537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5 </w:t>
            </w:r>
          </w:p>
        </w:tc>
        <w:tc>
          <w:tcPr>
            <w:tcW w:w="474" w:type="pct"/>
            <w:noWrap/>
            <w:hideMark/>
          </w:tcPr>
          <w:p w14:paraId="2F7B3A6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y</w:t>
            </w:r>
          </w:p>
        </w:tc>
        <w:tc>
          <w:tcPr>
            <w:tcW w:w="794" w:type="pct"/>
            <w:noWrap/>
            <w:hideMark/>
          </w:tcPr>
          <w:p w14:paraId="257C350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oligodendro-glioma</w:t>
            </w:r>
          </w:p>
        </w:tc>
        <w:tc>
          <w:tcPr>
            <w:tcW w:w="476" w:type="pct"/>
            <w:noWrap/>
            <w:hideMark/>
          </w:tcPr>
          <w:p w14:paraId="290BC69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  <w:hideMark/>
          </w:tcPr>
          <w:p w14:paraId="43CEF97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  <w:hideMark/>
          </w:tcPr>
          <w:p w14:paraId="7644CC7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  <w:hideMark/>
          </w:tcPr>
          <w:p w14:paraId="48654F6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96</w:t>
            </w:r>
          </w:p>
        </w:tc>
        <w:tc>
          <w:tcPr>
            <w:tcW w:w="477" w:type="pct"/>
            <w:noWrap/>
            <w:hideMark/>
          </w:tcPr>
          <w:p w14:paraId="71A39EE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30-35</w:t>
            </w:r>
          </w:p>
        </w:tc>
        <w:tc>
          <w:tcPr>
            <w:tcW w:w="635" w:type="pct"/>
            <w:noWrap/>
            <w:hideMark/>
          </w:tcPr>
          <w:p w14:paraId="2D13A2C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8</w:t>
            </w:r>
          </w:p>
        </w:tc>
      </w:tr>
      <w:tr w:rsidR="0035581D" w:rsidRPr="00906C28" w14:paraId="3EB169B3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206C5C3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lastRenderedPageBreak/>
              <w:t xml:space="preserve">17 </w:t>
            </w:r>
          </w:p>
        </w:tc>
        <w:tc>
          <w:tcPr>
            <w:tcW w:w="474" w:type="pct"/>
            <w:noWrap/>
            <w:hideMark/>
          </w:tcPr>
          <w:p w14:paraId="781B90C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n</w:t>
            </w:r>
          </w:p>
        </w:tc>
        <w:tc>
          <w:tcPr>
            <w:tcW w:w="794" w:type="pct"/>
            <w:noWrap/>
            <w:hideMark/>
          </w:tcPr>
          <w:p w14:paraId="548F50A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  <w:hideMark/>
          </w:tcPr>
          <w:p w14:paraId="19170A3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  <w:hideMark/>
          </w:tcPr>
          <w:p w14:paraId="23F096A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Temporo-mesial</w:t>
            </w:r>
          </w:p>
        </w:tc>
        <w:tc>
          <w:tcPr>
            <w:tcW w:w="397" w:type="pct"/>
            <w:noWrap/>
            <w:hideMark/>
          </w:tcPr>
          <w:p w14:paraId="5FCFA1D6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3B80788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477" w:type="pct"/>
            <w:noWrap/>
            <w:hideMark/>
          </w:tcPr>
          <w:p w14:paraId="4A9D324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70-75</w:t>
            </w:r>
          </w:p>
        </w:tc>
        <w:tc>
          <w:tcPr>
            <w:tcW w:w="635" w:type="pct"/>
            <w:noWrap/>
            <w:hideMark/>
          </w:tcPr>
          <w:p w14:paraId="0B9DC59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35581D" w:rsidRPr="00906C28" w14:paraId="115B3180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3730D4F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</w:p>
        </w:tc>
        <w:tc>
          <w:tcPr>
            <w:tcW w:w="474" w:type="pct"/>
            <w:noWrap/>
          </w:tcPr>
          <w:p w14:paraId="6765DE0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4" w:type="pct"/>
            <w:noWrap/>
          </w:tcPr>
          <w:p w14:paraId="4A032FB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</w:tcPr>
          <w:p w14:paraId="77499D3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</w:tcPr>
          <w:p w14:paraId="5E22751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ietal</w:t>
            </w:r>
          </w:p>
        </w:tc>
        <w:tc>
          <w:tcPr>
            <w:tcW w:w="397" w:type="pct"/>
            <w:noWrap/>
          </w:tcPr>
          <w:p w14:paraId="6AF1FEB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555" w:type="pct"/>
            <w:noWrap/>
          </w:tcPr>
          <w:p w14:paraId="60C4AD4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77" w:type="pct"/>
            <w:noWrap/>
          </w:tcPr>
          <w:p w14:paraId="7437989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6-60</w:t>
            </w:r>
          </w:p>
        </w:tc>
        <w:tc>
          <w:tcPr>
            <w:tcW w:w="635" w:type="pct"/>
            <w:noWrap/>
          </w:tcPr>
          <w:p w14:paraId="13E69E7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35581D" w:rsidRPr="00906C28" w14:paraId="629887C0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7286BA4A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9 </w:t>
            </w:r>
          </w:p>
        </w:tc>
        <w:tc>
          <w:tcPr>
            <w:tcW w:w="474" w:type="pct"/>
            <w:noWrap/>
          </w:tcPr>
          <w:p w14:paraId="35A58AF7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4" w:type="pct"/>
            <w:noWrap/>
          </w:tcPr>
          <w:p w14:paraId="2AD0F6B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aplastic astrocytoma</w:t>
            </w:r>
          </w:p>
        </w:tc>
        <w:tc>
          <w:tcPr>
            <w:tcW w:w="476" w:type="pct"/>
            <w:noWrap/>
          </w:tcPr>
          <w:p w14:paraId="2D9624F9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636" w:type="pct"/>
            <w:noWrap/>
          </w:tcPr>
          <w:p w14:paraId="74153168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</w:tcPr>
          <w:p w14:paraId="6C155186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555" w:type="pct"/>
            <w:noWrap/>
          </w:tcPr>
          <w:p w14:paraId="08E56D8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77" w:type="pct"/>
            <w:noWrap/>
          </w:tcPr>
          <w:p w14:paraId="64A6B006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0-65</w:t>
            </w:r>
          </w:p>
        </w:tc>
        <w:tc>
          <w:tcPr>
            <w:tcW w:w="635" w:type="pct"/>
            <w:noWrap/>
          </w:tcPr>
          <w:p w14:paraId="69BBBEE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35581D" w:rsidRPr="00906C28" w14:paraId="0C614937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109CC20B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 xml:space="preserve">16 </w:t>
            </w:r>
          </w:p>
        </w:tc>
        <w:tc>
          <w:tcPr>
            <w:tcW w:w="474" w:type="pct"/>
            <w:noWrap/>
          </w:tcPr>
          <w:p w14:paraId="68CCEC0C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n</w:t>
            </w:r>
          </w:p>
        </w:tc>
        <w:tc>
          <w:tcPr>
            <w:tcW w:w="794" w:type="pct"/>
            <w:noWrap/>
          </w:tcPr>
          <w:p w14:paraId="18887036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</w:tcPr>
          <w:p w14:paraId="45459804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636" w:type="pct"/>
            <w:noWrap/>
          </w:tcPr>
          <w:p w14:paraId="19E5A779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Occipital</w:t>
            </w:r>
          </w:p>
        </w:tc>
        <w:tc>
          <w:tcPr>
            <w:tcW w:w="397" w:type="pct"/>
            <w:noWrap/>
          </w:tcPr>
          <w:p w14:paraId="1A569484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</w:tcPr>
          <w:p w14:paraId="068C5157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77" w:type="pct"/>
            <w:noWrap/>
          </w:tcPr>
          <w:p w14:paraId="501931B9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9002F8">
              <w:rPr>
                <w:lang w:val="en-US"/>
              </w:rPr>
              <w:t>6-70</w:t>
            </w:r>
          </w:p>
        </w:tc>
        <w:tc>
          <w:tcPr>
            <w:tcW w:w="635" w:type="pct"/>
            <w:noWrap/>
          </w:tcPr>
          <w:p w14:paraId="71956C1B" w14:textId="77777777" w:rsidR="0035581D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35581D" w:rsidRPr="00906C28" w14:paraId="45BE09A5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0B426AC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Pr="009002F8">
              <w:rPr>
                <w:lang w:val="en-US"/>
              </w:rPr>
              <w:t xml:space="preserve"> </w:t>
            </w:r>
          </w:p>
        </w:tc>
        <w:tc>
          <w:tcPr>
            <w:tcW w:w="474" w:type="pct"/>
            <w:noWrap/>
            <w:hideMark/>
          </w:tcPr>
          <w:p w14:paraId="0E06CC5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n</w:t>
            </w:r>
          </w:p>
        </w:tc>
        <w:tc>
          <w:tcPr>
            <w:tcW w:w="794" w:type="pct"/>
            <w:noWrap/>
            <w:hideMark/>
          </w:tcPr>
          <w:p w14:paraId="35DA68C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  <w:hideMark/>
          </w:tcPr>
          <w:p w14:paraId="16F3144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V</w:t>
            </w:r>
          </w:p>
        </w:tc>
        <w:tc>
          <w:tcPr>
            <w:tcW w:w="636" w:type="pct"/>
            <w:noWrap/>
            <w:hideMark/>
          </w:tcPr>
          <w:p w14:paraId="065CD9A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o-parietal</w:t>
            </w:r>
          </w:p>
        </w:tc>
        <w:tc>
          <w:tcPr>
            <w:tcW w:w="397" w:type="pct"/>
            <w:noWrap/>
            <w:hideMark/>
          </w:tcPr>
          <w:p w14:paraId="3316C5E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0BB3919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77" w:type="pct"/>
            <w:noWrap/>
            <w:hideMark/>
          </w:tcPr>
          <w:p w14:paraId="02E4A00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76-80</w:t>
            </w:r>
          </w:p>
        </w:tc>
        <w:tc>
          <w:tcPr>
            <w:tcW w:w="635" w:type="pct"/>
            <w:noWrap/>
            <w:hideMark/>
          </w:tcPr>
          <w:p w14:paraId="17DAF38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35581D" w:rsidRPr="00906C28" w14:paraId="48FBCF82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2684C9D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Pr="009002F8">
              <w:rPr>
                <w:lang w:val="en-US"/>
              </w:rPr>
              <w:t xml:space="preserve"> </w:t>
            </w:r>
          </w:p>
        </w:tc>
        <w:tc>
          <w:tcPr>
            <w:tcW w:w="474" w:type="pct"/>
            <w:noWrap/>
            <w:hideMark/>
          </w:tcPr>
          <w:p w14:paraId="4F413C1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n</w:t>
            </w:r>
          </w:p>
        </w:tc>
        <w:tc>
          <w:tcPr>
            <w:tcW w:w="794" w:type="pct"/>
            <w:noWrap/>
            <w:hideMark/>
          </w:tcPr>
          <w:p w14:paraId="14AA19A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  <w:hideMark/>
          </w:tcPr>
          <w:p w14:paraId="5CA75F2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V</w:t>
            </w:r>
          </w:p>
        </w:tc>
        <w:tc>
          <w:tcPr>
            <w:tcW w:w="636" w:type="pct"/>
            <w:noWrap/>
            <w:hideMark/>
          </w:tcPr>
          <w:p w14:paraId="1BFA578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Temporal, insular</w:t>
            </w:r>
          </w:p>
        </w:tc>
        <w:tc>
          <w:tcPr>
            <w:tcW w:w="397" w:type="pct"/>
            <w:noWrap/>
            <w:hideMark/>
          </w:tcPr>
          <w:p w14:paraId="6DFD83C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31B5550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11</w:t>
            </w:r>
          </w:p>
        </w:tc>
        <w:tc>
          <w:tcPr>
            <w:tcW w:w="477" w:type="pct"/>
            <w:noWrap/>
            <w:hideMark/>
          </w:tcPr>
          <w:p w14:paraId="148C424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6-60</w:t>
            </w:r>
          </w:p>
        </w:tc>
        <w:tc>
          <w:tcPr>
            <w:tcW w:w="635" w:type="pct"/>
            <w:noWrap/>
            <w:hideMark/>
          </w:tcPr>
          <w:p w14:paraId="63D6F82D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0</w:t>
            </w:r>
          </w:p>
        </w:tc>
      </w:tr>
      <w:tr w:rsidR="0035581D" w:rsidRPr="00906C28" w14:paraId="6D832003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7F547D0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Pr="009002F8">
              <w:rPr>
                <w:lang w:val="en-US"/>
              </w:rPr>
              <w:t xml:space="preserve"> </w:t>
            </w:r>
          </w:p>
        </w:tc>
        <w:tc>
          <w:tcPr>
            <w:tcW w:w="474" w:type="pct"/>
            <w:noWrap/>
            <w:hideMark/>
          </w:tcPr>
          <w:p w14:paraId="674E38DB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4" w:type="pct"/>
            <w:noWrap/>
            <w:hideMark/>
          </w:tcPr>
          <w:p w14:paraId="3EE8215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  <w:hideMark/>
          </w:tcPr>
          <w:p w14:paraId="6A54FDF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V</w:t>
            </w:r>
          </w:p>
        </w:tc>
        <w:tc>
          <w:tcPr>
            <w:tcW w:w="636" w:type="pct"/>
            <w:noWrap/>
            <w:hideMark/>
          </w:tcPr>
          <w:p w14:paraId="59A0FA3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o-temporal, insular</w:t>
            </w:r>
          </w:p>
        </w:tc>
        <w:tc>
          <w:tcPr>
            <w:tcW w:w="397" w:type="pct"/>
            <w:noWrap/>
            <w:hideMark/>
          </w:tcPr>
          <w:p w14:paraId="0FAC4DB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602DA29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145</w:t>
            </w:r>
          </w:p>
        </w:tc>
        <w:tc>
          <w:tcPr>
            <w:tcW w:w="477" w:type="pct"/>
            <w:noWrap/>
            <w:hideMark/>
          </w:tcPr>
          <w:p w14:paraId="51C28D0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66-70</w:t>
            </w:r>
          </w:p>
        </w:tc>
        <w:tc>
          <w:tcPr>
            <w:tcW w:w="635" w:type="pct"/>
            <w:noWrap/>
            <w:hideMark/>
          </w:tcPr>
          <w:p w14:paraId="2FA87AF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9</w:t>
            </w:r>
          </w:p>
        </w:tc>
      </w:tr>
      <w:tr w:rsidR="0035581D" w:rsidRPr="00906C28" w14:paraId="71E3FE39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5A7006B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Pr="009002F8">
              <w:rPr>
                <w:lang w:val="en-US"/>
              </w:rPr>
              <w:t xml:space="preserve"> </w:t>
            </w:r>
          </w:p>
        </w:tc>
        <w:tc>
          <w:tcPr>
            <w:tcW w:w="474" w:type="pct"/>
            <w:noWrap/>
            <w:hideMark/>
          </w:tcPr>
          <w:p w14:paraId="16BE0BB9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n</w:t>
            </w:r>
          </w:p>
        </w:tc>
        <w:tc>
          <w:tcPr>
            <w:tcW w:w="794" w:type="pct"/>
            <w:noWrap/>
            <w:hideMark/>
          </w:tcPr>
          <w:p w14:paraId="13D47401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  <w:hideMark/>
          </w:tcPr>
          <w:p w14:paraId="5872FBE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V</w:t>
            </w:r>
          </w:p>
        </w:tc>
        <w:tc>
          <w:tcPr>
            <w:tcW w:w="636" w:type="pct"/>
            <w:noWrap/>
            <w:hideMark/>
          </w:tcPr>
          <w:p w14:paraId="4E363624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Occipital</w:t>
            </w:r>
          </w:p>
        </w:tc>
        <w:tc>
          <w:tcPr>
            <w:tcW w:w="397" w:type="pct"/>
            <w:noWrap/>
            <w:hideMark/>
          </w:tcPr>
          <w:p w14:paraId="10C7D48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5D310387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77" w:type="pct"/>
            <w:noWrap/>
            <w:hideMark/>
          </w:tcPr>
          <w:p w14:paraId="3C612CA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0-55</w:t>
            </w:r>
          </w:p>
        </w:tc>
        <w:tc>
          <w:tcPr>
            <w:tcW w:w="635" w:type="pct"/>
            <w:noWrap/>
            <w:hideMark/>
          </w:tcPr>
          <w:p w14:paraId="76FA0D7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35581D" w:rsidRPr="00906C28" w14:paraId="318F82CD" w14:textId="77777777" w:rsidTr="00EC65CC">
        <w:trPr>
          <w:trHeight w:val="375"/>
        </w:trPr>
        <w:tc>
          <w:tcPr>
            <w:tcW w:w="555" w:type="pct"/>
            <w:shd w:val="clear" w:color="auto" w:fill="D9D9D9" w:themeFill="background1" w:themeFillShade="D9"/>
          </w:tcPr>
          <w:p w14:paraId="529CC91E" w14:textId="77777777" w:rsidR="0035581D" w:rsidRPr="00472947" w:rsidRDefault="0035581D" w:rsidP="00EC65CC">
            <w:pPr>
              <w:spacing w:line="360" w:lineRule="auto"/>
              <w:rPr>
                <w:lang w:val="en-US"/>
              </w:rPr>
            </w:pPr>
            <w:r w:rsidRPr="00F001F6">
              <w:rPr>
                <w:lang w:val="en-US"/>
              </w:rPr>
              <w:t xml:space="preserve">24 </w:t>
            </w:r>
          </w:p>
        </w:tc>
        <w:tc>
          <w:tcPr>
            <w:tcW w:w="474" w:type="pct"/>
            <w:noWrap/>
            <w:hideMark/>
          </w:tcPr>
          <w:p w14:paraId="63DC59D7" w14:textId="77777777" w:rsidR="0035581D" w:rsidRPr="00F001F6" w:rsidRDefault="0035581D" w:rsidP="00EC65CC">
            <w:pPr>
              <w:spacing w:line="360" w:lineRule="auto"/>
              <w:rPr>
                <w:lang w:val="en-US"/>
              </w:rPr>
            </w:pPr>
            <w:r w:rsidRPr="00F001F6">
              <w:rPr>
                <w:lang w:val="en-US"/>
              </w:rPr>
              <w:t>n</w:t>
            </w:r>
          </w:p>
        </w:tc>
        <w:tc>
          <w:tcPr>
            <w:tcW w:w="794" w:type="pct"/>
            <w:noWrap/>
            <w:hideMark/>
          </w:tcPr>
          <w:p w14:paraId="176F740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</w:t>
            </w:r>
            <w:r w:rsidRPr="00472947">
              <w:rPr>
                <w:lang w:val="en-US"/>
              </w:rPr>
              <w:t>e</w:t>
            </w:r>
            <w:r w:rsidRPr="00FC736B">
              <w:rPr>
                <w:vertAlign w:val="superscript"/>
                <w:lang w:val="en-US"/>
              </w:rPr>
              <w:t>a</w:t>
            </w:r>
          </w:p>
        </w:tc>
        <w:tc>
          <w:tcPr>
            <w:tcW w:w="476" w:type="pct"/>
            <w:noWrap/>
            <w:hideMark/>
          </w:tcPr>
          <w:p w14:paraId="29C42CF5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V</w:t>
            </w:r>
          </w:p>
        </w:tc>
        <w:tc>
          <w:tcPr>
            <w:tcW w:w="636" w:type="pct"/>
            <w:noWrap/>
            <w:hideMark/>
          </w:tcPr>
          <w:p w14:paraId="65FD6DB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Temporo-parietal</w:t>
            </w:r>
          </w:p>
        </w:tc>
        <w:tc>
          <w:tcPr>
            <w:tcW w:w="397" w:type="pct"/>
            <w:noWrap/>
            <w:hideMark/>
          </w:tcPr>
          <w:p w14:paraId="466821D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l</w:t>
            </w:r>
          </w:p>
        </w:tc>
        <w:tc>
          <w:tcPr>
            <w:tcW w:w="555" w:type="pct"/>
            <w:noWrap/>
            <w:hideMark/>
          </w:tcPr>
          <w:p w14:paraId="23E5F1D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77" w:type="pct"/>
            <w:noWrap/>
            <w:hideMark/>
          </w:tcPr>
          <w:p w14:paraId="477BB7A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0-55</w:t>
            </w:r>
          </w:p>
        </w:tc>
        <w:tc>
          <w:tcPr>
            <w:tcW w:w="635" w:type="pct"/>
            <w:noWrap/>
            <w:hideMark/>
          </w:tcPr>
          <w:p w14:paraId="704210E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35581D" w:rsidRPr="00906C28" w14:paraId="36E50E9D" w14:textId="77777777" w:rsidTr="00EC65CC">
        <w:trPr>
          <w:trHeight w:val="375"/>
        </w:trPr>
        <w:tc>
          <w:tcPr>
            <w:tcW w:w="555" w:type="pct"/>
            <w:shd w:val="clear" w:color="auto" w:fill="D9D9D9" w:themeFill="background1" w:themeFillShade="D9"/>
          </w:tcPr>
          <w:p w14:paraId="6999C95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9002F8">
              <w:rPr>
                <w:lang w:val="en-US"/>
              </w:rPr>
              <w:t xml:space="preserve"> </w:t>
            </w:r>
          </w:p>
        </w:tc>
        <w:tc>
          <w:tcPr>
            <w:tcW w:w="474" w:type="pct"/>
            <w:noWrap/>
          </w:tcPr>
          <w:p w14:paraId="4BCCEFE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n</w:t>
            </w:r>
          </w:p>
        </w:tc>
        <w:tc>
          <w:tcPr>
            <w:tcW w:w="794" w:type="pct"/>
            <w:noWrap/>
          </w:tcPr>
          <w:p w14:paraId="101C7C1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</w:tcPr>
          <w:p w14:paraId="2FD0310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V</w:t>
            </w:r>
          </w:p>
        </w:tc>
        <w:tc>
          <w:tcPr>
            <w:tcW w:w="636" w:type="pct"/>
            <w:noWrap/>
          </w:tcPr>
          <w:p w14:paraId="60F6A540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</w:tcPr>
          <w:p w14:paraId="712E66C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</w:tcPr>
          <w:p w14:paraId="1C2AF5E2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77" w:type="pct"/>
            <w:noWrap/>
          </w:tcPr>
          <w:p w14:paraId="37279B1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66-70</w:t>
            </w:r>
          </w:p>
        </w:tc>
        <w:tc>
          <w:tcPr>
            <w:tcW w:w="635" w:type="pct"/>
            <w:noWrap/>
          </w:tcPr>
          <w:p w14:paraId="0576BAB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35581D" w:rsidRPr="00906C28" w14:paraId="1476721E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0C6E6F9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Pr="009002F8">
              <w:rPr>
                <w:lang w:val="en-US"/>
              </w:rPr>
              <w:t xml:space="preserve"> </w:t>
            </w:r>
          </w:p>
        </w:tc>
        <w:tc>
          <w:tcPr>
            <w:tcW w:w="474" w:type="pct"/>
            <w:noWrap/>
          </w:tcPr>
          <w:p w14:paraId="03BC6D9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n</w:t>
            </w:r>
          </w:p>
        </w:tc>
        <w:tc>
          <w:tcPr>
            <w:tcW w:w="794" w:type="pct"/>
            <w:noWrap/>
          </w:tcPr>
          <w:p w14:paraId="6EC5235A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</w:tcPr>
          <w:p w14:paraId="1BEA2A4F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IV</w:t>
            </w:r>
          </w:p>
        </w:tc>
        <w:tc>
          <w:tcPr>
            <w:tcW w:w="636" w:type="pct"/>
            <w:noWrap/>
          </w:tcPr>
          <w:p w14:paraId="0165E0DC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Frontal</w:t>
            </w:r>
          </w:p>
        </w:tc>
        <w:tc>
          <w:tcPr>
            <w:tcW w:w="397" w:type="pct"/>
            <w:noWrap/>
          </w:tcPr>
          <w:p w14:paraId="3C700853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r</w:t>
            </w:r>
          </w:p>
        </w:tc>
        <w:tc>
          <w:tcPr>
            <w:tcW w:w="555" w:type="pct"/>
            <w:noWrap/>
          </w:tcPr>
          <w:p w14:paraId="30FC3F0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477" w:type="pct"/>
            <w:noWrap/>
          </w:tcPr>
          <w:p w14:paraId="580AE3E8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56-60</w:t>
            </w:r>
          </w:p>
        </w:tc>
        <w:tc>
          <w:tcPr>
            <w:tcW w:w="635" w:type="pct"/>
            <w:noWrap/>
          </w:tcPr>
          <w:p w14:paraId="34D6187E" w14:textId="77777777" w:rsidR="0035581D" w:rsidRPr="009002F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35581D" w:rsidRPr="00906C28" w14:paraId="6AFA4BA0" w14:textId="77777777" w:rsidTr="00EC65CC">
        <w:trPr>
          <w:trHeight w:val="315"/>
        </w:trPr>
        <w:tc>
          <w:tcPr>
            <w:tcW w:w="555" w:type="pct"/>
            <w:shd w:val="clear" w:color="auto" w:fill="D9D9D9" w:themeFill="background1" w:themeFillShade="D9"/>
          </w:tcPr>
          <w:p w14:paraId="1F04A24C" w14:textId="77777777" w:rsidR="0035581D" w:rsidRPr="00831CA3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27 </w:t>
            </w:r>
          </w:p>
        </w:tc>
        <w:tc>
          <w:tcPr>
            <w:tcW w:w="474" w:type="pct"/>
            <w:noWrap/>
          </w:tcPr>
          <w:p w14:paraId="0FD2F655" w14:textId="77777777" w:rsidR="0035581D" w:rsidRPr="00906C2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94" w:type="pct"/>
            <w:noWrap/>
          </w:tcPr>
          <w:p w14:paraId="2B40E19D" w14:textId="77777777" w:rsidR="0035581D" w:rsidRPr="00831CA3" w:rsidRDefault="0035581D" w:rsidP="00EC65CC">
            <w:pPr>
              <w:spacing w:line="360" w:lineRule="auto"/>
              <w:rPr>
                <w:lang w:val="en-US"/>
              </w:rPr>
            </w:pPr>
            <w:r w:rsidRPr="009002F8">
              <w:rPr>
                <w:lang w:val="en-US"/>
              </w:rPr>
              <w:t>Glioblastoma multiforme</w:t>
            </w:r>
          </w:p>
        </w:tc>
        <w:tc>
          <w:tcPr>
            <w:tcW w:w="476" w:type="pct"/>
            <w:noWrap/>
          </w:tcPr>
          <w:p w14:paraId="731C097E" w14:textId="77777777" w:rsidR="0035581D" w:rsidRPr="00831CA3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636" w:type="pct"/>
            <w:noWrap/>
          </w:tcPr>
          <w:p w14:paraId="15A50F3A" w14:textId="77777777" w:rsidR="0035581D" w:rsidRPr="00906C2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ccipital</w:t>
            </w:r>
          </w:p>
        </w:tc>
        <w:tc>
          <w:tcPr>
            <w:tcW w:w="397" w:type="pct"/>
            <w:noWrap/>
          </w:tcPr>
          <w:p w14:paraId="7845DFA3" w14:textId="77777777" w:rsidR="0035581D" w:rsidRPr="00906C2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555" w:type="pct"/>
            <w:noWrap/>
          </w:tcPr>
          <w:p w14:paraId="2BA15991" w14:textId="77777777" w:rsidR="0035581D" w:rsidRPr="00906C2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477" w:type="pct"/>
            <w:noWrap/>
          </w:tcPr>
          <w:p w14:paraId="67F5D223" w14:textId="77777777" w:rsidR="0035581D" w:rsidRPr="00906C2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6-80</w:t>
            </w:r>
          </w:p>
        </w:tc>
        <w:tc>
          <w:tcPr>
            <w:tcW w:w="635" w:type="pct"/>
            <w:noWrap/>
          </w:tcPr>
          <w:p w14:paraId="5C8B66F9" w14:textId="77777777" w:rsidR="0035581D" w:rsidRPr="00906C28" w:rsidRDefault="0035581D" w:rsidP="00EC65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14:paraId="7FADD935" w14:textId="1401356D" w:rsidR="00EB3F9E" w:rsidRPr="0035581D" w:rsidRDefault="0035581D" w:rsidP="0035581D">
      <w:pPr>
        <w:rPr>
          <w:lang w:val="en-US"/>
        </w:rPr>
      </w:pPr>
      <w:r w:rsidRPr="00906C28">
        <w:rPr>
          <w:i/>
          <w:lang w:val="en-US"/>
        </w:rPr>
        <w:t>Note</w:t>
      </w:r>
      <w:r w:rsidRPr="00906C28">
        <w:rPr>
          <w:lang w:val="en-US"/>
        </w:rPr>
        <w:t xml:space="preserve">. </w:t>
      </w:r>
      <w:r w:rsidR="00EC6689">
        <w:rPr>
          <w:lang w:val="en-US"/>
        </w:rPr>
        <w:t>This table corresponds to a table previously published by the authors</w:t>
      </w:r>
      <w:r w:rsidR="00EC6689">
        <w:rPr>
          <w:lang w:val="en-US"/>
        </w:rPr>
        <w:fldChar w:fldCharType="begin"/>
      </w:r>
      <w:r w:rsidR="00EC6689">
        <w:rPr>
          <w:lang w:val="en-US"/>
        </w:rPr>
        <w:fldChar w:fldCharType="separate"/>
      </w:r>
      <w:r w:rsidR="00EC6689">
        <w:rPr>
          <w:lang w:val="en-US"/>
        </w:rPr>
        <w:t>{Jutten, 2020 #224}</w:t>
      </w:r>
      <w:r w:rsidR="00EC6689">
        <w:rPr>
          <w:lang w:val="en-US"/>
        </w:rPr>
        <w:fldChar w:fldCharType="end"/>
      </w:r>
      <w:r w:rsidR="00EC6689">
        <w:rPr>
          <w:lang w:val="en-US"/>
        </w:rPr>
        <w:fldChar w:fldCharType="begin"/>
      </w:r>
      <w:r w:rsidR="00EC6689">
        <w:rPr>
          <w:lang w:val="en-US"/>
        </w:rPr>
        <w:fldChar w:fldCharType="separate"/>
      </w:r>
      <w:r w:rsidR="00EC6689">
        <w:rPr>
          <w:lang w:val="en-US"/>
        </w:rPr>
        <w:t>{Jütten, 2020 #209}</w:t>
      </w:r>
      <w:r w:rsidR="00EC6689">
        <w:rPr>
          <w:lang w:val="en-US"/>
        </w:rPr>
        <w:fldChar w:fldCharType="end"/>
      </w:r>
      <w:r w:rsidR="00EC6689">
        <w:rPr>
          <w:lang w:val="en-US"/>
        </w:rPr>
        <w:t xml:space="preserve"> [25]. </w:t>
      </w:r>
      <w:r w:rsidRPr="00906C28">
        <w:rPr>
          <w:lang w:val="en-US"/>
        </w:rPr>
        <w:t>IDH=</w:t>
      </w:r>
      <w:r w:rsidRPr="00906C28">
        <w:rPr>
          <w:rFonts w:eastAsia="Calibri"/>
          <w:lang w:val="en-US"/>
        </w:rPr>
        <w:t>isocitrate-dehydrogenase</w:t>
      </w:r>
      <w:r w:rsidRPr="00906C28">
        <w:rPr>
          <w:lang w:val="en-US"/>
        </w:rPr>
        <w:t>, y=yes, n=no, l=left, r=right, AE=anti-epileptics, m=male, f=female</w:t>
      </w:r>
      <w:r w:rsidRPr="00472947">
        <w:rPr>
          <w:lang w:val="en-US"/>
        </w:rPr>
        <w:t xml:space="preserve">. </w:t>
      </w:r>
      <w:r w:rsidRPr="00F001F6">
        <w:rPr>
          <w:vertAlign w:val="superscript"/>
          <w:lang w:val="en-US"/>
        </w:rPr>
        <w:t>a</w:t>
      </w:r>
      <w:r w:rsidRPr="00472947">
        <w:rPr>
          <w:lang w:val="en-US"/>
        </w:rPr>
        <w:t xml:space="preserve">Recurrent </w:t>
      </w:r>
      <w:r>
        <w:rPr>
          <w:lang w:val="en-US"/>
        </w:rPr>
        <w:t>tumor with preceding</w:t>
      </w:r>
      <w:r w:rsidRPr="00906C28">
        <w:rPr>
          <w:lang w:val="en-US"/>
        </w:rPr>
        <w:t xml:space="preserve"> tumor resection </w:t>
      </w:r>
      <w:r w:rsidRPr="00F001F6">
        <w:rPr>
          <w:lang w:val="en-US"/>
        </w:rPr>
        <w:t>and adjuvant radiochemotherapy</w:t>
      </w:r>
      <w:r w:rsidRPr="00472947">
        <w:rPr>
          <w:lang w:val="en-US"/>
        </w:rPr>
        <w:t xml:space="preserve">. </w:t>
      </w:r>
      <w:r w:rsidRPr="00906C28">
        <w:rPr>
          <w:lang w:val="en-US"/>
        </w:rPr>
        <w:t>*Years of education were computed by the sum of years spent for school ca</w:t>
      </w:r>
      <w:bookmarkStart w:id="0" w:name="_GoBack"/>
      <w:bookmarkEnd w:id="0"/>
      <w:r w:rsidRPr="00906C28">
        <w:rPr>
          <w:lang w:val="en-US"/>
        </w:rPr>
        <w:t>reer and further training/study</w:t>
      </w:r>
      <w:r w:rsidR="00F95D89">
        <w:rPr>
          <w:lang w:val="en-US"/>
        </w:rPr>
        <w:t xml:space="preserve">. </w:t>
      </w:r>
    </w:p>
    <w:sectPr w:rsidR="00EB3F9E" w:rsidRPr="0035581D" w:rsidSect="009B434E">
      <w:footerReference w:type="even" r:id="rId11"/>
      <w:footerReference w:type="default" r:id="rId12"/>
      <w:footerReference w:type="first" r:id="rId13"/>
      <w:pgSz w:w="12242" w:h="15842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8CC27A" w16cid:durableId="243A45F8"/>
  <w16cid:commentId w16cid:paraId="42F36555" w16cid:durableId="243A2E30"/>
  <w16cid:commentId w16cid:paraId="093D1E56" w16cid:durableId="243A30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36DE7" w14:textId="77777777" w:rsidR="002C17BF" w:rsidRDefault="002C17BF" w:rsidP="00174739">
      <w:r>
        <w:separator/>
      </w:r>
    </w:p>
  </w:endnote>
  <w:endnote w:type="continuationSeparator" w:id="0">
    <w:p w14:paraId="5D9DD528" w14:textId="77777777" w:rsidR="002C17BF" w:rsidRDefault="002C17BF" w:rsidP="00174739">
      <w:r>
        <w:continuationSeparator/>
      </w:r>
    </w:p>
  </w:endnote>
  <w:endnote w:type="continuationNotice" w:id="1">
    <w:p w14:paraId="31196D33" w14:textId="77777777" w:rsidR="002C17BF" w:rsidRDefault="002C17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92830036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8877B3" w14:textId="100C0DBD" w:rsidR="002C17BF" w:rsidRDefault="002C17BF" w:rsidP="001F582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8BE59D0" w14:textId="77777777" w:rsidR="002C17BF" w:rsidRDefault="002C17B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09748353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39FFE3F" w14:textId="353CB594" w:rsidR="002C17BF" w:rsidRDefault="002C17BF" w:rsidP="001F582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C6689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C988E83" w14:textId="77777777" w:rsidR="002C17BF" w:rsidRDefault="002C17B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7CA89" w14:textId="28B51E95" w:rsidR="002C17BF" w:rsidRDefault="002C17BF" w:rsidP="009B434E">
    <w:pPr>
      <w:pStyle w:val="Fuzeile"/>
      <w:jc w:val="center"/>
    </w:pPr>
    <w:r>
      <w:t>2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AC475" w14:textId="77777777" w:rsidR="002C17BF" w:rsidRDefault="002C17BF" w:rsidP="00174739">
      <w:r>
        <w:separator/>
      </w:r>
    </w:p>
  </w:footnote>
  <w:footnote w:type="continuationSeparator" w:id="0">
    <w:p w14:paraId="5E9530F4" w14:textId="77777777" w:rsidR="002C17BF" w:rsidRDefault="002C17BF" w:rsidP="00174739">
      <w:r>
        <w:continuationSeparator/>
      </w:r>
    </w:p>
  </w:footnote>
  <w:footnote w:type="continuationNotice" w:id="1">
    <w:p w14:paraId="0A97E464" w14:textId="77777777" w:rsidR="002C17BF" w:rsidRDefault="002C17B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4208D"/>
    <w:multiLevelType w:val="hybridMultilevel"/>
    <w:tmpl w:val="A7BC42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4049D"/>
    <w:multiLevelType w:val="hybridMultilevel"/>
    <w:tmpl w:val="0B46E3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BE614A"/>
    <w:multiLevelType w:val="hybridMultilevel"/>
    <w:tmpl w:val="89C6D9E4"/>
    <w:lvl w:ilvl="0" w:tplc="76B0CFD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CD3106"/>
    <w:multiLevelType w:val="hybridMultilevel"/>
    <w:tmpl w:val="982E9AE6"/>
    <w:lvl w:ilvl="0" w:tplc="DC5A110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A26304"/>
    <w:multiLevelType w:val="hybridMultilevel"/>
    <w:tmpl w:val="3BACB704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DE0D85"/>
    <w:multiLevelType w:val="hybridMultilevel"/>
    <w:tmpl w:val="A7920A9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oNotTrackMoves/>
  <w:defaultTabStop w:val="708"/>
  <w:autoHyphenation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Scientific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v99efd62e5fae2s2pp9txotdwszdttwef5&quot;&gt;Gliom&lt;record-ids&gt;&lt;item&gt;7&lt;/item&gt;&lt;item&gt;8&lt;/item&gt;&lt;item&gt;9&lt;/item&gt;&lt;item&gt;11&lt;/item&gt;&lt;item&gt;13&lt;/item&gt;&lt;item&gt;14&lt;/item&gt;&lt;item&gt;39&lt;/item&gt;&lt;item&gt;41&lt;/item&gt;&lt;item&gt;53&lt;/item&gt;&lt;item&gt;60&lt;/item&gt;&lt;item&gt;64&lt;/item&gt;&lt;item&gt;76&lt;/item&gt;&lt;item&gt;86&lt;/item&gt;&lt;item&gt;109&lt;/item&gt;&lt;item&gt;110&lt;/item&gt;&lt;item&gt;116&lt;/item&gt;&lt;item&gt;121&lt;/item&gt;&lt;item&gt;128&lt;/item&gt;&lt;item&gt;130&lt;/item&gt;&lt;item&gt;142&lt;/item&gt;&lt;item&gt;143&lt;/item&gt;&lt;item&gt;162&lt;/item&gt;&lt;item&gt;164&lt;/item&gt;&lt;item&gt;165&lt;/item&gt;&lt;item&gt;166&lt;/item&gt;&lt;item&gt;169&lt;/item&gt;&lt;item&gt;181&lt;/item&gt;&lt;item&gt;192&lt;/item&gt;&lt;item&gt;196&lt;/item&gt;&lt;item&gt;201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2&lt;/item&gt;&lt;item&gt;223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9D080F"/>
    <w:rsid w:val="000000CA"/>
    <w:rsid w:val="00000253"/>
    <w:rsid w:val="000009BD"/>
    <w:rsid w:val="00000BA0"/>
    <w:rsid w:val="00001193"/>
    <w:rsid w:val="0000134F"/>
    <w:rsid w:val="00001627"/>
    <w:rsid w:val="000017FF"/>
    <w:rsid w:val="00001C02"/>
    <w:rsid w:val="000029AA"/>
    <w:rsid w:val="00002C86"/>
    <w:rsid w:val="00002E7A"/>
    <w:rsid w:val="00003375"/>
    <w:rsid w:val="00003526"/>
    <w:rsid w:val="0000373E"/>
    <w:rsid w:val="000037DC"/>
    <w:rsid w:val="00003807"/>
    <w:rsid w:val="00003C11"/>
    <w:rsid w:val="00003C53"/>
    <w:rsid w:val="00003E82"/>
    <w:rsid w:val="0000425C"/>
    <w:rsid w:val="00004A52"/>
    <w:rsid w:val="00004E62"/>
    <w:rsid w:val="00004EF6"/>
    <w:rsid w:val="00004F17"/>
    <w:rsid w:val="00004F31"/>
    <w:rsid w:val="000050B1"/>
    <w:rsid w:val="000055A6"/>
    <w:rsid w:val="00005669"/>
    <w:rsid w:val="00005788"/>
    <w:rsid w:val="0000585D"/>
    <w:rsid w:val="00005C6B"/>
    <w:rsid w:val="00005CFE"/>
    <w:rsid w:val="00006287"/>
    <w:rsid w:val="000062DA"/>
    <w:rsid w:val="00006587"/>
    <w:rsid w:val="00007282"/>
    <w:rsid w:val="00007800"/>
    <w:rsid w:val="00007859"/>
    <w:rsid w:val="00007A35"/>
    <w:rsid w:val="00007FBF"/>
    <w:rsid w:val="0001059B"/>
    <w:rsid w:val="00010EA5"/>
    <w:rsid w:val="00010F3F"/>
    <w:rsid w:val="00011577"/>
    <w:rsid w:val="00011636"/>
    <w:rsid w:val="000116AC"/>
    <w:rsid w:val="000121F1"/>
    <w:rsid w:val="0001256B"/>
    <w:rsid w:val="000125A8"/>
    <w:rsid w:val="00012B68"/>
    <w:rsid w:val="00012C53"/>
    <w:rsid w:val="00012EB1"/>
    <w:rsid w:val="000139DE"/>
    <w:rsid w:val="00013AA1"/>
    <w:rsid w:val="00013CFD"/>
    <w:rsid w:val="00013DBE"/>
    <w:rsid w:val="00014469"/>
    <w:rsid w:val="00014672"/>
    <w:rsid w:val="0001473F"/>
    <w:rsid w:val="0001559D"/>
    <w:rsid w:val="000169B9"/>
    <w:rsid w:val="00017068"/>
    <w:rsid w:val="0001717D"/>
    <w:rsid w:val="000171D9"/>
    <w:rsid w:val="000171F1"/>
    <w:rsid w:val="0001724C"/>
    <w:rsid w:val="000172B6"/>
    <w:rsid w:val="0001790C"/>
    <w:rsid w:val="000179B5"/>
    <w:rsid w:val="00017B97"/>
    <w:rsid w:val="00017BBD"/>
    <w:rsid w:val="00020015"/>
    <w:rsid w:val="0002059E"/>
    <w:rsid w:val="00020E65"/>
    <w:rsid w:val="000213C1"/>
    <w:rsid w:val="00021515"/>
    <w:rsid w:val="00021DCB"/>
    <w:rsid w:val="00022363"/>
    <w:rsid w:val="00022B5D"/>
    <w:rsid w:val="00022E4B"/>
    <w:rsid w:val="00022ECF"/>
    <w:rsid w:val="0002310F"/>
    <w:rsid w:val="00023425"/>
    <w:rsid w:val="000238EF"/>
    <w:rsid w:val="00023987"/>
    <w:rsid w:val="00023AB2"/>
    <w:rsid w:val="00023E6E"/>
    <w:rsid w:val="00024287"/>
    <w:rsid w:val="00024630"/>
    <w:rsid w:val="00024AE1"/>
    <w:rsid w:val="00024F83"/>
    <w:rsid w:val="00026117"/>
    <w:rsid w:val="000261C2"/>
    <w:rsid w:val="000264BC"/>
    <w:rsid w:val="00026931"/>
    <w:rsid w:val="00026B1B"/>
    <w:rsid w:val="00026B61"/>
    <w:rsid w:val="0002705B"/>
    <w:rsid w:val="000278C3"/>
    <w:rsid w:val="00030148"/>
    <w:rsid w:val="0003103C"/>
    <w:rsid w:val="00031585"/>
    <w:rsid w:val="00031A9C"/>
    <w:rsid w:val="00031C03"/>
    <w:rsid w:val="000321A4"/>
    <w:rsid w:val="000331B5"/>
    <w:rsid w:val="00033439"/>
    <w:rsid w:val="00033680"/>
    <w:rsid w:val="00033836"/>
    <w:rsid w:val="00033D5C"/>
    <w:rsid w:val="00034515"/>
    <w:rsid w:val="0003453F"/>
    <w:rsid w:val="000347EF"/>
    <w:rsid w:val="00034A7B"/>
    <w:rsid w:val="00034B22"/>
    <w:rsid w:val="000351C5"/>
    <w:rsid w:val="000354F7"/>
    <w:rsid w:val="00035EAA"/>
    <w:rsid w:val="00036399"/>
    <w:rsid w:val="000364F3"/>
    <w:rsid w:val="0003687B"/>
    <w:rsid w:val="00036C53"/>
    <w:rsid w:val="00040135"/>
    <w:rsid w:val="00040DB7"/>
    <w:rsid w:val="000411EA"/>
    <w:rsid w:val="0004136F"/>
    <w:rsid w:val="000420F5"/>
    <w:rsid w:val="000423DC"/>
    <w:rsid w:val="00042BC6"/>
    <w:rsid w:val="00042F4B"/>
    <w:rsid w:val="00043442"/>
    <w:rsid w:val="00043ABE"/>
    <w:rsid w:val="00043D67"/>
    <w:rsid w:val="000449A5"/>
    <w:rsid w:val="00044AE9"/>
    <w:rsid w:val="000452B9"/>
    <w:rsid w:val="00045747"/>
    <w:rsid w:val="00045D31"/>
    <w:rsid w:val="00045EA8"/>
    <w:rsid w:val="0004657F"/>
    <w:rsid w:val="0004665B"/>
    <w:rsid w:val="000470C4"/>
    <w:rsid w:val="0004764D"/>
    <w:rsid w:val="000508C1"/>
    <w:rsid w:val="00051457"/>
    <w:rsid w:val="000516D0"/>
    <w:rsid w:val="00051CD6"/>
    <w:rsid w:val="00051DA3"/>
    <w:rsid w:val="00051F62"/>
    <w:rsid w:val="00052650"/>
    <w:rsid w:val="000526B2"/>
    <w:rsid w:val="0005278E"/>
    <w:rsid w:val="00052FB2"/>
    <w:rsid w:val="000530E6"/>
    <w:rsid w:val="00053507"/>
    <w:rsid w:val="00053A18"/>
    <w:rsid w:val="00053CBD"/>
    <w:rsid w:val="00053EC5"/>
    <w:rsid w:val="00053FF3"/>
    <w:rsid w:val="00054045"/>
    <w:rsid w:val="00054772"/>
    <w:rsid w:val="00054E1C"/>
    <w:rsid w:val="00054F9B"/>
    <w:rsid w:val="0005504A"/>
    <w:rsid w:val="00055081"/>
    <w:rsid w:val="0005514F"/>
    <w:rsid w:val="00055258"/>
    <w:rsid w:val="00055B3F"/>
    <w:rsid w:val="00055B7E"/>
    <w:rsid w:val="00056801"/>
    <w:rsid w:val="00056CF1"/>
    <w:rsid w:val="000571E3"/>
    <w:rsid w:val="000574ED"/>
    <w:rsid w:val="00057B4C"/>
    <w:rsid w:val="000600B4"/>
    <w:rsid w:val="00061E80"/>
    <w:rsid w:val="00062229"/>
    <w:rsid w:val="000622D7"/>
    <w:rsid w:val="0006264E"/>
    <w:rsid w:val="00062A6D"/>
    <w:rsid w:val="00062AF2"/>
    <w:rsid w:val="00062CC4"/>
    <w:rsid w:val="00062CEE"/>
    <w:rsid w:val="00062F17"/>
    <w:rsid w:val="00062F30"/>
    <w:rsid w:val="0006301A"/>
    <w:rsid w:val="00063311"/>
    <w:rsid w:val="00064568"/>
    <w:rsid w:val="000645A0"/>
    <w:rsid w:val="000649AA"/>
    <w:rsid w:val="00064A47"/>
    <w:rsid w:val="000650B9"/>
    <w:rsid w:val="000651A3"/>
    <w:rsid w:val="000653CF"/>
    <w:rsid w:val="00065AC2"/>
    <w:rsid w:val="00065B3B"/>
    <w:rsid w:val="00065B47"/>
    <w:rsid w:val="00065F7E"/>
    <w:rsid w:val="00065FF2"/>
    <w:rsid w:val="00066005"/>
    <w:rsid w:val="00066911"/>
    <w:rsid w:val="00067249"/>
    <w:rsid w:val="000673E2"/>
    <w:rsid w:val="000675E7"/>
    <w:rsid w:val="00067931"/>
    <w:rsid w:val="00067D5D"/>
    <w:rsid w:val="00070178"/>
    <w:rsid w:val="000702DE"/>
    <w:rsid w:val="00070752"/>
    <w:rsid w:val="000709A1"/>
    <w:rsid w:val="000709C0"/>
    <w:rsid w:val="000709CC"/>
    <w:rsid w:val="00071E79"/>
    <w:rsid w:val="00072026"/>
    <w:rsid w:val="000723DA"/>
    <w:rsid w:val="0007243D"/>
    <w:rsid w:val="000724EA"/>
    <w:rsid w:val="00072596"/>
    <w:rsid w:val="00072A89"/>
    <w:rsid w:val="00073051"/>
    <w:rsid w:val="0007347D"/>
    <w:rsid w:val="00073887"/>
    <w:rsid w:val="000739B0"/>
    <w:rsid w:val="00073FD7"/>
    <w:rsid w:val="0007400D"/>
    <w:rsid w:val="00074955"/>
    <w:rsid w:val="00074CDA"/>
    <w:rsid w:val="000753A2"/>
    <w:rsid w:val="000755FE"/>
    <w:rsid w:val="0007618C"/>
    <w:rsid w:val="000762A5"/>
    <w:rsid w:val="00076B9E"/>
    <w:rsid w:val="00076C38"/>
    <w:rsid w:val="0007728D"/>
    <w:rsid w:val="000777C7"/>
    <w:rsid w:val="00077C56"/>
    <w:rsid w:val="00077DDA"/>
    <w:rsid w:val="00077ECA"/>
    <w:rsid w:val="000800B9"/>
    <w:rsid w:val="00080332"/>
    <w:rsid w:val="00080869"/>
    <w:rsid w:val="00080B3F"/>
    <w:rsid w:val="000810F0"/>
    <w:rsid w:val="000812BB"/>
    <w:rsid w:val="000813B2"/>
    <w:rsid w:val="00081C2D"/>
    <w:rsid w:val="00081ED8"/>
    <w:rsid w:val="00082061"/>
    <w:rsid w:val="000822FB"/>
    <w:rsid w:val="0008241D"/>
    <w:rsid w:val="0008253A"/>
    <w:rsid w:val="000826F7"/>
    <w:rsid w:val="00082999"/>
    <w:rsid w:val="00082A6D"/>
    <w:rsid w:val="00083055"/>
    <w:rsid w:val="00083344"/>
    <w:rsid w:val="00083E05"/>
    <w:rsid w:val="00083EEE"/>
    <w:rsid w:val="00083F8E"/>
    <w:rsid w:val="00083F95"/>
    <w:rsid w:val="0008431C"/>
    <w:rsid w:val="00084737"/>
    <w:rsid w:val="00084F18"/>
    <w:rsid w:val="00084F54"/>
    <w:rsid w:val="0008501F"/>
    <w:rsid w:val="0008515C"/>
    <w:rsid w:val="000851FC"/>
    <w:rsid w:val="00085CF7"/>
    <w:rsid w:val="0008603A"/>
    <w:rsid w:val="000861DA"/>
    <w:rsid w:val="000862F6"/>
    <w:rsid w:val="0008631D"/>
    <w:rsid w:val="000867DD"/>
    <w:rsid w:val="00086D1B"/>
    <w:rsid w:val="00086EFC"/>
    <w:rsid w:val="0008735A"/>
    <w:rsid w:val="000877AB"/>
    <w:rsid w:val="00090302"/>
    <w:rsid w:val="00090D48"/>
    <w:rsid w:val="00090E2C"/>
    <w:rsid w:val="0009131D"/>
    <w:rsid w:val="00091329"/>
    <w:rsid w:val="000914B9"/>
    <w:rsid w:val="0009180A"/>
    <w:rsid w:val="00091843"/>
    <w:rsid w:val="00091A88"/>
    <w:rsid w:val="00091B40"/>
    <w:rsid w:val="000929BB"/>
    <w:rsid w:val="0009497B"/>
    <w:rsid w:val="000954AF"/>
    <w:rsid w:val="000956A9"/>
    <w:rsid w:val="00095EFC"/>
    <w:rsid w:val="00096356"/>
    <w:rsid w:val="00096585"/>
    <w:rsid w:val="000967D9"/>
    <w:rsid w:val="00096C43"/>
    <w:rsid w:val="00096FC8"/>
    <w:rsid w:val="00097004"/>
    <w:rsid w:val="0009728B"/>
    <w:rsid w:val="00097302"/>
    <w:rsid w:val="00097A28"/>
    <w:rsid w:val="00097BFC"/>
    <w:rsid w:val="00097D4B"/>
    <w:rsid w:val="000A0062"/>
    <w:rsid w:val="000A017A"/>
    <w:rsid w:val="000A0256"/>
    <w:rsid w:val="000A086A"/>
    <w:rsid w:val="000A0C5E"/>
    <w:rsid w:val="000A176A"/>
    <w:rsid w:val="000A1A39"/>
    <w:rsid w:val="000A1A8B"/>
    <w:rsid w:val="000A1CD1"/>
    <w:rsid w:val="000A1CE0"/>
    <w:rsid w:val="000A20B6"/>
    <w:rsid w:val="000A2541"/>
    <w:rsid w:val="000A2FD0"/>
    <w:rsid w:val="000A2FED"/>
    <w:rsid w:val="000A3577"/>
    <w:rsid w:val="000A35EC"/>
    <w:rsid w:val="000A3F35"/>
    <w:rsid w:val="000A4D23"/>
    <w:rsid w:val="000A4EDA"/>
    <w:rsid w:val="000A56ED"/>
    <w:rsid w:val="000A5BA0"/>
    <w:rsid w:val="000A5F75"/>
    <w:rsid w:val="000A6174"/>
    <w:rsid w:val="000A61F2"/>
    <w:rsid w:val="000A66D6"/>
    <w:rsid w:val="000A6787"/>
    <w:rsid w:val="000A69A3"/>
    <w:rsid w:val="000A6B6B"/>
    <w:rsid w:val="000A70B3"/>
    <w:rsid w:val="000A71B2"/>
    <w:rsid w:val="000A75A9"/>
    <w:rsid w:val="000A76C1"/>
    <w:rsid w:val="000A797D"/>
    <w:rsid w:val="000A7B46"/>
    <w:rsid w:val="000A7B53"/>
    <w:rsid w:val="000A7EEC"/>
    <w:rsid w:val="000A7F94"/>
    <w:rsid w:val="000B01B5"/>
    <w:rsid w:val="000B0687"/>
    <w:rsid w:val="000B0FF0"/>
    <w:rsid w:val="000B0FFE"/>
    <w:rsid w:val="000B1902"/>
    <w:rsid w:val="000B1956"/>
    <w:rsid w:val="000B1B6B"/>
    <w:rsid w:val="000B24DF"/>
    <w:rsid w:val="000B290B"/>
    <w:rsid w:val="000B30E0"/>
    <w:rsid w:val="000B36AF"/>
    <w:rsid w:val="000B3879"/>
    <w:rsid w:val="000B3C83"/>
    <w:rsid w:val="000B3EA7"/>
    <w:rsid w:val="000B40DE"/>
    <w:rsid w:val="000B4615"/>
    <w:rsid w:val="000B49C8"/>
    <w:rsid w:val="000B4A47"/>
    <w:rsid w:val="000B4F42"/>
    <w:rsid w:val="000B553D"/>
    <w:rsid w:val="000B57BF"/>
    <w:rsid w:val="000B5805"/>
    <w:rsid w:val="000B5929"/>
    <w:rsid w:val="000B6A57"/>
    <w:rsid w:val="000B6D2C"/>
    <w:rsid w:val="000B6F84"/>
    <w:rsid w:val="000B72EA"/>
    <w:rsid w:val="000B794C"/>
    <w:rsid w:val="000B79DD"/>
    <w:rsid w:val="000B7B4F"/>
    <w:rsid w:val="000B7B8A"/>
    <w:rsid w:val="000B7C4A"/>
    <w:rsid w:val="000B7C70"/>
    <w:rsid w:val="000C00C1"/>
    <w:rsid w:val="000C01B9"/>
    <w:rsid w:val="000C0212"/>
    <w:rsid w:val="000C069D"/>
    <w:rsid w:val="000C094E"/>
    <w:rsid w:val="000C0C14"/>
    <w:rsid w:val="000C0FA8"/>
    <w:rsid w:val="000C112B"/>
    <w:rsid w:val="000C11E5"/>
    <w:rsid w:val="000C1257"/>
    <w:rsid w:val="000C1679"/>
    <w:rsid w:val="000C1738"/>
    <w:rsid w:val="000C17EB"/>
    <w:rsid w:val="000C199E"/>
    <w:rsid w:val="000C1A15"/>
    <w:rsid w:val="000C20D7"/>
    <w:rsid w:val="000C224C"/>
    <w:rsid w:val="000C25C0"/>
    <w:rsid w:val="000C28AB"/>
    <w:rsid w:val="000C2AEE"/>
    <w:rsid w:val="000C2C1D"/>
    <w:rsid w:val="000C2DC3"/>
    <w:rsid w:val="000C2F14"/>
    <w:rsid w:val="000C338A"/>
    <w:rsid w:val="000C3715"/>
    <w:rsid w:val="000C42C2"/>
    <w:rsid w:val="000C4387"/>
    <w:rsid w:val="000C4645"/>
    <w:rsid w:val="000C466E"/>
    <w:rsid w:val="000C4FDE"/>
    <w:rsid w:val="000C5D5F"/>
    <w:rsid w:val="000C6336"/>
    <w:rsid w:val="000C6AA3"/>
    <w:rsid w:val="000C6B1C"/>
    <w:rsid w:val="000C6E5F"/>
    <w:rsid w:val="000C7998"/>
    <w:rsid w:val="000C7AEF"/>
    <w:rsid w:val="000D00CC"/>
    <w:rsid w:val="000D0637"/>
    <w:rsid w:val="000D08A2"/>
    <w:rsid w:val="000D0955"/>
    <w:rsid w:val="000D0B6E"/>
    <w:rsid w:val="000D0C7D"/>
    <w:rsid w:val="000D0DA8"/>
    <w:rsid w:val="000D10A4"/>
    <w:rsid w:val="000D13AC"/>
    <w:rsid w:val="000D13D7"/>
    <w:rsid w:val="000D1B36"/>
    <w:rsid w:val="000D1B7E"/>
    <w:rsid w:val="000D20B7"/>
    <w:rsid w:val="000D20D8"/>
    <w:rsid w:val="000D210B"/>
    <w:rsid w:val="000D3058"/>
    <w:rsid w:val="000D314C"/>
    <w:rsid w:val="000D31D2"/>
    <w:rsid w:val="000D381B"/>
    <w:rsid w:val="000D39A3"/>
    <w:rsid w:val="000D3AFA"/>
    <w:rsid w:val="000D4594"/>
    <w:rsid w:val="000D4CD3"/>
    <w:rsid w:val="000D546E"/>
    <w:rsid w:val="000D5F23"/>
    <w:rsid w:val="000D604C"/>
    <w:rsid w:val="000D6073"/>
    <w:rsid w:val="000D61DD"/>
    <w:rsid w:val="000D66EC"/>
    <w:rsid w:val="000D6CAE"/>
    <w:rsid w:val="000D71DD"/>
    <w:rsid w:val="000D795D"/>
    <w:rsid w:val="000E0460"/>
    <w:rsid w:val="000E092D"/>
    <w:rsid w:val="000E094D"/>
    <w:rsid w:val="000E0A16"/>
    <w:rsid w:val="000E0DA6"/>
    <w:rsid w:val="000E0FC5"/>
    <w:rsid w:val="000E13E7"/>
    <w:rsid w:val="000E1A77"/>
    <w:rsid w:val="000E1B7A"/>
    <w:rsid w:val="000E23E9"/>
    <w:rsid w:val="000E24F8"/>
    <w:rsid w:val="000E28FA"/>
    <w:rsid w:val="000E2A78"/>
    <w:rsid w:val="000E35FB"/>
    <w:rsid w:val="000E380C"/>
    <w:rsid w:val="000E3A8D"/>
    <w:rsid w:val="000E4066"/>
    <w:rsid w:val="000E4479"/>
    <w:rsid w:val="000E45A3"/>
    <w:rsid w:val="000E499D"/>
    <w:rsid w:val="000E4B4E"/>
    <w:rsid w:val="000E4F1F"/>
    <w:rsid w:val="000E5640"/>
    <w:rsid w:val="000E5646"/>
    <w:rsid w:val="000E58AC"/>
    <w:rsid w:val="000E5FC0"/>
    <w:rsid w:val="000E6109"/>
    <w:rsid w:val="000E63CC"/>
    <w:rsid w:val="000E6721"/>
    <w:rsid w:val="000E68CF"/>
    <w:rsid w:val="000E6C40"/>
    <w:rsid w:val="000E6F31"/>
    <w:rsid w:val="000E6FE6"/>
    <w:rsid w:val="000E7146"/>
    <w:rsid w:val="000E72A8"/>
    <w:rsid w:val="000E7442"/>
    <w:rsid w:val="000E765E"/>
    <w:rsid w:val="000E7BA6"/>
    <w:rsid w:val="000E7EAA"/>
    <w:rsid w:val="000F025A"/>
    <w:rsid w:val="000F04DB"/>
    <w:rsid w:val="000F08FB"/>
    <w:rsid w:val="000F090C"/>
    <w:rsid w:val="000F0912"/>
    <w:rsid w:val="000F0A24"/>
    <w:rsid w:val="000F0D2B"/>
    <w:rsid w:val="000F1461"/>
    <w:rsid w:val="000F14F4"/>
    <w:rsid w:val="000F15DC"/>
    <w:rsid w:val="000F162C"/>
    <w:rsid w:val="000F1A6F"/>
    <w:rsid w:val="000F1AAF"/>
    <w:rsid w:val="000F1C74"/>
    <w:rsid w:val="000F2C01"/>
    <w:rsid w:val="000F3139"/>
    <w:rsid w:val="000F3236"/>
    <w:rsid w:val="000F3569"/>
    <w:rsid w:val="000F36D9"/>
    <w:rsid w:val="000F3949"/>
    <w:rsid w:val="000F3BEC"/>
    <w:rsid w:val="000F3E9F"/>
    <w:rsid w:val="000F3FDB"/>
    <w:rsid w:val="000F434F"/>
    <w:rsid w:val="000F44AD"/>
    <w:rsid w:val="000F4B7C"/>
    <w:rsid w:val="000F55DD"/>
    <w:rsid w:val="000F587B"/>
    <w:rsid w:val="000F5DC4"/>
    <w:rsid w:val="000F669F"/>
    <w:rsid w:val="000F6D1F"/>
    <w:rsid w:val="000F6DA8"/>
    <w:rsid w:val="000F6E12"/>
    <w:rsid w:val="000F6F01"/>
    <w:rsid w:val="000F6F7C"/>
    <w:rsid w:val="000F73DA"/>
    <w:rsid w:val="000F7C62"/>
    <w:rsid w:val="000F7E81"/>
    <w:rsid w:val="00100157"/>
    <w:rsid w:val="0010082C"/>
    <w:rsid w:val="00100DBE"/>
    <w:rsid w:val="00100DEB"/>
    <w:rsid w:val="00100F67"/>
    <w:rsid w:val="00101917"/>
    <w:rsid w:val="0010253D"/>
    <w:rsid w:val="00102F2B"/>
    <w:rsid w:val="0010344B"/>
    <w:rsid w:val="00103DB9"/>
    <w:rsid w:val="00103F74"/>
    <w:rsid w:val="00104751"/>
    <w:rsid w:val="00104753"/>
    <w:rsid w:val="00104F66"/>
    <w:rsid w:val="00105584"/>
    <w:rsid w:val="0010571F"/>
    <w:rsid w:val="00105B5A"/>
    <w:rsid w:val="00106108"/>
    <w:rsid w:val="001062B3"/>
    <w:rsid w:val="0010683A"/>
    <w:rsid w:val="001069A9"/>
    <w:rsid w:val="00106E2A"/>
    <w:rsid w:val="001075D0"/>
    <w:rsid w:val="001078AF"/>
    <w:rsid w:val="00107BCF"/>
    <w:rsid w:val="00107D37"/>
    <w:rsid w:val="00107EB8"/>
    <w:rsid w:val="00110039"/>
    <w:rsid w:val="001106CC"/>
    <w:rsid w:val="0011093D"/>
    <w:rsid w:val="00110A50"/>
    <w:rsid w:val="00110C3A"/>
    <w:rsid w:val="00110FB3"/>
    <w:rsid w:val="00111108"/>
    <w:rsid w:val="00111CAF"/>
    <w:rsid w:val="00111F89"/>
    <w:rsid w:val="001121FC"/>
    <w:rsid w:val="00112402"/>
    <w:rsid w:val="00112466"/>
    <w:rsid w:val="00112630"/>
    <w:rsid w:val="001128B2"/>
    <w:rsid w:val="00113675"/>
    <w:rsid w:val="00113A88"/>
    <w:rsid w:val="0011402B"/>
    <w:rsid w:val="00114031"/>
    <w:rsid w:val="0011408F"/>
    <w:rsid w:val="00114BE5"/>
    <w:rsid w:val="00114D78"/>
    <w:rsid w:val="00115334"/>
    <w:rsid w:val="001153B0"/>
    <w:rsid w:val="00115E24"/>
    <w:rsid w:val="0011605B"/>
    <w:rsid w:val="001167C1"/>
    <w:rsid w:val="00116A9D"/>
    <w:rsid w:val="00116D50"/>
    <w:rsid w:val="001170DD"/>
    <w:rsid w:val="001177F7"/>
    <w:rsid w:val="001178E6"/>
    <w:rsid w:val="001205B9"/>
    <w:rsid w:val="001205C0"/>
    <w:rsid w:val="00120659"/>
    <w:rsid w:val="001207B4"/>
    <w:rsid w:val="001207CB"/>
    <w:rsid w:val="00120F6D"/>
    <w:rsid w:val="001210AC"/>
    <w:rsid w:val="00121196"/>
    <w:rsid w:val="001214B9"/>
    <w:rsid w:val="00121553"/>
    <w:rsid w:val="00121939"/>
    <w:rsid w:val="00121C2D"/>
    <w:rsid w:val="0012281D"/>
    <w:rsid w:val="00123588"/>
    <w:rsid w:val="00123776"/>
    <w:rsid w:val="00123953"/>
    <w:rsid w:val="00123A04"/>
    <w:rsid w:val="00123CAB"/>
    <w:rsid w:val="001247EB"/>
    <w:rsid w:val="00124987"/>
    <w:rsid w:val="001250BE"/>
    <w:rsid w:val="00125BFF"/>
    <w:rsid w:val="00125DD5"/>
    <w:rsid w:val="00125FD2"/>
    <w:rsid w:val="001269B1"/>
    <w:rsid w:val="00126B08"/>
    <w:rsid w:val="001277BF"/>
    <w:rsid w:val="0013008B"/>
    <w:rsid w:val="00130100"/>
    <w:rsid w:val="00130272"/>
    <w:rsid w:val="0013074D"/>
    <w:rsid w:val="0013080F"/>
    <w:rsid w:val="00130E13"/>
    <w:rsid w:val="001318C7"/>
    <w:rsid w:val="0013192C"/>
    <w:rsid w:val="00131B39"/>
    <w:rsid w:val="00131B51"/>
    <w:rsid w:val="00131BC3"/>
    <w:rsid w:val="00131CDA"/>
    <w:rsid w:val="0013206A"/>
    <w:rsid w:val="001321BD"/>
    <w:rsid w:val="001321DF"/>
    <w:rsid w:val="001322B2"/>
    <w:rsid w:val="001324C7"/>
    <w:rsid w:val="001326A8"/>
    <w:rsid w:val="00132A0B"/>
    <w:rsid w:val="00132C10"/>
    <w:rsid w:val="00132E8E"/>
    <w:rsid w:val="00132F16"/>
    <w:rsid w:val="00132FA8"/>
    <w:rsid w:val="00132FB9"/>
    <w:rsid w:val="00133118"/>
    <w:rsid w:val="0013383C"/>
    <w:rsid w:val="00133A63"/>
    <w:rsid w:val="00133E42"/>
    <w:rsid w:val="00133FAD"/>
    <w:rsid w:val="00134365"/>
    <w:rsid w:val="001347E0"/>
    <w:rsid w:val="001348B8"/>
    <w:rsid w:val="00134A6A"/>
    <w:rsid w:val="00135572"/>
    <w:rsid w:val="00135715"/>
    <w:rsid w:val="00135860"/>
    <w:rsid w:val="00135D99"/>
    <w:rsid w:val="00135E1A"/>
    <w:rsid w:val="00135ED5"/>
    <w:rsid w:val="00136743"/>
    <w:rsid w:val="00136E20"/>
    <w:rsid w:val="00136F7C"/>
    <w:rsid w:val="001370B9"/>
    <w:rsid w:val="001375B7"/>
    <w:rsid w:val="001375BB"/>
    <w:rsid w:val="0013763E"/>
    <w:rsid w:val="00137E68"/>
    <w:rsid w:val="0014022E"/>
    <w:rsid w:val="001402C2"/>
    <w:rsid w:val="00140987"/>
    <w:rsid w:val="00140E69"/>
    <w:rsid w:val="00141183"/>
    <w:rsid w:val="00141480"/>
    <w:rsid w:val="00141834"/>
    <w:rsid w:val="00141ABD"/>
    <w:rsid w:val="0014223A"/>
    <w:rsid w:val="001426E5"/>
    <w:rsid w:val="00142739"/>
    <w:rsid w:val="0014292E"/>
    <w:rsid w:val="00142C3D"/>
    <w:rsid w:val="00142F29"/>
    <w:rsid w:val="00142F47"/>
    <w:rsid w:val="00143E2C"/>
    <w:rsid w:val="001448A8"/>
    <w:rsid w:val="00144957"/>
    <w:rsid w:val="00144A4B"/>
    <w:rsid w:val="00144F95"/>
    <w:rsid w:val="001450E0"/>
    <w:rsid w:val="001455B8"/>
    <w:rsid w:val="00145928"/>
    <w:rsid w:val="00146818"/>
    <w:rsid w:val="001468D5"/>
    <w:rsid w:val="00146A56"/>
    <w:rsid w:val="00146FBA"/>
    <w:rsid w:val="0014763E"/>
    <w:rsid w:val="00147788"/>
    <w:rsid w:val="001478E8"/>
    <w:rsid w:val="00147EC7"/>
    <w:rsid w:val="00150128"/>
    <w:rsid w:val="00150857"/>
    <w:rsid w:val="0015192A"/>
    <w:rsid w:val="00151AF4"/>
    <w:rsid w:val="00151F64"/>
    <w:rsid w:val="00152153"/>
    <w:rsid w:val="001522ED"/>
    <w:rsid w:val="00152352"/>
    <w:rsid w:val="00152C62"/>
    <w:rsid w:val="00152D73"/>
    <w:rsid w:val="001532C7"/>
    <w:rsid w:val="0015359B"/>
    <w:rsid w:val="001535CC"/>
    <w:rsid w:val="00153816"/>
    <w:rsid w:val="00153A73"/>
    <w:rsid w:val="00154910"/>
    <w:rsid w:val="00154D30"/>
    <w:rsid w:val="00155132"/>
    <w:rsid w:val="001556D0"/>
    <w:rsid w:val="00155827"/>
    <w:rsid w:val="00156314"/>
    <w:rsid w:val="00156494"/>
    <w:rsid w:val="001569A1"/>
    <w:rsid w:val="00156C71"/>
    <w:rsid w:val="00156C76"/>
    <w:rsid w:val="00156F19"/>
    <w:rsid w:val="00157538"/>
    <w:rsid w:val="00157B47"/>
    <w:rsid w:val="00157C8E"/>
    <w:rsid w:val="0016015C"/>
    <w:rsid w:val="0016064D"/>
    <w:rsid w:val="0016168E"/>
    <w:rsid w:val="00161FE5"/>
    <w:rsid w:val="0016208E"/>
    <w:rsid w:val="00162105"/>
    <w:rsid w:val="00162207"/>
    <w:rsid w:val="00162560"/>
    <w:rsid w:val="00162974"/>
    <w:rsid w:val="00162DC7"/>
    <w:rsid w:val="00162F7B"/>
    <w:rsid w:val="00163118"/>
    <w:rsid w:val="001636B1"/>
    <w:rsid w:val="00163962"/>
    <w:rsid w:val="001640D9"/>
    <w:rsid w:val="001644B8"/>
    <w:rsid w:val="001648EC"/>
    <w:rsid w:val="00165395"/>
    <w:rsid w:val="0016541A"/>
    <w:rsid w:val="00165454"/>
    <w:rsid w:val="001656A8"/>
    <w:rsid w:val="00165F2C"/>
    <w:rsid w:val="00165F2F"/>
    <w:rsid w:val="001661AF"/>
    <w:rsid w:val="00166348"/>
    <w:rsid w:val="001665E9"/>
    <w:rsid w:val="0016693E"/>
    <w:rsid w:val="00166A76"/>
    <w:rsid w:val="00167209"/>
    <w:rsid w:val="001673D4"/>
    <w:rsid w:val="00167763"/>
    <w:rsid w:val="00167920"/>
    <w:rsid w:val="001679AF"/>
    <w:rsid w:val="00167ACE"/>
    <w:rsid w:val="00167EFE"/>
    <w:rsid w:val="001700A7"/>
    <w:rsid w:val="0017035F"/>
    <w:rsid w:val="001707A6"/>
    <w:rsid w:val="00170847"/>
    <w:rsid w:val="001708A0"/>
    <w:rsid w:val="001708BD"/>
    <w:rsid w:val="00170BF6"/>
    <w:rsid w:val="00170C53"/>
    <w:rsid w:val="0017101B"/>
    <w:rsid w:val="001710F0"/>
    <w:rsid w:val="0017158A"/>
    <w:rsid w:val="00171890"/>
    <w:rsid w:val="0017191A"/>
    <w:rsid w:val="00171D48"/>
    <w:rsid w:val="0017261A"/>
    <w:rsid w:val="00172D24"/>
    <w:rsid w:val="00172F7E"/>
    <w:rsid w:val="0017335D"/>
    <w:rsid w:val="001736F3"/>
    <w:rsid w:val="001738A9"/>
    <w:rsid w:val="00173A86"/>
    <w:rsid w:val="00173C3B"/>
    <w:rsid w:val="00174364"/>
    <w:rsid w:val="00174739"/>
    <w:rsid w:val="0017480C"/>
    <w:rsid w:val="00174C4C"/>
    <w:rsid w:val="00175791"/>
    <w:rsid w:val="00175A1F"/>
    <w:rsid w:val="00175B34"/>
    <w:rsid w:val="00175C86"/>
    <w:rsid w:val="0017642A"/>
    <w:rsid w:val="00176552"/>
    <w:rsid w:val="00176FC2"/>
    <w:rsid w:val="00177023"/>
    <w:rsid w:val="00177240"/>
    <w:rsid w:val="001775A7"/>
    <w:rsid w:val="0017791C"/>
    <w:rsid w:val="00177943"/>
    <w:rsid w:val="00177C40"/>
    <w:rsid w:val="001808A3"/>
    <w:rsid w:val="00180D89"/>
    <w:rsid w:val="0018113D"/>
    <w:rsid w:val="001812A4"/>
    <w:rsid w:val="001812B6"/>
    <w:rsid w:val="00181836"/>
    <w:rsid w:val="00181A5B"/>
    <w:rsid w:val="00181D21"/>
    <w:rsid w:val="00182660"/>
    <w:rsid w:val="00182A8E"/>
    <w:rsid w:val="00182D44"/>
    <w:rsid w:val="00182FF1"/>
    <w:rsid w:val="001833FB"/>
    <w:rsid w:val="00183884"/>
    <w:rsid w:val="00183E18"/>
    <w:rsid w:val="00183E23"/>
    <w:rsid w:val="001845DD"/>
    <w:rsid w:val="0018507E"/>
    <w:rsid w:val="00185791"/>
    <w:rsid w:val="00186151"/>
    <w:rsid w:val="00186315"/>
    <w:rsid w:val="00186979"/>
    <w:rsid w:val="00186AF0"/>
    <w:rsid w:val="001870F0"/>
    <w:rsid w:val="0019019E"/>
    <w:rsid w:val="001902DF"/>
    <w:rsid w:val="00190473"/>
    <w:rsid w:val="0019089E"/>
    <w:rsid w:val="00190BEF"/>
    <w:rsid w:val="00191486"/>
    <w:rsid w:val="0019207D"/>
    <w:rsid w:val="00192124"/>
    <w:rsid w:val="001926A8"/>
    <w:rsid w:val="001926D3"/>
    <w:rsid w:val="00192A48"/>
    <w:rsid w:val="001930D4"/>
    <w:rsid w:val="00193774"/>
    <w:rsid w:val="0019377B"/>
    <w:rsid w:val="00193969"/>
    <w:rsid w:val="00193E73"/>
    <w:rsid w:val="00194842"/>
    <w:rsid w:val="0019490D"/>
    <w:rsid w:val="001958F0"/>
    <w:rsid w:val="001959FC"/>
    <w:rsid w:val="00195A48"/>
    <w:rsid w:val="0019628B"/>
    <w:rsid w:val="0019681D"/>
    <w:rsid w:val="00196832"/>
    <w:rsid w:val="00196FA4"/>
    <w:rsid w:val="0019715F"/>
    <w:rsid w:val="001972B7"/>
    <w:rsid w:val="00197370"/>
    <w:rsid w:val="001A06F8"/>
    <w:rsid w:val="001A076D"/>
    <w:rsid w:val="001A0E0F"/>
    <w:rsid w:val="001A142C"/>
    <w:rsid w:val="001A1487"/>
    <w:rsid w:val="001A164D"/>
    <w:rsid w:val="001A187F"/>
    <w:rsid w:val="001A1A5B"/>
    <w:rsid w:val="001A228B"/>
    <w:rsid w:val="001A23CC"/>
    <w:rsid w:val="001A2FA7"/>
    <w:rsid w:val="001A36DF"/>
    <w:rsid w:val="001A36F9"/>
    <w:rsid w:val="001A3C9A"/>
    <w:rsid w:val="001A3CD3"/>
    <w:rsid w:val="001A43D1"/>
    <w:rsid w:val="001A47A9"/>
    <w:rsid w:val="001A4C1F"/>
    <w:rsid w:val="001A4C68"/>
    <w:rsid w:val="001A5032"/>
    <w:rsid w:val="001A53E8"/>
    <w:rsid w:val="001A5617"/>
    <w:rsid w:val="001A5629"/>
    <w:rsid w:val="001A6051"/>
    <w:rsid w:val="001A60A6"/>
    <w:rsid w:val="001B0D12"/>
    <w:rsid w:val="001B12F2"/>
    <w:rsid w:val="001B19DF"/>
    <w:rsid w:val="001B1BEF"/>
    <w:rsid w:val="001B262F"/>
    <w:rsid w:val="001B2966"/>
    <w:rsid w:val="001B29E8"/>
    <w:rsid w:val="001B2B8A"/>
    <w:rsid w:val="001B2D17"/>
    <w:rsid w:val="001B2D4C"/>
    <w:rsid w:val="001B328E"/>
    <w:rsid w:val="001B3AA0"/>
    <w:rsid w:val="001B3E5D"/>
    <w:rsid w:val="001B3F98"/>
    <w:rsid w:val="001B429F"/>
    <w:rsid w:val="001B46F7"/>
    <w:rsid w:val="001B5AF3"/>
    <w:rsid w:val="001B67F9"/>
    <w:rsid w:val="001B70A4"/>
    <w:rsid w:val="001B71E3"/>
    <w:rsid w:val="001B732C"/>
    <w:rsid w:val="001B7CC6"/>
    <w:rsid w:val="001C0387"/>
    <w:rsid w:val="001C0CBD"/>
    <w:rsid w:val="001C1AC4"/>
    <w:rsid w:val="001C1F18"/>
    <w:rsid w:val="001C1FF7"/>
    <w:rsid w:val="001C238B"/>
    <w:rsid w:val="001C2493"/>
    <w:rsid w:val="001C2CF9"/>
    <w:rsid w:val="001C3339"/>
    <w:rsid w:val="001C34B4"/>
    <w:rsid w:val="001C363F"/>
    <w:rsid w:val="001C3733"/>
    <w:rsid w:val="001C3CDF"/>
    <w:rsid w:val="001C3DE6"/>
    <w:rsid w:val="001C4249"/>
    <w:rsid w:val="001C4459"/>
    <w:rsid w:val="001C4479"/>
    <w:rsid w:val="001C47B8"/>
    <w:rsid w:val="001C4B1A"/>
    <w:rsid w:val="001C500B"/>
    <w:rsid w:val="001C51EC"/>
    <w:rsid w:val="001C5575"/>
    <w:rsid w:val="001C57D8"/>
    <w:rsid w:val="001C58CC"/>
    <w:rsid w:val="001C5945"/>
    <w:rsid w:val="001C5FD6"/>
    <w:rsid w:val="001C668A"/>
    <w:rsid w:val="001C6967"/>
    <w:rsid w:val="001C7149"/>
    <w:rsid w:val="001C7437"/>
    <w:rsid w:val="001C7F88"/>
    <w:rsid w:val="001D0041"/>
    <w:rsid w:val="001D0BE5"/>
    <w:rsid w:val="001D0D20"/>
    <w:rsid w:val="001D0D4B"/>
    <w:rsid w:val="001D1153"/>
    <w:rsid w:val="001D1399"/>
    <w:rsid w:val="001D1797"/>
    <w:rsid w:val="001D193A"/>
    <w:rsid w:val="001D19CB"/>
    <w:rsid w:val="001D1F57"/>
    <w:rsid w:val="001D2546"/>
    <w:rsid w:val="001D27D4"/>
    <w:rsid w:val="001D29E5"/>
    <w:rsid w:val="001D321B"/>
    <w:rsid w:val="001D3E79"/>
    <w:rsid w:val="001D4500"/>
    <w:rsid w:val="001D491E"/>
    <w:rsid w:val="001D4B90"/>
    <w:rsid w:val="001D4DFA"/>
    <w:rsid w:val="001D4F8B"/>
    <w:rsid w:val="001D53F0"/>
    <w:rsid w:val="001D5987"/>
    <w:rsid w:val="001D5C5A"/>
    <w:rsid w:val="001D5DDE"/>
    <w:rsid w:val="001D6322"/>
    <w:rsid w:val="001D676E"/>
    <w:rsid w:val="001D6B85"/>
    <w:rsid w:val="001D6C7C"/>
    <w:rsid w:val="001D7D8C"/>
    <w:rsid w:val="001E00EF"/>
    <w:rsid w:val="001E04CE"/>
    <w:rsid w:val="001E08B5"/>
    <w:rsid w:val="001E0C93"/>
    <w:rsid w:val="001E0FBD"/>
    <w:rsid w:val="001E109D"/>
    <w:rsid w:val="001E10D7"/>
    <w:rsid w:val="001E1135"/>
    <w:rsid w:val="001E1B26"/>
    <w:rsid w:val="001E1B9C"/>
    <w:rsid w:val="001E1E13"/>
    <w:rsid w:val="001E21A9"/>
    <w:rsid w:val="001E2860"/>
    <w:rsid w:val="001E3E03"/>
    <w:rsid w:val="001E4266"/>
    <w:rsid w:val="001E45B5"/>
    <w:rsid w:val="001E4718"/>
    <w:rsid w:val="001E4813"/>
    <w:rsid w:val="001E4D30"/>
    <w:rsid w:val="001E5126"/>
    <w:rsid w:val="001E52EF"/>
    <w:rsid w:val="001E5893"/>
    <w:rsid w:val="001E663A"/>
    <w:rsid w:val="001E67D4"/>
    <w:rsid w:val="001E708D"/>
    <w:rsid w:val="001E710D"/>
    <w:rsid w:val="001E78FF"/>
    <w:rsid w:val="001F0023"/>
    <w:rsid w:val="001F012B"/>
    <w:rsid w:val="001F091B"/>
    <w:rsid w:val="001F1372"/>
    <w:rsid w:val="001F1461"/>
    <w:rsid w:val="001F1854"/>
    <w:rsid w:val="001F1AEE"/>
    <w:rsid w:val="001F1CED"/>
    <w:rsid w:val="001F1EC0"/>
    <w:rsid w:val="001F1F0A"/>
    <w:rsid w:val="001F26C1"/>
    <w:rsid w:val="001F2795"/>
    <w:rsid w:val="001F2922"/>
    <w:rsid w:val="001F3765"/>
    <w:rsid w:val="001F3F0F"/>
    <w:rsid w:val="001F414C"/>
    <w:rsid w:val="001F42D2"/>
    <w:rsid w:val="001F5822"/>
    <w:rsid w:val="001F58EF"/>
    <w:rsid w:val="001F5A0E"/>
    <w:rsid w:val="001F5CAC"/>
    <w:rsid w:val="001F5CB5"/>
    <w:rsid w:val="001F5D63"/>
    <w:rsid w:val="001F5DA4"/>
    <w:rsid w:val="001F62B0"/>
    <w:rsid w:val="001F64A5"/>
    <w:rsid w:val="001F69C4"/>
    <w:rsid w:val="001F6D80"/>
    <w:rsid w:val="001F6F65"/>
    <w:rsid w:val="001F7149"/>
    <w:rsid w:val="001F75B9"/>
    <w:rsid w:val="001F7ABF"/>
    <w:rsid w:val="00200230"/>
    <w:rsid w:val="002002C4"/>
    <w:rsid w:val="0020048D"/>
    <w:rsid w:val="00200659"/>
    <w:rsid w:val="002009D5"/>
    <w:rsid w:val="00200EA7"/>
    <w:rsid w:val="00201111"/>
    <w:rsid w:val="00201133"/>
    <w:rsid w:val="00201175"/>
    <w:rsid w:val="00201508"/>
    <w:rsid w:val="002015E2"/>
    <w:rsid w:val="002015EA"/>
    <w:rsid w:val="002022DA"/>
    <w:rsid w:val="00202BFB"/>
    <w:rsid w:val="00202DDC"/>
    <w:rsid w:val="00202F3C"/>
    <w:rsid w:val="00202F49"/>
    <w:rsid w:val="00203138"/>
    <w:rsid w:val="00203186"/>
    <w:rsid w:val="0020340E"/>
    <w:rsid w:val="0020356F"/>
    <w:rsid w:val="00203762"/>
    <w:rsid w:val="00203D71"/>
    <w:rsid w:val="0020410A"/>
    <w:rsid w:val="002041D6"/>
    <w:rsid w:val="00204957"/>
    <w:rsid w:val="00204981"/>
    <w:rsid w:val="00204E7D"/>
    <w:rsid w:val="002055E0"/>
    <w:rsid w:val="00205852"/>
    <w:rsid w:val="00205B71"/>
    <w:rsid w:val="00205C80"/>
    <w:rsid w:val="00205DBD"/>
    <w:rsid w:val="00205DD9"/>
    <w:rsid w:val="00205E4E"/>
    <w:rsid w:val="00206237"/>
    <w:rsid w:val="00206337"/>
    <w:rsid w:val="00206A28"/>
    <w:rsid w:val="00206B1D"/>
    <w:rsid w:val="00206C5D"/>
    <w:rsid w:val="00207ACB"/>
    <w:rsid w:val="002119C8"/>
    <w:rsid w:val="0021206D"/>
    <w:rsid w:val="002121A1"/>
    <w:rsid w:val="0021227B"/>
    <w:rsid w:val="002122F8"/>
    <w:rsid w:val="002123E0"/>
    <w:rsid w:val="00212436"/>
    <w:rsid w:val="002125E4"/>
    <w:rsid w:val="0021365A"/>
    <w:rsid w:val="00213756"/>
    <w:rsid w:val="002143CD"/>
    <w:rsid w:val="00214F41"/>
    <w:rsid w:val="002156B8"/>
    <w:rsid w:val="002156D2"/>
    <w:rsid w:val="00215843"/>
    <w:rsid w:val="00215DDF"/>
    <w:rsid w:val="00215FCC"/>
    <w:rsid w:val="002161F2"/>
    <w:rsid w:val="002167EC"/>
    <w:rsid w:val="00216BAD"/>
    <w:rsid w:val="0021705E"/>
    <w:rsid w:val="00217287"/>
    <w:rsid w:val="002172D4"/>
    <w:rsid w:val="0022034C"/>
    <w:rsid w:val="00220DB9"/>
    <w:rsid w:val="0022131F"/>
    <w:rsid w:val="00221374"/>
    <w:rsid w:val="002217E0"/>
    <w:rsid w:val="00221F19"/>
    <w:rsid w:val="0022204E"/>
    <w:rsid w:val="00222699"/>
    <w:rsid w:val="00222E9E"/>
    <w:rsid w:val="00223440"/>
    <w:rsid w:val="00223AE0"/>
    <w:rsid w:val="00223DAC"/>
    <w:rsid w:val="00223F0F"/>
    <w:rsid w:val="00223FF5"/>
    <w:rsid w:val="002245E6"/>
    <w:rsid w:val="00224776"/>
    <w:rsid w:val="0022498A"/>
    <w:rsid w:val="00224DEB"/>
    <w:rsid w:val="00224E27"/>
    <w:rsid w:val="00224EE0"/>
    <w:rsid w:val="00225022"/>
    <w:rsid w:val="002250B2"/>
    <w:rsid w:val="0022519A"/>
    <w:rsid w:val="00225CE5"/>
    <w:rsid w:val="00225E04"/>
    <w:rsid w:val="00225F1F"/>
    <w:rsid w:val="00226452"/>
    <w:rsid w:val="0022656A"/>
    <w:rsid w:val="00226761"/>
    <w:rsid w:val="002267CD"/>
    <w:rsid w:val="00226C64"/>
    <w:rsid w:val="00226C97"/>
    <w:rsid w:val="0022700E"/>
    <w:rsid w:val="002274CE"/>
    <w:rsid w:val="002278FC"/>
    <w:rsid w:val="00227D56"/>
    <w:rsid w:val="00230943"/>
    <w:rsid w:val="00230E7E"/>
    <w:rsid w:val="00231377"/>
    <w:rsid w:val="00231450"/>
    <w:rsid w:val="0023153C"/>
    <w:rsid w:val="00231C2B"/>
    <w:rsid w:val="00231D89"/>
    <w:rsid w:val="002321BE"/>
    <w:rsid w:val="00232A79"/>
    <w:rsid w:val="00232E00"/>
    <w:rsid w:val="0023357F"/>
    <w:rsid w:val="00233698"/>
    <w:rsid w:val="00233853"/>
    <w:rsid w:val="0023388D"/>
    <w:rsid w:val="002339D8"/>
    <w:rsid w:val="00233B54"/>
    <w:rsid w:val="00233BB5"/>
    <w:rsid w:val="00233C56"/>
    <w:rsid w:val="00233D17"/>
    <w:rsid w:val="00233EAB"/>
    <w:rsid w:val="00234105"/>
    <w:rsid w:val="0023433F"/>
    <w:rsid w:val="00235101"/>
    <w:rsid w:val="0023547E"/>
    <w:rsid w:val="00235CD2"/>
    <w:rsid w:val="00235EC1"/>
    <w:rsid w:val="002366F9"/>
    <w:rsid w:val="00236CC6"/>
    <w:rsid w:val="00237025"/>
    <w:rsid w:val="00237050"/>
    <w:rsid w:val="00237147"/>
    <w:rsid w:val="0023731C"/>
    <w:rsid w:val="00237993"/>
    <w:rsid w:val="00237A68"/>
    <w:rsid w:val="00237F8D"/>
    <w:rsid w:val="00240FF3"/>
    <w:rsid w:val="002414EE"/>
    <w:rsid w:val="0024185C"/>
    <w:rsid w:val="00241A6A"/>
    <w:rsid w:val="00241FED"/>
    <w:rsid w:val="002420EC"/>
    <w:rsid w:val="00242516"/>
    <w:rsid w:val="00242CBA"/>
    <w:rsid w:val="00243067"/>
    <w:rsid w:val="00243A1C"/>
    <w:rsid w:val="00243A7A"/>
    <w:rsid w:val="0024426E"/>
    <w:rsid w:val="002443F2"/>
    <w:rsid w:val="0024484B"/>
    <w:rsid w:val="002448C2"/>
    <w:rsid w:val="00244935"/>
    <w:rsid w:val="00244AF6"/>
    <w:rsid w:val="00245090"/>
    <w:rsid w:val="002455B7"/>
    <w:rsid w:val="00245BD5"/>
    <w:rsid w:val="00245C69"/>
    <w:rsid w:val="002466BF"/>
    <w:rsid w:val="00246D21"/>
    <w:rsid w:val="00246D49"/>
    <w:rsid w:val="002475C7"/>
    <w:rsid w:val="002477D4"/>
    <w:rsid w:val="00247C7C"/>
    <w:rsid w:val="00250625"/>
    <w:rsid w:val="00250761"/>
    <w:rsid w:val="00250D04"/>
    <w:rsid w:val="0025137D"/>
    <w:rsid w:val="0025160A"/>
    <w:rsid w:val="00251624"/>
    <w:rsid w:val="00251879"/>
    <w:rsid w:val="002518CA"/>
    <w:rsid w:val="00251931"/>
    <w:rsid w:val="00251CCC"/>
    <w:rsid w:val="00252BD6"/>
    <w:rsid w:val="00252D9D"/>
    <w:rsid w:val="00252E77"/>
    <w:rsid w:val="00253112"/>
    <w:rsid w:val="002534E5"/>
    <w:rsid w:val="00253516"/>
    <w:rsid w:val="00253AD1"/>
    <w:rsid w:val="0025436B"/>
    <w:rsid w:val="00254B4F"/>
    <w:rsid w:val="00254C04"/>
    <w:rsid w:val="00254D6C"/>
    <w:rsid w:val="00255AE1"/>
    <w:rsid w:val="00255B9E"/>
    <w:rsid w:val="002562A8"/>
    <w:rsid w:val="002562DE"/>
    <w:rsid w:val="00256662"/>
    <w:rsid w:val="00256906"/>
    <w:rsid w:val="00256D15"/>
    <w:rsid w:val="00257011"/>
    <w:rsid w:val="00257771"/>
    <w:rsid w:val="00260699"/>
    <w:rsid w:val="00260BD5"/>
    <w:rsid w:val="0026100E"/>
    <w:rsid w:val="00261C2E"/>
    <w:rsid w:val="00262FBE"/>
    <w:rsid w:val="00263B85"/>
    <w:rsid w:val="002640DD"/>
    <w:rsid w:val="00264229"/>
    <w:rsid w:val="00264820"/>
    <w:rsid w:val="00264AEE"/>
    <w:rsid w:val="00264EEF"/>
    <w:rsid w:val="00264FAB"/>
    <w:rsid w:val="0026544A"/>
    <w:rsid w:val="00265CFD"/>
    <w:rsid w:val="0026630E"/>
    <w:rsid w:val="00266459"/>
    <w:rsid w:val="00266C44"/>
    <w:rsid w:val="00266F93"/>
    <w:rsid w:val="002672DE"/>
    <w:rsid w:val="00267565"/>
    <w:rsid w:val="002675D4"/>
    <w:rsid w:val="002675F8"/>
    <w:rsid w:val="00267737"/>
    <w:rsid w:val="002679A7"/>
    <w:rsid w:val="00267A77"/>
    <w:rsid w:val="00267B73"/>
    <w:rsid w:val="00267FE5"/>
    <w:rsid w:val="0027030A"/>
    <w:rsid w:val="002703F2"/>
    <w:rsid w:val="0027070A"/>
    <w:rsid w:val="00270BAC"/>
    <w:rsid w:val="00270FE5"/>
    <w:rsid w:val="0027120D"/>
    <w:rsid w:val="0027140F"/>
    <w:rsid w:val="0027156A"/>
    <w:rsid w:val="0027162B"/>
    <w:rsid w:val="00271E02"/>
    <w:rsid w:val="00271F6D"/>
    <w:rsid w:val="00272631"/>
    <w:rsid w:val="00273808"/>
    <w:rsid w:val="00273924"/>
    <w:rsid w:val="00273A21"/>
    <w:rsid w:val="00273EB4"/>
    <w:rsid w:val="00274025"/>
    <w:rsid w:val="00274314"/>
    <w:rsid w:val="002746E0"/>
    <w:rsid w:val="00274A45"/>
    <w:rsid w:val="00275BC5"/>
    <w:rsid w:val="00275CF4"/>
    <w:rsid w:val="00276483"/>
    <w:rsid w:val="0027667C"/>
    <w:rsid w:val="00280DAA"/>
    <w:rsid w:val="002811E1"/>
    <w:rsid w:val="00281E74"/>
    <w:rsid w:val="002824C1"/>
    <w:rsid w:val="00282553"/>
    <w:rsid w:val="002829FA"/>
    <w:rsid w:val="00282D8F"/>
    <w:rsid w:val="00282E0F"/>
    <w:rsid w:val="00283022"/>
    <w:rsid w:val="002831B5"/>
    <w:rsid w:val="00283329"/>
    <w:rsid w:val="00283642"/>
    <w:rsid w:val="002842AC"/>
    <w:rsid w:val="0028439B"/>
    <w:rsid w:val="00284DEB"/>
    <w:rsid w:val="00284F5F"/>
    <w:rsid w:val="00285A83"/>
    <w:rsid w:val="00285BF8"/>
    <w:rsid w:val="00286985"/>
    <w:rsid w:val="002869F0"/>
    <w:rsid w:val="00286B66"/>
    <w:rsid w:val="0028703E"/>
    <w:rsid w:val="002874F7"/>
    <w:rsid w:val="00287881"/>
    <w:rsid w:val="002879AF"/>
    <w:rsid w:val="00287EC5"/>
    <w:rsid w:val="00290195"/>
    <w:rsid w:val="002908EB"/>
    <w:rsid w:val="0029094A"/>
    <w:rsid w:val="00290EA1"/>
    <w:rsid w:val="00290F1B"/>
    <w:rsid w:val="0029114F"/>
    <w:rsid w:val="00291428"/>
    <w:rsid w:val="00291D80"/>
    <w:rsid w:val="00291F5A"/>
    <w:rsid w:val="00292614"/>
    <w:rsid w:val="00292CF1"/>
    <w:rsid w:val="00292DAD"/>
    <w:rsid w:val="0029410E"/>
    <w:rsid w:val="00294A6A"/>
    <w:rsid w:val="00294D90"/>
    <w:rsid w:val="00294E6D"/>
    <w:rsid w:val="0029507F"/>
    <w:rsid w:val="002952EF"/>
    <w:rsid w:val="002953BB"/>
    <w:rsid w:val="00295462"/>
    <w:rsid w:val="002957BF"/>
    <w:rsid w:val="00295829"/>
    <w:rsid w:val="00295A15"/>
    <w:rsid w:val="00295E77"/>
    <w:rsid w:val="00295EB5"/>
    <w:rsid w:val="00295F39"/>
    <w:rsid w:val="00296049"/>
    <w:rsid w:val="00296585"/>
    <w:rsid w:val="0029667A"/>
    <w:rsid w:val="00296888"/>
    <w:rsid w:val="00296A1C"/>
    <w:rsid w:val="00296C10"/>
    <w:rsid w:val="00296C4B"/>
    <w:rsid w:val="0029706F"/>
    <w:rsid w:val="00297806"/>
    <w:rsid w:val="002979EC"/>
    <w:rsid w:val="00297AA5"/>
    <w:rsid w:val="00297DA2"/>
    <w:rsid w:val="002A0396"/>
    <w:rsid w:val="002A15BE"/>
    <w:rsid w:val="002A176E"/>
    <w:rsid w:val="002A19BA"/>
    <w:rsid w:val="002A1A5B"/>
    <w:rsid w:val="002A233B"/>
    <w:rsid w:val="002A2513"/>
    <w:rsid w:val="002A25E6"/>
    <w:rsid w:val="002A2B14"/>
    <w:rsid w:val="002A2C04"/>
    <w:rsid w:val="002A31A5"/>
    <w:rsid w:val="002A36BA"/>
    <w:rsid w:val="002A3742"/>
    <w:rsid w:val="002A3A0B"/>
    <w:rsid w:val="002A3DCD"/>
    <w:rsid w:val="002A3F2C"/>
    <w:rsid w:val="002A4275"/>
    <w:rsid w:val="002A43B1"/>
    <w:rsid w:val="002A4D35"/>
    <w:rsid w:val="002A4E21"/>
    <w:rsid w:val="002A4F33"/>
    <w:rsid w:val="002A4FCC"/>
    <w:rsid w:val="002A59F8"/>
    <w:rsid w:val="002A69EC"/>
    <w:rsid w:val="002A6BB1"/>
    <w:rsid w:val="002A6C1B"/>
    <w:rsid w:val="002A7320"/>
    <w:rsid w:val="002A7B9E"/>
    <w:rsid w:val="002B07AC"/>
    <w:rsid w:val="002B07EE"/>
    <w:rsid w:val="002B13E1"/>
    <w:rsid w:val="002B1803"/>
    <w:rsid w:val="002B18AF"/>
    <w:rsid w:val="002B1902"/>
    <w:rsid w:val="002B1C93"/>
    <w:rsid w:val="002B2342"/>
    <w:rsid w:val="002B242B"/>
    <w:rsid w:val="002B2626"/>
    <w:rsid w:val="002B262A"/>
    <w:rsid w:val="002B292A"/>
    <w:rsid w:val="002B2E66"/>
    <w:rsid w:val="002B3157"/>
    <w:rsid w:val="002B32E5"/>
    <w:rsid w:val="002B3688"/>
    <w:rsid w:val="002B3C9E"/>
    <w:rsid w:val="002B3CD7"/>
    <w:rsid w:val="002B3E18"/>
    <w:rsid w:val="002B4087"/>
    <w:rsid w:val="002B4185"/>
    <w:rsid w:val="002B430E"/>
    <w:rsid w:val="002B4534"/>
    <w:rsid w:val="002B4586"/>
    <w:rsid w:val="002B45D3"/>
    <w:rsid w:val="002B4B94"/>
    <w:rsid w:val="002B4E80"/>
    <w:rsid w:val="002B4EDC"/>
    <w:rsid w:val="002B4F0D"/>
    <w:rsid w:val="002B5315"/>
    <w:rsid w:val="002B5BDC"/>
    <w:rsid w:val="002B5D44"/>
    <w:rsid w:val="002B5E2E"/>
    <w:rsid w:val="002B6097"/>
    <w:rsid w:val="002B6173"/>
    <w:rsid w:val="002B6767"/>
    <w:rsid w:val="002B785A"/>
    <w:rsid w:val="002C07EE"/>
    <w:rsid w:val="002C0819"/>
    <w:rsid w:val="002C0965"/>
    <w:rsid w:val="002C09DA"/>
    <w:rsid w:val="002C0A9A"/>
    <w:rsid w:val="002C0AA7"/>
    <w:rsid w:val="002C0B40"/>
    <w:rsid w:val="002C0F96"/>
    <w:rsid w:val="002C103B"/>
    <w:rsid w:val="002C1550"/>
    <w:rsid w:val="002C1700"/>
    <w:rsid w:val="002C177D"/>
    <w:rsid w:val="002C17BF"/>
    <w:rsid w:val="002C1C0B"/>
    <w:rsid w:val="002C1E6A"/>
    <w:rsid w:val="002C1FF4"/>
    <w:rsid w:val="002C2324"/>
    <w:rsid w:val="002C242B"/>
    <w:rsid w:val="002C24F0"/>
    <w:rsid w:val="002C27D5"/>
    <w:rsid w:val="002C28BD"/>
    <w:rsid w:val="002C28ED"/>
    <w:rsid w:val="002C29F5"/>
    <w:rsid w:val="002C2A70"/>
    <w:rsid w:val="002C2C03"/>
    <w:rsid w:val="002C31C1"/>
    <w:rsid w:val="002C3948"/>
    <w:rsid w:val="002C4532"/>
    <w:rsid w:val="002C45F3"/>
    <w:rsid w:val="002C4B3B"/>
    <w:rsid w:val="002C50AE"/>
    <w:rsid w:val="002C53FF"/>
    <w:rsid w:val="002C54CB"/>
    <w:rsid w:val="002C5859"/>
    <w:rsid w:val="002C58BE"/>
    <w:rsid w:val="002C5AD7"/>
    <w:rsid w:val="002C5ADF"/>
    <w:rsid w:val="002C5AE9"/>
    <w:rsid w:val="002C5C4A"/>
    <w:rsid w:val="002C62B5"/>
    <w:rsid w:val="002C66B0"/>
    <w:rsid w:val="002C68B0"/>
    <w:rsid w:val="002C7007"/>
    <w:rsid w:val="002C72FF"/>
    <w:rsid w:val="002C7330"/>
    <w:rsid w:val="002C73F1"/>
    <w:rsid w:val="002C78CB"/>
    <w:rsid w:val="002D03D3"/>
    <w:rsid w:val="002D0DCF"/>
    <w:rsid w:val="002D10FA"/>
    <w:rsid w:val="002D145A"/>
    <w:rsid w:val="002D1EA4"/>
    <w:rsid w:val="002D1F14"/>
    <w:rsid w:val="002D220B"/>
    <w:rsid w:val="002D248C"/>
    <w:rsid w:val="002D24D1"/>
    <w:rsid w:val="002D2980"/>
    <w:rsid w:val="002D3F1E"/>
    <w:rsid w:val="002D4307"/>
    <w:rsid w:val="002D4337"/>
    <w:rsid w:val="002D4590"/>
    <w:rsid w:val="002D45CA"/>
    <w:rsid w:val="002D461E"/>
    <w:rsid w:val="002D4BAB"/>
    <w:rsid w:val="002D4C11"/>
    <w:rsid w:val="002D4D62"/>
    <w:rsid w:val="002D4F8C"/>
    <w:rsid w:val="002D55CC"/>
    <w:rsid w:val="002D5664"/>
    <w:rsid w:val="002D57A5"/>
    <w:rsid w:val="002D5CAE"/>
    <w:rsid w:val="002D601E"/>
    <w:rsid w:val="002D649A"/>
    <w:rsid w:val="002D6BC1"/>
    <w:rsid w:val="002D6CAA"/>
    <w:rsid w:val="002D74AB"/>
    <w:rsid w:val="002E02AB"/>
    <w:rsid w:val="002E0B7F"/>
    <w:rsid w:val="002E0F3F"/>
    <w:rsid w:val="002E115C"/>
    <w:rsid w:val="002E1296"/>
    <w:rsid w:val="002E1505"/>
    <w:rsid w:val="002E1E47"/>
    <w:rsid w:val="002E1F6A"/>
    <w:rsid w:val="002E213B"/>
    <w:rsid w:val="002E2147"/>
    <w:rsid w:val="002E26B8"/>
    <w:rsid w:val="002E2766"/>
    <w:rsid w:val="002E28A5"/>
    <w:rsid w:val="002E2EEB"/>
    <w:rsid w:val="002E2F10"/>
    <w:rsid w:val="002E344C"/>
    <w:rsid w:val="002E38A2"/>
    <w:rsid w:val="002E3A2E"/>
    <w:rsid w:val="002E3A5A"/>
    <w:rsid w:val="002E3C28"/>
    <w:rsid w:val="002E4027"/>
    <w:rsid w:val="002E44BE"/>
    <w:rsid w:val="002E4AE8"/>
    <w:rsid w:val="002E4D9A"/>
    <w:rsid w:val="002E5287"/>
    <w:rsid w:val="002E5E8D"/>
    <w:rsid w:val="002E5EEE"/>
    <w:rsid w:val="002E606B"/>
    <w:rsid w:val="002E63ED"/>
    <w:rsid w:val="002E6EB0"/>
    <w:rsid w:val="002E77BB"/>
    <w:rsid w:val="002E7AEC"/>
    <w:rsid w:val="002F0247"/>
    <w:rsid w:val="002F075D"/>
    <w:rsid w:val="002F0F71"/>
    <w:rsid w:val="002F117C"/>
    <w:rsid w:val="002F132E"/>
    <w:rsid w:val="002F1EC7"/>
    <w:rsid w:val="002F2F01"/>
    <w:rsid w:val="002F3393"/>
    <w:rsid w:val="002F42A4"/>
    <w:rsid w:val="002F4ED8"/>
    <w:rsid w:val="002F5824"/>
    <w:rsid w:val="002F5C40"/>
    <w:rsid w:val="002F623A"/>
    <w:rsid w:val="002F628A"/>
    <w:rsid w:val="002F64C2"/>
    <w:rsid w:val="002F696E"/>
    <w:rsid w:val="002F7078"/>
    <w:rsid w:val="002F7190"/>
    <w:rsid w:val="002F7785"/>
    <w:rsid w:val="002F7BD6"/>
    <w:rsid w:val="00300227"/>
    <w:rsid w:val="003009A2"/>
    <w:rsid w:val="003009CA"/>
    <w:rsid w:val="0030176B"/>
    <w:rsid w:val="00301B6C"/>
    <w:rsid w:val="00301FB5"/>
    <w:rsid w:val="003027B1"/>
    <w:rsid w:val="00302EA2"/>
    <w:rsid w:val="00303E6A"/>
    <w:rsid w:val="00303ECA"/>
    <w:rsid w:val="00304131"/>
    <w:rsid w:val="00304177"/>
    <w:rsid w:val="003042EF"/>
    <w:rsid w:val="0030462C"/>
    <w:rsid w:val="003046D8"/>
    <w:rsid w:val="00304CDA"/>
    <w:rsid w:val="00305554"/>
    <w:rsid w:val="00305E5F"/>
    <w:rsid w:val="003062DC"/>
    <w:rsid w:val="00306412"/>
    <w:rsid w:val="00306428"/>
    <w:rsid w:val="00306459"/>
    <w:rsid w:val="00307006"/>
    <w:rsid w:val="003071F9"/>
    <w:rsid w:val="00307396"/>
    <w:rsid w:val="003073F1"/>
    <w:rsid w:val="0030760E"/>
    <w:rsid w:val="00307891"/>
    <w:rsid w:val="003105AF"/>
    <w:rsid w:val="00311D32"/>
    <w:rsid w:val="0031220F"/>
    <w:rsid w:val="003122E9"/>
    <w:rsid w:val="00312634"/>
    <w:rsid w:val="003128D7"/>
    <w:rsid w:val="00312A17"/>
    <w:rsid w:val="00312F8E"/>
    <w:rsid w:val="00313443"/>
    <w:rsid w:val="0031349C"/>
    <w:rsid w:val="003134A7"/>
    <w:rsid w:val="00313E6F"/>
    <w:rsid w:val="00314194"/>
    <w:rsid w:val="003145B9"/>
    <w:rsid w:val="0031495E"/>
    <w:rsid w:val="00314E78"/>
    <w:rsid w:val="00314F52"/>
    <w:rsid w:val="00315047"/>
    <w:rsid w:val="00315B46"/>
    <w:rsid w:val="00315FFD"/>
    <w:rsid w:val="00316EAF"/>
    <w:rsid w:val="00316FA7"/>
    <w:rsid w:val="00317277"/>
    <w:rsid w:val="00317823"/>
    <w:rsid w:val="003201DD"/>
    <w:rsid w:val="00320861"/>
    <w:rsid w:val="003208E6"/>
    <w:rsid w:val="00320B23"/>
    <w:rsid w:val="00320EEE"/>
    <w:rsid w:val="00321084"/>
    <w:rsid w:val="003210E1"/>
    <w:rsid w:val="00321587"/>
    <w:rsid w:val="0032195F"/>
    <w:rsid w:val="003230AB"/>
    <w:rsid w:val="00323954"/>
    <w:rsid w:val="003245C6"/>
    <w:rsid w:val="00324660"/>
    <w:rsid w:val="00325142"/>
    <w:rsid w:val="00325578"/>
    <w:rsid w:val="00325A32"/>
    <w:rsid w:val="00325A76"/>
    <w:rsid w:val="00325A97"/>
    <w:rsid w:val="00325AA6"/>
    <w:rsid w:val="00325F5E"/>
    <w:rsid w:val="003268CE"/>
    <w:rsid w:val="00326DD2"/>
    <w:rsid w:val="00326E3C"/>
    <w:rsid w:val="0032746A"/>
    <w:rsid w:val="003279C1"/>
    <w:rsid w:val="00327EEB"/>
    <w:rsid w:val="00330F7C"/>
    <w:rsid w:val="0033149E"/>
    <w:rsid w:val="003317E2"/>
    <w:rsid w:val="00331877"/>
    <w:rsid w:val="00331BA3"/>
    <w:rsid w:val="00331C28"/>
    <w:rsid w:val="00332110"/>
    <w:rsid w:val="00332227"/>
    <w:rsid w:val="00332E68"/>
    <w:rsid w:val="00332F00"/>
    <w:rsid w:val="003336B2"/>
    <w:rsid w:val="003338E2"/>
    <w:rsid w:val="003344FE"/>
    <w:rsid w:val="0033460F"/>
    <w:rsid w:val="0033492A"/>
    <w:rsid w:val="00334CD7"/>
    <w:rsid w:val="00334F09"/>
    <w:rsid w:val="0033590F"/>
    <w:rsid w:val="00335B32"/>
    <w:rsid w:val="00335C1B"/>
    <w:rsid w:val="00335D3E"/>
    <w:rsid w:val="00336048"/>
    <w:rsid w:val="003367C5"/>
    <w:rsid w:val="00336AD1"/>
    <w:rsid w:val="00336B7F"/>
    <w:rsid w:val="00336C15"/>
    <w:rsid w:val="00337601"/>
    <w:rsid w:val="003379B5"/>
    <w:rsid w:val="00337CB7"/>
    <w:rsid w:val="00337D4C"/>
    <w:rsid w:val="00337DC1"/>
    <w:rsid w:val="00337DCE"/>
    <w:rsid w:val="00337F67"/>
    <w:rsid w:val="003403E2"/>
    <w:rsid w:val="0034061B"/>
    <w:rsid w:val="003409E6"/>
    <w:rsid w:val="00340D34"/>
    <w:rsid w:val="003413A6"/>
    <w:rsid w:val="003416CD"/>
    <w:rsid w:val="00341CCD"/>
    <w:rsid w:val="003421D2"/>
    <w:rsid w:val="00342283"/>
    <w:rsid w:val="003423B2"/>
    <w:rsid w:val="00342594"/>
    <w:rsid w:val="00342A3C"/>
    <w:rsid w:val="00342E2F"/>
    <w:rsid w:val="00343505"/>
    <w:rsid w:val="003436B2"/>
    <w:rsid w:val="00343BC6"/>
    <w:rsid w:val="00343D3F"/>
    <w:rsid w:val="00344104"/>
    <w:rsid w:val="00344110"/>
    <w:rsid w:val="00344273"/>
    <w:rsid w:val="003447E5"/>
    <w:rsid w:val="0034486B"/>
    <w:rsid w:val="00344950"/>
    <w:rsid w:val="00344DDD"/>
    <w:rsid w:val="003455FA"/>
    <w:rsid w:val="00346387"/>
    <w:rsid w:val="003465E2"/>
    <w:rsid w:val="00346A92"/>
    <w:rsid w:val="00346B7F"/>
    <w:rsid w:val="00347214"/>
    <w:rsid w:val="00347719"/>
    <w:rsid w:val="00347944"/>
    <w:rsid w:val="00347A50"/>
    <w:rsid w:val="00347C32"/>
    <w:rsid w:val="00350034"/>
    <w:rsid w:val="00350551"/>
    <w:rsid w:val="0035056C"/>
    <w:rsid w:val="00350F61"/>
    <w:rsid w:val="003511C0"/>
    <w:rsid w:val="00351412"/>
    <w:rsid w:val="0035173B"/>
    <w:rsid w:val="003521BE"/>
    <w:rsid w:val="0035262E"/>
    <w:rsid w:val="00352841"/>
    <w:rsid w:val="00353235"/>
    <w:rsid w:val="00353F31"/>
    <w:rsid w:val="00354191"/>
    <w:rsid w:val="00354797"/>
    <w:rsid w:val="00354B51"/>
    <w:rsid w:val="0035581D"/>
    <w:rsid w:val="00355A01"/>
    <w:rsid w:val="003561C1"/>
    <w:rsid w:val="0035620A"/>
    <w:rsid w:val="00356B2F"/>
    <w:rsid w:val="00356CB8"/>
    <w:rsid w:val="00356CD4"/>
    <w:rsid w:val="00356E98"/>
    <w:rsid w:val="00356F5A"/>
    <w:rsid w:val="0035734F"/>
    <w:rsid w:val="003578F2"/>
    <w:rsid w:val="00357E21"/>
    <w:rsid w:val="00360105"/>
    <w:rsid w:val="00360141"/>
    <w:rsid w:val="00360196"/>
    <w:rsid w:val="0036036B"/>
    <w:rsid w:val="003606B1"/>
    <w:rsid w:val="00360930"/>
    <w:rsid w:val="00361176"/>
    <w:rsid w:val="0036169C"/>
    <w:rsid w:val="00361DD8"/>
    <w:rsid w:val="0036208A"/>
    <w:rsid w:val="0036215C"/>
    <w:rsid w:val="003622DD"/>
    <w:rsid w:val="003627F0"/>
    <w:rsid w:val="00362BFF"/>
    <w:rsid w:val="00363C9B"/>
    <w:rsid w:val="00363FF0"/>
    <w:rsid w:val="00364FE8"/>
    <w:rsid w:val="00365200"/>
    <w:rsid w:val="00365702"/>
    <w:rsid w:val="003666DC"/>
    <w:rsid w:val="0036673F"/>
    <w:rsid w:val="0036748D"/>
    <w:rsid w:val="003679EB"/>
    <w:rsid w:val="00367E76"/>
    <w:rsid w:val="00370263"/>
    <w:rsid w:val="003702E8"/>
    <w:rsid w:val="00370A46"/>
    <w:rsid w:val="00370B44"/>
    <w:rsid w:val="00371245"/>
    <w:rsid w:val="003712B7"/>
    <w:rsid w:val="003724D9"/>
    <w:rsid w:val="00372508"/>
    <w:rsid w:val="00372A3F"/>
    <w:rsid w:val="00372F0E"/>
    <w:rsid w:val="00373227"/>
    <w:rsid w:val="003735DD"/>
    <w:rsid w:val="0037391D"/>
    <w:rsid w:val="00374133"/>
    <w:rsid w:val="003743AD"/>
    <w:rsid w:val="00374696"/>
    <w:rsid w:val="00374DF9"/>
    <w:rsid w:val="00374EFB"/>
    <w:rsid w:val="003751BB"/>
    <w:rsid w:val="0037542E"/>
    <w:rsid w:val="00375653"/>
    <w:rsid w:val="0037581C"/>
    <w:rsid w:val="00375C4C"/>
    <w:rsid w:val="00375E55"/>
    <w:rsid w:val="003767DB"/>
    <w:rsid w:val="0037691E"/>
    <w:rsid w:val="00377166"/>
    <w:rsid w:val="0037748B"/>
    <w:rsid w:val="003777F7"/>
    <w:rsid w:val="0038049A"/>
    <w:rsid w:val="00381C72"/>
    <w:rsid w:val="00381CD4"/>
    <w:rsid w:val="00381F21"/>
    <w:rsid w:val="0038252F"/>
    <w:rsid w:val="00382A1B"/>
    <w:rsid w:val="003840ED"/>
    <w:rsid w:val="00384291"/>
    <w:rsid w:val="003842B3"/>
    <w:rsid w:val="0038435F"/>
    <w:rsid w:val="0038448E"/>
    <w:rsid w:val="00384717"/>
    <w:rsid w:val="003848B2"/>
    <w:rsid w:val="0038492D"/>
    <w:rsid w:val="00385636"/>
    <w:rsid w:val="0038587A"/>
    <w:rsid w:val="00385BBA"/>
    <w:rsid w:val="00385DD4"/>
    <w:rsid w:val="00385E8F"/>
    <w:rsid w:val="003861B6"/>
    <w:rsid w:val="00386A64"/>
    <w:rsid w:val="00386A7B"/>
    <w:rsid w:val="003878CF"/>
    <w:rsid w:val="003878D6"/>
    <w:rsid w:val="00387B38"/>
    <w:rsid w:val="00387B50"/>
    <w:rsid w:val="00387C82"/>
    <w:rsid w:val="00387F9A"/>
    <w:rsid w:val="00390168"/>
    <w:rsid w:val="003902ED"/>
    <w:rsid w:val="00390387"/>
    <w:rsid w:val="00390FCB"/>
    <w:rsid w:val="00391205"/>
    <w:rsid w:val="0039120A"/>
    <w:rsid w:val="0039171E"/>
    <w:rsid w:val="00391D10"/>
    <w:rsid w:val="00391D1F"/>
    <w:rsid w:val="00391F03"/>
    <w:rsid w:val="00392AB3"/>
    <w:rsid w:val="00392B24"/>
    <w:rsid w:val="003932A7"/>
    <w:rsid w:val="00393723"/>
    <w:rsid w:val="00393E2D"/>
    <w:rsid w:val="00394479"/>
    <w:rsid w:val="0039506A"/>
    <w:rsid w:val="003955B2"/>
    <w:rsid w:val="0039560D"/>
    <w:rsid w:val="00395E50"/>
    <w:rsid w:val="00396255"/>
    <w:rsid w:val="0039627B"/>
    <w:rsid w:val="00396D4A"/>
    <w:rsid w:val="00396FAC"/>
    <w:rsid w:val="00397079"/>
    <w:rsid w:val="00397241"/>
    <w:rsid w:val="00397857"/>
    <w:rsid w:val="00397EF5"/>
    <w:rsid w:val="003A06FA"/>
    <w:rsid w:val="003A075B"/>
    <w:rsid w:val="003A07F9"/>
    <w:rsid w:val="003A0D4A"/>
    <w:rsid w:val="003A0F3E"/>
    <w:rsid w:val="003A19F0"/>
    <w:rsid w:val="003A1A56"/>
    <w:rsid w:val="003A2365"/>
    <w:rsid w:val="003A2A84"/>
    <w:rsid w:val="003A2E4F"/>
    <w:rsid w:val="003A39C3"/>
    <w:rsid w:val="003A3CDD"/>
    <w:rsid w:val="003A4995"/>
    <w:rsid w:val="003A4B27"/>
    <w:rsid w:val="003A4FF6"/>
    <w:rsid w:val="003A5142"/>
    <w:rsid w:val="003A5307"/>
    <w:rsid w:val="003A56FA"/>
    <w:rsid w:val="003A59C2"/>
    <w:rsid w:val="003A5BE2"/>
    <w:rsid w:val="003A5EBD"/>
    <w:rsid w:val="003A6049"/>
    <w:rsid w:val="003A64FE"/>
    <w:rsid w:val="003A6E11"/>
    <w:rsid w:val="003A76B9"/>
    <w:rsid w:val="003A77E3"/>
    <w:rsid w:val="003A7940"/>
    <w:rsid w:val="003A7A61"/>
    <w:rsid w:val="003A7D3E"/>
    <w:rsid w:val="003B06C4"/>
    <w:rsid w:val="003B1B39"/>
    <w:rsid w:val="003B1D2F"/>
    <w:rsid w:val="003B21CE"/>
    <w:rsid w:val="003B24F3"/>
    <w:rsid w:val="003B28C2"/>
    <w:rsid w:val="003B28CC"/>
    <w:rsid w:val="003B2AF6"/>
    <w:rsid w:val="003B2C3F"/>
    <w:rsid w:val="003B3223"/>
    <w:rsid w:val="003B3903"/>
    <w:rsid w:val="003B3A38"/>
    <w:rsid w:val="003B3ABA"/>
    <w:rsid w:val="003B3E7F"/>
    <w:rsid w:val="003B3EA7"/>
    <w:rsid w:val="003B3F03"/>
    <w:rsid w:val="003B44AE"/>
    <w:rsid w:val="003B496D"/>
    <w:rsid w:val="003B5111"/>
    <w:rsid w:val="003B528B"/>
    <w:rsid w:val="003B54C1"/>
    <w:rsid w:val="003B66DD"/>
    <w:rsid w:val="003B6D0E"/>
    <w:rsid w:val="003B76E3"/>
    <w:rsid w:val="003B7793"/>
    <w:rsid w:val="003B77FC"/>
    <w:rsid w:val="003B797B"/>
    <w:rsid w:val="003B79A9"/>
    <w:rsid w:val="003B7AA7"/>
    <w:rsid w:val="003B7D97"/>
    <w:rsid w:val="003C04DE"/>
    <w:rsid w:val="003C07BC"/>
    <w:rsid w:val="003C0C62"/>
    <w:rsid w:val="003C1D7B"/>
    <w:rsid w:val="003C23DF"/>
    <w:rsid w:val="003C2419"/>
    <w:rsid w:val="003C2B6C"/>
    <w:rsid w:val="003C2CD2"/>
    <w:rsid w:val="003C37F9"/>
    <w:rsid w:val="003C39F9"/>
    <w:rsid w:val="003C3B09"/>
    <w:rsid w:val="003C3B19"/>
    <w:rsid w:val="003C46F7"/>
    <w:rsid w:val="003C4901"/>
    <w:rsid w:val="003C4B53"/>
    <w:rsid w:val="003C4BB0"/>
    <w:rsid w:val="003C516F"/>
    <w:rsid w:val="003C5403"/>
    <w:rsid w:val="003C5FBF"/>
    <w:rsid w:val="003C64B3"/>
    <w:rsid w:val="003C75F4"/>
    <w:rsid w:val="003C762C"/>
    <w:rsid w:val="003C7DD0"/>
    <w:rsid w:val="003C7E11"/>
    <w:rsid w:val="003C7EA0"/>
    <w:rsid w:val="003C7F30"/>
    <w:rsid w:val="003D02A3"/>
    <w:rsid w:val="003D04F6"/>
    <w:rsid w:val="003D0D45"/>
    <w:rsid w:val="003D1025"/>
    <w:rsid w:val="003D1213"/>
    <w:rsid w:val="003D13FA"/>
    <w:rsid w:val="003D14A7"/>
    <w:rsid w:val="003D154F"/>
    <w:rsid w:val="003D1952"/>
    <w:rsid w:val="003D1BB8"/>
    <w:rsid w:val="003D2040"/>
    <w:rsid w:val="003D2B5F"/>
    <w:rsid w:val="003D2FFD"/>
    <w:rsid w:val="003D31C6"/>
    <w:rsid w:val="003D3896"/>
    <w:rsid w:val="003D45BD"/>
    <w:rsid w:val="003D4D71"/>
    <w:rsid w:val="003D532F"/>
    <w:rsid w:val="003D5566"/>
    <w:rsid w:val="003D564E"/>
    <w:rsid w:val="003D5DAE"/>
    <w:rsid w:val="003D641E"/>
    <w:rsid w:val="003D6680"/>
    <w:rsid w:val="003D6C63"/>
    <w:rsid w:val="003D6E4D"/>
    <w:rsid w:val="003D7376"/>
    <w:rsid w:val="003D747F"/>
    <w:rsid w:val="003D7635"/>
    <w:rsid w:val="003D76BF"/>
    <w:rsid w:val="003D7741"/>
    <w:rsid w:val="003D7CBD"/>
    <w:rsid w:val="003E0302"/>
    <w:rsid w:val="003E09BB"/>
    <w:rsid w:val="003E1585"/>
    <w:rsid w:val="003E1E26"/>
    <w:rsid w:val="003E1F0E"/>
    <w:rsid w:val="003E1FD3"/>
    <w:rsid w:val="003E25E8"/>
    <w:rsid w:val="003E3054"/>
    <w:rsid w:val="003E45CD"/>
    <w:rsid w:val="003E45DE"/>
    <w:rsid w:val="003E4B86"/>
    <w:rsid w:val="003E4EDA"/>
    <w:rsid w:val="003E52E6"/>
    <w:rsid w:val="003E5647"/>
    <w:rsid w:val="003E5896"/>
    <w:rsid w:val="003E6853"/>
    <w:rsid w:val="003E6FD2"/>
    <w:rsid w:val="003E6FE9"/>
    <w:rsid w:val="003E7044"/>
    <w:rsid w:val="003E7061"/>
    <w:rsid w:val="003E7C24"/>
    <w:rsid w:val="003E7DC0"/>
    <w:rsid w:val="003E7E76"/>
    <w:rsid w:val="003E7E79"/>
    <w:rsid w:val="003F027B"/>
    <w:rsid w:val="003F0BC8"/>
    <w:rsid w:val="003F13B0"/>
    <w:rsid w:val="003F147E"/>
    <w:rsid w:val="003F1510"/>
    <w:rsid w:val="003F17AB"/>
    <w:rsid w:val="003F1DB4"/>
    <w:rsid w:val="003F214F"/>
    <w:rsid w:val="003F2531"/>
    <w:rsid w:val="003F2727"/>
    <w:rsid w:val="003F2A98"/>
    <w:rsid w:val="003F2C77"/>
    <w:rsid w:val="003F35B5"/>
    <w:rsid w:val="003F36CE"/>
    <w:rsid w:val="003F3737"/>
    <w:rsid w:val="003F37D3"/>
    <w:rsid w:val="003F3A44"/>
    <w:rsid w:val="003F3B8E"/>
    <w:rsid w:val="003F40D4"/>
    <w:rsid w:val="003F40E1"/>
    <w:rsid w:val="003F45D8"/>
    <w:rsid w:val="003F4CC0"/>
    <w:rsid w:val="003F4D9F"/>
    <w:rsid w:val="003F4DE4"/>
    <w:rsid w:val="003F5581"/>
    <w:rsid w:val="003F5BEF"/>
    <w:rsid w:val="003F6317"/>
    <w:rsid w:val="003F662A"/>
    <w:rsid w:val="003F6E22"/>
    <w:rsid w:val="003F71BF"/>
    <w:rsid w:val="003F7538"/>
    <w:rsid w:val="003F7B83"/>
    <w:rsid w:val="003F7BA7"/>
    <w:rsid w:val="003F7C89"/>
    <w:rsid w:val="003F7C94"/>
    <w:rsid w:val="004003B2"/>
    <w:rsid w:val="00400693"/>
    <w:rsid w:val="004006EF"/>
    <w:rsid w:val="00400D9C"/>
    <w:rsid w:val="0040173B"/>
    <w:rsid w:val="00401E98"/>
    <w:rsid w:val="00401ED7"/>
    <w:rsid w:val="00401EE2"/>
    <w:rsid w:val="004020FB"/>
    <w:rsid w:val="00402B5D"/>
    <w:rsid w:val="00402B91"/>
    <w:rsid w:val="0040386A"/>
    <w:rsid w:val="00403AC8"/>
    <w:rsid w:val="00403B27"/>
    <w:rsid w:val="004042B5"/>
    <w:rsid w:val="00404E6D"/>
    <w:rsid w:val="0040526B"/>
    <w:rsid w:val="0040647F"/>
    <w:rsid w:val="004070E3"/>
    <w:rsid w:val="004072B6"/>
    <w:rsid w:val="004077E4"/>
    <w:rsid w:val="0040781C"/>
    <w:rsid w:val="0041051F"/>
    <w:rsid w:val="004105C8"/>
    <w:rsid w:val="00410698"/>
    <w:rsid w:val="00410922"/>
    <w:rsid w:val="00410A12"/>
    <w:rsid w:val="004110A5"/>
    <w:rsid w:val="004110DF"/>
    <w:rsid w:val="00411689"/>
    <w:rsid w:val="00411C8F"/>
    <w:rsid w:val="00412569"/>
    <w:rsid w:val="00412607"/>
    <w:rsid w:val="00412993"/>
    <w:rsid w:val="00413440"/>
    <w:rsid w:val="004136E0"/>
    <w:rsid w:val="00413A5E"/>
    <w:rsid w:val="00414107"/>
    <w:rsid w:val="00414138"/>
    <w:rsid w:val="0041428F"/>
    <w:rsid w:val="004143DB"/>
    <w:rsid w:val="00414476"/>
    <w:rsid w:val="0041455C"/>
    <w:rsid w:val="00414E6E"/>
    <w:rsid w:val="0041527C"/>
    <w:rsid w:val="0041536B"/>
    <w:rsid w:val="00415B47"/>
    <w:rsid w:val="0041608B"/>
    <w:rsid w:val="004160D7"/>
    <w:rsid w:val="00416242"/>
    <w:rsid w:val="0041627A"/>
    <w:rsid w:val="00416680"/>
    <w:rsid w:val="00416C15"/>
    <w:rsid w:val="0041798F"/>
    <w:rsid w:val="00420268"/>
    <w:rsid w:val="0042053B"/>
    <w:rsid w:val="00420921"/>
    <w:rsid w:val="00420967"/>
    <w:rsid w:val="00420AA2"/>
    <w:rsid w:val="00420C51"/>
    <w:rsid w:val="00420F0B"/>
    <w:rsid w:val="0042129A"/>
    <w:rsid w:val="00421D14"/>
    <w:rsid w:val="0042203A"/>
    <w:rsid w:val="0042236F"/>
    <w:rsid w:val="00422C23"/>
    <w:rsid w:val="00422F5B"/>
    <w:rsid w:val="00422F74"/>
    <w:rsid w:val="004239DA"/>
    <w:rsid w:val="00424315"/>
    <w:rsid w:val="004247DA"/>
    <w:rsid w:val="00424BD7"/>
    <w:rsid w:val="00424C8B"/>
    <w:rsid w:val="0042539E"/>
    <w:rsid w:val="00425C4B"/>
    <w:rsid w:val="00425FA9"/>
    <w:rsid w:val="004262CC"/>
    <w:rsid w:val="00426584"/>
    <w:rsid w:val="004265AB"/>
    <w:rsid w:val="00426638"/>
    <w:rsid w:val="004269AE"/>
    <w:rsid w:val="00426F22"/>
    <w:rsid w:val="004270ED"/>
    <w:rsid w:val="00427431"/>
    <w:rsid w:val="00427723"/>
    <w:rsid w:val="00427BC3"/>
    <w:rsid w:val="00427F7C"/>
    <w:rsid w:val="004304D4"/>
    <w:rsid w:val="00430990"/>
    <w:rsid w:val="00430B00"/>
    <w:rsid w:val="004311DA"/>
    <w:rsid w:val="0043201F"/>
    <w:rsid w:val="0043283A"/>
    <w:rsid w:val="00432BA6"/>
    <w:rsid w:val="00432DAF"/>
    <w:rsid w:val="00432F64"/>
    <w:rsid w:val="00433178"/>
    <w:rsid w:val="00433366"/>
    <w:rsid w:val="004333D7"/>
    <w:rsid w:val="004334DE"/>
    <w:rsid w:val="00433D2A"/>
    <w:rsid w:val="004347F6"/>
    <w:rsid w:val="0043482D"/>
    <w:rsid w:val="00434A99"/>
    <w:rsid w:val="00434D8C"/>
    <w:rsid w:val="00435330"/>
    <w:rsid w:val="00435526"/>
    <w:rsid w:val="00435F25"/>
    <w:rsid w:val="00435FB5"/>
    <w:rsid w:val="004361A4"/>
    <w:rsid w:val="00436792"/>
    <w:rsid w:val="004371FB"/>
    <w:rsid w:val="00437AD5"/>
    <w:rsid w:val="004402F6"/>
    <w:rsid w:val="004404F4"/>
    <w:rsid w:val="00440B14"/>
    <w:rsid w:val="00440DD6"/>
    <w:rsid w:val="00440E21"/>
    <w:rsid w:val="00440E81"/>
    <w:rsid w:val="00440E98"/>
    <w:rsid w:val="00441390"/>
    <w:rsid w:val="00441710"/>
    <w:rsid w:val="00441B22"/>
    <w:rsid w:val="00441ED9"/>
    <w:rsid w:val="00442072"/>
    <w:rsid w:val="00442521"/>
    <w:rsid w:val="00442761"/>
    <w:rsid w:val="00442C3B"/>
    <w:rsid w:val="004435BF"/>
    <w:rsid w:val="004436ED"/>
    <w:rsid w:val="004438FD"/>
    <w:rsid w:val="00443AAA"/>
    <w:rsid w:val="00443D78"/>
    <w:rsid w:val="004441E5"/>
    <w:rsid w:val="0044437D"/>
    <w:rsid w:val="004447F8"/>
    <w:rsid w:val="00444DC9"/>
    <w:rsid w:val="00444F38"/>
    <w:rsid w:val="00445460"/>
    <w:rsid w:val="00445546"/>
    <w:rsid w:val="004457D9"/>
    <w:rsid w:val="00445968"/>
    <w:rsid w:val="00445A2A"/>
    <w:rsid w:val="00445A89"/>
    <w:rsid w:val="00445EA8"/>
    <w:rsid w:val="0044633A"/>
    <w:rsid w:val="004468F8"/>
    <w:rsid w:val="00446CC3"/>
    <w:rsid w:val="00446DD6"/>
    <w:rsid w:val="00446F59"/>
    <w:rsid w:val="00447B6C"/>
    <w:rsid w:val="00450131"/>
    <w:rsid w:val="004502D9"/>
    <w:rsid w:val="00451561"/>
    <w:rsid w:val="004515B5"/>
    <w:rsid w:val="00451680"/>
    <w:rsid w:val="00451DBF"/>
    <w:rsid w:val="00452007"/>
    <w:rsid w:val="004520BE"/>
    <w:rsid w:val="0045213A"/>
    <w:rsid w:val="0045222D"/>
    <w:rsid w:val="00452247"/>
    <w:rsid w:val="004523FF"/>
    <w:rsid w:val="0045275C"/>
    <w:rsid w:val="00452C53"/>
    <w:rsid w:val="00452EBF"/>
    <w:rsid w:val="004530E3"/>
    <w:rsid w:val="00453446"/>
    <w:rsid w:val="00453AF2"/>
    <w:rsid w:val="00453C55"/>
    <w:rsid w:val="00453CAF"/>
    <w:rsid w:val="00453D80"/>
    <w:rsid w:val="00454249"/>
    <w:rsid w:val="00454DBD"/>
    <w:rsid w:val="00454E53"/>
    <w:rsid w:val="00454F5F"/>
    <w:rsid w:val="0045506B"/>
    <w:rsid w:val="00455168"/>
    <w:rsid w:val="00455BA0"/>
    <w:rsid w:val="00455D31"/>
    <w:rsid w:val="00455ED2"/>
    <w:rsid w:val="004563A8"/>
    <w:rsid w:val="00456502"/>
    <w:rsid w:val="00456769"/>
    <w:rsid w:val="00456A8A"/>
    <w:rsid w:val="00456AFF"/>
    <w:rsid w:val="00456EAF"/>
    <w:rsid w:val="00460169"/>
    <w:rsid w:val="00460362"/>
    <w:rsid w:val="0046098E"/>
    <w:rsid w:val="00460E99"/>
    <w:rsid w:val="00461292"/>
    <w:rsid w:val="0046188B"/>
    <w:rsid w:val="00461E7D"/>
    <w:rsid w:val="00461FCB"/>
    <w:rsid w:val="004628B9"/>
    <w:rsid w:val="004631A1"/>
    <w:rsid w:val="00463416"/>
    <w:rsid w:val="004634C7"/>
    <w:rsid w:val="004634CE"/>
    <w:rsid w:val="00463975"/>
    <w:rsid w:val="00464AC8"/>
    <w:rsid w:val="00464C64"/>
    <w:rsid w:val="00465094"/>
    <w:rsid w:val="0046551C"/>
    <w:rsid w:val="004656C7"/>
    <w:rsid w:val="00465EA2"/>
    <w:rsid w:val="004662D3"/>
    <w:rsid w:val="0046648B"/>
    <w:rsid w:val="00466657"/>
    <w:rsid w:val="0046673A"/>
    <w:rsid w:val="0046697D"/>
    <w:rsid w:val="0046707E"/>
    <w:rsid w:val="0046723A"/>
    <w:rsid w:val="00467929"/>
    <w:rsid w:val="00467D51"/>
    <w:rsid w:val="004705BD"/>
    <w:rsid w:val="00470A75"/>
    <w:rsid w:val="00470BFB"/>
    <w:rsid w:val="00470C5B"/>
    <w:rsid w:val="00470D0C"/>
    <w:rsid w:val="00470DD5"/>
    <w:rsid w:val="00470FAB"/>
    <w:rsid w:val="0047104A"/>
    <w:rsid w:val="00472322"/>
    <w:rsid w:val="00472768"/>
    <w:rsid w:val="00472947"/>
    <w:rsid w:val="00472A54"/>
    <w:rsid w:val="00472F5A"/>
    <w:rsid w:val="004735CD"/>
    <w:rsid w:val="00473AD8"/>
    <w:rsid w:val="00473B6C"/>
    <w:rsid w:val="00473B71"/>
    <w:rsid w:val="004748DD"/>
    <w:rsid w:val="0047492F"/>
    <w:rsid w:val="00474B55"/>
    <w:rsid w:val="00474BC5"/>
    <w:rsid w:val="00475B32"/>
    <w:rsid w:val="004768F6"/>
    <w:rsid w:val="00476A87"/>
    <w:rsid w:val="00477062"/>
    <w:rsid w:val="0047723A"/>
    <w:rsid w:val="00477897"/>
    <w:rsid w:val="00477DAB"/>
    <w:rsid w:val="00477E2B"/>
    <w:rsid w:val="00480068"/>
    <w:rsid w:val="00480357"/>
    <w:rsid w:val="0048039F"/>
    <w:rsid w:val="0048088A"/>
    <w:rsid w:val="00480A15"/>
    <w:rsid w:val="00480EB9"/>
    <w:rsid w:val="00481047"/>
    <w:rsid w:val="00481C12"/>
    <w:rsid w:val="00481D9D"/>
    <w:rsid w:val="0048218A"/>
    <w:rsid w:val="0048260D"/>
    <w:rsid w:val="00482C01"/>
    <w:rsid w:val="00482C8B"/>
    <w:rsid w:val="004838A4"/>
    <w:rsid w:val="004838A7"/>
    <w:rsid w:val="004839FB"/>
    <w:rsid w:val="00483A30"/>
    <w:rsid w:val="00483D58"/>
    <w:rsid w:val="00483F01"/>
    <w:rsid w:val="00484319"/>
    <w:rsid w:val="0048447B"/>
    <w:rsid w:val="0048474D"/>
    <w:rsid w:val="00484A2F"/>
    <w:rsid w:val="00485272"/>
    <w:rsid w:val="00485D8C"/>
    <w:rsid w:val="0048675F"/>
    <w:rsid w:val="00487098"/>
    <w:rsid w:val="00487610"/>
    <w:rsid w:val="0048791B"/>
    <w:rsid w:val="00487CC1"/>
    <w:rsid w:val="00490068"/>
    <w:rsid w:val="00490936"/>
    <w:rsid w:val="00491793"/>
    <w:rsid w:val="00491B34"/>
    <w:rsid w:val="00491E5A"/>
    <w:rsid w:val="00492652"/>
    <w:rsid w:val="00492663"/>
    <w:rsid w:val="00492F41"/>
    <w:rsid w:val="004932AB"/>
    <w:rsid w:val="0049340E"/>
    <w:rsid w:val="00493835"/>
    <w:rsid w:val="004942EB"/>
    <w:rsid w:val="0049458C"/>
    <w:rsid w:val="00494693"/>
    <w:rsid w:val="00494C5F"/>
    <w:rsid w:val="00494EF2"/>
    <w:rsid w:val="004956E1"/>
    <w:rsid w:val="00495AC3"/>
    <w:rsid w:val="00495BF0"/>
    <w:rsid w:val="00495FEA"/>
    <w:rsid w:val="0049609D"/>
    <w:rsid w:val="0049651D"/>
    <w:rsid w:val="004966EA"/>
    <w:rsid w:val="00496DD7"/>
    <w:rsid w:val="00496EA5"/>
    <w:rsid w:val="00497440"/>
    <w:rsid w:val="00497EBC"/>
    <w:rsid w:val="00497F00"/>
    <w:rsid w:val="004A08DD"/>
    <w:rsid w:val="004A0D56"/>
    <w:rsid w:val="004A114B"/>
    <w:rsid w:val="004A1836"/>
    <w:rsid w:val="004A1AF0"/>
    <w:rsid w:val="004A1C0F"/>
    <w:rsid w:val="004A1D3F"/>
    <w:rsid w:val="004A1F29"/>
    <w:rsid w:val="004A20C3"/>
    <w:rsid w:val="004A2267"/>
    <w:rsid w:val="004A2722"/>
    <w:rsid w:val="004A2835"/>
    <w:rsid w:val="004A2A2D"/>
    <w:rsid w:val="004A38CE"/>
    <w:rsid w:val="004A39F6"/>
    <w:rsid w:val="004A3DB8"/>
    <w:rsid w:val="004A4505"/>
    <w:rsid w:val="004A4660"/>
    <w:rsid w:val="004A49A3"/>
    <w:rsid w:val="004A4D3A"/>
    <w:rsid w:val="004A4E8C"/>
    <w:rsid w:val="004A5706"/>
    <w:rsid w:val="004A5921"/>
    <w:rsid w:val="004A5954"/>
    <w:rsid w:val="004A5B09"/>
    <w:rsid w:val="004A616D"/>
    <w:rsid w:val="004A6491"/>
    <w:rsid w:val="004A6AD9"/>
    <w:rsid w:val="004A6E66"/>
    <w:rsid w:val="004A70F0"/>
    <w:rsid w:val="004A7480"/>
    <w:rsid w:val="004A75E9"/>
    <w:rsid w:val="004A75EE"/>
    <w:rsid w:val="004A7A1F"/>
    <w:rsid w:val="004A7B5C"/>
    <w:rsid w:val="004A7FC9"/>
    <w:rsid w:val="004B05D6"/>
    <w:rsid w:val="004B0F92"/>
    <w:rsid w:val="004B14DB"/>
    <w:rsid w:val="004B17F0"/>
    <w:rsid w:val="004B19AF"/>
    <w:rsid w:val="004B2158"/>
    <w:rsid w:val="004B25B3"/>
    <w:rsid w:val="004B2834"/>
    <w:rsid w:val="004B2A16"/>
    <w:rsid w:val="004B2F10"/>
    <w:rsid w:val="004B2F69"/>
    <w:rsid w:val="004B3026"/>
    <w:rsid w:val="004B3284"/>
    <w:rsid w:val="004B33AC"/>
    <w:rsid w:val="004B346B"/>
    <w:rsid w:val="004B3873"/>
    <w:rsid w:val="004B3969"/>
    <w:rsid w:val="004B39D1"/>
    <w:rsid w:val="004B3C1B"/>
    <w:rsid w:val="004B43B9"/>
    <w:rsid w:val="004B4501"/>
    <w:rsid w:val="004B48CE"/>
    <w:rsid w:val="004B4C0D"/>
    <w:rsid w:val="004B4CD4"/>
    <w:rsid w:val="004B595A"/>
    <w:rsid w:val="004B5BD8"/>
    <w:rsid w:val="004B614A"/>
    <w:rsid w:val="004B6460"/>
    <w:rsid w:val="004B6482"/>
    <w:rsid w:val="004B65DF"/>
    <w:rsid w:val="004B6798"/>
    <w:rsid w:val="004B75E1"/>
    <w:rsid w:val="004B793D"/>
    <w:rsid w:val="004C018C"/>
    <w:rsid w:val="004C03E1"/>
    <w:rsid w:val="004C051E"/>
    <w:rsid w:val="004C0781"/>
    <w:rsid w:val="004C0B7F"/>
    <w:rsid w:val="004C0EF9"/>
    <w:rsid w:val="004C1402"/>
    <w:rsid w:val="004C1534"/>
    <w:rsid w:val="004C1CF0"/>
    <w:rsid w:val="004C1EC2"/>
    <w:rsid w:val="004C23D8"/>
    <w:rsid w:val="004C28CB"/>
    <w:rsid w:val="004C30B4"/>
    <w:rsid w:val="004C32AE"/>
    <w:rsid w:val="004C37FE"/>
    <w:rsid w:val="004C380B"/>
    <w:rsid w:val="004C464D"/>
    <w:rsid w:val="004C4853"/>
    <w:rsid w:val="004C4B3A"/>
    <w:rsid w:val="004C4C6F"/>
    <w:rsid w:val="004C4FB2"/>
    <w:rsid w:val="004C4FFF"/>
    <w:rsid w:val="004C5511"/>
    <w:rsid w:val="004C627A"/>
    <w:rsid w:val="004C657B"/>
    <w:rsid w:val="004C659D"/>
    <w:rsid w:val="004C669F"/>
    <w:rsid w:val="004C6C89"/>
    <w:rsid w:val="004C6D04"/>
    <w:rsid w:val="004C7188"/>
    <w:rsid w:val="004C7C1E"/>
    <w:rsid w:val="004D0031"/>
    <w:rsid w:val="004D02A9"/>
    <w:rsid w:val="004D05F9"/>
    <w:rsid w:val="004D0E39"/>
    <w:rsid w:val="004D0E96"/>
    <w:rsid w:val="004D1667"/>
    <w:rsid w:val="004D173D"/>
    <w:rsid w:val="004D183F"/>
    <w:rsid w:val="004D186A"/>
    <w:rsid w:val="004D2226"/>
    <w:rsid w:val="004D27E2"/>
    <w:rsid w:val="004D29E4"/>
    <w:rsid w:val="004D2DB7"/>
    <w:rsid w:val="004D3149"/>
    <w:rsid w:val="004D3630"/>
    <w:rsid w:val="004D3FA9"/>
    <w:rsid w:val="004D4759"/>
    <w:rsid w:val="004D4813"/>
    <w:rsid w:val="004D4CEB"/>
    <w:rsid w:val="004D5158"/>
    <w:rsid w:val="004D5507"/>
    <w:rsid w:val="004D6155"/>
    <w:rsid w:val="004D6BD1"/>
    <w:rsid w:val="004D756D"/>
    <w:rsid w:val="004D78E8"/>
    <w:rsid w:val="004D7A4B"/>
    <w:rsid w:val="004D7B24"/>
    <w:rsid w:val="004E000E"/>
    <w:rsid w:val="004E0029"/>
    <w:rsid w:val="004E03BC"/>
    <w:rsid w:val="004E0BE2"/>
    <w:rsid w:val="004E10CD"/>
    <w:rsid w:val="004E190B"/>
    <w:rsid w:val="004E1A0D"/>
    <w:rsid w:val="004E25D7"/>
    <w:rsid w:val="004E2909"/>
    <w:rsid w:val="004E299C"/>
    <w:rsid w:val="004E29D7"/>
    <w:rsid w:val="004E2CD9"/>
    <w:rsid w:val="004E30C1"/>
    <w:rsid w:val="004E31FC"/>
    <w:rsid w:val="004E3255"/>
    <w:rsid w:val="004E3277"/>
    <w:rsid w:val="004E32C5"/>
    <w:rsid w:val="004E332F"/>
    <w:rsid w:val="004E376D"/>
    <w:rsid w:val="004E3DB1"/>
    <w:rsid w:val="004E42D3"/>
    <w:rsid w:val="004E449E"/>
    <w:rsid w:val="004E4A7D"/>
    <w:rsid w:val="004E4B96"/>
    <w:rsid w:val="004E5622"/>
    <w:rsid w:val="004E6280"/>
    <w:rsid w:val="004E6A1C"/>
    <w:rsid w:val="004E70FC"/>
    <w:rsid w:val="004E71FB"/>
    <w:rsid w:val="004F008D"/>
    <w:rsid w:val="004F03C5"/>
    <w:rsid w:val="004F0A3E"/>
    <w:rsid w:val="004F1597"/>
    <w:rsid w:val="004F1ADA"/>
    <w:rsid w:val="004F1B2D"/>
    <w:rsid w:val="004F22C0"/>
    <w:rsid w:val="004F2D80"/>
    <w:rsid w:val="004F4060"/>
    <w:rsid w:val="004F423B"/>
    <w:rsid w:val="004F46A6"/>
    <w:rsid w:val="004F4B4B"/>
    <w:rsid w:val="004F4B4D"/>
    <w:rsid w:val="004F5068"/>
    <w:rsid w:val="004F5285"/>
    <w:rsid w:val="004F5303"/>
    <w:rsid w:val="004F5CB6"/>
    <w:rsid w:val="004F5EDC"/>
    <w:rsid w:val="004F5FA6"/>
    <w:rsid w:val="004F639E"/>
    <w:rsid w:val="004F65E3"/>
    <w:rsid w:val="004F6659"/>
    <w:rsid w:val="004F6983"/>
    <w:rsid w:val="004F6F68"/>
    <w:rsid w:val="004F6FCD"/>
    <w:rsid w:val="004F767C"/>
    <w:rsid w:val="00500656"/>
    <w:rsid w:val="0050070E"/>
    <w:rsid w:val="00500ABE"/>
    <w:rsid w:val="00501153"/>
    <w:rsid w:val="005011BE"/>
    <w:rsid w:val="00501747"/>
    <w:rsid w:val="00501AB5"/>
    <w:rsid w:val="00501C01"/>
    <w:rsid w:val="00501F10"/>
    <w:rsid w:val="00501FD7"/>
    <w:rsid w:val="005025E2"/>
    <w:rsid w:val="00502B02"/>
    <w:rsid w:val="00502E54"/>
    <w:rsid w:val="005036FC"/>
    <w:rsid w:val="0050474E"/>
    <w:rsid w:val="00504D24"/>
    <w:rsid w:val="00505209"/>
    <w:rsid w:val="0050528A"/>
    <w:rsid w:val="0050542A"/>
    <w:rsid w:val="00505680"/>
    <w:rsid w:val="0050576C"/>
    <w:rsid w:val="005065D8"/>
    <w:rsid w:val="00506953"/>
    <w:rsid w:val="00506C0F"/>
    <w:rsid w:val="00506D50"/>
    <w:rsid w:val="00507924"/>
    <w:rsid w:val="005079AD"/>
    <w:rsid w:val="0051014D"/>
    <w:rsid w:val="00510718"/>
    <w:rsid w:val="00510F70"/>
    <w:rsid w:val="0051101E"/>
    <w:rsid w:val="00511B5A"/>
    <w:rsid w:val="00512447"/>
    <w:rsid w:val="005129DA"/>
    <w:rsid w:val="00514307"/>
    <w:rsid w:val="005145BB"/>
    <w:rsid w:val="005146B2"/>
    <w:rsid w:val="00514B18"/>
    <w:rsid w:val="00514D03"/>
    <w:rsid w:val="00515673"/>
    <w:rsid w:val="00515D84"/>
    <w:rsid w:val="00516170"/>
    <w:rsid w:val="00516382"/>
    <w:rsid w:val="005167C5"/>
    <w:rsid w:val="005168E1"/>
    <w:rsid w:val="00516959"/>
    <w:rsid w:val="00516B10"/>
    <w:rsid w:val="00516FC6"/>
    <w:rsid w:val="005170C2"/>
    <w:rsid w:val="00517572"/>
    <w:rsid w:val="00517709"/>
    <w:rsid w:val="00517A2B"/>
    <w:rsid w:val="00517B3C"/>
    <w:rsid w:val="005201A5"/>
    <w:rsid w:val="005202E4"/>
    <w:rsid w:val="0052083A"/>
    <w:rsid w:val="005209FC"/>
    <w:rsid w:val="00521005"/>
    <w:rsid w:val="0052194D"/>
    <w:rsid w:val="00522381"/>
    <w:rsid w:val="0052264C"/>
    <w:rsid w:val="00522795"/>
    <w:rsid w:val="00522E75"/>
    <w:rsid w:val="00523134"/>
    <w:rsid w:val="00523442"/>
    <w:rsid w:val="00523A9D"/>
    <w:rsid w:val="00523EDA"/>
    <w:rsid w:val="005246FC"/>
    <w:rsid w:val="00524CFD"/>
    <w:rsid w:val="00525C55"/>
    <w:rsid w:val="00525D03"/>
    <w:rsid w:val="00526F8E"/>
    <w:rsid w:val="00527338"/>
    <w:rsid w:val="0052769B"/>
    <w:rsid w:val="005277B7"/>
    <w:rsid w:val="0053061D"/>
    <w:rsid w:val="00530828"/>
    <w:rsid w:val="00530876"/>
    <w:rsid w:val="00530A29"/>
    <w:rsid w:val="00530B5D"/>
    <w:rsid w:val="00531019"/>
    <w:rsid w:val="0053199B"/>
    <w:rsid w:val="00531C64"/>
    <w:rsid w:val="00531E72"/>
    <w:rsid w:val="005320A2"/>
    <w:rsid w:val="005322AE"/>
    <w:rsid w:val="00532496"/>
    <w:rsid w:val="00532537"/>
    <w:rsid w:val="0053287B"/>
    <w:rsid w:val="00532B12"/>
    <w:rsid w:val="00532B25"/>
    <w:rsid w:val="00532B2D"/>
    <w:rsid w:val="00532C19"/>
    <w:rsid w:val="0053324C"/>
    <w:rsid w:val="0053334E"/>
    <w:rsid w:val="00533532"/>
    <w:rsid w:val="005335B0"/>
    <w:rsid w:val="0053400A"/>
    <w:rsid w:val="005340EB"/>
    <w:rsid w:val="0053439D"/>
    <w:rsid w:val="00534C8C"/>
    <w:rsid w:val="00535142"/>
    <w:rsid w:val="005353E6"/>
    <w:rsid w:val="005354D3"/>
    <w:rsid w:val="00535508"/>
    <w:rsid w:val="0053552E"/>
    <w:rsid w:val="0053557D"/>
    <w:rsid w:val="00535B18"/>
    <w:rsid w:val="0053638B"/>
    <w:rsid w:val="00536D35"/>
    <w:rsid w:val="005377EC"/>
    <w:rsid w:val="00537DEB"/>
    <w:rsid w:val="00540251"/>
    <w:rsid w:val="005407C2"/>
    <w:rsid w:val="00540825"/>
    <w:rsid w:val="00540E0A"/>
    <w:rsid w:val="005414AD"/>
    <w:rsid w:val="005415D5"/>
    <w:rsid w:val="0054163E"/>
    <w:rsid w:val="00541980"/>
    <w:rsid w:val="00541A1B"/>
    <w:rsid w:val="00541BB6"/>
    <w:rsid w:val="005422AE"/>
    <w:rsid w:val="00542969"/>
    <w:rsid w:val="00542E7B"/>
    <w:rsid w:val="00542F90"/>
    <w:rsid w:val="0054318F"/>
    <w:rsid w:val="00543216"/>
    <w:rsid w:val="005432EF"/>
    <w:rsid w:val="00543416"/>
    <w:rsid w:val="00543417"/>
    <w:rsid w:val="00543730"/>
    <w:rsid w:val="00543788"/>
    <w:rsid w:val="00543899"/>
    <w:rsid w:val="005439AB"/>
    <w:rsid w:val="00543B56"/>
    <w:rsid w:val="0054450D"/>
    <w:rsid w:val="005451C4"/>
    <w:rsid w:val="00545B90"/>
    <w:rsid w:val="00545D84"/>
    <w:rsid w:val="00545EAC"/>
    <w:rsid w:val="00546745"/>
    <w:rsid w:val="00546A9F"/>
    <w:rsid w:val="00546BEE"/>
    <w:rsid w:val="005479D1"/>
    <w:rsid w:val="00547FE9"/>
    <w:rsid w:val="00547FF4"/>
    <w:rsid w:val="00550464"/>
    <w:rsid w:val="005510CE"/>
    <w:rsid w:val="005512BB"/>
    <w:rsid w:val="00551527"/>
    <w:rsid w:val="00551713"/>
    <w:rsid w:val="005517B1"/>
    <w:rsid w:val="00551B9A"/>
    <w:rsid w:val="005525D5"/>
    <w:rsid w:val="00552941"/>
    <w:rsid w:val="005529DE"/>
    <w:rsid w:val="00552A98"/>
    <w:rsid w:val="00552CA6"/>
    <w:rsid w:val="00552FB6"/>
    <w:rsid w:val="0055328D"/>
    <w:rsid w:val="00554127"/>
    <w:rsid w:val="0055433C"/>
    <w:rsid w:val="00554D1E"/>
    <w:rsid w:val="00554E4A"/>
    <w:rsid w:val="005551D5"/>
    <w:rsid w:val="0055665D"/>
    <w:rsid w:val="0055688B"/>
    <w:rsid w:val="005572A3"/>
    <w:rsid w:val="005572FB"/>
    <w:rsid w:val="005575F3"/>
    <w:rsid w:val="005601B6"/>
    <w:rsid w:val="00560553"/>
    <w:rsid w:val="00560757"/>
    <w:rsid w:val="00560929"/>
    <w:rsid w:val="00560C54"/>
    <w:rsid w:val="00560CDC"/>
    <w:rsid w:val="00560DE2"/>
    <w:rsid w:val="005613B8"/>
    <w:rsid w:val="005614A0"/>
    <w:rsid w:val="005619A1"/>
    <w:rsid w:val="0056216E"/>
    <w:rsid w:val="005625F4"/>
    <w:rsid w:val="005628E5"/>
    <w:rsid w:val="00562A29"/>
    <w:rsid w:val="00562B65"/>
    <w:rsid w:val="00562DDC"/>
    <w:rsid w:val="00563D1D"/>
    <w:rsid w:val="00563E6C"/>
    <w:rsid w:val="005642D3"/>
    <w:rsid w:val="005643B6"/>
    <w:rsid w:val="00564A36"/>
    <w:rsid w:val="00565171"/>
    <w:rsid w:val="00565BC3"/>
    <w:rsid w:val="00565C98"/>
    <w:rsid w:val="005660FE"/>
    <w:rsid w:val="00566650"/>
    <w:rsid w:val="00567B96"/>
    <w:rsid w:val="00570300"/>
    <w:rsid w:val="005703DD"/>
    <w:rsid w:val="005711AE"/>
    <w:rsid w:val="0057180C"/>
    <w:rsid w:val="00571812"/>
    <w:rsid w:val="005719DC"/>
    <w:rsid w:val="00572338"/>
    <w:rsid w:val="00572755"/>
    <w:rsid w:val="00572C19"/>
    <w:rsid w:val="00572D72"/>
    <w:rsid w:val="005732B3"/>
    <w:rsid w:val="00573845"/>
    <w:rsid w:val="00573AD9"/>
    <w:rsid w:val="00574426"/>
    <w:rsid w:val="005748E2"/>
    <w:rsid w:val="005749CC"/>
    <w:rsid w:val="00574A9A"/>
    <w:rsid w:val="00575A38"/>
    <w:rsid w:val="00575EB9"/>
    <w:rsid w:val="00575FA3"/>
    <w:rsid w:val="0057631C"/>
    <w:rsid w:val="0057631E"/>
    <w:rsid w:val="0057638C"/>
    <w:rsid w:val="0057666D"/>
    <w:rsid w:val="00576CA8"/>
    <w:rsid w:val="00576DB0"/>
    <w:rsid w:val="00576DCB"/>
    <w:rsid w:val="00577162"/>
    <w:rsid w:val="005772F4"/>
    <w:rsid w:val="00577A02"/>
    <w:rsid w:val="00580035"/>
    <w:rsid w:val="005805C4"/>
    <w:rsid w:val="005814CF"/>
    <w:rsid w:val="00582233"/>
    <w:rsid w:val="005824A9"/>
    <w:rsid w:val="00582807"/>
    <w:rsid w:val="00582F67"/>
    <w:rsid w:val="00582F7E"/>
    <w:rsid w:val="005837CD"/>
    <w:rsid w:val="00583A9E"/>
    <w:rsid w:val="00583AA4"/>
    <w:rsid w:val="005848D3"/>
    <w:rsid w:val="00584E42"/>
    <w:rsid w:val="005855F9"/>
    <w:rsid w:val="005857C2"/>
    <w:rsid w:val="00585AA6"/>
    <w:rsid w:val="00585B68"/>
    <w:rsid w:val="00585E1C"/>
    <w:rsid w:val="00586177"/>
    <w:rsid w:val="00586308"/>
    <w:rsid w:val="0058638B"/>
    <w:rsid w:val="00586443"/>
    <w:rsid w:val="00586526"/>
    <w:rsid w:val="005869AB"/>
    <w:rsid w:val="00586E73"/>
    <w:rsid w:val="00587450"/>
    <w:rsid w:val="005878F6"/>
    <w:rsid w:val="00587D51"/>
    <w:rsid w:val="00590037"/>
    <w:rsid w:val="00590271"/>
    <w:rsid w:val="00590838"/>
    <w:rsid w:val="00590B0C"/>
    <w:rsid w:val="0059121C"/>
    <w:rsid w:val="00591464"/>
    <w:rsid w:val="00591AE5"/>
    <w:rsid w:val="00592A39"/>
    <w:rsid w:val="00592C4E"/>
    <w:rsid w:val="00593725"/>
    <w:rsid w:val="00593AA8"/>
    <w:rsid w:val="005940C8"/>
    <w:rsid w:val="00594211"/>
    <w:rsid w:val="005948F5"/>
    <w:rsid w:val="00594E14"/>
    <w:rsid w:val="00595144"/>
    <w:rsid w:val="005952B6"/>
    <w:rsid w:val="00595711"/>
    <w:rsid w:val="00595DFC"/>
    <w:rsid w:val="00595FD7"/>
    <w:rsid w:val="00596339"/>
    <w:rsid w:val="00596901"/>
    <w:rsid w:val="00596C78"/>
    <w:rsid w:val="005970D9"/>
    <w:rsid w:val="00597782"/>
    <w:rsid w:val="005A0230"/>
    <w:rsid w:val="005A04E5"/>
    <w:rsid w:val="005A0662"/>
    <w:rsid w:val="005A0B34"/>
    <w:rsid w:val="005A0FDC"/>
    <w:rsid w:val="005A249E"/>
    <w:rsid w:val="005A278D"/>
    <w:rsid w:val="005A2904"/>
    <w:rsid w:val="005A3563"/>
    <w:rsid w:val="005A3A58"/>
    <w:rsid w:val="005A3E6C"/>
    <w:rsid w:val="005A3F3A"/>
    <w:rsid w:val="005A406B"/>
    <w:rsid w:val="005A4A0C"/>
    <w:rsid w:val="005A4A42"/>
    <w:rsid w:val="005A53BE"/>
    <w:rsid w:val="005A5F14"/>
    <w:rsid w:val="005A61BE"/>
    <w:rsid w:val="005A6240"/>
    <w:rsid w:val="005A6370"/>
    <w:rsid w:val="005A670B"/>
    <w:rsid w:val="005A6ADC"/>
    <w:rsid w:val="005A737B"/>
    <w:rsid w:val="005A73EA"/>
    <w:rsid w:val="005A79A3"/>
    <w:rsid w:val="005A7C48"/>
    <w:rsid w:val="005B0785"/>
    <w:rsid w:val="005B0DEC"/>
    <w:rsid w:val="005B1E1F"/>
    <w:rsid w:val="005B29C8"/>
    <w:rsid w:val="005B3770"/>
    <w:rsid w:val="005B37E7"/>
    <w:rsid w:val="005B55A3"/>
    <w:rsid w:val="005B5864"/>
    <w:rsid w:val="005B5F85"/>
    <w:rsid w:val="005B624F"/>
    <w:rsid w:val="005B64EC"/>
    <w:rsid w:val="005B6502"/>
    <w:rsid w:val="005B6822"/>
    <w:rsid w:val="005B6E30"/>
    <w:rsid w:val="005B6F3D"/>
    <w:rsid w:val="005B76F5"/>
    <w:rsid w:val="005B7786"/>
    <w:rsid w:val="005B7A20"/>
    <w:rsid w:val="005B7C25"/>
    <w:rsid w:val="005B7E89"/>
    <w:rsid w:val="005C01FE"/>
    <w:rsid w:val="005C05E2"/>
    <w:rsid w:val="005C067A"/>
    <w:rsid w:val="005C0C0C"/>
    <w:rsid w:val="005C0F19"/>
    <w:rsid w:val="005C11E3"/>
    <w:rsid w:val="005C1380"/>
    <w:rsid w:val="005C183B"/>
    <w:rsid w:val="005C2744"/>
    <w:rsid w:val="005C286B"/>
    <w:rsid w:val="005C29B2"/>
    <w:rsid w:val="005C2BA2"/>
    <w:rsid w:val="005C2DA4"/>
    <w:rsid w:val="005C3231"/>
    <w:rsid w:val="005C3C10"/>
    <w:rsid w:val="005C4042"/>
    <w:rsid w:val="005C4639"/>
    <w:rsid w:val="005C4C20"/>
    <w:rsid w:val="005C4CE1"/>
    <w:rsid w:val="005C4CEB"/>
    <w:rsid w:val="005C5322"/>
    <w:rsid w:val="005C56DE"/>
    <w:rsid w:val="005C5E78"/>
    <w:rsid w:val="005C5F44"/>
    <w:rsid w:val="005C6D40"/>
    <w:rsid w:val="005C7687"/>
    <w:rsid w:val="005C7F38"/>
    <w:rsid w:val="005D00B8"/>
    <w:rsid w:val="005D034C"/>
    <w:rsid w:val="005D04D3"/>
    <w:rsid w:val="005D05BC"/>
    <w:rsid w:val="005D07D1"/>
    <w:rsid w:val="005D0DA1"/>
    <w:rsid w:val="005D16FB"/>
    <w:rsid w:val="005D1B85"/>
    <w:rsid w:val="005D1D19"/>
    <w:rsid w:val="005D2602"/>
    <w:rsid w:val="005D2925"/>
    <w:rsid w:val="005D3787"/>
    <w:rsid w:val="005D37EC"/>
    <w:rsid w:val="005D3AC9"/>
    <w:rsid w:val="005D3EB2"/>
    <w:rsid w:val="005D46DD"/>
    <w:rsid w:val="005D4723"/>
    <w:rsid w:val="005D54F0"/>
    <w:rsid w:val="005D5A7E"/>
    <w:rsid w:val="005D5A85"/>
    <w:rsid w:val="005D61C4"/>
    <w:rsid w:val="005D687F"/>
    <w:rsid w:val="005D6958"/>
    <w:rsid w:val="005D76A1"/>
    <w:rsid w:val="005D76CF"/>
    <w:rsid w:val="005D7723"/>
    <w:rsid w:val="005D77BF"/>
    <w:rsid w:val="005D7821"/>
    <w:rsid w:val="005D7976"/>
    <w:rsid w:val="005E010E"/>
    <w:rsid w:val="005E036A"/>
    <w:rsid w:val="005E0533"/>
    <w:rsid w:val="005E0554"/>
    <w:rsid w:val="005E0AE3"/>
    <w:rsid w:val="005E0F7C"/>
    <w:rsid w:val="005E1037"/>
    <w:rsid w:val="005E1383"/>
    <w:rsid w:val="005E168B"/>
    <w:rsid w:val="005E17C6"/>
    <w:rsid w:val="005E1E40"/>
    <w:rsid w:val="005E20FC"/>
    <w:rsid w:val="005E2141"/>
    <w:rsid w:val="005E2BEF"/>
    <w:rsid w:val="005E2D98"/>
    <w:rsid w:val="005E357F"/>
    <w:rsid w:val="005E3C84"/>
    <w:rsid w:val="005E3D16"/>
    <w:rsid w:val="005E441F"/>
    <w:rsid w:val="005E473B"/>
    <w:rsid w:val="005E4979"/>
    <w:rsid w:val="005E4B72"/>
    <w:rsid w:val="005E4BD8"/>
    <w:rsid w:val="005E4D42"/>
    <w:rsid w:val="005E566C"/>
    <w:rsid w:val="005E5868"/>
    <w:rsid w:val="005E5914"/>
    <w:rsid w:val="005E5BFA"/>
    <w:rsid w:val="005E5C67"/>
    <w:rsid w:val="005E5C79"/>
    <w:rsid w:val="005E663C"/>
    <w:rsid w:val="005E66D1"/>
    <w:rsid w:val="005E6B88"/>
    <w:rsid w:val="005E6C62"/>
    <w:rsid w:val="005E747F"/>
    <w:rsid w:val="005E7DED"/>
    <w:rsid w:val="005F06AC"/>
    <w:rsid w:val="005F0AD6"/>
    <w:rsid w:val="005F1413"/>
    <w:rsid w:val="005F1849"/>
    <w:rsid w:val="005F1C3A"/>
    <w:rsid w:val="005F2157"/>
    <w:rsid w:val="005F22BD"/>
    <w:rsid w:val="005F2420"/>
    <w:rsid w:val="005F258B"/>
    <w:rsid w:val="005F2C0E"/>
    <w:rsid w:val="005F35F5"/>
    <w:rsid w:val="005F3968"/>
    <w:rsid w:val="005F3D09"/>
    <w:rsid w:val="005F3D1A"/>
    <w:rsid w:val="005F41A6"/>
    <w:rsid w:val="005F4A0F"/>
    <w:rsid w:val="005F4EEA"/>
    <w:rsid w:val="005F58F0"/>
    <w:rsid w:val="005F5CAB"/>
    <w:rsid w:val="005F6691"/>
    <w:rsid w:val="005F73E8"/>
    <w:rsid w:val="005F77BB"/>
    <w:rsid w:val="005F7C5E"/>
    <w:rsid w:val="005F7FBA"/>
    <w:rsid w:val="00600042"/>
    <w:rsid w:val="0060085C"/>
    <w:rsid w:val="00600B45"/>
    <w:rsid w:val="0060109D"/>
    <w:rsid w:val="0060158E"/>
    <w:rsid w:val="00601C07"/>
    <w:rsid w:val="00601E82"/>
    <w:rsid w:val="006023E8"/>
    <w:rsid w:val="006025CA"/>
    <w:rsid w:val="006026AF"/>
    <w:rsid w:val="00602892"/>
    <w:rsid w:val="006028BE"/>
    <w:rsid w:val="006032D8"/>
    <w:rsid w:val="006034F7"/>
    <w:rsid w:val="00603828"/>
    <w:rsid w:val="006039A7"/>
    <w:rsid w:val="00603F4F"/>
    <w:rsid w:val="00603F5E"/>
    <w:rsid w:val="0060426A"/>
    <w:rsid w:val="006042AC"/>
    <w:rsid w:val="006042B6"/>
    <w:rsid w:val="006047A8"/>
    <w:rsid w:val="0060481C"/>
    <w:rsid w:val="00604CC3"/>
    <w:rsid w:val="00605567"/>
    <w:rsid w:val="00605784"/>
    <w:rsid w:val="00605C27"/>
    <w:rsid w:val="00605F6E"/>
    <w:rsid w:val="0060602B"/>
    <w:rsid w:val="0060607C"/>
    <w:rsid w:val="00606284"/>
    <w:rsid w:val="00606CCA"/>
    <w:rsid w:val="00606DD9"/>
    <w:rsid w:val="00606F93"/>
    <w:rsid w:val="00607503"/>
    <w:rsid w:val="00610406"/>
    <w:rsid w:val="00610B15"/>
    <w:rsid w:val="00610F4A"/>
    <w:rsid w:val="00610F5C"/>
    <w:rsid w:val="006110DE"/>
    <w:rsid w:val="006114A2"/>
    <w:rsid w:val="00611639"/>
    <w:rsid w:val="006117B2"/>
    <w:rsid w:val="006118FB"/>
    <w:rsid w:val="00611FB2"/>
    <w:rsid w:val="00612043"/>
    <w:rsid w:val="006120FE"/>
    <w:rsid w:val="00612729"/>
    <w:rsid w:val="0061276E"/>
    <w:rsid w:val="0061293F"/>
    <w:rsid w:val="00612B1A"/>
    <w:rsid w:val="00612BF7"/>
    <w:rsid w:val="006133B2"/>
    <w:rsid w:val="00613965"/>
    <w:rsid w:val="0061424C"/>
    <w:rsid w:val="0061448C"/>
    <w:rsid w:val="00614F8A"/>
    <w:rsid w:val="00615304"/>
    <w:rsid w:val="0061542A"/>
    <w:rsid w:val="006154CE"/>
    <w:rsid w:val="006157F3"/>
    <w:rsid w:val="00615C85"/>
    <w:rsid w:val="00616D47"/>
    <w:rsid w:val="00616DF4"/>
    <w:rsid w:val="00616E0A"/>
    <w:rsid w:val="00616E39"/>
    <w:rsid w:val="00616F49"/>
    <w:rsid w:val="00616FD6"/>
    <w:rsid w:val="006172B7"/>
    <w:rsid w:val="00617EBB"/>
    <w:rsid w:val="00620AF9"/>
    <w:rsid w:val="0062176D"/>
    <w:rsid w:val="0062178D"/>
    <w:rsid w:val="00621839"/>
    <w:rsid w:val="0062201F"/>
    <w:rsid w:val="0062209B"/>
    <w:rsid w:val="00622B3A"/>
    <w:rsid w:val="00622E5E"/>
    <w:rsid w:val="006231AA"/>
    <w:rsid w:val="0062361E"/>
    <w:rsid w:val="00623804"/>
    <w:rsid w:val="00624038"/>
    <w:rsid w:val="00624411"/>
    <w:rsid w:val="00624651"/>
    <w:rsid w:val="00624A62"/>
    <w:rsid w:val="0062597B"/>
    <w:rsid w:val="006259C0"/>
    <w:rsid w:val="00625E28"/>
    <w:rsid w:val="00625E33"/>
    <w:rsid w:val="0062639A"/>
    <w:rsid w:val="00626831"/>
    <w:rsid w:val="006268D4"/>
    <w:rsid w:val="00627D89"/>
    <w:rsid w:val="00630436"/>
    <w:rsid w:val="0063043D"/>
    <w:rsid w:val="00630965"/>
    <w:rsid w:val="006309A8"/>
    <w:rsid w:val="00630AC0"/>
    <w:rsid w:val="006313F9"/>
    <w:rsid w:val="006315DF"/>
    <w:rsid w:val="006320A9"/>
    <w:rsid w:val="006320C6"/>
    <w:rsid w:val="0063224D"/>
    <w:rsid w:val="006329F4"/>
    <w:rsid w:val="006331C6"/>
    <w:rsid w:val="006332A3"/>
    <w:rsid w:val="00633BF4"/>
    <w:rsid w:val="00633E0A"/>
    <w:rsid w:val="0063460B"/>
    <w:rsid w:val="006350CC"/>
    <w:rsid w:val="0063536D"/>
    <w:rsid w:val="006355BE"/>
    <w:rsid w:val="00635D35"/>
    <w:rsid w:val="00636039"/>
    <w:rsid w:val="00636488"/>
    <w:rsid w:val="0063678D"/>
    <w:rsid w:val="00636919"/>
    <w:rsid w:val="00636928"/>
    <w:rsid w:val="00637174"/>
    <w:rsid w:val="006377C0"/>
    <w:rsid w:val="006379A2"/>
    <w:rsid w:val="00637B28"/>
    <w:rsid w:val="00637CF7"/>
    <w:rsid w:val="00640231"/>
    <w:rsid w:val="0064061E"/>
    <w:rsid w:val="00640677"/>
    <w:rsid w:val="006408B0"/>
    <w:rsid w:val="006408BB"/>
    <w:rsid w:val="006409A4"/>
    <w:rsid w:val="006409E2"/>
    <w:rsid w:val="00641714"/>
    <w:rsid w:val="00641757"/>
    <w:rsid w:val="00641811"/>
    <w:rsid w:val="006423EF"/>
    <w:rsid w:val="0064277C"/>
    <w:rsid w:val="00642A74"/>
    <w:rsid w:val="00643254"/>
    <w:rsid w:val="0064448C"/>
    <w:rsid w:val="0064491C"/>
    <w:rsid w:val="00644DCA"/>
    <w:rsid w:val="00644FEF"/>
    <w:rsid w:val="006453EB"/>
    <w:rsid w:val="006457B7"/>
    <w:rsid w:val="00645A3E"/>
    <w:rsid w:val="00645E96"/>
    <w:rsid w:val="00646703"/>
    <w:rsid w:val="00646A03"/>
    <w:rsid w:val="00646DB2"/>
    <w:rsid w:val="00647458"/>
    <w:rsid w:val="00647576"/>
    <w:rsid w:val="00647EC6"/>
    <w:rsid w:val="00650414"/>
    <w:rsid w:val="00650463"/>
    <w:rsid w:val="006509C6"/>
    <w:rsid w:val="00650D46"/>
    <w:rsid w:val="00651136"/>
    <w:rsid w:val="006512CB"/>
    <w:rsid w:val="0065197F"/>
    <w:rsid w:val="0065236A"/>
    <w:rsid w:val="006523F0"/>
    <w:rsid w:val="006527D0"/>
    <w:rsid w:val="00652DF4"/>
    <w:rsid w:val="006531F1"/>
    <w:rsid w:val="00653500"/>
    <w:rsid w:val="006557EE"/>
    <w:rsid w:val="00655A45"/>
    <w:rsid w:val="00655C5A"/>
    <w:rsid w:val="00655DCB"/>
    <w:rsid w:val="00655F20"/>
    <w:rsid w:val="006563D9"/>
    <w:rsid w:val="00656578"/>
    <w:rsid w:val="0065697C"/>
    <w:rsid w:val="00656B17"/>
    <w:rsid w:val="00656B9D"/>
    <w:rsid w:val="00656C7A"/>
    <w:rsid w:val="006577AE"/>
    <w:rsid w:val="0066063F"/>
    <w:rsid w:val="0066179C"/>
    <w:rsid w:val="00661F0A"/>
    <w:rsid w:val="0066208E"/>
    <w:rsid w:val="00662706"/>
    <w:rsid w:val="0066283F"/>
    <w:rsid w:val="00662D55"/>
    <w:rsid w:val="00662E05"/>
    <w:rsid w:val="006636D9"/>
    <w:rsid w:val="00663AA4"/>
    <w:rsid w:val="00664632"/>
    <w:rsid w:val="006646B7"/>
    <w:rsid w:val="00664983"/>
    <w:rsid w:val="00664C7E"/>
    <w:rsid w:val="00664DF0"/>
    <w:rsid w:val="006650F9"/>
    <w:rsid w:val="006655A2"/>
    <w:rsid w:val="00665C2D"/>
    <w:rsid w:val="00665F65"/>
    <w:rsid w:val="00666223"/>
    <w:rsid w:val="006663C1"/>
    <w:rsid w:val="00666B76"/>
    <w:rsid w:val="006671A1"/>
    <w:rsid w:val="006677E4"/>
    <w:rsid w:val="00667951"/>
    <w:rsid w:val="006679DD"/>
    <w:rsid w:val="00667B05"/>
    <w:rsid w:val="00667B79"/>
    <w:rsid w:val="00667BB5"/>
    <w:rsid w:val="00667CAC"/>
    <w:rsid w:val="006700BD"/>
    <w:rsid w:val="00670257"/>
    <w:rsid w:val="0067036E"/>
    <w:rsid w:val="00670D1E"/>
    <w:rsid w:val="00670D81"/>
    <w:rsid w:val="00670EE7"/>
    <w:rsid w:val="0067160F"/>
    <w:rsid w:val="00671A01"/>
    <w:rsid w:val="00671DF4"/>
    <w:rsid w:val="00672433"/>
    <w:rsid w:val="00672665"/>
    <w:rsid w:val="006726CD"/>
    <w:rsid w:val="0067273B"/>
    <w:rsid w:val="006727BD"/>
    <w:rsid w:val="00672E48"/>
    <w:rsid w:val="00672F23"/>
    <w:rsid w:val="006730B4"/>
    <w:rsid w:val="0067312C"/>
    <w:rsid w:val="00673142"/>
    <w:rsid w:val="006735F9"/>
    <w:rsid w:val="00673C96"/>
    <w:rsid w:val="0067424E"/>
    <w:rsid w:val="00674330"/>
    <w:rsid w:val="0067438B"/>
    <w:rsid w:val="0067447B"/>
    <w:rsid w:val="0067487B"/>
    <w:rsid w:val="0067495E"/>
    <w:rsid w:val="006749CE"/>
    <w:rsid w:val="00674A6E"/>
    <w:rsid w:val="00674EBA"/>
    <w:rsid w:val="006753F5"/>
    <w:rsid w:val="0067554E"/>
    <w:rsid w:val="006756C8"/>
    <w:rsid w:val="00675D17"/>
    <w:rsid w:val="00675D58"/>
    <w:rsid w:val="006762C0"/>
    <w:rsid w:val="006763C2"/>
    <w:rsid w:val="00676483"/>
    <w:rsid w:val="00676819"/>
    <w:rsid w:val="00676B6E"/>
    <w:rsid w:val="00677B79"/>
    <w:rsid w:val="00677D65"/>
    <w:rsid w:val="00677FA1"/>
    <w:rsid w:val="0068017D"/>
    <w:rsid w:val="006803B5"/>
    <w:rsid w:val="0068059E"/>
    <w:rsid w:val="00680A11"/>
    <w:rsid w:val="00680AF4"/>
    <w:rsid w:val="006813A5"/>
    <w:rsid w:val="00681852"/>
    <w:rsid w:val="0068185F"/>
    <w:rsid w:val="006822A2"/>
    <w:rsid w:val="00682616"/>
    <w:rsid w:val="00682D65"/>
    <w:rsid w:val="00682E2B"/>
    <w:rsid w:val="00682E91"/>
    <w:rsid w:val="00682EAF"/>
    <w:rsid w:val="006834A2"/>
    <w:rsid w:val="00683B5A"/>
    <w:rsid w:val="00683F0C"/>
    <w:rsid w:val="00684272"/>
    <w:rsid w:val="0068462A"/>
    <w:rsid w:val="006848C7"/>
    <w:rsid w:val="0068500B"/>
    <w:rsid w:val="00685497"/>
    <w:rsid w:val="0068578D"/>
    <w:rsid w:val="006858E7"/>
    <w:rsid w:val="0068644A"/>
    <w:rsid w:val="00686647"/>
    <w:rsid w:val="00686A4B"/>
    <w:rsid w:val="006871F6"/>
    <w:rsid w:val="006875B5"/>
    <w:rsid w:val="006875D5"/>
    <w:rsid w:val="00690485"/>
    <w:rsid w:val="006910EB"/>
    <w:rsid w:val="006913F3"/>
    <w:rsid w:val="006916FE"/>
    <w:rsid w:val="006917D8"/>
    <w:rsid w:val="006920E2"/>
    <w:rsid w:val="006920F1"/>
    <w:rsid w:val="006923ED"/>
    <w:rsid w:val="00692430"/>
    <w:rsid w:val="006924FC"/>
    <w:rsid w:val="006928A3"/>
    <w:rsid w:val="00692C1E"/>
    <w:rsid w:val="00692CE0"/>
    <w:rsid w:val="0069340B"/>
    <w:rsid w:val="00694515"/>
    <w:rsid w:val="00694B95"/>
    <w:rsid w:val="00694BB9"/>
    <w:rsid w:val="00694CD4"/>
    <w:rsid w:val="00694ED3"/>
    <w:rsid w:val="00694F13"/>
    <w:rsid w:val="00694F1E"/>
    <w:rsid w:val="00695288"/>
    <w:rsid w:val="00695720"/>
    <w:rsid w:val="00695A3E"/>
    <w:rsid w:val="00695C4F"/>
    <w:rsid w:val="006960BC"/>
    <w:rsid w:val="00696DFB"/>
    <w:rsid w:val="00696EA2"/>
    <w:rsid w:val="006975A2"/>
    <w:rsid w:val="006979A8"/>
    <w:rsid w:val="00697B0A"/>
    <w:rsid w:val="006A01BB"/>
    <w:rsid w:val="006A04C0"/>
    <w:rsid w:val="006A0946"/>
    <w:rsid w:val="006A0D83"/>
    <w:rsid w:val="006A0E25"/>
    <w:rsid w:val="006A0F37"/>
    <w:rsid w:val="006A19FB"/>
    <w:rsid w:val="006A2035"/>
    <w:rsid w:val="006A255D"/>
    <w:rsid w:val="006A2D0C"/>
    <w:rsid w:val="006A33C9"/>
    <w:rsid w:val="006A3E2C"/>
    <w:rsid w:val="006A3E87"/>
    <w:rsid w:val="006A4099"/>
    <w:rsid w:val="006A4167"/>
    <w:rsid w:val="006A483B"/>
    <w:rsid w:val="006A4B1A"/>
    <w:rsid w:val="006A4C98"/>
    <w:rsid w:val="006A4CC7"/>
    <w:rsid w:val="006A4F42"/>
    <w:rsid w:val="006A4FDF"/>
    <w:rsid w:val="006A5306"/>
    <w:rsid w:val="006A53D3"/>
    <w:rsid w:val="006A5CBC"/>
    <w:rsid w:val="006A6044"/>
    <w:rsid w:val="006A729B"/>
    <w:rsid w:val="006A7890"/>
    <w:rsid w:val="006A7F96"/>
    <w:rsid w:val="006B02AF"/>
    <w:rsid w:val="006B04BD"/>
    <w:rsid w:val="006B0695"/>
    <w:rsid w:val="006B09AE"/>
    <w:rsid w:val="006B11AE"/>
    <w:rsid w:val="006B156F"/>
    <w:rsid w:val="006B17A3"/>
    <w:rsid w:val="006B1EAB"/>
    <w:rsid w:val="006B2118"/>
    <w:rsid w:val="006B2820"/>
    <w:rsid w:val="006B299B"/>
    <w:rsid w:val="006B2D59"/>
    <w:rsid w:val="006B2ECE"/>
    <w:rsid w:val="006B3DE3"/>
    <w:rsid w:val="006B40B7"/>
    <w:rsid w:val="006B4322"/>
    <w:rsid w:val="006B4965"/>
    <w:rsid w:val="006B4F49"/>
    <w:rsid w:val="006B54B8"/>
    <w:rsid w:val="006B562D"/>
    <w:rsid w:val="006B5724"/>
    <w:rsid w:val="006B5AA3"/>
    <w:rsid w:val="006B60F1"/>
    <w:rsid w:val="006B642B"/>
    <w:rsid w:val="006B6C86"/>
    <w:rsid w:val="006B6D0D"/>
    <w:rsid w:val="006B76DC"/>
    <w:rsid w:val="006C0112"/>
    <w:rsid w:val="006C0891"/>
    <w:rsid w:val="006C0AFA"/>
    <w:rsid w:val="006C1A5C"/>
    <w:rsid w:val="006C1C4D"/>
    <w:rsid w:val="006C1F1B"/>
    <w:rsid w:val="006C200B"/>
    <w:rsid w:val="006C2044"/>
    <w:rsid w:val="006C2714"/>
    <w:rsid w:val="006C2781"/>
    <w:rsid w:val="006C299B"/>
    <w:rsid w:val="006C334E"/>
    <w:rsid w:val="006C34C3"/>
    <w:rsid w:val="006C3514"/>
    <w:rsid w:val="006C367E"/>
    <w:rsid w:val="006C39AB"/>
    <w:rsid w:val="006C3BFA"/>
    <w:rsid w:val="006C3CFC"/>
    <w:rsid w:val="006C3D3F"/>
    <w:rsid w:val="006C3D54"/>
    <w:rsid w:val="006C3E29"/>
    <w:rsid w:val="006C4409"/>
    <w:rsid w:val="006C48F4"/>
    <w:rsid w:val="006C54BA"/>
    <w:rsid w:val="006C54F5"/>
    <w:rsid w:val="006C5F74"/>
    <w:rsid w:val="006C6176"/>
    <w:rsid w:val="006C6384"/>
    <w:rsid w:val="006C64FB"/>
    <w:rsid w:val="006C67DA"/>
    <w:rsid w:val="006C686E"/>
    <w:rsid w:val="006C6C37"/>
    <w:rsid w:val="006C6EDD"/>
    <w:rsid w:val="006C7034"/>
    <w:rsid w:val="006C72CA"/>
    <w:rsid w:val="006C777B"/>
    <w:rsid w:val="006C7C1F"/>
    <w:rsid w:val="006C7D3B"/>
    <w:rsid w:val="006D000D"/>
    <w:rsid w:val="006D0046"/>
    <w:rsid w:val="006D0101"/>
    <w:rsid w:val="006D0569"/>
    <w:rsid w:val="006D07E4"/>
    <w:rsid w:val="006D0B13"/>
    <w:rsid w:val="006D1089"/>
    <w:rsid w:val="006D10A7"/>
    <w:rsid w:val="006D1104"/>
    <w:rsid w:val="006D13A3"/>
    <w:rsid w:val="006D1491"/>
    <w:rsid w:val="006D179A"/>
    <w:rsid w:val="006D1D55"/>
    <w:rsid w:val="006D1DD5"/>
    <w:rsid w:val="006D1FF7"/>
    <w:rsid w:val="006D2454"/>
    <w:rsid w:val="006D2547"/>
    <w:rsid w:val="006D2B13"/>
    <w:rsid w:val="006D2C6D"/>
    <w:rsid w:val="006D2EE4"/>
    <w:rsid w:val="006D32DB"/>
    <w:rsid w:val="006D331D"/>
    <w:rsid w:val="006D3D79"/>
    <w:rsid w:val="006D42ED"/>
    <w:rsid w:val="006D45F4"/>
    <w:rsid w:val="006D5267"/>
    <w:rsid w:val="006D52CC"/>
    <w:rsid w:val="006D547E"/>
    <w:rsid w:val="006D5A23"/>
    <w:rsid w:val="006D5D00"/>
    <w:rsid w:val="006D6208"/>
    <w:rsid w:val="006D636E"/>
    <w:rsid w:val="006D6658"/>
    <w:rsid w:val="006D6ACB"/>
    <w:rsid w:val="006D77D2"/>
    <w:rsid w:val="006D7954"/>
    <w:rsid w:val="006D79E5"/>
    <w:rsid w:val="006D7A99"/>
    <w:rsid w:val="006D7DB5"/>
    <w:rsid w:val="006E00E8"/>
    <w:rsid w:val="006E017B"/>
    <w:rsid w:val="006E17F7"/>
    <w:rsid w:val="006E23B1"/>
    <w:rsid w:val="006E28C6"/>
    <w:rsid w:val="006E28FB"/>
    <w:rsid w:val="006E31FA"/>
    <w:rsid w:val="006E33FB"/>
    <w:rsid w:val="006E4193"/>
    <w:rsid w:val="006E4411"/>
    <w:rsid w:val="006E4425"/>
    <w:rsid w:val="006E495B"/>
    <w:rsid w:val="006E4D3E"/>
    <w:rsid w:val="006E5691"/>
    <w:rsid w:val="006E57E3"/>
    <w:rsid w:val="006E58F8"/>
    <w:rsid w:val="006E5FF9"/>
    <w:rsid w:val="006E73CE"/>
    <w:rsid w:val="006E79DE"/>
    <w:rsid w:val="006E7E88"/>
    <w:rsid w:val="006E7F17"/>
    <w:rsid w:val="006F019E"/>
    <w:rsid w:val="006F0516"/>
    <w:rsid w:val="006F092B"/>
    <w:rsid w:val="006F0BF3"/>
    <w:rsid w:val="006F0D6C"/>
    <w:rsid w:val="006F10A5"/>
    <w:rsid w:val="006F1133"/>
    <w:rsid w:val="006F178D"/>
    <w:rsid w:val="006F1ABF"/>
    <w:rsid w:val="006F1B0E"/>
    <w:rsid w:val="006F1CBF"/>
    <w:rsid w:val="006F1EC6"/>
    <w:rsid w:val="006F236F"/>
    <w:rsid w:val="006F2541"/>
    <w:rsid w:val="006F2EAB"/>
    <w:rsid w:val="006F3D62"/>
    <w:rsid w:val="006F3F50"/>
    <w:rsid w:val="006F3FA7"/>
    <w:rsid w:val="006F420A"/>
    <w:rsid w:val="006F440D"/>
    <w:rsid w:val="006F446A"/>
    <w:rsid w:val="006F45ED"/>
    <w:rsid w:val="006F490A"/>
    <w:rsid w:val="006F4B0C"/>
    <w:rsid w:val="006F5744"/>
    <w:rsid w:val="006F575D"/>
    <w:rsid w:val="006F59E8"/>
    <w:rsid w:val="006F5B9D"/>
    <w:rsid w:val="006F6FD1"/>
    <w:rsid w:val="006F7254"/>
    <w:rsid w:val="006F7351"/>
    <w:rsid w:val="006F7537"/>
    <w:rsid w:val="006F76CA"/>
    <w:rsid w:val="006F7CB0"/>
    <w:rsid w:val="00700523"/>
    <w:rsid w:val="00700A81"/>
    <w:rsid w:val="00700DB9"/>
    <w:rsid w:val="007013FC"/>
    <w:rsid w:val="00701661"/>
    <w:rsid w:val="007029CC"/>
    <w:rsid w:val="00702D8C"/>
    <w:rsid w:val="007031AD"/>
    <w:rsid w:val="0070398C"/>
    <w:rsid w:val="0070475A"/>
    <w:rsid w:val="00704BBA"/>
    <w:rsid w:val="00704FBF"/>
    <w:rsid w:val="0070511C"/>
    <w:rsid w:val="00705155"/>
    <w:rsid w:val="00705A30"/>
    <w:rsid w:val="00705A3C"/>
    <w:rsid w:val="00706BB3"/>
    <w:rsid w:val="00707179"/>
    <w:rsid w:val="007071D2"/>
    <w:rsid w:val="007075DD"/>
    <w:rsid w:val="0070778C"/>
    <w:rsid w:val="00707BDA"/>
    <w:rsid w:val="007100F4"/>
    <w:rsid w:val="00710236"/>
    <w:rsid w:val="00710346"/>
    <w:rsid w:val="007113AC"/>
    <w:rsid w:val="007116FC"/>
    <w:rsid w:val="0071189B"/>
    <w:rsid w:val="00711B17"/>
    <w:rsid w:val="00711B8A"/>
    <w:rsid w:val="00711ED5"/>
    <w:rsid w:val="00712983"/>
    <w:rsid w:val="00712AF1"/>
    <w:rsid w:val="00712C3A"/>
    <w:rsid w:val="00712C9E"/>
    <w:rsid w:val="00713405"/>
    <w:rsid w:val="0071373A"/>
    <w:rsid w:val="00713AC0"/>
    <w:rsid w:val="00713B50"/>
    <w:rsid w:val="00714395"/>
    <w:rsid w:val="00714437"/>
    <w:rsid w:val="00714C08"/>
    <w:rsid w:val="00714F6D"/>
    <w:rsid w:val="0071501B"/>
    <w:rsid w:val="007152B4"/>
    <w:rsid w:val="00715449"/>
    <w:rsid w:val="00715591"/>
    <w:rsid w:val="00715CB6"/>
    <w:rsid w:val="00716B05"/>
    <w:rsid w:val="00716B36"/>
    <w:rsid w:val="0071716A"/>
    <w:rsid w:val="007174CA"/>
    <w:rsid w:val="007176A5"/>
    <w:rsid w:val="00720012"/>
    <w:rsid w:val="00720044"/>
    <w:rsid w:val="00720585"/>
    <w:rsid w:val="00720745"/>
    <w:rsid w:val="00721E42"/>
    <w:rsid w:val="00721EC7"/>
    <w:rsid w:val="00721F84"/>
    <w:rsid w:val="0072235A"/>
    <w:rsid w:val="007229D0"/>
    <w:rsid w:val="00722EAB"/>
    <w:rsid w:val="00722F84"/>
    <w:rsid w:val="00723508"/>
    <w:rsid w:val="00723701"/>
    <w:rsid w:val="0072378A"/>
    <w:rsid w:val="00723A62"/>
    <w:rsid w:val="00724059"/>
    <w:rsid w:val="007240E2"/>
    <w:rsid w:val="0072498E"/>
    <w:rsid w:val="00724AA2"/>
    <w:rsid w:val="00725525"/>
    <w:rsid w:val="007255F0"/>
    <w:rsid w:val="007259F6"/>
    <w:rsid w:val="00725AF8"/>
    <w:rsid w:val="00725D8F"/>
    <w:rsid w:val="007262FF"/>
    <w:rsid w:val="00726723"/>
    <w:rsid w:val="00726B6C"/>
    <w:rsid w:val="0072707F"/>
    <w:rsid w:val="007275AB"/>
    <w:rsid w:val="007275F2"/>
    <w:rsid w:val="007276D0"/>
    <w:rsid w:val="007302F4"/>
    <w:rsid w:val="00730694"/>
    <w:rsid w:val="00730DB5"/>
    <w:rsid w:val="00730E59"/>
    <w:rsid w:val="00731361"/>
    <w:rsid w:val="0073176B"/>
    <w:rsid w:val="0073183B"/>
    <w:rsid w:val="00732002"/>
    <w:rsid w:val="007321FC"/>
    <w:rsid w:val="00732712"/>
    <w:rsid w:val="007327EF"/>
    <w:rsid w:val="0073295E"/>
    <w:rsid w:val="00732BD0"/>
    <w:rsid w:val="00732D3A"/>
    <w:rsid w:val="0073384E"/>
    <w:rsid w:val="00733EFE"/>
    <w:rsid w:val="00733FA1"/>
    <w:rsid w:val="007341F0"/>
    <w:rsid w:val="00734774"/>
    <w:rsid w:val="00734D3A"/>
    <w:rsid w:val="00734E24"/>
    <w:rsid w:val="0073532B"/>
    <w:rsid w:val="00735394"/>
    <w:rsid w:val="00735465"/>
    <w:rsid w:val="00735819"/>
    <w:rsid w:val="00735EAF"/>
    <w:rsid w:val="0073641C"/>
    <w:rsid w:val="00736B45"/>
    <w:rsid w:val="00736C2A"/>
    <w:rsid w:val="00736E7F"/>
    <w:rsid w:val="0073720F"/>
    <w:rsid w:val="0073761D"/>
    <w:rsid w:val="00737684"/>
    <w:rsid w:val="0074041E"/>
    <w:rsid w:val="00741106"/>
    <w:rsid w:val="00741506"/>
    <w:rsid w:val="0074199F"/>
    <w:rsid w:val="00741B8B"/>
    <w:rsid w:val="00741BF9"/>
    <w:rsid w:val="00741CF6"/>
    <w:rsid w:val="00742201"/>
    <w:rsid w:val="00742C92"/>
    <w:rsid w:val="00742E57"/>
    <w:rsid w:val="0074335A"/>
    <w:rsid w:val="007444CE"/>
    <w:rsid w:val="007449F5"/>
    <w:rsid w:val="00745490"/>
    <w:rsid w:val="0074565D"/>
    <w:rsid w:val="00745D30"/>
    <w:rsid w:val="00745F52"/>
    <w:rsid w:val="00746032"/>
    <w:rsid w:val="00746355"/>
    <w:rsid w:val="007465F6"/>
    <w:rsid w:val="00746C80"/>
    <w:rsid w:val="00747434"/>
    <w:rsid w:val="007479E5"/>
    <w:rsid w:val="00747DFF"/>
    <w:rsid w:val="00747E5F"/>
    <w:rsid w:val="00747EC0"/>
    <w:rsid w:val="00750495"/>
    <w:rsid w:val="0075099C"/>
    <w:rsid w:val="00750B3F"/>
    <w:rsid w:val="00750E19"/>
    <w:rsid w:val="00751099"/>
    <w:rsid w:val="00751230"/>
    <w:rsid w:val="00751443"/>
    <w:rsid w:val="00751AEF"/>
    <w:rsid w:val="00751E96"/>
    <w:rsid w:val="007520D3"/>
    <w:rsid w:val="00752991"/>
    <w:rsid w:val="00753333"/>
    <w:rsid w:val="007534AB"/>
    <w:rsid w:val="00753507"/>
    <w:rsid w:val="00753AB7"/>
    <w:rsid w:val="00754198"/>
    <w:rsid w:val="007542BE"/>
    <w:rsid w:val="00754731"/>
    <w:rsid w:val="00754D61"/>
    <w:rsid w:val="007550AA"/>
    <w:rsid w:val="00755100"/>
    <w:rsid w:val="00755333"/>
    <w:rsid w:val="00755602"/>
    <w:rsid w:val="00755A80"/>
    <w:rsid w:val="00755BE0"/>
    <w:rsid w:val="00755E5D"/>
    <w:rsid w:val="00756E1F"/>
    <w:rsid w:val="00757835"/>
    <w:rsid w:val="00757968"/>
    <w:rsid w:val="00757A76"/>
    <w:rsid w:val="00757B17"/>
    <w:rsid w:val="00757E23"/>
    <w:rsid w:val="00757FA0"/>
    <w:rsid w:val="00760EC7"/>
    <w:rsid w:val="007611AC"/>
    <w:rsid w:val="007613C5"/>
    <w:rsid w:val="007615E4"/>
    <w:rsid w:val="00761D37"/>
    <w:rsid w:val="00761E89"/>
    <w:rsid w:val="00762523"/>
    <w:rsid w:val="007625C5"/>
    <w:rsid w:val="00762CF7"/>
    <w:rsid w:val="0076302A"/>
    <w:rsid w:val="007630BA"/>
    <w:rsid w:val="00763446"/>
    <w:rsid w:val="00763633"/>
    <w:rsid w:val="007637F3"/>
    <w:rsid w:val="00763811"/>
    <w:rsid w:val="00764485"/>
    <w:rsid w:val="00764633"/>
    <w:rsid w:val="00764796"/>
    <w:rsid w:val="00764BA0"/>
    <w:rsid w:val="00764DA8"/>
    <w:rsid w:val="00765018"/>
    <w:rsid w:val="00765772"/>
    <w:rsid w:val="00765A13"/>
    <w:rsid w:val="00765C7E"/>
    <w:rsid w:val="00766027"/>
    <w:rsid w:val="007665F6"/>
    <w:rsid w:val="00766632"/>
    <w:rsid w:val="007668A5"/>
    <w:rsid w:val="00766AAF"/>
    <w:rsid w:val="00767065"/>
    <w:rsid w:val="007672CA"/>
    <w:rsid w:val="007677AD"/>
    <w:rsid w:val="00767D57"/>
    <w:rsid w:val="00770059"/>
    <w:rsid w:val="00770951"/>
    <w:rsid w:val="00770E13"/>
    <w:rsid w:val="00771095"/>
    <w:rsid w:val="0077127C"/>
    <w:rsid w:val="00771297"/>
    <w:rsid w:val="0077131C"/>
    <w:rsid w:val="00771727"/>
    <w:rsid w:val="0077198B"/>
    <w:rsid w:val="00771A43"/>
    <w:rsid w:val="00771A64"/>
    <w:rsid w:val="00771E12"/>
    <w:rsid w:val="00771F50"/>
    <w:rsid w:val="007723A0"/>
    <w:rsid w:val="00772BE5"/>
    <w:rsid w:val="007730C0"/>
    <w:rsid w:val="0077333C"/>
    <w:rsid w:val="007735AD"/>
    <w:rsid w:val="00773C9E"/>
    <w:rsid w:val="00773FB8"/>
    <w:rsid w:val="00773FB9"/>
    <w:rsid w:val="007743AE"/>
    <w:rsid w:val="0077458D"/>
    <w:rsid w:val="00775084"/>
    <w:rsid w:val="00775259"/>
    <w:rsid w:val="0077558E"/>
    <w:rsid w:val="00775E82"/>
    <w:rsid w:val="00776090"/>
    <w:rsid w:val="00776232"/>
    <w:rsid w:val="007765AF"/>
    <w:rsid w:val="007767C3"/>
    <w:rsid w:val="00776950"/>
    <w:rsid w:val="00776F40"/>
    <w:rsid w:val="00777240"/>
    <w:rsid w:val="007776B0"/>
    <w:rsid w:val="00777793"/>
    <w:rsid w:val="00777D75"/>
    <w:rsid w:val="00777DAA"/>
    <w:rsid w:val="00777EBB"/>
    <w:rsid w:val="00777F98"/>
    <w:rsid w:val="007807B7"/>
    <w:rsid w:val="00780C06"/>
    <w:rsid w:val="00781FC0"/>
    <w:rsid w:val="00782009"/>
    <w:rsid w:val="007823EE"/>
    <w:rsid w:val="007827C9"/>
    <w:rsid w:val="00782934"/>
    <w:rsid w:val="00782ABC"/>
    <w:rsid w:val="007836A1"/>
    <w:rsid w:val="00783D9E"/>
    <w:rsid w:val="00783DB8"/>
    <w:rsid w:val="00784653"/>
    <w:rsid w:val="0078492F"/>
    <w:rsid w:val="00785469"/>
    <w:rsid w:val="00785CB6"/>
    <w:rsid w:val="0078645E"/>
    <w:rsid w:val="0078699A"/>
    <w:rsid w:val="007869A0"/>
    <w:rsid w:val="00786E4B"/>
    <w:rsid w:val="00786FD0"/>
    <w:rsid w:val="0078727B"/>
    <w:rsid w:val="007872E6"/>
    <w:rsid w:val="0078731D"/>
    <w:rsid w:val="00787E7C"/>
    <w:rsid w:val="007901EF"/>
    <w:rsid w:val="00790356"/>
    <w:rsid w:val="00790463"/>
    <w:rsid w:val="007904E6"/>
    <w:rsid w:val="0079075E"/>
    <w:rsid w:val="007909F1"/>
    <w:rsid w:val="00790E07"/>
    <w:rsid w:val="007919A5"/>
    <w:rsid w:val="00791B98"/>
    <w:rsid w:val="00791BC2"/>
    <w:rsid w:val="0079236A"/>
    <w:rsid w:val="0079335E"/>
    <w:rsid w:val="007933A3"/>
    <w:rsid w:val="0079346F"/>
    <w:rsid w:val="00793593"/>
    <w:rsid w:val="007935B6"/>
    <w:rsid w:val="007939C8"/>
    <w:rsid w:val="00793AC1"/>
    <w:rsid w:val="00793F3E"/>
    <w:rsid w:val="0079411D"/>
    <w:rsid w:val="007946C2"/>
    <w:rsid w:val="00794840"/>
    <w:rsid w:val="00794852"/>
    <w:rsid w:val="00794BD8"/>
    <w:rsid w:val="00794BFF"/>
    <w:rsid w:val="007950D1"/>
    <w:rsid w:val="00795965"/>
    <w:rsid w:val="00795CC1"/>
    <w:rsid w:val="00796078"/>
    <w:rsid w:val="007966B9"/>
    <w:rsid w:val="0079692B"/>
    <w:rsid w:val="007969AA"/>
    <w:rsid w:val="00797079"/>
    <w:rsid w:val="0079737E"/>
    <w:rsid w:val="00797439"/>
    <w:rsid w:val="00797501"/>
    <w:rsid w:val="0079767E"/>
    <w:rsid w:val="00797A76"/>
    <w:rsid w:val="00797AC4"/>
    <w:rsid w:val="00797BFE"/>
    <w:rsid w:val="00797EB9"/>
    <w:rsid w:val="007A0262"/>
    <w:rsid w:val="007A05AF"/>
    <w:rsid w:val="007A05F1"/>
    <w:rsid w:val="007A07C5"/>
    <w:rsid w:val="007A12EA"/>
    <w:rsid w:val="007A14D6"/>
    <w:rsid w:val="007A15AE"/>
    <w:rsid w:val="007A15B5"/>
    <w:rsid w:val="007A1B9F"/>
    <w:rsid w:val="007A1BE5"/>
    <w:rsid w:val="007A1DD0"/>
    <w:rsid w:val="007A235D"/>
    <w:rsid w:val="007A33B1"/>
    <w:rsid w:val="007A37AC"/>
    <w:rsid w:val="007A3E33"/>
    <w:rsid w:val="007A3F0F"/>
    <w:rsid w:val="007A3F91"/>
    <w:rsid w:val="007A420D"/>
    <w:rsid w:val="007A4371"/>
    <w:rsid w:val="007A4C71"/>
    <w:rsid w:val="007A5932"/>
    <w:rsid w:val="007A5A0B"/>
    <w:rsid w:val="007A5A65"/>
    <w:rsid w:val="007A662D"/>
    <w:rsid w:val="007A6ACA"/>
    <w:rsid w:val="007A6AEC"/>
    <w:rsid w:val="007A6B92"/>
    <w:rsid w:val="007A77DD"/>
    <w:rsid w:val="007A7926"/>
    <w:rsid w:val="007B0631"/>
    <w:rsid w:val="007B0A37"/>
    <w:rsid w:val="007B1507"/>
    <w:rsid w:val="007B18E0"/>
    <w:rsid w:val="007B1DE6"/>
    <w:rsid w:val="007B1EF8"/>
    <w:rsid w:val="007B1F3E"/>
    <w:rsid w:val="007B1F8F"/>
    <w:rsid w:val="007B2267"/>
    <w:rsid w:val="007B2D59"/>
    <w:rsid w:val="007B3321"/>
    <w:rsid w:val="007B369C"/>
    <w:rsid w:val="007B3C79"/>
    <w:rsid w:val="007B3D99"/>
    <w:rsid w:val="007B3FCC"/>
    <w:rsid w:val="007B406A"/>
    <w:rsid w:val="007B409A"/>
    <w:rsid w:val="007B414E"/>
    <w:rsid w:val="007B453F"/>
    <w:rsid w:val="007B4694"/>
    <w:rsid w:val="007B4E44"/>
    <w:rsid w:val="007B5994"/>
    <w:rsid w:val="007B6270"/>
    <w:rsid w:val="007B6D9B"/>
    <w:rsid w:val="007B7EC6"/>
    <w:rsid w:val="007B7FE8"/>
    <w:rsid w:val="007C0425"/>
    <w:rsid w:val="007C07C7"/>
    <w:rsid w:val="007C07ED"/>
    <w:rsid w:val="007C093E"/>
    <w:rsid w:val="007C0B93"/>
    <w:rsid w:val="007C0E1D"/>
    <w:rsid w:val="007C1398"/>
    <w:rsid w:val="007C1653"/>
    <w:rsid w:val="007C18AE"/>
    <w:rsid w:val="007C20FE"/>
    <w:rsid w:val="007C211B"/>
    <w:rsid w:val="007C21BE"/>
    <w:rsid w:val="007C23BE"/>
    <w:rsid w:val="007C2C94"/>
    <w:rsid w:val="007C2DB7"/>
    <w:rsid w:val="007C2E95"/>
    <w:rsid w:val="007C32BC"/>
    <w:rsid w:val="007C35FB"/>
    <w:rsid w:val="007C390D"/>
    <w:rsid w:val="007C3AF7"/>
    <w:rsid w:val="007C4519"/>
    <w:rsid w:val="007C4BAF"/>
    <w:rsid w:val="007C4CE4"/>
    <w:rsid w:val="007C4ED2"/>
    <w:rsid w:val="007C4FB3"/>
    <w:rsid w:val="007C50F7"/>
    <w:rsid w:val="007C514A"/>
    <w:rsid w:val="007C519B"/>
    <w:rsid w:val="007C5611"/>
    <w:rsid w:val="007C5B88"/>
    <w:rsid w:val="007C62D6"/>
    <w:rsid w:val="007C6834"/>
    <w:rsid w:val="007D0110"/>
    <w:rsid w:val="007D0285"/>
    <w:rsid w:val="007D0EF7"/>
    <w:rsid w:val="007D1CEC"/>
    <w:rsid w:val="007D20C6"/>
    <w:rsid w:val="007D21C7"/>
    <w:rsid w:val="007D235F"/>
    <w:rsid w:val="007D2D32"/>
    <w:rsid w:val="007D3855"/>
    <w:rsid w:val="007D394E"/>
    <w:rsid w:val="007D4054"/>
    <w:rsid w:val="007D4299"/>
    <w:rsid w:val="007D47EF"/>
    <w:rsid w:val="007D49D1"/>
    <w:rsid w:val="007D4C41"/>
    <w:rsid w:val="007D4F38"/>
    <w:rsid w:val="007D4FDF"/>
    <w:rsid w:val="007D5837"/>
    <w:rsid w:val="007D5A9D"/>
    <w:rsid w:val="007D5B4F"/>
    <w:rsid w:val="007D5E2F"/>
    <w:rsid w:val="007D6156"/>
    <w:rsid w:val="007D65A6"/>
    <w:rsid w:val="007D6C89"/>
    <w:rsid w:val="007D6D0C"/>
    <w:rsid w:val="007D6E3E"/>
    <w:rsid w:val="007D6EB3"/>
    <w:rsid w:val="007D756C"/>
    <w:rsid w:val="007E02FA"/>
    <w:rsid w:val="007E0BF5"/>
    <w:rsid w:val="007E12B0"/>
    <w:rsid w:val="007E198A"/>
    <w:rsid w:val="007E2824"/>
    <w:rsid w:val="007E2B8B"/>
    <w:rsid w:val="007E2BEE"/>
    <w:rsid w:val="007E2E86"/>
    <w:rsid w:val="007E31F2"/>
    <w:rsid w:val="007E336F"/>
    <w:rsid w:val="007E34F8"/>
    <w:rsid w:val="007E3654"/>
    <w:rsid w:val="007E3FED"/>
    <w:rsid w:val="007E4128"/>
    <w:rsid w:val="007E4208"/>
    <w:rsid w:val="007E49E2"/>
    <w:rsid w:val="007E5579"/>
    <w:rsid w:val="007E55A0"/>
    <w:rsid w:val="007E5733"/>
    <w:rsid w:val="007E5BD9"/>
    <w:rsid w:val="007E620B"/>
    <w:rsid w:val="007E6941"/>
    <w:rsid w:val="007E6EE0"/>
    <w:rsid w:val="007E7732"/>
    <w:rsid w:val="007E779F"/>
    <w:rsid w:val="007E79A8"/>
    <w:rsid w:val="007E7A82"/>
    <w:rsid w:val="007E7F7D"/>
    <w:rsid w:val="007F0466"/>
    <w:rsid w:val="007F0AFD"/>
    <w:rsid w:val="007F0F2C"/>
    <w:rsid w:val="007F10D7"/>
    <w:rsid w:val="007F1609"/>
    <w:rsid w:val="007F1710"/>
    <w:rsid w:val="007F1727"/>
    <w:rsid w:val="007F17E4"/>
    <w:rsid w:val="007F184F"/>
    <w:rsid w:val="007F1882"/>
    <w:rsid w:val="007F19D9"/>
    <w:rsid w:val="007F1A66"/>
    <w:rsid w:val="007F1A87"/>
    <w:rsid w:val="007F1B43"/>
    <w:rsid w:val="007F30C6"/>
    <w:rsid w:val="007F30D8"/>
    <w:rsid w:val="007F3177"/>
    <w:rsid w:val="007F34E7"/>
    <w:rsid w:val="007F3709"/>
    <w:rsid w:val="007F3866"/>
    <w:rsid w:val="007F436E"/>
    <w:rsid w:val="007F4784"/>
    <w:rsid w:val="007F49B7"/>
    <w:rsid w:val="007F4C74"/>
    <w:rsid w:val="007F5D62"/>
    <w:rsid w:val="007F6274"/>
    <w:rsid w:val="007F64BB"/>
    <w:rsid w:val="007F6727"/>
    <w:rsid w:val="007F67A1"/>
    <w:rsid w:val="007F78E9"/>
    <w:rsid w:val="007F7A4A"/>
    <w:rsid w:val="007F7A69"/>
    <w:rsid w:val="007F7C6A"/>
    <w:rsid w:val="007F7D3C"/>
    <w:rsid w:val="007F7EC5"/>
    <w:rsid w:val="00800040"/>
    <w:rsid w:val="00800567"/>
    <w:rsid w:val="008005C2"/>
    <w:rsid w:val="00801FCE"/>
    <w:rsid w:val="0080265A"/>
    <w:rsid w:val="00802E60"/>
    <w:rsid w:val="00802F98"/>
    <w:rsid w:val="00803149"/>
    <w:rsid w:val="00804008"/>
    <w:rsid w:val="00804609"/>
    <w:rsid w:val="008047A9"/>
    <w:rsid w:val="00804BEC"/>
    <w:rsid w:val="0080522C"/>
    <w:rsid w:val="00805391"/>
    <w:rsid w:val="00805620"/>
    <w:rsid w:val="00805791"/>
    <w:rsid w:val="00805D1E"/>
    <w:rsid w:val="00805FEE"/>
    <w:rsid w:val="0080612E"/>
    <w:rsid w:val="008061F5"/>
    <w:rsid w:val="00806565"/>
    <w:rsid w:val="00806615"/>
    <w:rsid w:val="00806636"/>
    <w:rsid w:val="008067FB"/>
    <w:rsid w:val="008069A9"/>
    <w:rsid w:val="00807113"/>
    <w:rsid w:val="00807541"/>
    <w:rsid w:val="00807677"/>
    <w:rsid w:val="008077E6"/>
    <w:rsid w:val="00807B6F"/>
    <w:rsid w:val="00807C5E"/>
    <w:rsid w:val="00807E6A"/>
    <w:rsid w:val="00807FA4"/>
    <w:rsid w:val="008101EB"/>
    <w:rsid w:val="00810B68"/>
    <w:rsid w:val="00811523"/>
    <w:rsid w:val="008116DE"/>
    <w:rsid w:val="008122D8"/>
    <w:rsid w:val="008126F3"/>
    <w:rsid w:val="0081307A"/>
    <w:rsid w:val="00813234"/>
    <w:rsid w:val="0081345D"/>
    <w:rsid w:val="00813D53"/>
    <w:rsid w:val="0081407F"/>
    <w:rsid w:val="00814869"/>
    <w:rsid w:val="00814B96"/>
    <w:rsid w:val="00814C9D"/>
    <w:rsid w:val="00814DF2"/>
    <w:rsid w:val="00814E1B"/>
    <w:rsid w:val="008150DD"/>
    <w:rsid w:val="008151F1"/>
    <w:rsid w:val="0081546A"/>
    <w:rsid w:val="008154F9"/>
    <w:rsid w:val="0081576D"/>
    <w:rsid w:val="00815927"/>
    <w:rsid w:val="008160C3"/>
    <w:rsid w:val="00816747"/>
    <w:rsid w:val="008174A8"/>
    <w:rsid w:val="00817539"/>
    <w:rsid w:val="008178AE"/>
    <w:rsid w:val="00817B9D"/>
    <w:rsid w:val="00817EEC"/>
    <w:rsid w:val="0082023B"/>
    <w:rsid w:val="00820701"/>
    <w:rsid w:val="00820753"/>
    <w:rsid w:val="008208BB"/>
    <w:rsid w:val="00820ACE"/>
    <w:rsid w:val="00820C6B"/>
    <w:rsid w:val="00820ED0"/>
    <w:rsid w:val="0082123A"/>
    <w:rsid w:val="008212CD"/>
    <w:rsid w:val="00821C9F"/>
    <w:rsid w:val="00821D40"/>
    <w:rsid w:val="00821FC1"/>
    <w:rsid w:val="00822006"/>
    <w:rsid w:val="00822933"/>
    <w:rsid w:val="00822B53"/>
    <w:rsid w:val="0082337C"/>
    <w:rsid w:val="0082361B"/>
    <w:rsid w:val="00823848"/>
    <w:rsid w:val="0082389F"/>
    <w:rsid w:val="008238DC"/>
    <w:rsid w:val="00824070"/>
    <w:rsid w:val="00824A7D"/>
    <w:rsid w:val="00824FDB"/>
    <w:rsid w:val="00825CC8"/>
    <w:rsid w:val="00826484"/>
    <w:rsid w:val="008266F1"/>
    <w:rsid w:val="0082697F"/>
    <w:rsid w:val="00827297"/>
    <w:rsid w:val="008272D0"/>
    <w:rsid w:val="00827DB9"/>
    <w:rsid w:val="00830158"/>
    <w:rsid w:val="008308B0"/>
    <w:rsid w:val="00830CCA"/>
    <w:rsid w:val="008313F9"/>
    <w:rsid w:val="00831905"/>
    <w:rsid w:val="00831C7B"/>
    <w:rsid w:val="00831CA3"/>
    <w:rsid w:val="00831D0D"/>
    <w:rsid w:val="00831D85"/>
    <w:rsid w:val="00831DD2"/>
    <w:rsid w:val="00832328"/>
    <w:rsid w:val="00832503"/>
    <w:rsid w:val="008327D4"/>
    <w:rsid w:val="008337D4"/>
    <w:rsid w:val="00833B69"/>
    <w:rsid w:val="00833C3E"/>
    <w:rsid w:val="00833F75"/>
    <w:rsid w:val="00834245"/>
    <w:rsid w:val="008351CD"/>
    <w:rsid w:val="00835667"/>
    <w:rsid w:val="00835748"/>
    <w:rsid w:val="00835819"/>
    <w:rsid w:val="00835DE0"/>
    <w:rsid w:val="00835ED7"/>
    <w:rsid w:val="00835F99"/>
    <w:rsid w:val="00836158"/>
    <w:rsid w:val="0083625C"/>
    <w:rsid w:val="008362CF"/>
    <w:rsid w:val="008368F2"/>
    <w:rsid w:val="008368F6"/>
    <w:rsid w:val="00836B15"/>
    <w:rsid w:val="008375FD"/>
    <w:rsid w:val="0083761F"/>
    <w:rsid w:val="00837B65"/>
    <w:rsid w:val="00837D1F"/>
    <w:rsid w:val="008406D6"/>
    <w:rsid w:val="008415A0"/>
    <w:rsid w:val="008418F3"/>
    <w:rsid w:val="00841BB7"/>
    <w:rsid w:val="0084208B"/>
    <w:rsid w:val="00842447"/>
    <w:rsid w:val="00843151"/>
    <w:rsid w:val="008435C5"/>
    <w:rsid w:val="008438ED"/>
    <w:rsid w:val="008440A9"/>
    <w:rsid w:val="00844539"/>
    <w:rsid w:val="00844F19"/>
    <w:rsid w:val="00846BCF"/>
    <w:rsid w:val="00846BE4"/>
    <w:rsid w:val="008478C8"/>
    <w:rsid w:val="00847953"/>
    <w:rsid w:val="00847BB6"/>
    <w:rsid w:val="008503DC"/>
    <w:rsid w:val="008503DF"/>
    <w:rsid w:val="00850430"/>
    <w:rsid w:val="00850607"/>
    <w:rsid w:val="008506FA"/>
    <w:rsid w:val="008509EE"/>
    <w:rsid w:val="008510FE"/>
    <w:rsid w:val="00851223"/>
    <w:rsid w:val="0085138C"/>
    <w:rsid w:val="008513D1"/>
    <w:rsid w:val="00851458"/>
    <w:rsid w:val="00851955"/>
    <w:rsid w:val="00851FE8"/>
    <w:rsid w:val="008522F9"/>
    <w:rsid w:val="00852FA6"/>
    <w:rsid w:val="0085345A"/>
    <w:rsid w:val="00853534"/>
    <w:rsid w:val="00853848"/>
    <w:rsid w:val="00853EBD"/>
    <w:rsid w:val="00854486"/>
    <w:rsid w:val="00854A5E"/>
    <w:rsid w:val="00854FC9"/>
    <w:rsid w:val="008550EA"/>
    <w:rsid w:val="00855118"/>
    <w:rsid w:val="00855615"/>
    <w:rsid w:val="0085647F"/>
    <w:rsid w:val="00856834"/>
    <w:rsid w:val="0085706B"/>
    <w:rsid w:val="00857312"/>
    <w:rsid w:val="008574B8"/>
    <w:rsid w:val="008579F8"/>
    <w:rsid w:val="00857DA0"/>
    <w:rsid w:val="00857EC0"/>
    <w:rsid w:val="00860239"/>
    <w:rsid w:val="008603B0"/>
    <w:rsid w:val="0086040F"/>
    <w:rsid w:val="008609C6"/>
    <w:rsid w:val="00861002"/>
    <w:rsid w:val="0086111E"/>
    <w:rsid w:val="00861CE8"/>
    <w:rsid w:val="00862A1A"/>
    <w:rsid w:val="00863171"/>
    <w:rsid w:val="008635D1"/>
    <w:rsid w:val="00863764"/>
    <w:rsid w:val="0086418D"/>
    <w:rsid w:val="00864378"/>
    <w:rsid w:val="00864820"/>
    <w:rsid w:val="00864847"/>
    <w:rsid w:val="00864B50"/>
    <w:rsid w:val="00864CAA"/>
    <w:rsid w:val="00864FAC"/>
    <w:rsid w:val="008651A3"/>
    <w:rsid w:val="00865AA0"/>
    <w:rsid w:val="00865F1C"/>
    <w:rsid w:val="00866DE5"/>
    <w:rsid w:val="00866E72"/>
    <w:rsid w:val="00867409"/>
    <w:rsid w:val="00867EB5"/>
    <w:rsid w:val="00870209"/>
    <w:rsid w:val="00870757"/>
    <w:rsid w:val="00870EC5"/>
    <w:rsid w:val="0087106B"/>
    <w:rsid w:val="008711C2"/>
    <w:rsid w:val="00872853"/>
    <w:rsid w:val="00872BC8"/>
    <w:rsid w:val="00872BDD"/>
    <w:rsid w:val="00872E97"/>
    <w:rsid w:val="0087324E"/>
    <w:rsid w:val="008735EC"/>
    <w:rsid w:val="008742E3"/>
    <w:rsid w:val="0087436B"/>
    <w:rsid w:val="008744E3"/>
    <w:rsid w:val="00874502"/>
    <w:rsid w:val="00874838"/>
    <w:rsid w:val="00874DD8"/>
    <w:rsid w:val="00875170"/>
    <w:rsid w:val="008759A8"/>
    <w:rsid w:val="008760C2"/>
    <w:rsid w:val="008763CC"/>
    <w:rsid w:val="008775AF"/>
    <w:rsid w:val="008778D1"/>
    <w:rsid w:val="008779A9"/>
    <w:rsid w:val="008805AE"/>
    <w:rsid w:val="00881EED"/>
    <w:rsid w:val="00881F04"/>
    <w:rsid w:val="008820AE"/>
    <w:rsid w:val="00882460"/>
    <w:rsid w:val="00883372"/>
    <w:rsid w:val="008833D1"/>
    <w:rsid w:val="008838C1"/>
    <w:rsid w:val="00883C7A"/>
    <w:rsid w:val="0088432B"/>
    <w:rsid w:val="00884E4E"/>
    <w:rsid w:val="00885107"/>
    <w:rsid w:val="00885211"/>
    <w:rsid w:val="0088541B"/>
    <w:rsid w:val="0088576F"/>
    <w:rsid w:val="00886115"/>
    <w:rsid w:val="00886899"/>
    <w:rsid w:val="00886F15"/>
    <w:rsid w:val="00886F65"/>
    <w:rsid w:val="00887753"/>
    <w:rsid w:val="00887A38"/>
    <w:rsid w:val="0089031C"/>
    <w:rsid w:val="008907E8"/>
    <w:rsid w:val="00890925"/>
    <w:rsid w:val="00890D38"/>
    <w:rsid w:val="00891574"/>
    <w:rsid w:val="00891626"/>
    <w:rsid w:val="008919E7"/>
    <w:rsid w:val="00891C0F"/>
    <w:rsid w:val="00892246"/>
    <w:rsid w:val="0089250F"/>
    <w:rsid w:val="008929F7"/>
    <w:rsid w:val="00892B09"/>
    <w:rsid w:val="00892C19"/>
    <w:rsid w:val="00892E14"/>
    <w:rsid w:val="00893CBE"/>
    <w:rsid w:val="00893D32"/>
    <w:rsid w:val="008944C9"/>
    <w:rsid w:val="0089469A"/>
    <w:rsid w:val="008948DF"/>
    <w:rsid w:val="008955F9"/>
    <w:rsid w:val="00895A35"/>
    <w:rsid w:val="00895A95"/>
    <w:rsid w:val="00895DE6"/>
    <w:rsid w:val="0089600E"/>
    <w:rsid w:val="008960DE"/>
    <w:rsid w:val="0089697A"/>
    <w:rsid w:val="00896B68"/>
    <w:rsid w:val="00896CD0"/>
    <w:rsid w:val="00897301"/>
    <w:rsid w:val="0089751D"/>
    <w:rsid w:val="008A06E2"/>
    <w:rsid w:val="008A083D"/>
    <w:rsid w:val="008A0854"/>
    <w:rsid w:val="008A0B78"/>
    <w:rsid w:val="008A0C3C"/>
    <w:rsid w:val="008A0DCC"/>
    <w:rsid w:val="008A1435"/>
    <w:rsid w:val="008A221F"/>
    <w:rsid w:val="008A27F7"/>
    <w:rsid w:val="008A2FDE"/>
    <w:rsid w:val="008A313B"/>
    <w:rsid w:val="008A317E"/>
    <w:rsid w:val="008A31A2"/>
    <w:rsid w:val="008A3210"/>
    <w:rsid w:val="008A3DFE"/>
    <w:rsid w:val="008A3E93"/>
    <w:rsid w:val="008A428E"/>
    <w:rsid w:val="008A455A"/>
    <w:rsid w:val="008A49E4"/>
    <w:rsid w:val="008A4A63"/>
    <w:rsid w:val="008A4C72"/>
    <w:rsid w:val="008A4C96"/>
    <w:rsid w:val="008A4E49"/>
    <w:rsid w:val="008A509A"/>
    <w:rsid w:val="008A51F2"/>
    <w:rsid w:val="008A557E"/>
    <w:rsid w:val="008A55AF"/>
    <w:rsid w:val="008A5A0B"/>
    <w:rsid w:val="008A5C71"/>
    <w:rsid w:val="008A5E02"/>
    <w:rsid w:val="008A62FA"/>
    <w:rsid w:val="008A66B0"/>
    <w:rsid w:val="008A6CEF"/>
    <w:rsid w:val="008A7673"/>
    <w:rsid w:val="008A7F83"/>
    <w:rsid w:val="008B0623"/>
    <w:rsid w:val="008B0B15"/>
    <w:rsid w:val="008B0C0A"/>
    <w:rsid w:val="008B0E5F"/>
    <w:rsid w:val="008B15E4"/>
    <w:rsid w:val="008B1620"/>
    <w:rsid w:val="008B1BBE"/>
    <w:rsid w:val="008B1BD0"/>
    <w:rsid w:val="008B1D0D"/>
    <w:rsid w:val="008B1ED5"/>
    <w:rsid w:val="008B23DA"/>
    <w:rsid w:val="008B2721"/>
    <w:rsid w:val="008B28AD"/>
    <w:rsid w:val="008B2A39"/>
    <w:rsid w:val="008B2BF8"/>
    <w:rsid w:val="008B2EA8"/>
    <w:rsid w:val="008B3065"/>
    <w:rsid w:val="008B3708"/>
    <w:rsid w:val="008B3985"/>
    <w:rsid w:val="008B3A74"/>
    <w:rsid w:val="008B3C76"/>
    <w:rsid w:val="008B3E4D"/>
    <w:rsid w:val="008B3F27"/>
    <w:rsid w:val="008B4AFE"/>
    <w:rsid w:val="008B5251"/>
    <w:rsid w:val="008B5886"/>
    <w:rsid w:val="008B5D93"/>
    <w:rsid w:val="008B603A"/>
    <w:rsid w:val="008B6077"/>
    <w:rsid w:val="008B6102"/>
    <w:rsid w:val="008B62AB"/>
    <w:rsid w:val="008B6700"/>
    <w:rsid w:val="008B6A4F"/>
    <w:rsid w:val="008C0035"/>
    <w:rsid w:val="008C0473"/>
    <w:rsid w:val="008C0610"/>
    <w:rsid w:val="008C071F"/>
    <w:rsid w:val="008C36B7"/>
    <w:rsid w:val="008C40D1"/>
    <w:rsid w:val="008C421A"/>
    <w:rsid w:val="008C4319"/>
    <w:rsid w:val="008C46FF"/>
    <w:rsid w:val="008C4A3A"/>
    <w:rsid w:val="008C4E9D"/>
    <w:rsid w:val="008C5DDC"/>
    <w:rsid w:val="008C6279"/>
    <w:rsid w:val="008C6536"/>
    <w:rsid w:val="008C688B"/>
    <w:rsid w:val="008C6A5D"/>
    <w:rsid w:val="008C705A"/>
    <w:rsid w:val="008C7710"/>
    <w:rsid w:val="008D013D"/>
    <w:rsid w:val="008D050D"/>
    <w:rsid w:val="008D054B"/>
    <w:rsid w:val="008D054E"/>
    <w:rsid w:val="008D0701"/>
    <w:rsid w:val="008D07F9"/>
    <w:rsid w:val="008D0AA4"/>
    <w:rsid w:val="008D1124"/>
    <w:rsid w:val="008D173A"/>
    <w:rsid w:val="008D17C1"/>
    <w:rsid w:val="008D1B45"/>
    <w:rsid w:val="008D1F3E"/>
    <w:rsid w:val="008D22EB"/>
    <w:rsid w:val="008D2343"/>
    <w:rsid w:val="008D23E2"/>
    <w:rsid w:val="008D241D"/>
    <w:rsid w:val="008D2EFE"/>
    <w:rsid w:val="008D2F52"/>
    <w:rsid w:val="008D30C1"/>
    <w:rsid w:val="008D355F"/>
    <w:rsid w:val="008D3AA9"/>
    <w:rsid w:val="008D3D8C"/>
    <w:rsid w:val="008D41B9"/>
    <w:rsid w:val="008D43E8"/>
    <w:rsid w:val="008D49A4"/>
    <w:rsid w:val="008D4C62"/>
    <w:rsid w:val="008D524B"/>
    <w:rsid w:val="008D5592"/>
    <w:rsid w:val="008D5D1B"/>
    <w:rsid w:val="008D6B7A"/>
    <w:rsid w:val="008E078F"/>
    <w:rsid w:val="008E1087"/>
    <w:rsid w:val="008E1461"/>
    <w:rsid w:val="008E1C35"/>
    <w:rsid w:val="008E1EBF"/>
    <w:rsid w:val="008E23A3"/>
    <w:rsid w:val="008E2FC8"/>
    <w:rsid w:val="008E3AE5"/>
    <w:rsid w:val="008E3BD9"/>
    <w:rsid w:val="008E4ACD"/>
    <w:rsid w:val="008E4DA6"/>
    <w:rsid w:val="008E57EA"/>
    <w:rsid w:val="008E594F"/>
    <w:rsid w:val="008E5C64"/>
    <w:rsid w:val="008E5D91"/>
    <w:rsid w:val="008E5F17"/>
    <w:rsid w:val="008E6319"/>
    <w:rsid w:val="008E70BE"/>
    <w:rsid w:val="008E71FD"/>
    <w:rsid w:val="008E72E3"/>
    <w:rsid w:val="008E74BC"/>
    <w:rsid w:val="008E7E9E"/>
    <w:rsid w:val="008F0203"/>
    <w:rsid w:val="008F0206"/>
    <w:rsid w:val="008F0837"/>
    <w:rsid w:val="008F0B2C"/>
    <w:rsid w:val="008F143C"/>
    <w:rsid w:val="008F155F"/>
    <w:rsid w:val="008F19B8"/>
    <w:rsid w:val="008F1F0E"/>
    <w:rsid w:val="008F1FEE"/>
    <w:rsid w:val="008F28CF"/>
    <w:rsid w:val="008F2F61"/>
    <w:rsid w:val="008F4135"/>
    <w:rsid w:val="008F4E1B"/>
    <w:rsid w:val="008F5177"/>
    <w:rsid w:val="008F5AA3"/>
    <w:rsid w:val="008F5C7C"/>
    <w:rsid w:val="008F60CB"/>
    <w:rsid w:val="008F60D3"/>
    <w:rsid w:val="008F6279"/>
    <w:rsid w:val="008F650D"/>
    <w:rsid w:val="008F663A"/>
    <w:rsid w:val="008F679D"/>
    <w:rsid w:val="008F6B85"/>
    <w:rsid w:val="008F7368"/>
    <w:rsid w:val="008F78AB"/>
    <w:rsid w:val="008F7D12"/>
    <w:rsid w:val="008F7E22"/>
    <w:rsid w:val="009002F8"/>
    <w:rsid w:val="00900470"/>
    <w:rsid w:val="0090083A"/>
    <w:rsid w:val="00900E3B"/>
    <w:rsid w:val="0090115D"/>
    <w:rsid w:val="009015E8"/>
    <w:rsid w:val="00901730"/>
    <w:rsid w:val="00901D2A"/>
    <w:rsid w:val="00901FCE"/>
    <w:rsid w:val="00902496"/>
    <w:rsid w:val="00902710"/>
    <w:rsid w:val="009029BE"/>
    <w:rsid w:val="00902C1F"/>
    <w:rsid w:val="00902C86"/>
    <w:rsid w:val="00902C97"/>
    <w:rsid w:val="00902CC8"/>
    <w:rsid w:val="009034A6"/>
    <w:rsid w:val="009034B4"/>
    <w:rsid w:val="00903712"/>
    <w:rsid w:val="0090373F"/>
    <w:rsid w:val="0090378C"/>
    <w:rsid w:val="00903944"/>
    <w:rsid w:val="00903CE8"/>
    <w:rsid w:val="00903E34"/>
    <w:rsid w:val="0090432A"/>
    <w:rsid w:val="00904CD6"/>
    <w:rsid w:val="00904E1B"/>
    <w:rsid w:val="00904F54"/>
    <w:rsid w:val="00905FE7"/>
    <w:rsid w:val="00906381"/>
    <w:rsid w:val="00906ECA"/>
    <w:rsid w:val="00906F6C"/>
    <w:rsid w:val="009073F1"/>
    <w:rsid w:val="009074D0"/>
    <w:rsid w:val="0090768A"/>
    <w:rsid w:val="0090778B"/>
    <w:rsid w:val="00907C44"/>
    <w:rsid w:val="00907D07"/>
    <w:rsid w:val="00910775"/>
    <w:rsid w:val="009108A0"/>
    <w:rsid w:val="00910B1F"/>
    <w:rsid w:val="00910BD2"/>
    <w:rsid w:val="00911252"/>
    <w:rsid w:val="00912119"/>
    <w:rsid w:val="009121FE"/>
    <w:rsid w:val="00912AFC"/>
    <w:rsid w:val="009130D1"/>
    <w:rsid w:val="009132F5"/>
    <w:rsid w:val="0091340D"/>
    <w:rsid w:val="00913554"/>
    <w:rsid w:val="00913B3D"/>
    <w:rsid w:val="00913B70"/>
    <w:rsid w:val="00913C24"/>
    <w:rsid w:val="00913E9C"/>
    <w:rsid w:val="00913F8B"/>
    <w:rsid w:val="009141A3"/>
    <w:rsid w:val="009141A8"/>
    <w:rsid w:val="0091469A"/>
    <w:rsid w:val="0091475B"/>
    <w:rsid w:val="00915B93"/>
    <w:rsid w:val="00915CC6"/>
    <w:rsid w:val="00915F3B"/>
    <w:rsid w:val="0091608F"/>
    <w:rsid w:val="009162F9"/>
    <w:rsid w:val="0091679B"/>
    <w:rsid w:val="00917224"/>
    <w:rsid w:val="00917375"/>
    <w:rsid w:val="00917E0D"/>
    <w:rsid w:val="009201BA"/>
    <w:rsid w:val="00920272"/>
    <w:rsid w:val="009203C4"/>
    <w:rsid w:val="00920435"/>
    <w:rsid w:val="009204BD"/>
    <w:rsid w:val="00920F35"/>
    <w:rsid w:val="00921ADD"/>
    <w:rsid w:val="009220E4"/>
    <w:rsid w:val="00923535"/>
    <w:rsid w:val="00923802"/>
    <w:rsid w:val="00923E5D"/>
    <w:rsid w:val="00924965"/>
    <w:rsid w:val="009251A6"/>
    <w:rsid w:val="009253BB"/>
    <w:rsid w:val="0092562A"/>
    <w:rsid w:val="00925C49"/>
    <w:rsid w:val="009260C7"/>
    <w:rsid w:val="009261E8"/>
    <w:rsid w:val="00926446"/>
    <w:rsid w:val="009267BC"/>
    <w:rsid w:val="00926C02"/>
    <w:rsid w:val="00926F6C"/>
    <w:rsid w:val="009275E4"/>
    <w:rsid w:val="009278B0"/>
    <w:rsid w:val="00927946"/>
    <w:rsid w:val="00927A19"/>
    <w:rsid w:val="00927C59"/>
    <w:rsid w:val="00927E0A"/>
    <w:rsid w:val="00930091"/>
    <w:rsid w:val="009300FF"/>
    <w:rsid w:val="00930417"/>
    <w:rsid w:val="00930B1B"/>
    <w:rsid w:val="00930E58"/>
    <w:rsid w:val="00930F4A"/>
    <w:rsid w:val="0093154B"/>
    <w:rsid w:val="00931721"/>
    <w:rsid w:val="009318EB"/>
    <w:rsid w:val="00931C48"/>
    <w:rsid w:val="009329B2"/>
    <w:rsid w:val="00932ED7"/>
    <w:rsid w:val="00933235"/>
    <w:rsid w:val="00933368"/>
    <w:rsid w:val="0093399A"/>
    <w:rsid w:val="00933AE7"/>
    <w:rsid w:val="00933D2C"/>
    <w:rsid w:val="00934A45"/>
    <w:rsid w:val="00934F8A"/>
    <w:rsid w:val="0093620F"/>
    <w:rsid w:val="0093622F"/>
    <w:rsid w:val="009363A8"/>
    <w:rsid w:val="0093647F"/>
    <w:rsid w:val="009366A4"/>
    <w:rsid w:val="0093679B"/>
    <w:rsid w:val="009372AC"/>
    <w:rsid w:val="009376A5"/>
    <w:rsid w:val="00937FEB"/>
    <w:rsid w:val="00937FF5"/>
    <w:rsid w:val="00940606"/>
    <w:rsid w:val="00940D49"/>
    <w:rsid w:val="00941118"/>
    <w:rsid w:val="00941703"/>
    <w:rsid w:val="009418A2"/>
    <w:rsid w:val="0094284E"/>
    <w:rsid w:val="00942BB3"/>
    <w:rsid w:val="00942BD9"/>
    <w:rsid w:val="009431C0"/>
    <w:rsid w:val="00943254"/>
    <w:rsid w:val="00943551"/>
    <w:rsid w:val="00943AC2"/>
    <w:rsid w:val="00943B89"/>
    <w:rsid w:val="0094468A"/>
    <w:rsid w:val="00944776"/>
    <w:rsid w:val="0094480A"/>
    <w:rsid w:val="00944CC0"/>
    <w:rsid w:val="00945527"/>
    <w:rsid w:val="0094563F"/>
    <w:rsid w:val="00945BBE"/>
    <w:rsid w:val="00945C5C"/>
    <w:rsid w:val="00946147"/>
    <w:rsid w:val="00946217"/>
    <w:rsid w:val="00946D31"/>
    <w:rsid w:val="00946E26"/>
    <w:rsid w:val="00947C10"/>
    <w:rsid w:val="00950010"/>
    <w:rsid w:val="009504ED"/>
    <w:rsid w:val="009505F0"/>
    <w:rsid w:val="00950828"/>
    <w:rsid w:val="00950C83"/>
    <w:rsid w:val="0095104E"/>
    <w:rsid w:val="00951528"/>
    <w:rsid w:val="009517D5"/>
    <w:rsid w:val="00951876"/>
    <w:rsid w:val="00951C1F"/>
    <w:rsid w:val="00951FD5"/>
    <w:rsid w:val="00952236"/>
    <w:rsid w:val="0095245D"/>
    <w:rsid w:val="0095246A"/>
    <w:rsid w:val="00952EC5"/>
    <w:rsid w:val="0095300E"/>
    <w:rsid w:val="009531BB"/>
    <w:rsid w:val="0095382B"/>
    <w:rsid w:val="00953953"/>
    <w:rsid w:val="0095424D"/>
    <w:rsid w:val="0095433D"/>
    <w:rsid w:val="00954429"/>
    <w:rsid w:val="00954449"/>
    <w:rsid w:val="0095521D"/>
    <w:rsid w:val="00955387"/>
    <w:rsid w:val="009557D9"/>
    <w:rsid w:val="0095593E"/>
    <w:rsid w:val="009559A2"/>
    <w:rsid w:val="00955F49"/>
    <w:rsid w:val="0095601A"/>
    <w:rsid w:val="00956025"/>
    <w:rsid w:val="0095609C"/>
    <w:rsid w:val="009572BC"/>
    <w:rsid w:val="009572E1"/>
    <w:rsid w:val="0095784B"/>
    <w:rsid w:val="00957A83"/>
    <w:rsid w:val="00957B3F"/>
    <w:rsid w:val="00957D1D"/>
    <w:rsid w:val="009604A4"/>
    <w:rsid w:val="009609F8"/>
    <w:rsid w:val="00960DDE"/>
    <w:rsid w:val="00961013"/>
    <w:rsid w:val="00962CEC"/>
    <w:rsid w:val="00963021"/>
    <w:rsid w:val="009631BB"/>
    <w:rsid w:val="0096326F"/>
    <w:rsid w:val="009640C0"/>
    <w:rsid w:val="00964D25"/>
    <w:rsid w:val="009652D5"/>
    <w:rsid w:val="009658B8"/>
    <w:rsid w:val="00965B02"/>
    <w:rsid w:val="00965E30"/>
    <w:rsid w:val="00965EB7"/>
    <w:rsid w:val="00966519"/>
    <w:rsid w:val="009667EF"/>
    <w:rsid w:val="009669CD"/>
    <w:rsid w:val="00966B55"/>
    <w:rsid w:val="00966FF2"/>
    <w:rsid w:val="0096747D"/>
    <w:rsid w:val="009678A7"/>
    <w:rsid w:val="009678C4"/>
    <w:rsid w:val="009679AF"/>
    <w:rsid w:val="00967D0F"/>
    <w:rsid w:val="00970416"/>
    <w:rsid w:val="00970575"/>
    <w:rsid w:val="00970D46"/>
    <w:rsid w:val="00970F55"/>
    <w:rsid w:val="00971079"/>
    <w:rsid w:val="00971F4D"/>
    <w:rsid w:val="009722B5"/>
    <w:rsid w:val="00972C09"/>
    <w:rsid w:val="009730B9"/>
    <w:rsid w:val="00973325"/>
    <w:rsid w:val="00973EDD"/>
    <w:rsid w:val="0097493E"/>
    <w:rsid w:val="009749D9"/>
    <w:rsid w:val="009751D0"/>
    <w:rsid w:val="0097540C"/>
    <w:rsid w:val="00975BE3"/>
    <w:rsid w:val="0097670D"/>
    <w:rsid w:val="009768B2"/>
    <w:rsid w:val="00976E51"/>
    <w:rsid w:val="00976FAE"/>
    <w:rsid w:val="0097720D"/>
    <w:rsid w:val="00977426"/>
    <w:rsid w:val="00977719"/>
    <w:rsid w:val="0097774E"/>
    <w:rsid w:val="00977A87"/>
    <w:rsid w:val="00977BED"/>
    <w:rsid w:val="009800DD"/>
    <w:rsid w:val="00980125"/>
    <w:rsid w:val="00980454"/>
    <w:rsid w:val="00980736"/>
    <w:rsid w:val="009807DE"/>
    <w:rsid w:val="00980F29"/>
    <w:rsid w:val="0098134B"/>
    <w:rsid w:val="00981494"/>
    <w:rsid w:val="0098157D"/>
    <w:rsid w:val="009815B9"/>
    <w:rsid w:val="00981B2E"/>
    <w:rsid w:val="009825AD"/>
    <w:rsid w:val="00982AEE"/>
    <w:rsid w:val="00983BED"/>
    <w:rsid w:val="00983C1C"/>
    <w:rsid w:val="009843A8"/>
    <w:rsid w:val="00984CDC"/>
    <w:rsid w:val="00984DFD"/>
    <w:rsid w:val="00985155"/>
    <w:rsid w:val="0098535E"/>
    <w:rsid w:val="00986085"/>
    <w:rsid w:val="009863F2"/>
    <w:rsid w:val="009873A7"/>
    <w:rsid w:val="00987497"/>
    <w:rsid w:val="0098780F"/>
    <w:rsid w:val="0098798E"/>
    <w:rsid w:val="009900B7"/>
    <w:rsid w:val="009905D9"/>
    <w:rsid w:val="00990DB2"/>
    <w:rsid w:val="00991324"/>
    <w:rsid w:val="00991349"/>
    <w:rsid w:val="0099137A"/>
    <w:rsid w:val="00991859"/>
    <w:rsid w:val="0099193D"/>
    <w:rsid w:val="00991EDD"/>
    <w:rsid w:val="0099257B"/>
    <w:rsid w:val="0099260E"/>
    <w:rsid w:val="0099284F"/>
    <w:rsid w:val="00992A8D"/>
    <w:rsid w:val="00992AEA"/>
    <w:rsid w:val="00992E09"/>
    <w:rsid w:val="009930EA"/>
    <w:rsid w:val="009931C5"/>
    <w:rsid w:val="00993335"/>
    <w:rsid w:val="009936AE"/>
    <w:rsid w:val="00993BC2"/>
    <w:rsid w:val="00993E2B"/>
    <w:rsid w:val="009942E2"/>
    <w:rsid w:val="0099443B"/>
    <w:rsid w:val="00994605"/>
    <w:rsid w:val="00994B97"/>
    <w:rsid w:val="00994FB8"/>
    <w:rsid w:val="009950CA"/>
    <w:rsid w:val="0099631C"/>
    <w:rsid w:val="009969A9"/>
    <w:rsid w:val="00997313"/>
    <w:rsid w:val="0099738E"/>
    <w:rsid w:val="0099747F"/>
    <w:rsid w:val="0099768B"/>
    <w:rsid w:val="009A0385"/>
    <w:rsid w:val="009A064C"/>
    <w:rsid w:val="009A0B7D"/>
    <w:rsid w:val="009A1193"/>
    <w:rsid w:val="009A1222"/>
    <w:rsid w:val="009A14E2"/>
    <w:rsid w:val="009A1D45"/>
    <w:rsid w:val="009A1FCE"/>
    <w:rsid w:val="009A2153"/>
    <w:rsid w:val="009A22A8"/>
    <w:rsid w:val="009A29FE"/>
    <w:rsid w:val="009A380F"/>
    <w:rsid w:val="009A3989"/>
    <w:rsid w:val="009A3E73"/>
    <w:rsid w:val="009A40FA"/>
    <w:rsid w:val="009A4925"/>
    <w:rsid w:val="009A50BC"/>
    <w:rsid w:val="009A52E4"/>
    <w:rsid w:val="009A54AD"/>
    <w:rsid w:val="009A5A71"/>
    <w:rsid w:val="009A64F8"/>
    <w:rsid w:val="009A6B96"/>
    <w:rsid w:val="009A6C5B"/>
    <w:rsid w:val="009A6F6D"/>
    <w:rsid w:val="009A747E"/>
    <w:rsid w:val="009A79A8"/>
    <w:rsid w:val="009A7CE2"/>
    <w:rsid w:val="009A7F18"/>
    <w:rsid w:val="009B006E"/>
    <w:rsid w:val="009B02C5"/>
    <w:rsid w:val="009B0464"/>
    <w:rsid w:val="009B09D7"/>
    <w:rsid w:val="009B0A91"/>
    <w:rsid w:val="009B1442"/>
    <w:rsid w:val="009B1545"/>
    <w:rsid w:val="009B1570"/>
    <w:rsid w:val="009B171E"/>
    <w:rsid w:val="009B1D00"/>
    <w:rsid w:val="009B286D"/>
    <w:rsid w:val="009B29A1"/>
    <w:rsid w:val="009B2F16"/>
    <w:rsid w:val="009B3207"/>
    <w:rsid w:val="009B3383"/>
    <w:rsid w:val="009B34D2"/>
    <w:rsid w:val="009B3A6F"/>
    <w:rsid w:val="009B3C36"/>
    <w:rsid w:val="009B3DDE"/>
    <w:rsid w:val="009B42FD"/>
    <w:rsid w:val="009B434E"/>
    <w:rsid w:val="009B45A2"/>
    <w:rsid w:val="009B4A61"/>
    <w:rsid w:val="009B4B6A"/>
    <w:rsid w:val="009B4E6A"/>
    <w:rsid w:val="009B4ED2"/>
    <w:rsid w:val="009B50EE"/>
    <w:rsid w:val="009B5B94"/>
    <w:rsid w:val="009B631E"/>
    <w:rsid w:val="009B650D"/>
    <w:rsid w:val="009B672D"/>
    <w:rsid w:val="009B67BE"/>
    <w:rsid w:val="009B6AE1"/>
    <w:rsid w:val="009B732B"/>
    <w:rsid w:val="009B7DD2"/>
    <w:rsid w:val="009B7E36"/>
    <w:rsid w:val="009B7FE0"/>
    <w:rsid w:val="009C01D1"/>
    <w:rsid w:val="009C0322"/>
    <w:rsid w:val="009C0695"/>
    <w:rsid w:val="009C0819"/>
    <w:rsid w:val="009C0AF9"/>
    <w:rsid w:val="009C0E53"/>
    <w:rsid w:val="009C13F3"/>
    <w:rsid w:val="009C1561"/>
    <w:rsid w:val="009C167C"/>
    <w:rsid w:val="009C16E2"/>
    <w:rsid w:val="009C1E14"/>
    <w:rsid w:val="009C1EB4"/>
    <w:rsid w:val="009C2162"/>
    <w:rsid w:val="009C2702"/>
    <w:rsid w:val="009C2878"/>
    <w:rsid w:val="009C28FB"/>
    <w:rsid w:val="009C2BF1"/>
    <w:rsid w:val="009C2CBA"/>
    <w:rsid w:val="009C2CBB"/>
    <w:rsid w:val="009C300F"/>
    <w:rsid w:val="009C3B28"/>
    <w:rsid w:val="009C3C11"/>
    <w:rsid w:val="009C3E02"/>
    <w:rsid w:val="009C3EBE"/>
    <w:rsid w:val="009C445C"/>
    <w:rsid w:val="009C4C28"/>
    <w:rsid w:val="009C4F18"/>
    <w:rsid w:val="009C50A9"/>
    <w:rsid w:val="009C57A4"/>
    <w:rsid w:val="009C5935"/>
    <w:rsid w:val="009C6329"/>
    <w:rsid w:val="009C63CC"/>
    <w:rsid w:val="009C6FA3"/>
    <w:rsid w:val="009C7035"/>
    <w:rsid w:val="009C731F"/>
    <w:rsid w:val="009C76D7"/>
    <w:rsid w:val="009C77B5"/>
    <w:rsid w:val="009C78D9"/>
    <w:rsid w:val="009C7A4E"/>
    <w:rsid w:val="009D080F"/>
    <w:rsid w:val="009D0DF9"/>
    <w:rsid w:val="009D0EFF"/>
    <w:rsid w:val="009D0FCC"/>
    <w:rsid w:val="009D1159"/>
    <w:rsid w:val="009D16EC"/>
    <w:rsid w:val="009D19F6"/>
    <w:rsid w:val="009D2504"/>
    <w:rsid w:val="009D26A5"/>
    <w:rsid w:val="009D279D"/>
    <w:rsid w:val="009D30FB"/>
    <w:rsid w:val="009D3293"/>
    <w:rsid w:val="009D3880"/>
    <w:rsid w:val="009D3D6D"/>
    <w:rsid w:val="009D4248"/>
    <w:rsid w:val="009D47C7"/>
    <w:rsid w:val="009D4A35"/>
    <w:rsid w:val="009D4CA0"/>
    <w:rsid w:val="009D4E64"/>
    <w:rsid w:val="009D5645"/>
    <w:rsid w:val="009D5B6C"/>
    <w:rsid w:val="009D6080"/>
    <w:rsid w:val="009D61F7"/>
    <w:rsid w:val="009D6A00"/>
    <w:rsid w:val="009D6A69"/>
    <w:rsid w:val="009D6E92"/>
    <w:rsid w:val="009D720E"/>
    <w:rsid w:val="009D7405"/>
    <w:rsid w:val="009D767F"/>
    <w:rsid w:val="009E0464"/>
    <w:rsid w:val="009E07C8"/>
    <w:rsid w:val="009E1291"/>
    <w:rsid w:val="009E164E"/>
    <w:rsid w:val="009E19FB"/>
    <w:rsid w:val="009E1F71"/>
    <w:rsid w:val="009E25D4"/>
    <w:rsid w:val="009E28F3"/>
    <w:rsid w:val="009E2AF3"/>
    <w:rsid w:val="009E2C01"/>
    <w:rsid w:val="009E2DF4"/>
    <w:rsid w:val="009E3551"/>
    <w:rsid w:val="009E37B6"/>
    <w:rsid w:val="009E37F4"/>
    <w:rsid w:val="009E3859"/>
    <w:rsid w:val="009E3B07"/>
    <w:rsid w:val="009E3D78"/>
    <w:rsid w:val="009E3DED"/>
    <w:rsid w:val="009E44B4"/>
    <w:rsid w:val="009E4506"/>
    <w:rsid w:val="009E45B5"/>
    <w:rsid w:val="009E46DE"/>
    <w:rsid w:val="009E5990"/>
    <w:rsid w:val="009E5A04"/>
    <w:rsid w:val="009E6274"/>
    <w:rsid w:val="009E646C"/>
    <w:rsid w:val="009E6591"/>
    <w:rsid w:val="009E6CD3"/>
    <w:rsid w:val="009E7DB3"/>
    <w:rsid w:val="009F09A4"/>
    <w:rsid w:val="009F0B20"/>
    <w:rsid w:val="009F0CD4"/>
    <w:rsid w:val="009F12B9"/>
    <w:rsid w:val="009F1ABC"/>
    <w:rsid w:val="009F1DC5"/>
    <w:rsid w:val="009F1DCA"/>
    <w:rsid w:val="009F238E"/>
    <w:rsid w:val="009F2592"/>
    <w:rsid w:val="009F2AA3"/>
    <w:rsid w:val="009F2B46"/>
    <w:rsid w:val="009F2F54"/>
    <w:rsid w:val="009F3165"/>
    <w:rsid w:val="009F329B"/>
    <w:rsid w:val="009F32CD"/>
    <w:rsid w:val="009F3362"/>
    <w:rsid w:val="009F38CC"/>
    <w:rsid w:val="009F3D24"/>
    <w:rsid w:val="009F45B8"/>
    <w:rsid w:val="009F4A33"/>
    <w:rsid w:val="009F4A61"/>
    <w:rsid w:val="009F4D51"/>
    <w:rsid w:val="009F50EE"/>
    <w:rsid w:val="009F5E41"/>
    <w:rsid w:val="009F5FA9"/>
    <w:rsid w:val="009F612F"/>
    <w:rsid w:val="009F61C6"/>
    <w:rsid w:val="009F6BA8"/>
    <w:rsid w:val="009F6D73"/>
    <w:rsid w:val="009F6F64"/>
    <w:rsid w:val="009F7201"/>
    <w:rsid w:val="009F79DA"/>
    <w:rsid w:val="00A0086D"/>
    <w:rsid w:val="00A00C30"/>
    <w:rsid w:val="00A00FD3"/>
    <w:rsid w:val="00A01902"/>
    <w:rsid w:val="00A01BF0"/>
    <w:rsid w:val="00A01E08"/>
    <w:rsid w:val="00A01E10"/>
    <w:rsid w:val="00A0288D"/>
    <w:rsid w:val="00A0345B"/>
    <w:rsid w:val="00A0424C"/>
    <w:rsid w:val="00A043EB"/>
    <w:rsid w:val="00A04491"/>
    <w:rsid w:val="00A046CB"/>
    <w:rsid w:val="00A04A97"/>
    <w:rsid w:val="00A04AFB"/>
    <w:rsid w:val="00A04F0E"/>
    <w:rsid w:val="00A05A26"/>
    <w:rsid w:val="00A05CC4"/>
    <w:rsid w:val="00A06ACE"/>
    <w:rsid w:val="00A072AB"/>
    <w:rsid w:val="00A07394"/>
    <w:rsid w:val="00A07994"/>
    <w:rsid w:val="00A07AC2"/>
    <w:rsid w:val="00A10A02"/>
    <w:rsid w:val="00A116C4"/>
    <w:rsid w:val="00A119D9"/>
    <w:rsid w:val="00A11DF9"/>
    <w:rsid w:val="00A129F0"/>
    <w:rsid w:val="00A136AD"/>
    <w:rsid w:val="00A13937"/>
    <w:rsid w:val="00A13B28"/>
    <w:rsid w:val="00A14BE3"/>
    <w:rsid w:val="00A14F01"/>
    <w:rsid w:val="00A14FF2"/>
    <w:rsid w:val="00A150F0"/>
    <w:rsid w:val="00A15469"/>
    <w:rsid w:val="00A15AEF"/>
    <w:rsid w:val="00A16184"/>
    <w:rsid w:val="00A1690E"/>
    <w:rsid w:val="00A17212"/>
    <w:rsid w:val="00A17E89"/>
    <w:rsid w:val="00A201B2"/>
    <w:rsid w:val="00A20483"/>
    <w:rsid w:val="00A20D67"/>
    <w:rsid w:val="00A21B29"/>
    <w:rsid w:val="00A21F1E"/>
    <w:rsid w:val="00A22901"/>
    <w:rsid w:val="00A22CEF"/>
    <w:rsid w:val="00A2354E"/>
    <w:rsid w:val="00A23852"/>
    <w:rsid w:val="00A2396B"/>
    <w:rsid w:val="00A239C3"/>
    <w:rsid w:val="00A23C64"/>
    <w:rsid w:val="00A23CBF"/>
    <w:rsid w:val="00A23D4B"/>
    <w:rsid w:val="00A23FC4"/>
    <w:rsid w:val="00A24557"/>
    <w:rsid w:val="00A24E60"/>
    <w:rsid w:val="00A2518C"/>
    <w:rsid w:val="00A25274"/>
    <w:rsid w:val="00A25850"/>
    <w:rsid w:val="00A25DA7"/>
    <w:rsid w:val="00A25E5E"/>
    <w:rsid w:val="00A270D8"/>
    <w:rsid w:val="00A2720A"/>
    <w:rsid w:val="00A273FD"/>
    <w:rsid w:val="00A2749B"/>
    <w:rsid w:val="00A276B1"/>
    <w:rsid w:val="00A276C0"/>
    <w:rsid w:val="00A27EB6"/>
    <w:rsid w:val="00A303B7"/>
    <w:rsid w:val="00A30592"/>
    <w:rsid w:val="00A30802"/>
    <w:rsid w:val="00A30AE9"/>
    <w:rsid w:val="00A30CF3"/>
    <w:rsid w:val="00A32DAC"/>
    <w:rsid w:val="00A32E47"/>
    <w:rsid w:val="00A33583"/>
    <w:rsid w:val="00A3361C"/>
    <w:rsid w:val="00A3368B"/>
    <w:rsid w:val="00A3372F"/>
    <w:rsid w:val="00A33F0C"/>
    <w:rsid w:val="00A35C18"/>
    <w:rsid w:val="00A35E1E"/>
    <w:rsid w:val="00A35FCB"/>
    <w:rsid w:val="00A364E4"/>
    <w:rsid w:val="00A37159"/>
    <w:rsid w:val="00A3729A"/>
    <w:rsid w:val="00A37307"/>
    <w:rsid w:val="00A4005D"/>
    <w:rsid w:val="00A400B4"/>
    <w:rsid w:val="00A400DE"/>
    <w:rsid w:val="00A402CB"/>
    <w:rsid w:val="00A40303"/>
    <w:rsid w:val="00A41386"/>
    <w:rsid w:val="00A4183D"/>
    <w:rsid w:val="00A41924"/>
    <w:rsid w:val="00A41CEA"/>
    <w:rsid w:val="00A42603"/>
    <w:rsid w:val="00A42BBD"/>
    <w:rsid w:val="00A42E02"/>
    <w:rsid w:val="00A42F18"/>
    <w:rsid w:val="00A432D4"/>
    <w:rsid w:val="00A436F2"/>
    <w:rsid w:val="00A4425D"/>
    <w:rsid w:val="00A44269"/>
    <w:rsid w:val="00A448E9"/>
    <w:rsid w:val="00A44A4B"/>
    <w:rsid w:val="00A451CF"/>
    <w:rsid w:val="00A45933"/>
    <w:rsid w:val="00A45BC5"/>
    <w:rsid w:val="00A45C7B"/>
    <w:rsid w:val="00A45EAB"/>
    <w:rsid w:val="00A460C5"/>
    <w:rsid w:val="00A4614C"/>
    <w:rsid w:val="00A467E7"/>
    <w:rsid w:val="00A46DA2"/>
    <w:rsid w:val="00A47269"/>
    <w:rsid w:val="00A472C9"/>
    <w:rsid w:val="00A47543"/>
    <w:rsid w:val="00A4784B"/>
    <w:rsid w:val="00A4796B"/>
    <w:rsid w:val="00A47DC1"/>
    <w:rsid w:val="00A47DFB"/>
    <w:rsid w:val="00A50E36"/>
    <w:rsid w:val="00A511CC"/>
    <w:rsid w:val="00A51402"/>
    <w:rsid w:val="00A514B9"/>
    <w:rsid w:val="00A517EF"/>
    <w:rsid w:val="00A518B0"/>
    <w:rsid w:val="00A51CAE"/>
    <w:rsid w:val="00A51D04"/>
    <w:rsid w:val="00A51D49"/>
    <w:rsid w:val="00A5270A"/>
    <w:rsid w:val="00A52F29"/>
    <w:rsid w:val="00A53265"/>
    <w:rsid w:val="00A5351A"/>
    <w:rsid w:val="00A537E3"/>
    <w:rsid w:val="00A53CF0"/>
    <w:rsid w:val="00A541EF"/>
    <w:rsid w:val="00A5424E"/>
    <w:rsid w:val="00A54B39"/>
    <w:rsid w:val="00A54C2C"/>
    <w:rsid w:val="00A55888"/>
    <w:rsid w:val="00A56054"/>
    <w:rsid w:val="00A56380"/>
    <w:rsid w:val="00A563AA"/>
    <w:rsid w:val="00A56A2A"/>
    <w:rsid w:val="00A56D5D"/>
    <w:rsid w:val="00A56DCD"/>
    <w:rsid w:val="00A5722E"/>
    <w:rsid w:val="00A6046C"/>
    <w:rsid w:val="00A6063E"/>
    <w:rsid w:val="00A606BB"/>
    <w:rsid w:val="00A60866"/>
    <w:rsid w:val="00A60D0A"/>
    <w:rsid w:val="00A611BD"/>
    <w:rsid w:val="00A615C7"/>
    <w:rsid w:val="00A617FE"/>
    <w:rsid w:val="00A61A46"/>
    <w:rsid w:val="00A6242E"/>
    <w:rsid w:val="00A626A5"/>
    <w:rsid w:val="00A62830"/>
    <w:rsid w:val="00A628BD"/>
    <w:rsid w:val="00A62D47"/>
    <w:rsid w:val="00A62E37"/>
    <w:rsid w:val="00A63089"/>
    <w:rsid w:val="00A63377"/>
    <w:rsid w:val="00A633A9"/>
    <w:rsid w:val="00A636F3"/>
    <w:rsid w:val="00A63928"/>
    <w:rsid w:val="00A64063"/>
    <w:rsid w:val="00A64FD9"/>
    <w:rsid w:val="00A651D6"/>
    <w:rsid w:val="00A65529"/>
    <w:rsid w:val="00A660AA"/>
    <w:rsid w:val="00A6610F"/>
    <w:rsid w:val="00A661F2"/>
    <w:rsid w:val="00A663E8"/>
    <w:rsid w:val="00A66433"/>
    <w:rsid w:val="00A66525"/>
    <w:rsid w:val="00A66A2F"/>
    <w:rsid w:val="00A66AC7"/>
    <w:rsid w:val="00A66FC3"/>
    <w:rsid w:val="00A67840"/>
    <w:rsid w:val="00A67949"/>
    <w:rsid w:val="00A67AA8"/>
    <w:rsid w:val="00A67C9C"/>
    <w:rsid w:val="00A67CF5"/>
    <w:rsid w:val="00A7012E"/>
    <w:rsid w:val="00A70380"/>
    <w:rsid w:val="00A7050C"/>
    <w:rsid w:val="00A7102D"/>
    <w:rsid w:val="00A71591"/>
    <w:rsid w:val="00A7168E"/>
    <w:rsid w:val="00A71889"/>
    <w:rsid w:val="00A7192A"/>
    <w:rsid w:val="00A71F3D"/>
    <w:rsid w:val="00A735BE"/>
    <w:rsid w:val="00A73B29"/>
    <w:rsid w:val="00A73CE4"/>
    <w:rsid w:val="00A73ECE"/>
    <w:rsid w:val="00A742E8"/>
    <w:rsid w:val="00A74745"/>
    <w:rsid w:val="00A7474F"/>
    <w:rsid w:val="00A74F42"/>
    <w:rsid w:val="00A7518D"/>
    <w:rsid w:val="00A7532D"/>
    <w:rsid w:val="00A75AA2"/>
    <w:rsid w:val="00A75CC8"/>
    <w:rsid w:val="00A767F0"/>
    <w:rsid w:val="00A7682D"/>
    <w:rsid w:val="00A76A2F"/>
    <w:rsid w:val="00A76A33"/>
    <w:rsid w:val="00A7756C"/>
    <w:rsid w:val="00A77A01"/>
    <w:rsid w:val="00A8008B"/>
    <w:rsid w:val="00A800DE"/>
    <w:rsid w:val="00A80912"/>
    <w:rsid w:val="00A811B3"/>
    <w:rsid w:val="00A81276"/>
    <w:rsid w:val="00A81518"/>
    <w:rsid w:val="00A81F14"/>
    <w:rsid w:val="00A82187"/>
    <w:rsid w:val="00A8236C"/>
    <w:rsid w:val="00A83175"/>
    <w:rsid w:val="00A834C2"/>
    <w:rsid w:val="00A838E6"/>
    <w:rsid w:val="00A83EE2"/>
    <w:rsid w:val="00A841AC"/>
    <w:rsid w:val="00A845FC"/>
    <w:rsid w:val="00A84B12"/>
    <w:rsid w:val="00A84EBF"/>
    <w:rsid w:val="00A84FF8"/>
    <w:rsid w:val="00A851E2"/>
    <w:rsid w:val="00A85E32"/>
    <w:rsid w:val="00A85E50"/>
    <w:rsid w:val="00A8640E"/>
    <w:rsid w:val="00A86469"/>
    <w:rsid w:val="00A869DD"/>
    <w:rsid w:val="00A86C7E"/>
    <w:rsid w:val="00A87180"/>
    <w:rsid w:val="00A87309"/>
    <w:rsid w:val="00A8754D"/>
    <w:rsid w:val="00A8792A"/>
    <w:rsid w:val="00A87A00"/>
    <w:rsid w:val="00A87A50"/>
    <w:rsid w:val="00A87DA4"/>
    <w:rsid w:val="00A9058B"/>
    <w:rsid w:val="00A90C1F"/>
    <w:rsid w:val="00A90E36"/>
    <w:rsid w:val="00A90E48"/>
    <w:rsid w:val="00A90EBB"/>
    <w:rsid w:val="00A9137E"/>
    <w:rsid w:val="00A91512"/>
    <w:rsid w:val="00A91685"/>
    <w:rsid w:val="00A918BB"/>
    <w:rsid w:val="00A91EC2"/>
    <w:rsid w:val="00A9256E"/>
    <w:rsid w:val="00A929E1"/>
    <w:rsid w:val="00A930F6"/>
    <w:rsid w:val="00A934C4"/>
    <w:rsid w:val="00A93A83"/>
    <w:rsid w:val="00A93CA0"/>
    <w:rsid w:val="00A93CA1"/>
    <w:rsid w:val="00A9406E"/>
    <w:rsid w:val="00A9410D"/>
    <w:rsid w:val="00A943C9"/>
    <w:rsid w:val="00A948CC"/>
    <w:rsid w:val="00A94EAB"/>
    <w:rsid w:val="00A95862"/>
    <w:rsid w:val="00A9586E"/>
    <w:rsid w:val="00A96603"/>
    <w:rsid w:val="00A96C10"/>
    <w:rsid w:val="00A96CC8"/>
    <w:rsid w:val="00A96D58"/>
    <w:rsid w:val="00A96DA3"/>
    <w:rsid w:val="00A96FBD"/>
    <w:rsid w:val="00A97A33"/>
    <w:rsid w:val="00A97A84"/>
    <w:rsid w:val="00A97F2C"/>
    <w:rsid w:val="00AA0161"/>
    <w:rsid w:val="00AA05B4"/>
    <w:rsid w:val="00AA10B7"/>
    <w:rsid w:val="00AA1AA4"/>
    <w:rsid w:val="00AA1B61"/>
    <w:rsid w:val="00AA1B81"/>
    <w:rsid w:val="00AA1C19"/>
    <w:rsid w:val="00AA21D3"/>
    <w:rsid w:val="00AA2782"/>
    <w:rsid w:val="00AA2AB4"/>
    <w:rsid w:val="00AA2D15"/>
    <w:rsid w:val="00AA315C"/>
    <w:rsid w:val="00AA381B"/>
    <w:rsid w:val="00AA3B37"/>
    <w:rsid w:val="00AA3D10"/>
    <w:rsid w:val="00AA3F91"/>
    <w:rsid w:val="00AA4557"/>
    <w:rsid w:val="00AA4CF3"/>
    <w:rsid w:val="00AA4D5A"/>
    <w:rsid w:val="00AA5CF1"/>
    <w:rsid w:val="00AA6874"/>
    <w:rsid w:val="00AA699E"/>
    <w:rsid w:val="00AA6CD0"/>
    <w:rsid w:val="00AA6D5E"/>
    <w:rsid w:val="00AA6FD7"/>
    <w:rsid w:val="00AA714E"/>
    <w:rsid w:val="00AA7182"/>
    <w:rsid w:val="00AA7E97"/>
    <w:rsid w:val="00AA7F68"/>
    <w:rsid w:val="00AB044D"/>
    <w:rsid w:val="00AB062B"/>
    <w:rsid w:val="00AB0693"/>
    <w:rsid w:val="00AB14F5"/>
    <w:rsid w:val="00AB1B7C"/>
    <w:rsid w:val="00AB1F15"/>
    <w:rsid w:val="00AB20DB"/>
    <w:rsid w:val="00AB2373"/>
    <w:rsid w:val="00AB24B3"/>
    <w:rsid w:val="00AB2CBC"/>
    <w:rsid w:val="00AB3357"/>
    <w:rsid w:val="00AB37BE"/>
    <w:rsid w:val="00AB37D0"/>
    <w:rsid w:val="00AB3C37"/>
    <w:rsid w:val="00AB3D29"/>
    <w:rsid w:val="00AB3F2F"/>
    <w:rsid w:val="00AB4283"/>
    <w:rsid w:val="00AB48B0"/>
    <w:rsid w:val="00AB4A94"/>
    <w:rsid w:val="00AB4F3D"/>
    <w:rsid w:val="00AB5945"/>
    <w:rsid w:val="00AB5F64"/>
    <w:rsid w:val="00AB63BF"/>
    <w:rsid w:val="00AB6438"/>
    <w:rsid w:val="00AB6F14"/>
    <w:rsid w:val="00AB7106"/>
    <w:rsid w:val="00AB7C82"/>
    <w:rsid w:val="00AC002C"/>
    <w:rsid w:val="00AC086E"/>
    <w:rsid w:val="00AC08FB"/>
    <w:rsid w:val="00AC094B"/>
    <w:rsid w:val="00AC0C36"/>
    <w:rsid w:val="00AC0F3C"/>
    <w:rsid w:val="00AC13DD"/>
    <w:rsid w:val="00AC15FD"/>
    <w:rsid w:val="00AC2175"/>
    <w:rsid w:val="00AC231E"/>
    <w:rsid w:val="00AC28A7"/>
    <w:rsid w:val="00AC3278"/>
    <w:rsid w:val="00AC4330"/>
    <w:rsid w:val="00AC446C"/>
    <w:rsid w:val="00AC4479"/>
    <w:rsid w:val="00AC4D1F"/>
    <w:rsid w:val="00AC550D"/>
    <w:rsid w:val="00AC578C"/>
    <w:rsid w:val="00AC596F"/>
    <w:rsid w:val="00AC5A8D"/>
    <w:rsid w:val="00AC6011"/>
    <w:rsid w:val="00AC663E"/>
    <w:rsid w:val="00AC6C9C"/>
    <w:rsid w:val="00AC7197"/>
    <w:rsid w:val="00AC7278"/>
    <w:rsid w:val="00AC74AE"/>
    <w:rsid w:val="00AD0025"/>
    <w:rsid w:val="00AD0163"/>
    <w:rsid w:val="00AD0761"/>
    <w:rsid w:val="00AD0B3A"/>
    <w:rsid w:val="00AD0D95"/>
    <w:rsid w:val="00AD105F"/>
    <w:rsid w:val="00AD10C3"/>
    <w:rsid w:val="00AD1413"/>
    <w:rsid w:val="00AD14F2"/>
    <w:rsid w:val="00AD15D9"/>
    <w:rsid w:val="00AD209F"/>
    <w:rsid w:val="00AD2A14"/>
    <w:rsid w:val="00AD2BBE"/>
    <w:rsid w:val="00AD3364"/>
    <w:rsid w:val="00AD399B"/>
    <w:rsid w:val="00AD3DB3"/>
    <w:rsid w:val="00AD3FF8"/>
    <w:rsid w:val="00AD4291"/>
    <w:rsid w:val="00AD489D"/>
    <w:rsid w:val="00AD49C6"/>
    <w:rsid w:val="00AD4BE4"/>
    <w:rsid w:val="00AD4E13"/>
    <w:rsid w:val="00AD4E6A"/>
    <w:rsid w:val="00AD5271"/>
    <w:rsid w:val="00AD579A"/>
    <w:rsid w:val="00AD5AEE"/>
    <w:rsid w:val="00AD5E38"/>
    <w:rsid w:val="00AD6422"/>
    <w:rsid w:val="00AD65BD"/>
    <w:rsid w:val="00AD6892"/>
    <w:rsid w:val="00AD7413"/>
    <w:rsid w:val="00AD7C72"/>
    <w:rsid w:val="00AE0074"/>
    <w:rsid w:val="00AE0174"/>
    <w:rsid w:val="00AE02C7"/>
    <w:rsid w:val="00AE0901"/>
    <w:rsid w:val="00AE0D48"/>
    <w:rsid w:val="00AE0DD4"/>
    <w:rsid w:val="00AE0E92"/>
    <w:rsid w:val="00AE13F9"/>
    <w:rsid w:val="00AE18C1"/>
    <w:rsid w:val="00AE1979"/>
    <w:rsid w:val="00AE1A96"/>
    <w:rsid w:val="00AE1D1D"/>
    <w:rsid w:val="00AE28AC"/>
    <w:rsid w:val="00AE29B2"/>
    <w:rsid w:val="00AE2C48"/>
    <w:rsid w:val="00AE2E78"/>
    <w:rsid w:val="00AE3380"/>
    <w:rsid w:val="00AE3B56"/>
    <w:rsid w:val="00AE3E00"/>
    <w:rsid w:val="00AE3EF2"/>
    <w:rsid w:val="00AE42C9"/>
    <w:rsid w:val="00AE43DF"/>
    <w:rsid w:val="00AE43EF"/>
    <w:rsid w:val="00AE476C"/>
    <w:rsid w:val="00AE4AE0"/>
    <w:rsid w:val="00AE4C20"/>
    <w:rsid w:val="00AE4D30"/>
    <w:rsid w:val="00AE52CB"/>
    <w:rsid w:val="00AE53F6"/>
    <w:rsid w:val="00AE63C1"/>
    <w:rsid w:val="00AE63EA"/>
    <w:rsid w:val="00AE65ED"/>
    <w:rsid w:val="00AE6777"/>
    <w:rsid w:val="00AE6C1C"/>
    <w:rsid w:val="00AE7744"/>
    <w:rsid w:val="00AE7B87"/>
    <w:rsid w:val="00AF065F"/>
    <w:rsid w:val="00AF0B4E"/>
    <w:rsid w:val="00AF0BCF"/>
    <w:rsid w:val="00AF0D56"/>
    <w:rsid w:val="00AF13A1"/>
    <w:rsid w:val="00AF16B2"/>
    <w:rsid w:val="00AF1CE8"/>
    <w:rsid w:val="00AF206B"/>
    <w:rsid w:val="00AF24AB"/>
    <w:rsid w:val="00AF28FD"/>
    <w:rsid w:val="00AF3256"/>
    <w:rsid w:val="00AF3C8C"/>
    <w:rsid w:val="00AF448B"/>
    <w:rsid w:val="00AF44B8"/>
    <w:rsid w:val="00AF47D3"/>
    <w:rsid w:val="00AF4977"/>
    <w:rsid w:val="00AF4E15"/>
    <w:rsid w:val="00AF59CC"/>
    <w:rsid w:val="00AF5EE0"/>
    <w:rsid w:val="00AF6516"/>
    <w:rsid w:val="00AF6D67"/>
    <w:rsid w:val="00AF7243"/>
    <w:rsid w:val="00AF7682"/>
    <w:rsid w:val="00B00926"/>
    <w:rsid w:val="00B00AE6"/>
    <w:rsid w:val="00B018C5"/>
    <w:rsid w:val="00B0217C"/>
    <w:rsid w:val="00B02412"/>
    <w:rsid w:val="00B0244D"/>
    <w:rsid w:val="00B02474"/>
    <w:rsid w:val="00B029DF"/>
    <w:rsid w:val="00B02A43"/>
    <w:rsid w:val="00B02A89"/>
    <w:rsid w:val="00B02BF9"/>
    <w:rsid w:val="00B0370A"/>
    <w:rsid w:val="00B037F0"/>
    <w:rsid w:val="00B05563"/>
    <w:rsid w:val="00B0557A"/>
    <w:rsid w:val="00B0586A"/>
    <w:rsid w:val="00B05AA2"/>
    <w:rsid w:val="00B060E4"/>
    <w:rsid w:val="00B067D9"/>
    <w:rsid w:val="00B06F89"/>
    <w:rsid w:val="00B077FE"/>
    <w:rsid w:val="00B0782D"/>
    <w:rsid w:val="00B079FE"/>
    <w:rsid w:val="00B11042"/>
    <w:rsid w:val="00B111DF"/>
    <w:rsid w:val="00B115A6"/>
    <w:rsid w:val="00B11853"/>
    <w:rsid w:val="00B11EAC"/>
    <w:rsid w:val="00B125D5"/>
    <w:rsid w:val="00B12713"/>
    <w:rsid w:val="00B12BD8"/>
    <w:rsid w:val="00B12E0C"/>
    <w:rsid w:val="00B13175"/>
    <w:rsid w:val="00B13336"/>
    <w:rsid w:val="00B133F0"/>
    <w:rsid w:val="00B13496"/>
    <w:rsid w:val="00B134C9"/>
    <w:rsid w:val="00B1358D"/>
    <w:rsid w:val="00B14CE8"/>
    <w:rsid w:val="00B1508C"/>
    <w:rsid w:val="00B151BF"/>
    <w:rsid w:val="00B151D6"/>
    <w:rsid w:val="00B1578A"/>
    <w:rsid w:val="00B15DD0"/>
    <w:rsid w:val="00B15DDF"/>
    <w:rsid w:val="00B167B1"/>
    <w:rsid w:val="00B16C6C"/>
    <w:rsid w:val="00B16DD7"/>
    <w:rsid w:val="00B170DE"/>
    <w:rsid w:val="00B1720E"/>
    <w:rsid w:val="00B17383"/>
    <w:rsid w:val="00B177CA"/>
    <w:rsid w:val="00B17C30"/>
    <w:rsid w:val="00B17CE4"/>
    <w:rsid w:val="00B17DA5"/>
    <w:rsid w:val="00B20038"/>
    <w:rsid w:val="00B200AC"/>
    <w:rsid w:val="00B20A69"/>
    <w:rsid w:val="00B20ACF"/>
    <w:rsid w:val="00B211CF"/>
    <w:rsid w:val="00B21651"/>
    <w:rsid w:val="00B21DE5"/>
    <w:rsid w:val="00B23807"/>
    <w:rsid w:val="00B23B32"/>
    <w:rsid w:val="00B24188"/>
    <w:rsid w:val="00B24428"/>
    <w:rsid w:val="00B24B81"/>
    <w:rsid w:val="00B24CB8"/>
    <w:rsid w:val="00B25215"/>
    <w:rsid w:val="00B25359"/>
    <w:rsid w:val="00B256FA"/>
    <w:rsid w:val="00B26553"/>
    <w:rsid w:val="00B2713F"/>
    <w:rsid w:val="00B27C16"/>
    <w:rsid w:val="00B306C7"/>
    <w:rsid w:val="00B310B2"/>
    <w:rsid w:val="00B31212"/>
    <w:rsid w:val="00B312F5"/>
    <w:rsid w:val="00B31326"/>
    <w:rsid w:val="00B31A51"/>
    <w:rsid w:val="00B31C62"/>
    <w:rsid w:val="00B31CEA"/>
    <w:rsid w:val="00B31DC8"/>
    <w:rsid w:val="00B320DD"/>
    <w:rsid w:val="00B325B9"/>
    <w:rsid w:val="00B32AC1"/>
    <w:rsid w:val="00B32C65"/>
    <w:rsid w:val="00B33333"/>
    <w:rsid w:val="00B334E0"/>
    <w:rsid w:val="00B336E0"/>
    <w:rsid w:val="00B33924"/>
    <w:rsid w:val="00B33F6C"/>
    <w:rsid w:val="00B351C8"/>
    <w:rsid w:val="00B35723"/>
    <w:rsid w:val="00B35766"/>
    <w:rsid w:val="00B35F53"/>
    <w:rsid w:val="00B3609B"/>
    <w:rsid w:val="00B361ED"/>
    <w:rsid w:val="00B36687"/>
    <w:rsid w:val="00B366E4"/>
    <w:rsid w:val="00B36C18"/>
    <w:rsid w:val="00B36EFA"/>
    <w:rsid w:val="00B372A5"/>
    <w:rsid w:val="00B376FC"/>
    <w:rsid w:val="00B37A6C"/>
    <w:rsid w:val="00B40261"/>
    <w:rsid w:val="00B40865"/>
    <w:rsid w:val="00B41C37"/>
    <w:rsid w:val="00B41FBC"/>
    <w:rsid w:val="00B420C5"/>
    <w:rsid w:val="00B4253B"/>
    <w:rsid w:val="00B42636"/>
    <w:rsid w:val="00B42666"/>
    <w:rsid w:val="00B434DC"/>
    <w:rsid w:val="00B43A32"/>
    <w:rsid w:val="00B43F64"/>
    <w:rsid w:val="00B443FD"/>
    <w:rsid w:val="00B444EA"/>
    <w:rsid w:val="00B445A4"/>
    <w:rsid w:val="00B446F6"/>
    <w:rsid w:val="00B44B96"/>
    <w:rsid w:val="00B44E26"/>
    <w:rsid w:val="00B44E3D"/>
    <w:rsid w:val="00B46503"/>
    <w:rsid w:val="00B46564"/>
    <w:rsid w:val="00B46965"/>
    <w:rsid w:val="00B46AC4"/>
    <w:rsid w:val="00B475C1"/>
    <w:rsid w:val="00B47877"/>
    <w:rsid w:val="00B47F0E"/>
    <w:rsid w:val="00B50003"/>
    <w:rsid w:val="00B50346"/>
    <w:rsid w:val="00B5044B"/>
    <w:rsid w:val="00B5082A"/>
    <w:rsid w:val="00B509BC"/>
    <w:rsid w:val="00B50CEA"/>
    <w:rsid w:val="00B5104F"/>
    <w:rsid w:val="00B51157"/>
    <w:rsid w:val="00B514C2"/>
    <w:rsid w:val="00B51B23"/>
    <w:rsid w:val="00B51C1D"/>
    <w:rsid w:val="00B51DBE"/>
    <w:rsid w:val="00B52404"/>
    <w:rsid w:val="00B52556"/>
    <w:rsid w:val="00B5273C"/>
    <w:rsid w:val="00B528A9"/>
    <w:rsid w:val="00B52C94"/>
    <w:rsid w:val="00B52E2E"/>
    <w:rsid w:val="00B52F54"/>
    <w:rsid w:val="00B53086"/>
    <w:rsid w:val="00B5326D"/>
    <w:rsid w:val="00B533B9"/>
    <w:rsid w:val="00B53614"/>
    <w:rsid w:val="00B53B6B"/>
    <w:rsid w:val="00B53BFC"/>
    <w:rsid w:val="00B5401E"/>
    <w:rsid w:val="00B54045"/>
    <w:rsid w:val="00B5467E"/>
    <w:rsid w:val="00B54A43"/>
    <w:rsid w:val="00B54D1C"/>
    <w:rsid w:val="00B55C62"/>
    <w:rsid w:val="00B55E01"/>
    <w:rsid w:val="00B56244"/>
    <w:rsid w:val="00B56C63"/>
    <w:rsid w:val="00B56DAE"/>
    <w:rsid w:val="00B56E37"/>
    <w:rsid w:val="00B56E38"/>
    <w:rsid w:val="00B56F49"/>
    <w:rsid w:val="00B57404"/>
    <w:rsid w:val="00B57452"/>
    <w:rsid w:val="00B57CD3"/>
    <w:rsid w:val="00B60627"/>
    <w:rsid w:val="00B6071A"/>
    <w:rsid w:val="00B60A3B"/>
    <w:rsid w:val="00B60B89"/>
    <w:rsid w:val="00B61483"/>
    <w:rsid w:val="00B6148E"/>
    <w:rsid w:val="00B61BB9"/>
    <w:rsid w:val="00B61D02"/>
    <w:rsid w:val="00B62396"/>
    <w:rsid w:val="00B623B1"/>
    <w:rsid w:val="00B626FB"/>
    <w:rsid w:val="00B634C0"/>
    <w:rsid w:val="00B6389B"/>
    <w:rsid w:val="00B63920"/>
    <w:rsid w:val="00B63B25"/>
    <w:rsid w:val="00B63F8E"/>
    <w:rsid w:val="00B64138"/>
    <w:rsid w:val="00B64177"/>
    <w:rsid w:val="00B64288"/>
    <w:rsid w:val="00B657DA"/>
    <w:rsid w:val="00B65C4B"/>
    <w:rsid w:val="00B661C7"/>
    <w:rsid w:val="00B6630B"/>
    <w:rsid w:val="00B66547"/>
    <w:rsid w:val="00B6677D"/>
    <w:rsid w:val="00B66BDE"/>
    <w:rsid w:val="00B66DC7"/>
    <w:rsid w:val="00B66F04"/>
    <w:rsid w:val="00B6702F"/>
    <w:rsid w:val="00B672A2"/>
    <w:rsid w:val="00B674FE"/>
    <w:rsid w:val="00B67522"/>
    <w:rsid w:val="00B67A66"/>
    <w:rsid w:val="00B708B6"/>
    <w:rsid w:val="00B70CEB"/>
    <w:rsid w:val="00B70D09"/>
    <w:rsid w:val="00B71AE9"/>
    <w:rsid w:val="00B71B76"/>
    <w:rsid w:val="00B72338"/>
    <w:rsid w:val="00B72357"/>
    <w:rsid w:val="00B723FE"/>
    <w:rsid w:val="00B72C81"/>
    <w:rsid w:val="00B72DF5"/>
    <w:rsid w:val="00B742A9"/>
    <w:rsid w:val="00B74432"/>
    <w:rsid w:val="00B74463"/>
    <w:rsid w:val="00B74664"/>
    <w:rsid w:val="00B74E51"/>
    <w:rsid w:val="00B7503A"/>
    <w:rsid w:val="00B75F02"/>
    <w:rsid w:val="00B75FC7"/>
    <w:rsid w:val="00B76042"/>
    <w:rsid w:val="00B7605E"/>
    <w:rsid w:val="00B76367"/>
    <w:rsid w:val="00B76D43"/>
    <w:rsid w:val="00B76F7B"/>
    <w:rsid w:val="00B772DA"/>
    <w:rsid w:val="00B773BD"/>
    <w:rsid w:val="00B8068D"/>
    <w:rsid w:val="00B8087A"/>
    <w:rsid w:val="00B81099"/>
    <w:rsid w:val="00B812A0"/>
    <w:rsid w:val="00B813CB"/>
    <w:rsid w:val="00B81494"/>
    <w:rsid w:val="00B814D3"/>
    <w:rsid w:val="00B829C8"/>
    <w:rsid w:val="00B82B58"/>
    <w:rsid w:val="00B83069"/>
    <w:rsid w:val="00B8351F"/>
    <w:rsid w:val="00B83962"/>
    <w:rsid w:val="00B83D4C"/>
    <w:rsid w:val="00B8454D"/>
    <w:rsid w:val="00B84729"/>
    <w:rsid w:val="00B848D1"/>
    <w:rsid w:val="00B84B28"/>
    <w:rsid w:val="00B84F77"/>
    <w:rsid w:val="00B850DA"/>
    <w:rsid w:val="00B85181"/>
    <w:rsid w:val="00B85319"/>
    <w:rsid w:val="00B8558C"/>
    <w:rsid w:val="00B856D2"/>
    <w:rsid w:val="00B85FAE"/>
    <w:rsid w:val="00B8603F"/>
    <w:rsid w:val="00B86DB8"/>
    <w:rsid w:val="00B872D7"/>
    <w:rsid w:val="00B875E1"/>
    <w:rsid w:val="00B8788A"/>
    <w:rsid w:val="00B87F65"/>
    <w:rsid w:val="00B9014A"/>
    <w:rsid w:val="00B902EA"/>
    <w:rsid w:val="00B90B74"/>
    <w:rsid w:val="00B91461"/>
    <w:rsid w:val="00B915B8"/>
    <w:rsid w:val="00B91837"/>
    <w:rsid w:val="00B91D94"/>
    <w:rsid w:val="00B921BA"/>
    <w:rsid w:val="00B92B51"/>
    <w:rsid w:val="00B92C07"/>
    <w:rsid w:val="00B93681"/>
    <w:rsid w:val="00B93925"/>
    <w:rsid w:val="00B9424E"/>
    <w:rsid w:val="00B943EA"/>
    <w:rsid w:val="00B94473"/>
    <w:rsid w:val="00B94686"/>
    <w:rsid w:val="00B9499A"/>
    <w:rsid w:val="00B94CE7"/>
    <w:rsid w:val="00B9563C"/>
    <w:rsid w:val="00B9576F"/>
    <w:rsid w:val="00B95BDF"/>
    <w:rsid w:val="00B95E6B"/>
    <w:rsid w:val="00B95EF8"/>
    <w:rsid w:val="00B960BF"/>
    <w:rsid w:val="00B96666"/>
    <w:rsid w:val="00B96AAF"/>
    <w:rsid w:val="00B96B71"/>
    <w:rsid w:val="00B96B81"/>
    <w:rsid w:val="00B97137"/>
    <w:rsid w:val="00B971BD"/>
    <w:rsid w:val="00B97357"/>
    <w:rsid w:val="00B97960"/>
    <w:rsid w:val="00B97D18"/>
    <w:rsid w:val="00B97DA3"/>
    <w:rsid w:val="00B97DC3"/>
    <w:rsid w:val="00BA044C"/>
    <w:rsid w:val="00BA08DF"/>
    <w:rsid w:val="00BA0ACA"/>
    <w:rsid w:val="00BA0B3E"/>
    <w:rsid w:val="00BA0B87"/>
    <w:rsid w:val="00BA0C0D"/>
    <w:rsid w:val="00BA0E15"/>
    <w:rsid w:val="00BA10E9"/>
    <w:rsid w:val="00BA140A"/>
    <w:rsid w:val="00BA1BC0"/>
    <w:rsid w:val="00BA1CF2"/>
    <w:rsid w:val="00BA1E63"/>
    <w:rsid w:val="00BA3108"/>
    <w:rsid w:val="00BA3B50"/>
    <w:rsid w:val="00BA457B"/>
    <w:rsid w:val="00BA4CFF"/>
    <w:rsid w:val="00BA5CE0"/>
    <w:rsid w:val="00BA60E5"/>
    <w:rsid w:val="00BA6B94"/>
    <w:rsid w:val="00BA6BC3"/>
    <w:rsid w:val="00BA6BD2"/>
    <w:rsid w:val="00BA767F"/>
    <w:rsid w:val="00BA76D9"/>
    <w:rsid w:val="00BA7822"/>
    <w:rsid w:val="00BA7BBB"/>
    <w:rsid w:val="00BA7CF9"/>
    <w:rsid w:val="00BA7D97"/>
    <w:rsid w:val="00BA7EA4"/>
    <w:rsid w:val="00BB0AC9"/>
    <w:rsid w:val="00BB110D"/>
    <w:rsid w:val="00BB1170"/>
    <w:rsid w:val="00BB156B"/>
    <w:rsid w:val="00BB1DA1"/>
    <w:rsid w:val="00BB2011"/>
    <w:rsid w:val="00BB2500"/>
    <w:rsid w:val="00BB26D3"/>
    <w:rsid w:val="00BB31D4"/>
    <w:rsid w:val="00BB3381"/>
    <w:rsid w:val="00BB34A6"/>
    <w:rsid w:val="00BB3D48"/>
    <w:rsid w:val="00BB4307"/>
    <w:rsid w:val="00BB4491"/>
    <w:rsid w:val="00BB5087"/>
    <w:rsid w:val="00BB5117"/>
    <w:rsid w:val="00BB59D3"/>
    <w:rsid w:val="00BB5FA5"/>
    <w:rsid w:val="00BB6070"/>
    <w:rsid w:val="00BB6687"/>
    <w:rsid w:val="00BB6EDB"/>
    <w:rsid w:val="00BB7192"/>
    <w:rsid w:val="00BB721D"/>
    <w:rsid w:val="00BB72A8"/>
    <w:rsid w:val="00BC0093"/>
    <w:rsid w:val="00BC00D5"/>
    <w:rsid w:val="00BC13E1"/>
    <w:rsid w:val="00BC1801"/>
    <w:rsid w:val="00BC1A6F"/>
    <w:rsid w:val="00BC1ADB"/>
    <w:rsid w:val="00BC1B4C"/>
    <w:rsid w:val="00BC202B"/>
    <w:rsid w:val="00BC2C9A"/>
    <w:rsid w:val="00BC2D3D"/>
    <w:rsid w:val="00BC2DF0"/>
    <w:rsid w:val="00BC46E1"/>
    <w:rsid w:val="00BC4703"/>
    <w:rsid w:val="00BC4F5E"/>
    <w:rsid w:val="00BC5EC6"/>
    <w:rsid w:val="00BC6086"/>
    <w:rsid w:val="00BC60D4"/>
    <w:rsid w:val="00BC632B"/>
    <w:rsid w:val="00BC66B0"/>
    <w:rsid w:val="00BC6A00"/>
    <w:rsid w:val="00BC6B53"/>
    <w:rsid w:val="00BC7374"/>
    <w:rsid w:val="00BC7813"/>
    <w:rsid w:val="00BC788C"/>
    <w:rsid w:val="00BC7F03"/>
    <w:rsid w:val="00BC7F89"/>
    <w:rsid w:val="00BD0454"/>
    <w:rsid w:val="00BD055C"/>
    <w:rsid w:val="00BD0879"/>
    <w:rsid w:val="00BD0ACC"/>
    <w:rsid w:val="00BD0BAA"/>
    <w:rsid w:val="00BD0E03"/>
    <w:rsid w:val="00BD106B"/>
    <w:rsid w:val="00BD121E"/>
    <w:rsid w:val="00BD138C"/>
    <w:rsid w:val="00BD17AD"/>
    <w:rsid w:val="00BD1BD2"/>
    <w:rsid w:val="00BD1F19"/>
    <w:rsid w:val="00BD24A0"/>
    <w:rsid w:val="00BD25D9"/>
    <w:rsid w:val="00BD2711"/>
    <w:rsid w:val="00BD282C"/>
    <w:rsid w:val="00BD2AEE"/>
    <w:rsid w:val="00BD2B0A"/>
    <w:rsid w:val="00BD2EE2"/>
    <w:rsid w:val="00BD2F26"/>
    <w:rsid w:val="00BD34DC"/>
    <w:rsid w:val="00BD35DA"/>
    <w:rsid w:val="00BD3ACE"/>
    <w:rsid w:val="00BD41EA"/>
    <w:rsid w:val="00BD476F"/>
    <w:rsid w:val="00BD4C63"/>
    <w:rsid w:val="00BD4D92"/>
    <w:rsid w:val="00BD4EE4"/>
    <w:rsid w:val="00BD5091"/>
    <w:rsid w:val="00BD5249"/>
    <w:rsid w:val="00BD53F9"/>
    <w:rsid w:val="00BD562A"/>
    <w:rsid w:val="00BD575D"/>
    <w:rsid w:val="00BD5908"/>
    <w:rsid w:val="00BD5A9F"/>
    <w:rsid w:val="00BD601F"/>
    <w:rsid w:val="00BD622C"/>
    <w:rsid w:val="00BD629A"/>
    <w:rsid w:val="00BD6495"/>
    <w:rsid w:val="00BD6496"/>
    <w:rsid w:val="00BD6A6B"/>
    <w:rsid w:val="00BD6F04"/>
    <w:rsid w:val="00BD6F34"/>
    <w:rsid w:val="00BD7AD9"/>
    <w:rsid w:val="00BD7E33"/>
    <w:rsid w:val="00BE0538"/>
    <w:rsid w:val="00BE06F1"/>
    <w:rsid w:val="00BE0942"/>
    <w:rsid w:val="00BE11CE"/>
    <w:rsid w:val="00BE1542"/>
    <w:rsid w:val="00BE15BC"/>
    <w:rsid w:val="00BE1BFB"/>
    <w:rsid w:val="00BE1E31"/>
    <w:rsid w:val="00BE2494"/>
    <w:rsid w:val="00BE2923"/>
    <w:rsid w:val="00BE3075"/>
    <w:rsid w:val="00BE394B"/>
    <w:rsid w:val="00BE3B7A"/>
    <w:rsid w:val="00BE4112"/>
    <w:rsid w:val="00BE4249"/>
    <w:rsid w:val="00BE493E"/>
    <w:rsid w:val="00BE49F8"/>
    <w:rsid w:val="00BE4FBE"/>
    <w:rsid w:val="00BE617B"/>
    <w:rsid w:val="00BE6344"/>
    <w:rsid w:val="00BE6F09"/>
    <w:rsid w:val="00BE70CF"/>
    <w:rsid w:val="00BE7449"/>
    <w:rsid w:val="00BE7475"/>
    <w:rsid w:val="00BF0797"/>
    <w:rsid w:val="00BF07E5"/>
    <w:rsid w:val="00BF09FD"/>
    <w:rsid w:val="00BF1159"/>
    <w:rsid w:val="00BF1189"/>
    <w:rsid w:val="00BF15C6"/>
    <w:rsid w:val="00BF165E"/>
    <w:rsid w:val="00BF1E96"/>
    <w:rsid w:val="00BF269C"/>
    <w:rsid w:val="00BF28AE"/>
    <w:rsid w:val="00BF2F7A"/>
    <w:rsid w:val="00BF2FA7"/>
    <w:rsid w:val="00BF3061"/>
    <w:rsid w:val="00BF33B6"/>
    <w:rsid w:val="00BF3490"/>
    <w:rsid w:val="00BF3505"/>
    <w:rsid w:val="00BF3623"/>
    <w:rsid w:val="00BF3F47"/>
    <w:rsid w:val="00BF46E7"/>
    <w:rsid w:val="00BF5446"/>
    <w:rsid w:val="00BF5F84"/>
    <w:rsid w:val="00BF6063"/>
    <w:rsid w:val="00BF6156"/>
    <w:rsid w:val="00C000CA"/>
    <w:rsid w:val="00C0092C"/>
    <w:rsid w:val="00C01226"/>
    <w:rsid w:val="00C0299C"/>
    <w:rsid w:val="00C029A3"/>
    <w:rsid w:val="00C02B76"/>
    <w:rsid w:val="00C02C12"/>
    <w:rsid w:val="00C031B6"/>
    <w:rsid w:val="00C0346F"/>
    <w:rsid w:val="00C0392A"/>
    <w:rsid w:val="00C03C7E"/>
    <w:rsid w:val="00C042BF"/>
    <w:rsid w:val="00C04493"/>
    <w:rsid w:val="00C04BA6"/>
    <w:rsid w:val="00C04D6C"/>
    <w:rsid w:val="00C04E58"/>
    <w:rsid w:val="00C059B3"/>
    <w:rsid w:val="00C05B0A"/>
    <w:rsid w:val="00C05F5D"/>
    <w:rsid w:val="00C0644F"/>
    <w:rsid w:val="00C06471"/>
    <w:rsid w:val="00C072D5"/>
    <w:rsid w:val="00C073D8"/>
    <w:rsid w:val="00C075C0"/>
    <w:rsid w:val="00C079D7"/>
    <w:rsid w:val="00C07BBB"/>
    <w:rsid w:val="00C104CC"/>
    <w:rsid w:val="00C1055F"/>
    <w:rsid w:val="00C10BA0"/>
    <w:rsid w:val="00C1104D"/>
    <w:rsid w:val="00C110AC"/>
    <w:rsid w:val="00C11799"/>
    <w:rsid w:val="00C117D9"/>
    <w:rsid w:val="00C11BE3"/>
    <w:rsid w:val="00C11C4C"/>
    <w:rsid w:val="00C11D91"/>
    <w:rsid w:val="00C123EF"/>
    <w:rsid w:val="00C1260E"/>
    <w:rsid w:val="00C12D14"/>
    <w:rsid w:val="00C12E2F"/>
    <w:rsid w:val="00C13A1A"/>
    <w:rsid w:val="00C13BCB"/>
    <w:rsid w:val="00C144D4"/>
    <w:rsid w:val="00C14565"/>
    <w:rsid w:val="00C14E32"/>
    <w:rsid w:val="00C1541E"/>
    <w:rsid w:val="00C15AAE"/>
    <w:rsid w:val="00C15C4D"/>
    <w:rsid w:val="00C15E09"/>
    <w:rsid w:val="00C15F71"/>
    <w:rsid w:val="00C16080"/>
    <w:rsid w:val="00C1657A"/>
    <w:rsid w:val="00C16D2A"/>
    <w:rsid w:val="00C17128"/>
    <w:rsid w:val="00C17184"/>
    <w:rsid w:val="00C1738F"/>
    <w:rsid w:val="00C174BE"/>
    <w:rsid w:val="00C17605"/>
    <w:rsid w:val="00C1794D"/>
    <w:rsid w:val="00C17AE5"/>
    <w:rsid w:val="00C17D91"/>
    <w:rsid w:val="00C20668"/>
    <w:rsid w:val="00C206C3"/>
    <w:rsid w:val="00C2073B"/>
    <w:rsid w:val="00C207F8"/>
    <w:rsid w:val="00C20DEE"/>
    <w:rsid w:val="00C21032"/>
    <w:rsid w:val="00C212C6"/>
    <w:rsid w:val="00C21484"/>
    <w:rsid w:val="00C2157A"/>
    <w:rsid w:val="00C222FB"/>
    <w:rsid w:val="00C22505"/>
    <w:rsid w:val="00C22617"/>
    <w:rsid w:val="00C22837"/>
    <w:rsid w:val="00C229AA"/>
    <w:rsid w:val="00C230FD"/>
    <w:rsid w:val="00C23814"/>
    <w:rsid w:val="00C23BF0"/>
    <w:rsid w:val="00C23CDA"/>
    <w:rsid w:val="00C24DE3"/>
    <w:rsid w:val="00C252F6"/>
    <w:rsid w:val="00C254B8"/>
    <w:rsid w:val="00C254DC"/>
    <w:rsid w:val="00C25BE2"/>
    <w:rsid w:val="00C25C19"/>
    <w:rsid w:val="00C25EB2"/>
    <w:rsid w:val="00C2605B"/>
    <w:rsid w:val="00C26183"/>
    <w:rsid w:val="00C265E4"/>
    <w:rsid w:val="00C266FE"/>
    <w:rsid w:val="00C26C34"/>
    <w:rsid w:val="00C2704E"/>
    <w:rsid w:val="00C272B6"/>
    <w:rsid w:val="00C277AA"/>
    <w:rsid w:val="00C2797E"/>
    <w:rsid w:val="00C27E6A"/>
    <w:rsid w:val="00C27E6E"/>
    <w:rsid w:val="00C30057"/>
    <w:rsid w:val="00C30321"/>
    <w:rsid w:val="00C30BA2"/>
    <w:rsid w:val="00C30F00"/>
    <w:rsid w:val="00C30FE7"/>
    <w:rsid w:val="00C31251"/>
    <w:rsid w:val="00C314C8"/>
    <w:rsid w:val="00C3177A"/>
    <w:rsid w:val="00C319DA"/>
    <w:rsid w:val="00C31CD0"/>
    <w:rsid w:val="00C32834"/>
    <w:rsid w:val="00C32CC5"/>
    <w:rsid w:val="00C32D57"/>
    <w:rsid w:val="00C33258"/>
    <w:rsid w:val="00C3376C"/>
    <w:rsid w:val="00C3382C"/>
    <w:rsid w:val="00C33C2B"/>
    <w:rsid w:val="00C33E2D"/>
    <w:rsid w:val="00C33ECB"/>
    <w:rsid w:val="00C34A46"/>
    <w:rsid w:val="00C34BB5"/>
    <w:rsid w:val="00C34F7D"/>
    <w:rsid w:val="00C35EBE"/>
    <w:rsid w:val="00C364FE"/>
    <w:rsid w:val="00C36A76"/>
    <w:rsid w:val="00C36B29"/>
    <w:rsid w:val="00C37282"/>
    <w:rsid w:val="00C372A5"/>
    <w:rsid w:val="00C37BC0"/>
    <w:rsid w:val="00C37D4C"/>
    <w:rsid w:val="00C41347"/>
    <w:rsid w:val="00C415A7"/>
    <w:rsid w:val="00C4164A"/>
    <w:rsid w:val="00C419F7"/>
    <w:rsid w:val="00C41AC8"/>
    <w:rsid w:val="00C42891"/>
    <w:rsid w:val="00C42AFC"/>
    <w:rsid w:val="00C431E2"/>
    <w:rsid w:val="00C434B9"/>
    <w:rsid w:val="00C436ED"/>
    <w:rsid w:val="00C437ED"/>
    <w:rsid w:val="00C4391F"/>
    <w:rsid w:val="00C43A86"/>
    <w:rsid w:val="00C43CAC"/>
    <w:rsid w:val="00C44756"/>
    <w:rsid w:val="00C448C6"/>
    <w:rsid w:val="00C44FE2"/>
    <w:rsid w:val="00C4572A"/>
    <w:rsid w:val="00C459C6"/>
    <w:rsid w:val="00C45C3D"/>
    <w:rsid w:val="00C4616D"/>
    <w:rsid w:val="00C464A8"/>
    <w:rsid w:val="00C4650B"/>
    <w:rsid w:val="00C46AD0"/>
    <w:rsid w:val="00C47198"/>
    <w:rsid w:val="00C472F1"/>
    <w:rsid w:val="00C47475"/>
    <w:rsid w:val="00C47A98"/>
    <w:rsid w:val="00C47E33"/>
    <w:rsid w:val="00C50345"/>
    <w:rsid w:val="00C50798"/>
    <w:rsid w:val="00C50951"/>
    <w:rsid w:val="00C50ADF"/>
    <w:rsid w:val="00C50B67"/>
    <w:rsid w:val="00C50CDF"/>
    <w:rsid w:val="00C51014"/>
    <w:rsid w:val="00C51091"/>
    <w:rsid w:val="00C5186F"/>
    <w:rsid w:val="00C519B4"/>
    <w:rsid w:val="00C51ADE"/>
    <w:rsid w:val="00C51B4B"/>
    <w:rsid w:val="00C51D44"/>
    <w:rsid w:val="00C51D88"/>
    <w:rsid w:val="00C53A1C"/>
    <w:rsid w:val="00C53DE9"/>
    <w:rsid w:val="00C546AA"/>
    <w:rsid w:val="00C54C3F"/>
    <w:rsid w:val="00C54CFB"/>
    <w:rsid w:val="00C54E9C"/>
    <w:rsid w:val="00C54F01"/>
    <w:rsid w:val="00C559C5"/>
    <w:rsid w:val="00C55BE9"/>
    <w:rsid w:val="00C55C04"/>
    <w:rsid w:val="00C56B51"/>
    <w:rsid w:val="00C56D2D"/>
    <w:rsid w:val="00C574A8"/>
    <w:rsid w:val="00C5770B"/>
    <w:rsid w:val="00C57ABD"/>
    <w:rsid w:val="00C57B9B"/>
    <w:rsid w:val="00C60759"/>
    <w:rsid w:val="00C6085B"/>
    <w:rsid w:val="00C608DA"/>
    <w:rsid w:val="00C608DF"/>
    <w:rsid w:val="00C60B60"/>
    <w:rsid w:val="00C60FD2"/>
    <w:rsid w:val="00C6129A"/>
    <w:rsid w:val="00C612CE"/>
    <w:rsid w:val="00C61B6E"/>
    <w:rsid w:val="00C61D00"/>
    <w:rsid w:val="00C61D3E"/>
    <w:rsid w:val="00C61E6E"/>
    <w:rsid w:val="00C6274E"/>
    <w:rsid w:val="00C62B22"/>
    <w:rsid w:val="00C6302A"/>
    <w:rsid w:val="00C63127"/>
    <w:rsid w:val="00C631B8"/>
    <w:rsid w:val="00C63310"/>
    <w:rsid w:val="00C6342F"/>
    <w:rsid w:val="00C63449"/>
    <w:rsid w:val="00C63523"/>
    <w:rsid w:val="00C64836"/>
    <w:rsid w:val="00C64B78"/>
    <w:rsid w:val="00C64CD8"/>
    <w:rsid w:val="00C656EA"/>
    <w:rsid w:val="00C65791"/>
    <w:rsid w:val="00C65A18"/>
    <w:rsid w:val="00C65BA1"/>
    <w:rsid w:val="00C66253"/>
    <w:rsid w:val="00C6665A"/>
    <w:rsid w:val="00C66962"/>
    <w:rsid w:val="00C67405"/>
    <w:rsid w:val="00C67448"/>
    <w:rsid w:val="00C67702"/>
    <w:rsid w:val="00C67B45"/>
    <w:rsid w:val="00C701D3"/>
    <w:rsid w:val="00C7086E"/>
    <w:rsid w:val="00C70CFD"/>
    <w:rsid w:val="00C71011"/>
    <w:rsid w:val="00C71153"/>
    <w:rsid w:val="00C71D1C"/>
    <w:rsid w:val="00C71F98"/>
    <w:rsid w:val="00C7201A"/>
    <w:rsid w:val="00C72555"/>
    <w:rsid w:val="00C73AFE"/>
    <w:rsid w:val="00C73BA9"/>
    <w:rsid w:val="00C73C96"/>
    <w:rsid w:val="00C73DDA"/>
    <w:rsid w:val="00C7401B"/>
    <w:rsid w:val="00C740C4"/>
    <w:rsid w:val="00C74335"/>
    <w:rsid w:val="00C749AC"/>
    <w:rsid w:val="00C74ED4"/>
    <w:rsid w:val="00C753DE"/>
    <w:rsid w:val="00C75A46"/>
    <w:rsid w:val="00C76153"/>
    <w:rsid w:val="00C76AA3"/>
    <w:rsid w:val="00C76CD2"/>
    <w:rsid w:val="00C76DBF"/>
    <w:rsid w:val="00C76E36"/>
    <w:rsid w:val="00C76E5E"/>
    <w:rsid w:val="00C77E29"/>
    <w:rsid w:val="00C77EDC"/>
    <w:rsid w:val="00C80416"/>
    <w:rsid w:val="00C804D1"/>
    <w:rsid w:val="00C805B3"/>
    <w:rsid w:val="00C805DD"/>
    <w:rsid w:val="00C80886"/>
    <w:rsid w:val="00C80B1F"/>
    <w:rsid w:val="00C81175"/>
    <w:rsid w:val="00C81403"/>
    <w:rsid w:val="00C81563"/>
    <w:rsid w:val="00C816E8"/>
    <w:rsid w:val="00C817A1"/>
    <w:rsid w:val="00C817C0"/>
    <w:rsid w:val="00C81871"/>
    <w:rsid w:val="00C81F57"/>
    <w:rsid w:val="00C8206D"/>
    <w:rsid w:val="00C8209D"/>
    <w:rsid w:val="00C828F0"/>
    <w:rsid w:val="00C830B7"/>
    <w:rsid w:val="00C83658"/>
    <w:rsid w:val="00C8381E"/>
    <w:rsid w:val="00C83A83"/>
    <w:rsid w:val="00C83F0C"/>
    <w:rsid w:val="00C840FE"/>
    <w:rsid w:val="00C8436D"/>
    <w:rsid w:val="00C84682"/>
    <w:rsid w:val="00C84699"/>
    <w:rsid w:val="00C847A1"/>
    <w:rsid w:val="00C84A7E"/>
    <w:rsid w:val="00C84B3D"/>
    <w:rsid w:val="00C85095"/>
    <w:rsid w:val="00C85259"/>
    <w:rsid w:val="00C85499"/>
    <w:rsid w:val="00C8553A"/>
    <w:rsid w:val="00C8579C"/>
    <w:rsid w:val="00C85B92"/>
    <w:rsid w:val="00C85C8C"/>
    <w:rsid w:val="00C85F79"/>
    <w:rsid w:val="00C862A1"/>
    <w:rsid w:val="00C867A3"/>
    <w:rsid w:val="00C8687F"/>
    <w:rsid w:val="00C86916"/>
    <w:rsid w:val="00C86C2B"/>
    <w:rsid w:val="00C86FC5"/>
    <w:rsid w:val="00C87480"/>
    <w:rsid w:val="00C8756D"/>
    <w:rsid w:val="00C87C52"/>
    <w:rsid w:val="00C90616"/>
    <w:rsid w:val="00C9092B"/>
    <w:rsid w:val="00C90B5A"/>
    <w:rsid w:val="00C90D51"/>
    <w:rsid w:val="00C90E1C"/>
    <w:rsid w:val="00C91073"/>
    <w:rsid w:val="00C91395"/>
    <w:rsid w:val="00C913D5"/>
    <w:rsid w:val="00C91A79"/>
    <w:rsid w:val="00C91CE7"/>
    <w:rsid w:val="00C92179"/>
    <w:rsid w:val="00C92BA4"/>
    <w:rsid w:val="00C93E57"/>
    <w:rsid w:val="00C941F1"/>
    <w:rsid w:val="00C94635"/>
    <w:rsid w:val="00C94A31"/>
    <w:rsid w:val="00C952D0"/>
    <w:rsid w:val="00C95EB8"/>
    <w:rsid w:val="00C96833"/>
    <w:rsid w:val="00C96930"/>
    <w:rsid w:val="00C969C3"/>
    <w:rsid w:val="00C96E55"/>
    <w:rsid w:val="00C97893"/>
    <w:rsid w:val="00C97BBA"/>
    <w:rsid w:val="00C97DA6"/>
    <w:rsid w:val="00CA0894"/>
    <w:rsid w:val="00CA0D30"/>
    <w:rsid w:val="00CA0EAC"/>
    <w:rsid w:val="00CA0F89"/>
    <w:rsid w:val="00CA1822"/>
    <w:rsid w:val="00CA1EFF"/>
    <w:rsid w:val="00CA212E"/>
    <w:rsid w:val="00CA2968"/>
    <w:rsid w:val="00CA2B2C"/>
    <w:rsid w:val="00CA32F1"/>
    <w:rsid w:val="00CA358C"/>
    <w:rsid w:val="00CA3BF9"/>
    <w:rsid w:val="00CA3E03"/>
    <w:rsid w:val="00CA416E"/>
    <w:rsid w:val="00CA43B1"/>
    <w:rsid w:val="00CA4999"/>
    <w:rsid w:val="00CA4E3C"/>
    <w:rsid w:val="00CA50EC"/>
    <w:rsid w:val="00CA5495"/>
    <w:rsid w:val="00CA589B"/>
    <w:rsid w:val="00CA5C2E"/>
    <w:rsid w:val="00CA6097"/>
    <w:rsid w:val="00CA662A"/>
    <w:rsid w:val="00CA6671"/>
    <w:rsid w:val="00CA721E"/>
    <w:rsid w:val="00CA7263"/>
    <w:rsid w:val="00CA7F24"/>
    <w:rsid w:val="00CB0098"/>
    <w:rsid w:val="00CB0331"/>
    <w:rsid w:val="00CB03FD"/>
    <w:rsid w:val="00CB099E"/>
    <w:rsid w:val="00CB0FC6"/>
    <w:rsid w:val="00CB1C4B"/>
    <w:rsid w:val="00CB1CC7"/>
    <w:rsid w:val="00CB1E8B"/>
    <w:rsid w:val="00CB2004"/>
    <w:rsid w:val="00CB2099"/>
    <w:rsid w:val="00CB2B31"/>
    <w:rsid w:val="00CB2BA4"/>
    <w:rsid w:val="00CB2FC3"/>
    <w:rsid w:val="00CB302A"/>
    <w:rsid w:val="00CB316A"/>
    <w:rsid w:val="00CB36DB"/>
    <w:rsid w:val="00CB3970"/>
    <w:rsid w:val="00CB3D01"/>
    <w:rsid w:val="00CB433F"/>
    <w:rsid w:val="00CB47DB"/>
    <w:rsid w:val="00CB48B9"/>
    <w:rsid w:val="00CB50EE"/>
    <w:rsid w:val="00CB5249"/>
    <w:rsid w:val="00CB5251"/>
    <w:rsid w:val="00CB5F80"/>
    <w:rsid w:val="00CB5FEE"/>
    <w:rsid w:val="00CB6023"/>
    <w:rsid w:val="00CB6472"/>
    <w:rsid w:val="00CB6494"/>
    <w:rsid w:val="00CB66FA"/>
    <w:rsid w:val="00CB6818"/>
    <w:rsid w:val="00CB6A75"/>
    <w:rsid w:val="00CB6EE3"/>
    <w:rsid w:val="00CB7343"/>
    <w:rsid w:val="00CB7981"/>
    <w:rsid w:val="00CB7E7D"/>
    <w:rsid w:val="00CC0751"/>
    <w:rsid w:val="00CC196E"/>
    <w:rsid w:val="00CC1E80"/>
    <w:rsid w:val="00CC2585"/>
    <w:rsid w:val="00CC2A9F"/>
    <w:rsid w:val="00CC2B04"/>
    <w:rsid w:val="00CC2EBA"/>
    <w:rsid w:val="00CC2FA3"/>
    <w:rsid w:val="00CC314F"/>
    <w:rsid w:val="00CC36F7"/>
    <w:rsid w:val="00CC3819"/>
    <w:rsid w:val="00CC39D4"/>
    <w:rsid w:val="00CC3D1F"/>
    <w:rsid w:val="00CC3FB6"/>
    <w:rsid w:val="00CC43BB"/>
    <w:rsid w:val="00CC4438"/>
    <w:rsid w:val="00CC4643"/>
    <w:rsid w:val="00CC47B2"/>
    <w:rsid w:val="00CC50D5"/>
    <w:rsid w:val="00CC5137"/>
    <w:rsid w:val="00CC550D"/>
    <w:rsid w:val="00CC59F9"/>
    <w:rsid w:val="00CC6188"/>
    <w:rsid w:val="00CC629F"/>
    <w:rsid w:val="00CC62A7"/>
    <w:rsid w:val="00CC63DC"/>
    <w:rsid w:val="00CC660B"/>
    <w:rsid w:val="00CC6818"/>
    <w:rsid w:val="00CC6CD7"/>
    <w:rsid w:val="00CC70B5"/>
    <w:rsid w:val="00CC7A6E"/>
    <w:rsid w:val="00CC7AAB"/>
    <w:rsid w:val="00CC7C38"/>
    <w:rsid w:val="00CC7ECB"/>
    <w:rsid w:val="00CD0207"/>
    <w:rsid w:val="00CD07B9"/>
    <w:rsid w:val="00CD07EC"/>
    <w:rsid w:val="00CD0A8C"/>
    <w:rsid w:val="00CD0B94"/>
    <w:rsid w:val="00CD1626"/>
    <w:rsid w:val="00CD1B78"/>
    <w:rsid w:val="00CD2764"/>
    <w:rsid w:val="00CD2A6A"/>
    <w:rsid w:val="00CD3049"/>
    <w:rsid w:val="00CD381D"/>
    <w:rsid w:val="00CD39AE"/>
    <w:rsid w:val="00CD420C"/>
    <w:rsid w:val="00CD4254"/>
    <w:rsid w:val="00CD45E7"/>
    <w:rsid w:val="00CD49AD"/>
    <w:rsid w:val="00CD4A17"/>
    <w:rsid w:val="00CD4CF8"/>
    <w:rsid w:val="00CD52A0"/>
    <w:rsid w:val="00CD54AE"/>
    <w:rsid w:val="00CD5CF6"/>
    <w:rsid w:val="00CD5D2E"/>
    <w:rsid w:val="00CD6F38"/>
    <w:rsid w:val="00CD789D"/>
    <w:rsid w:val="00CD7C45"/>
    <w:rsid w:val="00CE0452"/>
    <w:rsid w:val="00CE06DB"/>
    <w:rsid w:val="00CE0989"/>
    <w:rsid w:val="00CE09A2"/>
    <w:rsid w:val="00CE0B45"/>
    <w:rsid w:val="00CE0D05"/>
    <w:rsid w:val="00CE0EF5"/>
    <w:rsid w:val="00CE1518"/>
    <w:rsid w:val="00CE1713"/>
    <w:rsid w:val="00CE2140"/>
    <w:rsid w:val="00CE2AFB"/>
    <w:rsid w:val="00CE2C5F"/>
    <w:rsid w:val="00CE2C75"/>
    <w:rsid w:val="00CE2C9C"/>
    <w:rsid w:val="00CE37EB"/>
    <w:rsid w:val="00CE4579"/>
    <w:rsid w:val="00CE4759"/>
    <w:rsid w:val="00CE48A7"/>
    <w:rsid w:val="00CE4CA5"/>
    <w:rsid w:val="00CE5023"/>
    <w:rsid w:val="00CE514A"/>
    <w:rsid w:val="00CE51DD"/>
    <w:rsid w:val="00CE53CC"/>
    <w:rsid w:val="00CE5797"/>
    <w:rsid w:val="00CE57A9"/>
    <w:rsid w:val="00CE5A54"/>
    <w:rsid w:val="00CE5B00"/>
    <w:rsid w:val="00CE5F7A"/>
    <w:rsid w:val="00CE639B"/>
    <w:rsid w:val="00CE64A9"/>
    <w:rsid w:val="00CE676F"/>
    <w:rsid w:val="00CE6FD9"/>
    <w:rsid w:val="00CE71DE"/>
    <w:rsid w:val="00CE74C7"/>
    <w:rsid w:val="00CE75A4"/>
    <w:rsid w:val="00CE75D6"/>
    <w:rsid w:val="00CE7DFC"/>
    <w:rsid w:val="00CF0015"/>
    <w:rsid w:val="00CF004C"/>
    <w:rsid w:val="00CF0387"/>
    <w:rsid w:val="00CF051C"/>
    <w:rsid w:val="00CF051D"/>
    <w:rsid w:val="00CF0A45"/>
    <w:rsid w:val="00CF0B60"/>
    <w:rsid w:val="00CF1218"/>
    <w:rsid w:val="00CF1389"/>
    <w:rsid w:val="00CF16A4"/>
    <w:rsid w:val="00CF1CD4"/>
    <w:rsid w:val="00CF21BF"/>
    <w:rsid w:val="00CF2293"/>
    <w:rsid w:val="00CF26D6"/>
    <w:rsid w:val="00CF2A2A"/>
    <w:rsid w:val="00CF2BAF"/>
    <w:rsid w:val="00CF2E15"/>
    <w:rsid w:val="00CF39CA"/>
    <w:rsid w:val="00CF4771"/>
    <w:rsid w:val="00CF4BDC"/>
    <w:rsid w:val="00CF540F"/>
    <w:rsid w:val="00CF59A5"/>
    <w:rsid w:val="00CF5B91"/>
    <w:rsid w:val="00CF627C"/>
    <w:rsid w:val="00CF6553"/>
    <w:rsid w:val="00CF6BAE"/>
    <w:rsid w:val="00CF6C78"/>
    <w:rsid w:val="00CF7863"/>
    <w:rsid w:val="00CF7BFD"/>
    <w:rsid w:val="00D001BF"/>
    <w:rsid w:val="00D00BDF"/>
    <w:rsid w:val="00D016F6"/>
    <w:rsid w:val="00D01A8C"/>
    <w:rsid w:val="00D01FA9"/>
    <w:rsid w:val="00D01FE7"/>
    <w:rsid w:val="00D0224F"/>
    <w:rsid w:val="00D02B28"/>
    <w:rsid w:val="00D02D57"/>
    <w:rsid w:val="00D031C8"/>
    <w:rsid w:val="00D03313"/>
    <w:rsid w:val="00D0340B"/>
    <w:rsid w:val="00D038E6"/>
    <w:rsid w:val="00D03DEC"/>
    <w:rsid w:val="00D04006"/>
    <w:rsid w:val="00D0435C"/>
    <w:rsid w:val="00D0459A"/>
    <w:rsid w:val="00D04BD3"/>
    <w:rsid w:val="00D04BE2"/>
    <w:rsid w:val="00D04F16"/>
    <w:rsid w:val="00D04F34"/>
    <w:rsid w:val="00D050C4"/>
    <w:rsid w:val="00D0514D"/>
    <w:rsid w:val="00D0575E"/>
    <w:rsid w:val="00D06005"/>
    <w:rsid w:val="00D06016"/>
    <w:rsid w:val="00D06134"/>
    <w:rsid w:val="00D062CD"/>
    <w:rsid w:val="00D075BD"/>
    <w:rsid w:val="00D075FC"/>
    <w:rsid w:val="00D07EC9"/>
    <w:rsid w:val="00D07F80"/>
    <w:rsid w:val="00D1024C"/>
    <w:rsid w:val="00D1058C"/>
    <w:rsid w:val="00D1086A"/>
    <w:rsid w:val="00D1185C"/>
    <w:rsid w:val="00D11928"/>
    <w:rsid w:val="00D1198C"/>
    <w:rsid w:val="00D11D17"/>
    <w:rsid w:val="00D12380"/>
    <w:rsid w:val="00D12510"/>
    <w:rsid w:val="00D136AA"/>
    <w:rsid w:val="00D13879"/>
    <w:rsid w:val="00D13CC6"/>
    <w:rsid w:val="00D13EA3"/>
    <w:rsid w:val="00D142FE"/>
    <w:rsid w:val="00D14647"/>
    <w:rsid w:val="00D14713"/>
    <w:rsid w:val="00D14AEF"/>
    <w:rsid w:val="00D14F95"/>
    <w:rsid w:val="00D1570B"/>
    <w:rsid w:val="00D15BD9"/>
    <w:rsid w:val="00D15C14"/>
    <w:rsid w:val="00D161D1"/>
    <w:rsid w:val="00D16211"/>
    <w:rsid w:val="00D165D0"/>
    <w:rsid w:val="00D16761"/>
    <w:rsid w:val="00D16AEF"/>
    <w:rsid w:val="00D16B93"/>
    <w:rsid w:val="00D177DF"/>
    <w:rsid w:val="00D17C0E"/>
    <w:rsid w:val="00D20626"/>
    <w:rsid w:val="00D207A1"/>
    <w:rsid w:val="00D207C3"/>
    <w:rsid w:val="00D2084F"/>
    <w:rsid w:val="00D20E0E"/>
    <w:rsid w:val="00D20E83"/>
    <w:rsid w:val="00D21088"/>
    <w:rsid w:val="00D215FA"/>
    <w:rsid w:val="00D2171B"/>
    <w:rsid w:val="00D217CD"/>
    <w:rsid w:val="00D217D3"/>
    <w:rsid w:val="00D21B6E"/>
    <w:rsid w:val="00D21EF2"/>
    <w:rsid w:val="00D221ED"/>
    <w:rsid w:val="00D221EE"/>
    <w:rsid w:val="00D22665"/>
    <w:rsid w:val="00D22C0F"/>
    <w:rsid w:val="00D22EB9"/>
    <w:rsid w:val="00D2312F"/>
    <w:rsid w:val="00D240E1"/>
    <w:rsid w:val="00D24163"/>
    <w:rsid w:val="00D2493B"/>
    <w:rsid w:val="00D249A2"/>
    <w:rsid w:val="00D24AE9"/>
    <w:rsid w:val="00D24EC4"/>
    <w:rsid w:val="00D25295"/>
    <w:rsid w:val="00D26709"/>
    <w:rsid w:val="00D269D0"/>
    <w:rsid w:val="00D26C86"/>
    <w:rsid w:val="00D27441"/>
    <w:rsid w:val="00D2753D"/>
    <w:rsid w:val="00D303E7"/>
    <w:rsid w:val="00D30499"/>
    <w:rsid w:val="00D30510"/>
    <w:rsid w:val="00D30D04"/>
    <w:rsid w:val="00D30EEA"/>
    <w:rsid w:val="00D31399"/>
    <w:rsid w:val="00D314D1"/>
    <w:rsid w:val="00D317AD"/>
    <w:rsid w:val="00D32C7B"/>
    <w:rsid w:val="00D32F4A"/>
    <w:rsid w:val="00D3304E"/>
    <w:rsid w:val="00D33178"/>
    <w:rsid w:val="00D3344A"/>
    <w:rsid w:val="00D335FE"/>
    <w:rsid w:val="00D33B36"/>
    <w:rsid w:val="00D345F7"/>
    <w:rsid w:val="00D34C51"/>
    <w:rsid w:val="00D35045"/>
    <w:rsid w:val="00D35215"/>
    <w:rsid w:val="00D35271"/>
    <w:rsid w:val="00D35680"/>
    <w:rsid w:val="00D360D3"/>
    <w:rsid w:val="00D361E7"/>
    <w:rsid w:val="00D36A97"/>
    <w:rsid w:val="00D36CA5"/>
    <w:rsid w:val="00D36DFC"/>
    <w:rsid w:val="00D36E1A"/>
    <w:rsid w:val="00D3753E"/>
    <w:rsid w:val="00D4090E"/>
    <w:rsid w:val="00D40A72"/>
    <w:rsid w:val="00D4105B"/>
    <w:rsid w:val="00D4258D"/>
    <w:rsid w:val="00D4287A"/>
    <w:rsid w:val="00D42C59"/>
    <w:rsid w:val="00D42EB4"/>
    <w:rsid w:val="00D431D9"/>
    <w:rsid w:val="00D435B5"/>
    <w:rsid w:val="00D439CC"/>
    <w:rsid w:val="00D43E7B"/>
    <w:rsid w:val="00D43EDC"/>
    <w:rsid w:val="00D44748"/>
    <w:rsid w:val="00D44770"/>
    <w:rsid w:val="00D44EDE"/>
    <w:rsid w:val="00D45D19"/>
    <w:rsid w:val="00D4618D"/>
    <w:rsid w:val="00D4676A"/>
    <w:rsid w:val="00D46E37"/>
    <w:rsid w:val="00D472DC"/>
    <w:rsid w:val="00D4781B"/>
    <w:rsid w:val="00D47CCE"/>
    <w:rsid w:val="00D47E80"/>
    <w:rsid w:val="00D50801"/>
    <w:rsid w:val="00D50907"/>
    <w:rsid w:val="00D50EF1"/>
    <w:rsid w:val="00D5191A"/>
    <w:rsid w:val="00D51CE3"/>
    <w:rsid w:val="00D51EBA"/>
    <w:rsid w:val="00D51F19"/>
    <w:rsid w:val="00D52077"/>
    <w:rsid w:val="00D52DA6"/>
    <w:rsid w:val="00D52E12"/>
    <w:rsid w:val="00D53262"/>
    <w:rsid w:val="00D53400"/>
    <w:rsid w:val="00D53430"/>
    <w:rsid w:val="00D53801"/>
    <w:rsid w:val="00D53943"/>
    <w:rsid w:val="00D53FB2"/>
    <w:rsid w:val="00D548EE"/>
    <w:rsid w:val="00D54A8F"/>
    <w:rsid w:val="00D54D95"/>
    <w:rsid w:val="00D55425"/>
    <w:rsid w:val="00D55555"/>
    <w:rsid w:val="00D556E1"/>
    <w:rsid w:val="00D55C19"/>
    <w:rsid w:val="00D55C20"/>
    <w:rsid w:val="00D562B9"/>
    <w:rsid w:val="00D56362"/>
    <w:rsid w:val="00D56835"/>
    <w:rsid w:val="00D56988"/>
    <w:rsid w:val="00D56A9A"/>
    <w:rsid w:val="00D56B55"/>
    <w:rsid w:val="00D576B6"/>
    <w:rsid w:val="00D57774"/>
    <w:rsid w:val="00D577A5"/>
    <w:rsid w:val="00D602CF"/>
    <w:rsid w:val="00D609A2"/>
    <w:rsid w:val="00D60FD7"/>
    <w:rsid w:val="00D61187"/>
    <w:rsid w:val="00D622DC"/>
    <w:rsid w:val="00D6248F"/>
    <w:rsid w:val="00D62632"/>
    <w:rsid w:val="00D62A3B"/>
    <w:rsid w:val="00D62BBC"/>
    <w:rsid w:val="00D62DFB"/>
    <w:rsid w:val="00D632AF"/>
    <w:rsid w:val="00D63447"/>
    <w:rsid w:val="00D63B0D"/>
    <w:rsid w:val="00D63BDC"/>
    <w:rsid w:val="00D6468F"/>
    <w:rsid w:val="00D648B5"/>
    <w:rsid w:val="00D6511E"/>
    <w:rsid w:val="00D65594"/>
    <w:rsid w:val="00D65BA7"/>
    <w:rsid w:val="00D65E1F"/>
    <w:rsid w:val="00D668FE"/>
    <w:rsid w:val="00D673B0"/>
    <w:rsid w:val="00D7003A"/>
    <w:rsid w:val="00D70670"/>
    <w:rsid w:val="00D70711"/>
    <w:rsid w:val="00D714EB"/>
    <w:rsid w:val="00D7222C"/>
    <w:rsid w:val="00D72776"/>
    <w:rsid w:val="00D72807"/>
    <w:rsid w:val="00D72900"/>
    <w:rsid w:val="00D72D14"/>
    <w:rsid w:val="00D72FFD"/>
    <w:rsid w:val="00D7321C"/>
    <w:rsid w:val="00D732F7"/>
    <w:rsid w:val="00D73375"/>
    <w:rsid w:val="00D737BB"/>
    <w:rsid w:val="00D73D2A"/>
    <w:rsid w:val="00D73EEF"/>
    <w:rsid w:val="00D7450D"/>
    <w:rsid w:val="00D74C06"/>
    <w:rsid w:val="00D74C64"/>
    <w:rsid w:val="00D750C8"/>
    <w:rsid w:val="00D75836"/>
    <w:rsid w:val="00D75982"/>
    <w:rsid w:val="00D762EF"/>
    <w:rsid w:val="00D766B6"/>
    <w:rsid w:val="00D779E9"/>
    <w:rsid w:val="00D779F0"/>
    <w:rsid w:val="00D77A90"/>
    <w:rsid w:val="00D77E81"/>
    <w:rsid w:val="00D8019B"/>
    <w:rsid w:val="00D80CB5"/>
    <w:rsid w:val="00D80E0D"/>
    <w:rsid w:val="00D811AD"/>
    <w:rsid w:val="00D81428"/>
    <w:rsid w:val="00D814E8"/>
    <w:rsid w:val="00D8197C"/>
    <w:rsid w:val="00D823AC"/>
    <w:rsid w:val="00D82680"/>
    <w:rsid w:val="00D8297D"/>
    <w:rsid w:val="00D82ACE"/>
    <w:rsid w:val="00D82F93"/>
    <w:rsid w:val="00D82FA6"/>
    <w:rsid w:val="00D832CE"/>
    <w:rsid w:val="00D8364A"/>
    <w:rsid w:val="00D836D9"/>
    <w:rsid w:val="00D8378B"/>
    <w:rsid w:val="00D83807"/>
    <w:rsid w:val="00D83B38"/>
    <w:rsid w:val="00D841C7"/>
    <w:rsid w:val="00D8434B"/>
    <w:rsid w:val="00D8442C"/>
    <w:rsid w:val="00D84C9D"/>
    <w:rsid w:val="00D84F3C"/>
    <w:rsid w:val="00D855F3"/>
    <w:rsid w:val="00D85AFD"/>
    <w:rsid w:val="00D85B1B"/>
    <w:rsid w:val="00D85FF6"/>
    <w:rsid w:val="00D86007"/>
    <w:rsid w:val="00D8618D"/>
    <w:rsid w:val="00D864B8"/>
    <w:rsid w:val="00D87637"/>
    <w:rsid w:val="00D8774D"/>
    <w:rsid w:val="00D87894"/>
    <w:rsid w:val="00D8794C"/>
    <w:rsid w:val="00D87F9C"/>
    <w:rsid w:val="00D9036D"/>
    <w:rsid w:val="00D9053E"/>
    <w:rsid w:val="00D90CF5"/>
    <w:rsid w:val="00D91091"/>
    <w:rsid w:val="00D92011"/>
    <w:rsid w:val="00D920E4"/>
    <w:rsid w:val="00D922E6"/>
    <w:rsid w:val="00D9286B"/>
    <w:rsid w:val="00D92B16"/>
    <w:rsid w:val="00D92BE3"/>
    <w:rsid w:val="00D92EFC"/>
    <w:rsid w:val="00D9311F"/>
    <w:rsid w:val="00D9359C"/>
    <w:rsid w:val="00D93CD0"/>
    <w:rsid w:val="00D93E37"/>
    <w:rsid w:val="00D94261"/>
    <w:rsid w:val="00D949D0"/>
    <w:rsid w:val="00D94A74"/>
    <w:rsid w:val="00D94E44"/>
    <w:rsid w:val="00D952BB"/>
    <w:rsid w:val="00D95657"/>
    <w:rsid w:val="00D957DB"/>
    <w:rsid w:val="00D96C35"/>
    <w:rsid w:val="00D96D96"/>
    <w:rsid w:val="00D9709D"/>
    <w:rsid w:val="00D9767E"/>
    <w:rsid w:val="00DA0075"/>
    <w:rsid w:val="00DA0105"/>
    <w:rsid w:val="00DA073D"/>
    <w:rsid w:val="00DA0EB8"/>
    <w:rsid w:val="00DA1103"/>
    <w:rsid w:val="00DA11CA"/>
    <w:rsid w:val="00DA1413"/>
    <w:rsid w:val="00DA14D7"/>
    <w:rsid w:val="00DA15F7"/>
    <w:rsid w:val="00DA2307"/>
    <w:rsid w:val="00DA277C"/>
    <w:rsid w:val="00DA29C9"/>
    <w:rsid w:val="00DA2B8F"/>
    <w:rsid w:val="00DA2EBA"/>
    <w:rsid w:val="00DA3133"/>
    <w:rsid w:val="00DA3589"/>
    <w:rsid w:val="00DA3987"/>
    <w:rsid w:val="00DA39F8"/>
    <w:rsid w:val="00DA4E65"/>
    <w:rsid w:val="00DA5060"/>
    <w:rsid w:val="00DA5162"/>
    <w:rsid w:val="00DA5257"/>
    <w:rsid w:val="00DA5557"/>
    <w:rsid w:val="00DA5807"/>
    <w:rsid w:val="00DA60CA"/>
    <w:rsid w:val="00DA623E"/>
    <w:rsid w:val="00DA6325"/>
    <w:rsid w:val="00DA64C2"/>
    <w:rsid w:val="00DA6771"/>
    <w:rsid w:val="00DA6BCA"/>
    <w:rsid w:val="00DA6E22"/>
    <w:rsid w:val="00DA6EB5"/>
    <w:rsid w:val="00DA70FC"/>
    <w:rsid w:val="00DA7279"/>
    <w:rsid w:val="00DA7562"/>
    <w:rsid w:val="00DA7A41"/>
    <w:rsid w:val="00DA7B7C"/>
    <w:rsid w:val="00DB01DC"/>
    <w:rsid w:val="00DB04FC"/>
    <w:rsid w:val="00DB0919"/>
    <w:rsid w:val="00DB0F01"/>
    <w:rsid w:val="00DB0FE6"/>
    <w:rsid w:val="00DB13BC"/>
    <w:rsid w:val="00DB1958"/>
    <w:rsid w:val="00DB19D2"/>
    <w:rsid w:val="00DB1EEF"/>
    <w:rsid w:val="00DB2072"/>
    <w:rsid w:val="00DB2220"/>
    <w:rsid w:val="00DB308D"/>
    <w:rsid w:val="00DB3816"/>
    <w:rsid w:val="00DB39A7"/>
    <w:rsid w:val="00DB3A1B"/>
    <w:rsid w:val="00DB3E56"/>
    <w:rsid w:val="00DB3ED6"/>
    <w:rsid w:val="00DB40A0"/>
    <w:rsid w:val="00DB424F"/>
    <w:rsid w:val="00DB46B1"/>
    <w:rsid w:val="00DB4797"/>
    <w:rsid w:val="00DB4992"/>
    <w:rsid w:val="00DB4AF3"/>
    <w:rsid w:val="00DB5290"/>
    <w:rsid w:val="00DB5335"/>
    <w:rsid w:val="00DB5836"/>
    <w:rsid w:val="00DB5BDB"/>
    <w:rsid w:val="00DB609A"/>
    <w:rsid w:val="00DB6AFA"/>
    <w:rsid w:val="00DB6B1C"/>
    <w:rsid w:val="00DB6CE6"/>
    <w:rsid w:val="00DB6D20"/>
    <w:rsid w:val="00DC060D"/>
    <w:rsid w:val="00DC0687"/>
    <w:rsid w:val="00DC0A06"/>
    <w:rsid w:val="00DC0D91"/>
    <w:rsid w:val="00DC0DA7"/>
    <w:rsid w:val="00DC1436"/>
    <w:rsid w:val="00DC15BD"/>
    <w:rsid w:val="00DC2B5D"/>
    <w:rsid w:val="00DC2FC2"/>
    <w:rsid w:val="00DC3093"/>
    <w:rsid w:val="00DC35CA"/>
    <w:rsid w:val="00DC3F1A"/>
    <w:rsid w:val="00DC448B"/>
    <w:rsid w:val="00DC44C4"/>
    <w:rsid w:val="00DC4698"/>
    <w:rsid w:val="00DC476B"/>
    <w:rsid w:val="00DC4D4A"/>
    <w:rsid w:val="00DC522C"/>
    <w:rsid w:val="00DC5A17"/>
    <w:rsid w:val="00DC6630"/>
    <w:rsid w:val="00DC6A49"/>
    <w:rsid w:val="00DC6D64"/>
    <w:rsid w:val="00DC6DD6"/>
    <w:rsid w:val="00DC6FE6"/>
    <w:rsid w:val="00DC7123"/>
    <w:rsid w:val="00DC7267"/>
    <w:rsid w:val="00DC7413"/>
    <w:rsid w:val="00DC76B0"/>
    <w:rsid w:val="00DC793E"/>
    <w:rsid w:val="00DC7B0F"/>
    <w:rsid w:val="00DC7F95"/>
    <w:rsid w:val="00DD056B"/>
    <w:rsid w:val="00DD0599"/>
    <w:rsid w:val="00DD0906"/>
    <w:rsid w:val="00DD0A90"/>
    <w:rsid w:val="00DD13C1"/>
    <w:rsid w:val="00DD1865"/>
    <w:rsid w:val="00DD1BB6"/>
    <w:rsid w:val="00DD1D8A"/>
    <w:rsid w:val="00DD2032"/>
    <w:rsid w:val="00DD20C9"/>
    <w:rsid w:val="00DD2BA7"/>
    <w:rsid w:val="00DD307C"/>
    <w:rsid w:val="00DD33DE"/>
    <w:rsid w:val="00DD37BC"/>
    <w:rsid w:val="00DD392B"/>
    <w:rsid w:val="00DD3D85"/>
    <w:rsid w:val="00DD3DF5"/>
    <w:rsid w:val="00DD4214"/>
    <w:rsid w:val="00DD4534"/>
    <w:rsid w:val="00DD4ECD"/>
    <w:rsid w:val="00DD517F"/>
    <w:rsid w:val="00DD57FA"/>
    <w:rsid w:val="00DD5DF3"/>
    <w:rsid w:val="00DD5EBA"/>
    <w:rsid w:val="00DD6DFA"/>
    <w:rsid w:val="00DD6F8B"/>
    <w:rsid w:val="00DD710E"/>
    <w:rsid w:val="00DD7A25"/>
    <w:rsid w:val="00DD7B1A"/>
    <w:rsid w:val="00DD7C51"/>
    <w:rsid w:val="00DE0027"/>
    <w:rsid w:val="00DE04F4"/>
    <w:rsid w:val="00DE061E"/>
    <w:rsid w:val="00DE0648"/>
    <w:rsid w:val="00DE0CE2"/>
    <w:rsid w:val="00DE1318"/>
    <w:rsid w:val="00DE1450"/>
    <w:rsid w:val="00DE14F7"/>
    <w:rsid w:val="00DE1743"/>
    <w:rsid w:val="00DE1805"/>
    <w:rsid w:val="00DE180C"/>
    <w:rsid w:val="00DE273C"/>
    <w:rsid w:val="00DE2A98"/>
    <w:rsid w:val="00DE2D9A"/>
    <w:rsid w:val="00DE3143"/>
    <w:rsid w:val="00DE36A8"/>
    <w:rsid w:val="00DE3CC1"/>
    <w:rsid w:val="00DE3FCD"/>
    <w:rsid w:val="00DE4409"/>
    <w:rsid w:val="00DE4538"/>
    <w:rsid w:val="00DE47D8"/>
    <w:rsid w:val="00DE4C15"/>
    <w:rsid w:val="00DE4CCC"/>
    <w:rsid w:val="00DE5009"/>
    <w:rsid w:val="00DE54D5"/>
    <w:rsid w:val="00DE59D2"/>
    <w:rsid w:val="00DE5B9F"/>
    <w:rsid w:val="00DE5CD0"/>
    <w:rsid w:val="00DE608F"/>
    <w:rsid w:val="00DE6296"/>
    <w:rsid w:val="00DE6696"/>
    <w:rsid w:val="00DE66E4"/>
    <w:rsid w:val="00DE6FE1"/>
    <w:rsid w:val="00DE7003"/>
    <w:rsid w:val="00DE7030"/>
    <w:rsid w:val="00DE7610"/>
    <w:rsid w:val="00DE7D2A"/>
    <w:rsid w:val="00DF07C4"/>
    <w:rsid w:val="00DF0B86"/>
    <w:rsid w:val="00DF1212"/>
    <w:rsid w:val="00DF124F"/>
    <w:rsid w:val="00DF1267"/>
    <w:rsid w:val="00DF1418"/>
    <w:rsid w:val="00DF16E5"/>
    <w:rsid w:val="00DF1D24"/>
    <w:rsid w:val="00DF1DC7"/>
    <w:rsid w:val="00DF1ED5"/>
    <w:rsid w:val="00DF2032"/>
    <w:rsid w:val="00DF24FA"/>
    <w:rsid w:val="00DF2A5F"/>
    <w:rsid w:val="00DF2FE2"/>
    <w:rsid w:val="00DF30FB"/>
    <w:rsid w:val="00DF3423"/>
    <w:rsid w:val="00DF348B"/>
    <w:rsid w:val="00DF38CA"/>
    <w:rsid w:val="00DF3A77"/>
    <w:rsid w:val="00DF3B61"/>
    <w:rsid w:val="00DF4314"/>
    <w:rsid w:val="00DF436B"/>
    <w:rsid w:val="00DF469D"/>
    <w:rsid w:val="00DF495F"/>
    <w:rsid w:val="00DF5169"/>
    <w:rsid w:val="00DF51EB"/>
    <w:rsid w:val="00DF5418"/>
    <w:rsid w:val="00DF57D9"/>
    <w:rsid w:val="00DF5C19"/>
    <w:rsid w:val="00DF600D"/>
    <w:rsid w:val="00DF717E"/>
    <w:rsid w:val="00DF7244"/>
    <w:rsid w:val="00DF72EA"/>
    <w:rsid w:val="00DF7446"/>
    <w:rsid w:val="00DF7748"/>
    <w:rsid w:val="00DF7997"/>
    <w:rsid w:val="00DF7F99"/>
    <w:rsid w:val="00E00206"/>
    <w:rsid w:val="00E00736"/>
    <w:rsid w:val="00E00DB5"/>
    <w:rsid w:val="00E00DCC"/>
    <w:rsid w:val="00E00E25"/>
    <w:rsid w:val="00E01090"/>
    <w:rsid w:val="00E01843"/>
    <w:rsid w:val="00E01DC8"/>
    <w:rsid w:val="00E0233F"/>
    <w:rsid w:val="00E02C5D"/>
    <w:rsid w:val="00E02D1C"/>
    <w:rsid w:val="00E0328C"/>
    <w:rsid w:val="00E041BC"/>
    <w:rsid w:val="00E043DD"/>
    <w:rsid w:val="00E04568"/>
    <w:rsid w:val="00E0463F"/>
    <w:rsid w:val="00E04ABE"/>
    <w:rsid w:val="00E04F6A"/>
    <w:rsid w:val="00E054AB"/>
    <w:rsid w:val="00E06111"/>
    <w:rsid w:val="00E063E0"/>
    <w:rsid w:val="00E06469"/>
    <w:rsid w:val="00E06780"/>
    <w:rsid w:val="00E06906"/>
    <w:rsid w:val="00E06925"/>
    <w:rsid w:val="00E06AED"/>
    <w:rsid w:val="00E06C7B"/>
    <w:rsid w:val="00E06CD4"/>
    <w:rsid w:val="00E07338"/>
    <w:rsid w:val="00E0754C"/>
    <w:rsid w:val="00E076D4"/>
    <w:rsid w:val="00E07B82"/>
    <w:rsid w:val="00E100D9"/>
    <w:rsid w:val="00E10AD4"/>
    <w:rsid w:val="00E10B46"/>
    <w:rsid w:val="00E10B52"/>
    <w:rsid w:val="00E10B80"/>
    <w:rsid w:val="00E10E52"/>
    <w:rsid w:val="00E10F4E"/>
    <w:rsid w:val="00E116CE"/>
    <w:rsid w:val="00E11866"/>
    <w:rsid w:val="00E128B1"/>
    <w:rsid w:val="00E12B9A"/>
    <w:rsid w:val="00E12EDC"/>
    <w:rsid w:val="00E13409"/>
    <w:rsid w:val="00E1340A"/>
    <w:rsid w:val="00E1357D"/>
    <w:rsid w:val="00E1390C"/>
    <w:rsid w:val="00E13B69"/>
    <w:rsid w:val="00E1498E"/>
    <w:rsid w:val="00E149DB"/>
    <w:rsid w:val="00E15095"/>
    <w:rsid w:val="00E1572C"/>
    <w:rsid w:val="00E15CBA"/>
    <w:rsid w:val="00E15E5E"/>
    <w:rsid w:val="00E15E77"/>
    <w:rsid w:val="00E15FF6"/>
    <w:rsid w:val="00E16819"/>
    <w:rsid w:val="00E16A7D"/>
    <w:rsid w:val="00E16C88"/>
    <w:rsid w:val="00E177EE"/>
    <w:rsid w:val="00E17C0D"/>
    <w:rsid w:val="00E17EB7"/>
    <w:rsid w:val="00E20572"/>
    <w:rsid w:val="00E20905"/>
    <w:rsid w:val="00E20DB4"/>
    <w:rsid w:val="00E2170D"/>
    <w:rsid w:val="00E220C1"/>
    <w:rsid w:val="00E22459"/>
    <w:rsid w:val="00E22B9B"/>
    <w:rsid w:val="00E22BAE"/>
    <w:rsid w:val="00E22DB7"/>
    <w:rsid w:val="00E232B6"/>
    <w:rsid w:val="00E23440"/>
    <w:rsid w:val="00E23972"/>
    <w:rsid w:val="00E245E2"/>
    <w:rsid w:val="00E24924"/>
    <w:rsid w:val="00E24B6A"/>
    <w:rsid w:val="00E25060"/>
    <w:rsid w:val="00E25230"/>
    <w:rsid w:val="00E25B88"/>
    <w:rsid w:val="00E25C02"/>
    <w:rsid w:val="00E26346"/>
    <w:rsid w:val="00E26839"/>
    <w:rsid w:val="00E2686F"/>
    <w:rsid w:val="00E269BA"/>
    <w:rsid w:val="00E26AD4"/>
    <w:rsid w:val="00E2725C"/>
    <w:rsid w:val="00E2773B"/>
    <w:rsid w:val="00E27A29"/>
    <w:rsid w:val="00E30072"/>
    <w:rsid w:val="00E3060B"/>
    <w:rsid w:val="00E30A93"/>
    <w:rsid w:val="00E30B50"/>
    <w:rsid w:val="00E31802"/>
    <w:rsid w:val="00E324B0"/>
    <w:rsid w:val="00E32A4D"/>
    <w:rsid w:val="00E32C01"/>
    <w:rsid w:val="00E32CAD"/>
    <w:rsid w:val="00E33046"/>
    <w:rsid w:val="00E332DA"/>
    <w:rsid w:val="00E33949"/>
    <w:rsid w:val="00E33A79"/>
    <w:rsid w:val="00E33D4F"/>
    <w:rsid w:val="00E33F9E"/>
    <w:rsid w:val="00E34239"/>
    <w:rsid w:val="00E3438F"/>
    <w:rsid w:val="00E3476D"/>
    <w:rsid w:val="00E34D6F"/>
    <w:rsid w:val="00E34E5F"/>
    <w:rsid w:val="00E354E2"/>
    <w:rsid w:val="00E358E1"/>
    <w:rsid w:val="00E359DB"/>
    <w:rsid w:val="00E35B55"/>
    <w:rsid w:val="00E361ED"/>
    <w:rsid w:val="00E3621A"/>
    <w:rsid w:val="00E36CE1"/>
    <w:rsid w:val="00E36CE4"/>
    <w:rsid w:val="00E36F05"/>
    <w:rsid w:val="00E37134"/>
    <w:rsid w:val="00E371B5"/>
    <w:rsid w:val="00E371E0"/>
    <w:rsid w:val="00E378C2"/>
    <w:rsid w:val="00E37E03"/>
    <w:rsid w:val="00E4024E"/>
    <w:rsid w:val="00E406B1"/>
    <w:rsid w:val="00E40D51"/>
    <w:rsid w:val="00E40D77"/>
    <w:rsid w:val="00E40F85"/>
    <w:rsid w:val="00E41AB4"/>
    <w:rsid w:val="00E41BD2"/>
    <w:rsid w:val="00E42155"/>
    <w:rsid w:val="00E425A5"/>
    <w:rsid w:val="00E42C34"/>
    <w:rsid w:val="00E42CB0"/>
    <w:rsid w:val="00E42D30"/>
    <w:rsid w:val="00E42E4D"/>
    <w:rsid w:val="00E4304B"/>
    <w:rsid w:val="00E433B7"/>
    <w:rsid w:val="00E43878"/>
    <w:rsid w:val="00E44097"/>
    <w:rsid w:val="00E44264"/>
    <w:rsid w:val="00E443A8"/>
    <w:rsid w:val="00E44683"/>
    <w:rsid w:val="00E44D60"/>
    <w:rsid w:val="00E44DF4"/>
    <w:rsid w:val="00E451AE"/>
    <w:rsid w:val="00E45225"/>
    <w:rsid w:val="00E45A59"/>
    <w:rsid w:val="00E46049"/>
    <w:rsid w:val="00E461B2"/>
    <w:rsid w:val="00E4694F"/>
    <w:rsid w:val="00E47CEA"/>
    <w:rsid w:val="00E50B89"/>
    <w:rsid w:val="00E50E9C"/>
    <w:rsid w:val="00E51410"/>
    <w:rsid w:val="00E518CC"/>
    <w:rsid w:val="00E519E4"/>
    <w:rsid w:val="00E51E45"/>
    <w:rsid w:val="00E51F7A"/>
    <w:rsid w:val="00E521B0"/>
    <w:rsid w:val="00E5271F"/>
    <w:rsid w:val="00E52C07"/>
    <w:rsid w:val="00E52CAA"/>
    <w:rsid w:val="00E531FA"/>
    <w:rsid w:val="00E53290"/>
    <w:rsid w:val="00E539C5"/>
    <w:rsid w:val="00E539F4"/>
    <w:rsid w:val="00E53A46"/>
    <w:rsid w:val="00E54769"/>
    <w:rsid w:val="00E548EE"/>
    <w:rsid w:val="00E54D8F"/>
    <w:rsid w:val="00E552A5"/>
    <w:rsid w:val="00E5546C"/>
    <w:rsid w:val="00E554AD"/>
    <w:rsid w:val="00E5581D"/>
    <w:rsid w:val="00E55957"/>
    <w:rsid w:val="00E55BD6"/>
    <w:rsid w:val="00E56F4A"/>
    <w:rsid w:val="00E56FFE"/>
    <w:rsid w:val="00E57174"/>
    <w:rsid w:val="00E5740B"/>
    <w:rsid w:val="00E579DD"/>
    <w:rsid w:val="00E57D73"/>
    <w:rsid w:val="00E57E0E"/>
    <w:rsid w:val="00E57FF6"/>
    <w:rsid w:val="00E600EF"/>
    <w:rsid w:val="00E60633"/>
    <w:rsid w:val="00E608D1"/>
    <w:rsid w:val="00E60AD2"/>
    <w:rsid w:val="00E60DA5"/>
    <w:rsid w:val="00E612A5"/>
    <w:rsid w:val="00E61354"/>
    <w:rsid w:val="00E61A83"/>
    <w:rsid w:val="00E625A5"/>
    <w:rsid w:val="00E62616"/>
    <w:rsid w:val="00E63075"/>
    <w:rsid w:val="00E63387"/>
    <w:rsid w:val="00E635FA"/>
    <w:rsid w:val="00E64476"/>
    <w:rsid w:val="00E6450F"/>
    <w:rsid w:val="00E6461B"/>
    <w:rsid w:val="00E64E62"/>
    <w:rsid w:val="00E652EE"/>
    <w:rsid w:val="00E65426"/>
    <w:rsid w:val="00E65A2F"/>
    <w:rsid w:val="00E65BA0"/>
    <w:rsid w:val="00E65C9F"/>
    <w:rsid w:val="00E65EB0"/>
    <w:rsid w:val="00E6642E"/>
    <w:rsid w:val="00E6646A"/>
    <w:rsid w:val="00E6661A"/>
    <w:rsid w:val="00E66AF7"/>
    <w:rsid w:val="00E66E09"/>
    <w:rsid w:val="00E66FC4"/>
    <w:rsid w:val="00E67E64"/>
    <w:rsid w:val="00E67FD9"/>
    <w:rsid w:val="00E70518"/>
    <w:rsid w:val="00E70596"/>
    <w:rsid w:val="00E708B2"/>
    <w:rsid w:val="00E7098F"/>
    <w:rsid w:val="00E70B44"/>
    <w:rsid w:val="00E70FD1"/>
    <w:rsid w:val="00E71327"/>
    <w:rsid w:val="00E71581"/>
    <w:rsid w:val="00E7161B"/>
    <w:rsid w:val="00E71ADB"/>
    <w:rsid w:val="00E72CCD"/>
    <w:rsid w:val="00E73112"/>
    <w:rsid w:val="00E73115"/>
    <w:rsid w:val="00E73389"/>
    <w:rsid w:val="00E73489"/>
    <w:rsid w:val="00E741FE"/>
    <w:rsid w:val="00E7429C"/>
    <w:rsid w:val="00E747DD"/>
    <w:rsid w:val="00E74B66"/>
    <w:rsid w:val="00E74D50"/>
    <w:rsid w:val="00E7501C"/>
    <w:rsid w:val="00E7524C"/>
    <w:rsid w:val="00E753F1"/>
    <w:rsid w:val="00E75D44"/>
    <w:rsid w:val="00E75E3E"/>
    <w:rsid w:val="00E76216"/>
    <w:rsid w:val="00E7659E"/>
    <w:rsid w:val="00E76A4B"/>
    <w:rsid w:val="00E76B17"/>
    <w:rsid w:val="00E77342"/>
    <w:rsid w:val="00E773AC"/>
    <w:rsid w:val="00E77690"/>
    <w:rsid w:val="00E77CD8"/>
    <w:rsid w:val="00E77E35"/>
    <w:rsid w:val="00E77F1A"/>
    <w:rsid w:val="00E804B2"/>
    <w:rsid w:val="00E806F0"/>
    <w:rsid w:val="00E810B2"/>
    <w:rsid w:val="00E813FE"/>
    <w:rsid w:val="00E81531"/>
    <w:rsid w:val="00E8169F"/>
    <w:rsid w:val="00E81724"/>
    <w:rsid w:val="00E81B27"/>
    <w:rsid w:val="00E81C0B"/>
    <w:rsid w:val="00E81E43"/>
    <w:rsid w:val="00E81ECA"/>
    <w:rsid w:val="00E82317"/>
    <w:rsid w:val="00E82B77"/>
    <w:rsid w:val="00E82E62"/>
    <w:rsid w:val="00E82FE3"/>
    <w:rsid w:val="00E8340B"/>
    <w:rsid w:val="00E83586"/>
    <w:rsid w:val="00E8376E"/>
    <w:rsid w:val="00E83B57"/>
    <w:rsid w:val="00E84611"/>
    <w:rsid w:val="00E84894"/>
    <w:rsid w:val="00E848F3"/>
    <w:rsid w:val="00E8498A"/>
    <w:rsid w:val="00E84E4B"/>
    <w:rsid w:val="00E85785"/>
    <w:rsid w:val="00E85D05"/>
    <w:rsid w:val="00E85D26"/>
    <w:rsid w:val="00E85D9A"/>
    <w:rsid w:val="00E86288"/>
    <w:rsid w:val="00E86454"/>
    <w:rsid w:val="00E86744"/>
    <w:rsid w:val="00E86AC7"/>
    <w:rsid w:val="00E86BD1"/>
    <w:rsid w:val="00E86D3A"/>
    <w:rsid w:val="00E906B5"/>
    <w:rsid w:val="00E9097D"/>
    <w:rsid w:val="00E9097F"/>
    <w:rsid w:val="00E91091"/>
    <w:rsid w:val="00E91A54"/>
    <w:rsid w:val="00E91ABB"/>
    <w:rsid w:val="00E91B1B"/>
    <w:rsid w:val="00E928D2"/>
    <w:rsid w:val="00E92998"/>
    <w:rsid w:val="00E92EEC"/>
    <w:rsid w:val="00E933C1"/>
    <w:rsid w:val="00E94667"/>
    <w:rsid w:val="00E946DA"/>
    <w:rsid w:val="00E94C8E"/>
    <w:rsid w:val="00E959AD"/>
    <w:rsid w:val="00E96146"/>
    <w:rsid w:val="00E96FBE"/>
    <w:rsid w:val="00E97B82"/>
    <w:rsid w:val="00E97DFC"/>
    <w:rsid w:val="00EA05F6"/>
    <w:rsid w:val="00EA0735"/>
    <w:rsid w:val="00EA0BD9"/>
    <w:rsid w:val="00EA0C14"/>
    <w:rsid w:val="00EA0C7E"/>
    <w:rsid w:val="00EA0D5A"/>
    <w:rsid w:val="00EA0FAA"/>
    <w:rsid w:val="00EA1040"/>
    <w:rsid w:val="00EA120D"/>
    <w:rsid w:val="00EA177C"/>
    <w:rsid w:val="00EA1B26"/>
    <w:rsid w:val="00EA1F5D"/>
    <w:rsid w:val="00EA2946"/>
    <w:rsid w:val="00EA2C5B"/>
    <w:rsid w:val="00EA2C7B"/>
    <w:rsid w:val="00EA3142"/>
    <w:rsid w:val="00EA31AB"/>
    <w:rsid w:val="00EA38B4"/>
    <w:rsid w:val="00EA3E56"/>
    <w:rsid w:val="00EA482F"/>
    <w:rsid w:val="00EA48CB"/>
    <w:rsid w:val="00EA4916"/>
    <w:rsid w:val="00EA4F84"/>
    <w:rsid w:val="00EA4F98"/>
    <w:rsid w:val="00EA5F76"/>
    <w:rsid w:val="00EA69E6"/>
    <w:rsid w:val="00EA7241"/>
    <w:rsid w:val="00EA7492"/>
    <w:rsid w:val="00EA7817"/>
    <w:rsid w:val="00EA7C7C"/>
    <w:rsid w:val="00EA7FAE"/>
    <w:rsid w:val="00EB0255"/>
    <w:rsid w:val="00EB04F8"/>
    <w:rsid w:val="00EB0F16"/>
    <w:rsid w:val="00EB101B"/>
    <w:rsid w:val="00EB11E0"/>
    <w:rsid w:val="00EB1270"/>
    <w:rsid w:val="00EB1376"/>
    <w:rsid w:val="00EB2280"/>
    <w:rsid w:val="00EB295C"/>
    <w:rsid w:val="00EB2FA5"/>
    <w:rsid w:val="00EB36BD"/>
    <w:rsid w:val="00EB375C"/>
    <w:rsid w:val="00EB3F9E"/>
    <w:rsid w:val="00EB47D1"/>
    <w:rsid w:val="00EB4B4E"/>
    <w:rsid w:val="00EB4CD5"/>
    <w:rsid w:val="00EB4D3C"/>
    <w:rsid w:val="00EB4EB8"/>
    <w:rsid w:val="00EB4F16"/>
    <w:rsid w:val="00EB558D"/>
    <w:rsid w:val="00EB56D7"/>
    <w:rsid w:val="00EB60CC"/>
    <w:rsid w:val="00EB6258"/>
    <w:rsid w:val="00EB628A"/>
    <w:rsid w:val="00EB648B"/>
    <w:rsid w:val="00EB6A0B"/>
    <w:rsid w:val="00EB6B40"/>
    <w:rsid w:val="00EB71A3"/>
    <w:rsid w:val="00EB7CA5"/>
    <w:rsid w:val="00EB7F0B"/>
    <w:rsid w:val="00EB7F26"/>
    <w:rsid w:val="00EC00A3"/>
    <w:rsid w:val="00EC08C2"/>
    <w:rsid w:val="00EC0C63"/>
    <w:rsid w:val="00EC10E3"/>
    <w:rsid w:val="00EC1679"/>
    <w:rsid w:val="00EC1739"/>
    <w:rsid w:val="00EC1BA9"/>
    <w:rsid w:val="00EC1D8E"/>
    <w:rsid w:val="00EC248B"/>
    <w:rsid w:val="00EC258D"/>
    <w:rsid w:val="00EC2729"/>
    <w:rsid w:val="00EC28D2"/>
    <w:rsid w:val="00EC352B"/>
    <w:rsid w:val="00EC3688"/>
    <w:rsid w:val="00EC3ACF"/>
    <w:rsid w:val="00EC3C8D"/>
    <w:rsid w:val="00EC451B"/>
    <w:rsid w:val="00EC461E"/>
    <w:rsid w:val="00EC4689"/>
    <w:rsid w:val="00EC4D1B"/>
    <w:rsid w:val="00EC5274"/>
    <w:rsid w:val="00EC55FD"/>
    <w:rsid w:val="00EC578F"/>
    <w:rsid w:val="00EC5D5D"/>
    <w:rsid w:val="00EC6689"/>
    <w:rsid w:val="00EC6B53"/>
    <w:rsid w:val="00EC6BCA"/>
    <w:rsid w:val="00EC701A"/>
    <w:rsid w:val="00EC7BD9"/>
    <w:rsid w:val="00EC7C2E"/>
    <w:rsid w:val="00EC7DC2"/>
    <w:rsid w:val="00EC7E20"/>
    <w:rsid w:val="00ED04B7"/>
    <w:rsid w:val="00ED06E4"/>
    <w:rsid w:val="00ED0DF7"/>
    <w:rsid w:val="00ED0EAF"/>
    <w:rsid w:val="00ED0F33"/>
    <w:rsid w:val="00ED1299"/>
    <w:rsid w:val="00ED15C3"/>
    <w:rsid w:val="00ED1942"/>
    <w:rsid w:val="00ED1981"/>
    <w:rsid w:val="00ED1F66"/>
    <w:rsid w:val="00ED22F6"/>
    <w:rsid w:val="00ED2528"/>
    <w:rsid w:val="00ED2E9D"/>
    <w:rsid w:val="00ED30DB"/>
    <w:rsid w:val="00ED315A"/>
    <w:rsid w:val="00ED319A"/>
    <w:rsid w:val="00ED353B"/>
    <w:rsid w:val="00ED35E6"/>
    <w:rsid w:val="00ED39AE"/>
    <w:rsid w:val="00ED3B8F"/>
    <w:rsid w:val="00ED40D7"/>
    <w:rsid w:val="00ED41A8"/>
    <w:rsid w:val="00ED4411"/>
    <w:rsid w:val="00ED441B"/>
    <w:rsid w:val="00ED466A"/>
    <w:rsid w:val="00ED54C6"/>
    <w:rsid w:val="00ED56ED"/>
    <w:rsid w:val="00ED5703"/>
    <w:rsid w:val="00ED5C54"/>
    <w:rsid w:val="00ED5DB9"/>
    <w:rsid w:val="00ED5DCD"/>
    <w:rsid w:val="00ED63D1"/>
    <w:rsid w:val="00ED671E"/>
    <w:rsid w:val="00ED6C71"/>
    <w:rsid w:val="00ED6C97"/>
    <w:rsid w:val="00ED6CF7"/>
    <w:rsid w:val="00ED71FB"/>
    <w:rsid w:val="00ED7785"/>
    <w:rsid w:val="00ED7F1E"/>
    <w:rsid w:val="00EE0013"/>
    <w:rsid w:val="00EE0186"/>
    <w:rsid w:val="00EE0312"/>
    <w:rsid w:val="00EE0915"/>
    <w:rsid w:val="00EE0A3E"/>
    <w:rsid w:val="00EE0FD9"/>
    <w:rsid w:val="00EE11FB"/>
    <w:rsid w:val="00EE1624"/>
    <w:rsid w:val="00EE1FEE"/>
    <w:rsid w:val="00EE24F2"/>
    <w:rsid w:val="00EE2842"/>
    <w:rsid w:val="00EE2A8A"/>
    <w:rsid w:val="00EE2ECE"/>
    <w:rsid w:val="00EE2FF3"/>
    <w:rsid w:val="00EE3C7C"/>
    <w:rsid w:val="00EE3D9E"/>
    <w:rsid w:val="00EE4162"/>
    <w:rsid w:val="00EE42BA"/>
    <w:rsid w:val="00EE47B8"/>
    <w:rsid w:val="00EE4A13"/>
    <w:rsid w:val="00EE4C68"/>
    <w:rsid w:val="00EE4CA1"/>
    <w:rsid w:val="00EE52DD"/>
    <w:rsid w:val="00EE5BC0"/>
    <w:rsid w:val="00EE623E"/>
    <w:rsid w:val="00EE6FD1"/>
    <w:rsid w:val="00EE7B7E"/>
    <w:rsid w:val="00EF05EF"/>
    <w:rsid w:val="00EF0EB8"/>
    <w:rsid w:val="00EF18AC"/>
    <w:rsid w:val="00EF1AE1"/>
    <w:rsid w:val="00EF223C"/>
    <w:rsid w:val="00EF2F80"/>
    <w:rsid w:val="00EF327B"/>
    <w:rsid w:val="00EF3430"/>
    <w:rsid w:val="00EF3941"/>
    <w:rsid w:val="00EF3B84"/>
    <w:rsid w:val="00EF3FFB"/>
    <w:rsid w:val="00EF4528"/>
    <w:rsid w:val="00EF4FA6"/>
    <w:rsid w:val="00EF5741"/>
    <w:rsid w:val="00EF5952"/>
    <w:rsid w:val="00EF606C"/>
    <w:rsid w:val="00EF6315"/>
    <w:rsid w:val="00EF6325"/>
    <w:rsid w:val="00EF63C0"/>
    <w:rsid w:val="00EF6E75"/>
    <w:rsid w:val="00EF7132"/>
    <w:rsid w:val="00EF75A2"/>
    <w:rsid w:val="00EF78EC"/>
    <w:rsid w:val="00EF7B6E"/>
    <w:rsid w:val="00F001F6"/>
    <w:rsid w:val="00F003AC"/>
    <w:rsid w:val="00F0071E"/>
    <w:rsid w:val="00F00723"/>
    <w:rsid w:val="00F01142"/>
    <w:rsid w:val="00F0135C"/>
    <w:rsid w:val="00F013A9"/>
    <w:rsid w:val="00F01DB2"/>
    <w:rsid w:val="00F02297"/>
    <w:rsid w:val="00F022A1"/>
    <w:rsid w:val="00F02319"/>
    <w:rsid w:val="00F02EF9"/>
    <w:rsid w:val="00F0303F"/>
    <w:rsid w:val="00F0343C"/>
    <w:rsid w:val="00F03EC5"/>
    <w:rsid w:val="00F04559"/>
    <w:rsid w:val="00F04655"/>
    <w:rsid w:val="00F04914"/>
    <w:rsid w:val="00F04949"/>
    <w:rsid w:val="00F04BBB"/>
    <w:rsid w:val="00F04BD1"/>
    <w:rsid w:val="00F04BF3"/>
    <w:rsid w:val="00F04E3B"/>
    <w:rsid w:val="00F04F27"/>
    <w:rsid w:val="00F0504F"/>
    <w:rsid w:val="00F056CA"/>
    <w:rsid w:val="00F05948"/>
    <w:rsid w:val="00F05EFB"/>
    <w:rsid w:val="00F05FC3"/>
    <w:rsid w:val="00F064F9"/>
    <w:rsid w:val="00F068DB"/>
    <w:rsid w:val="00F075B4"/>
    <w:rsid w:val="00F075F1"/>
    <w:rsid w:val="00F0776E"/>
    <w:rsid w:val="00F077B1"/>
    <w:rsid w:val="00F07A0D"/>
    <w:rsid w:val="00F10731"/>
    <w:rsid w:val="00F109E4"/>
    <w:rsid w:val="00F11076"/>
    <w:rsid w:val="00F11394"/>
    <w:rsid w:val="00F11E0B"/>
    <w:rsid w:val="00F11EAD"/>
    <w:rsid w:val="00F11F51"/>
    <w:rsid w:val="00F12C66"/>
    <w:rsid w:val="00F12D80"/>
    <w:rsid w:val="00F1330A"/>
    <w:rsid w:val="00F140C7"/>
    <w:rsid w:val="00F14446"/>
    <w:rsid w:val="00F1492B"/>
    <w:rsid w:val="00F14A04"/>
    <w:rsid w:val="00F14A81"/>
    <w:rsid w:val="00F155A8"/>
    <w:rsid w:val="00F1568D"/>
    <w:rsid w:val="00F156DF"/>
    <w:rsid w:val="00F15A1E"/>
    <w:rsid w:val="00F15A57"/>
    <w:rsid w:val="00F15C1F"/>
    <w:rsid w:val="00F163EB"/>
    <w:rsid w:val="00F1656A"/>
    <w:rsid w:val="00F168B3"/>
    <w:rsid w:val="00F16B44"/>
    <w:rsid w:val="00F16B52"/>
    <w:rsid w:val="00F17305"/>
    <w:rsid w:val="00F17606"/>
    <w:rsid w:val="00F17995"/>
    <w:rsid w:val="00F17F38"/>
    <w:rsid w:val="00F20301"/>
    <w:rsid w:val="00F204DD"/>
    <w:rsid w:val="00F20543"/>
    <w:rsid w:val="00F215C0"/>
    <w:rsid w:val="00F21A89"/>
    <w:rsid w:val="00F21EF9"/>
    <w:rsid w:val="00F22000"/>
    <w:rsid w:val="00F221D2"/>
    <w:rsid w:val="00F22592"/>
    <w:rsid w:val="00F23426"/>
    <w:rsid w:val="00F234AC"/>
    <w:rsid w:val="00F2396E"/>
    <w:rsid w:val="00F242C8"/>
    <w:rsid w:val="00F252C2"/>
    <w:rsid w:val="00F25814"/>
    <w:rsid w:val="00F25EF1"/>
    <w:rsid w:val="00F25F72"/>
    <w:rsid w:val="00F261E4"/>
    <w:rsid w:val="00F262B8"/>
    <w:rsid w:val="00F26345"/>
    <w:rsid w:val="00F2670D"/>
    <w:rsid w:val="00F2694F"/>
    <w:rsid w:val="00F26B56"/>
    <w:rsid w:val="00F26F5C"/>
    <w:rsid w:val="00F273AE"/>
    <w:rsid w:val="00F27FD8"/>
    <w:rsid w:val="00F30994"/>
    <w:rsid w:val="00F31024"/>
    <w:rsid w:val="00F31287"/>
    <w:rsid w:val="00F313C8"/>
    <w:rsid w:val="00F314A1"/>
    <w:rsid w:val="00F31550"/>
    <w:rsid w:val="00F3196F"/>
    <w:rsid w:val="00F31CB7"/>
    <w:rsid w:val="00F3276A"/>
    <w:rsid w:val="00F32A1F"/>
    <w:rsid w:val="00F32AE7"/>
    <w:rsid w:val="00F33418"/>
    <w:rsid w:val="00F33A96"/>
    <w:rsid w:val="00F33C29"/>
    <w:rsid w:val="00F34659"/>
    <w:rsid w:val="00F34868"/>
    <w:rsid w:val="00F34EB2"/>
    <w:rsid w:val="00F35203"/>
    <w:rsid w:val="00F355AA"/>
    <w:rsid w:val="00F35825"/>
    <w:rsid w:val="00F35883"/>
    <w:rsid w:val="00F35A52"/>
    <w:rsid w:val="00F35E00"/>
    <w:rsid w:val="00F35E87"/>
    <w:rsid w:val="00F36AB6"/>
    <w:rsid w:val="00F36FFF"/>
    <w:rsid w:val="00F37503"/>
    <w:rsid w:val="00F376CA"/>
    <w:rsid w:val="00F3799A"/>
    <w:rsid w:val="00F37A99"/>
    <w:rsid w:val="00F40335"/>
    <w:rsid w:val="00F41248"/>
    <w:rsid w:val="00F412D9"/>
    <w:rsid w:val="00F41891"/>
    <w:rsid w:val="00F41A72"/>
    <w:rsid w:val="00F41E67"/>
    <w:rsid w:val="00F41E85"/>
    <w:rsid w:val="00F4215D"/>
    <w:rsid w:val="00F4219F"/>
    <w:rsid w:val="00F4237D"/>
    <w:rsid w:val="00F424E8"/>
    <w:rsid w:val="00F4260F"/>
    <w:rsid w:val="00F426B1"/>
    <w:rsid w:val="00F4322B"/>
    <w:rsid w:val="00F4418D"/>
    <w:rsid w:val="00F4421F"/>
    <w:rsid w:val="00F445AB"/>
    <w:rsid w:val="00F44654"/>
    <w:rsid w:val="00F448B6"/>
    <w:rsid w:val="00F44ECE"/>
    <w:rsid w:val="00F4504C"/>
    <w:rsid w:val="00F452D4"/>
    <w:rsid w:val="00F45374"/>
    <w:rsid w:val="00F453CE"/>
    <w:rsid w:val="00F4556F"/>
    <w:rsid w:val="00F456C2"/>
    <w:rsid w:val="00F46BB1"/>
    <w:rsid w:val="00F4749D"/>
    <w:rsid w:val="00F476AC"/>
    <w:rsid w:val="00F47889"/>
    <w:rsid w:val="00F479DC"/>
    <w:rsid w:val="00F47EE1"/>
    <w:rsid w:val="00F503E3"/>
    <w:rsid w:val="00F5055A"/>
    <w:rsid w:val="00F507A8"/>
    <w:rsid w:val="00F508C7"/>
    <w:rsid w:val="00F50A54"/>
    <w:rsid w:val="00F50AB9"/>
    <w:rsid w:val="00F50BC9"/>
    <w:rsid w:val="00F50DBA"/>
    <w:rsid w:val="00F511A9"/>
    <w:rsid w:val="00F5120E"/>
    <w:rsid w:val="00F515B9"/>
    <w:rsid w:val="00F51A80"/>
    <w:rsid w:val="00F5241A"/>
    <w:rsid w:val="00F52A96"/>
    <w:rsid w:val="00F52D08"/>
    <w:rsid w:val="00F52FFB"/>
    <w:rsid w:val="00F5304E"/>
    <w:rsid w:val="00F541B9"/>
    <w:rsid w:val="00F54724"/>
    <w:rsid w:val="00F54D37"/>
    <w:rsid w:val="00F55BFE"/>
    <w:rsid w:val="00F56219"/>
    <w:rsid w:val="00F570DC"/>
    <w:rsid w:val="00F57B3F"/>
    <w:rsid w:val="00F57D8E"/>
    <w:rsid w:val="00F60416"/>
    <w:rsid w:val="00F605A0"/>
    <w:rsid w:val="00F6062B"/>
    <w:rsid w:val="00F60B45"/>
    <w:rsid w:val="00F61C61"/>
    <w:rsid w:val="00F61E0F"/>
    <w:rsid w:val="00F622AC"/>
    <w:rsid w:val="00F6247B"/>
    <w:rsid w:val="00F625B3"/>
    <w:rsid w:val="00F629BF"/>
    <w:rsid w:val="00F62C1C"/>
    <w:rsid w:val="00F63534"/>
    <w:rsid w:val="00F63872"/>
    <w:rsid w:val="00F63B97"/>
    <w:rsid w:val="00F649B2"/>
    <w:rsid w:val="00F64E56"/>
    <w:rsid w:val="00F65083"/>
    <w:rsid w:val="00F65189"/>
    <w:rsid w:val="00F651B9"/>
    <w:rsid w:val="00F6541B"/>
    <w:rsid w:val="00F654FE"/>
    <w:rsid w:val="00F65B29"/>
    <w:rsid w:val="00F65F44"/>
    <w:rsid w:val="00F66C03"/>
    <w:rsid w:val="00F679A8"/>
    <w:rsid w:val="00F7081E"/>
    <w:rsid w:val="00F70F41"/>
    <w:rsid w:val="00F712C7"/>
    <w:rsid w:val="00F71310"/>
    <w:rsid w:val="00F71583"/>
    <w:rsid w:val="00F715C6"/>
    <w:rsid w:val="00F718D7"/>
    <w:rsid w:val="00F71D83"/>
    <w:rsid w:val="00F71E5D"/>
    <w:rsid w:val="00F71EA8"/>
    <w:rsid w:val="00F72A24"/>
    <w:rsid w:val="00F72B52"/>
    <w:rsid w:val="00F73129"/>
    <w:rsid w:val="00F7354A"/>
    <w:rsid w:val="00F73576"/>
    <w:rsid w:val="00F736F8"/>
    <w:rsid w:val="00F73713"/>
    <w:rsid w:val="00F7389D"/>
    <w:rsid w:val="00F73A4F"/>
    <w:rsid w:val="00F73AC7"/>
    <w:rsid w:val="00F73CF5"/>
    <w:rsid w:val="00F74743"/>
    <w:rsid w:val="00F74A42"/>
    <w:rsid w:val="00F7551E"/>
    <w:rsid w:val="00F75E65"/>
    <w:rsid w:val="00F7647F"/>
    <w:rsid w:val="00F764F8"/>
    <w:rsid w:val="00F76AA4"/>
    <w:rsid w:val="00F76C78"/>
    <w:rsid w:val="00F76CF8"/>
    <w:rsid w:val="00F76DE5"/>
    <w:rsid w:val="00F7748C"/>
    <w:rsid w:val="00F77681"/>
    <w:rsid w:val="00F77AD9"/>
    <w:rsid w:val="00F77F54"/>
    <w:rsid w:val="00F80343"/>
    <w:rsid w:val="00F804EC"/>
    <w:rsid w:val="00F80804"/>
    <w:rsid w:val="00F80AF9"/>
    <w:rsid w:val="00F815AE"/>
    <w:rsid w:val="00F817E3"/>
    <w:rsid w:val="00F818DB"/>
    <w:rsid w:val="00F819A9"/>
    <w:rsid w:val="00F831F2"/>
    <w:rsid w:val="00F835B8"/>
    <w:rsid w:val="00F83654"/>
    <w:rsid w:val="00F838E7"/>
    <w:rsid w:val="00F83D49"/>
    <w:rsid w:val="00F841B9"/>
    <w:rsid w:val="00F845EC"/>
    <w:rsid w:val="00F84FA5"/>
    <w:rsid w:val="00F8592C"/>
    <w:rsid w:val="00F85F6C"/>
    <w:rsid w:val="00F8611E"/>
    <w:rsid w:val="00F86763"/>
    <w:rsid w:val="00F869DA"/>
    <w:rsid w:val="00F86F7C"/>
    <w:rsid w:val="00F9098C"/>
    <w:rsid w:val="00F90D2E"/>
    <w:rsid w:val="00F91703"/>
    <w:rsid w:val="00F91FCC"/>
    <w:rsid w:val="00F920C9"/>
    <w:rsid w:val="00F92420"/>
    <w:rsid w:val="00F9243C"/>
    <w:rsid w:val="00F9277C"/>
    <w:rsid w:val="00F9281D"/>
    <w:rsid w:val="00F92E01"/>
    <w:rsid w:val="00F93991"/>
    <w:rsid w:val="00F93FF4"/>
    <w:rsid w:val="00F94055"/>
    <w:rsid w:val="00F9448B"/>
    <w:rsid w:val="00F948C7"/>
    <w:rsid w:val="00F94D4C"/>
    <w:rsid w:val="00F95024"/>
    <w:rsid w:val="00F950E8"/>
    <w:rsid w:val="00F95D89"/>
    <w:rsid w:val="00F95E9B"/>
    <w:rsid w:val="00F960C0"/>
    <w:rsid w:val="00F962D7"/>
    <w:rsid w:val="00F96D61"/>
    <w:rsid w:val="00F96D8E"/>
    <w:rsid w:val="00F970CC"/>
    <w:rsid w:val="00F972A5"/>
    <w:rsid w:val="00F973F7"/>
    <w:rsid w:val="00FA014C"/>
    <w:rsid w:val="00FA01C7"/>
    <w:rsid w:val="00FA03CB"/>
    <w:rsid w:val="00FA065C"/>
    <w:rsid w:val="00FA0FEA"/>
    <w:rsid w:val="00FA11C0"/>
    <w:rsid w:val="00FA134C"/>
    <w:rsid w:val="00FA1380"/>
    <w:rsid w:val="00FA1441"/>
    <w:rsid w:val="00FA162B"/>
    <w:rsid w:val="00FA283F"/>
    <w:rsid w:val="00FA2FA3"/>
    <w:rsid w:val="00FA3450"/>
    <w:rsid w:val="00FA383B"/>
    <w:rsid w:val="00FA3BB3"/>
    <w:rsid w:val="00FA3E87"/>
    <w:rsid w:val="00FA45F9"/>
    <w:rsid w:val="00FA4B85"/>
    <w:rsid w:val="00FA4F4E"/>
    <w:rsid w:val="00FA4FF5"/>
    <w:rsid w:val="00FA593D"/>
    <w:rsid w:val="00FA652B"/>
    <w:rsid w:val="00FA6717"/>
    <w:rsid w:val="00FA6DC5"/>
    <w:rsid w:val="00FA6FFE"/>
    <w:rsid w:val="00FA70FB"/>
    <w:rsid w:val="00FA7555"/>
    <w:rsid w:val="00FA7798"/>
    <w:rsid w:val="00FA7896"/>
    <w:rsid w:val="00FA79F3"/>
    <w:rsid w:val="00FA7DEE"/>
    <w:rsid w:val="00FA7E5A"/>
    <w:rsid w:val="00FB0611"/>
    <w:rsid w:val="00FB1145"/>
    <w:rsid w:val="00FB126D"/>
    <w:rsid w:val="00FB1734"/>
    <w:rsid w:val="00FB1B79"/>
    <w:rsid w:val="00FB20BC"/>
    <w:rsid w:val="00FB2358"/>
    <w:rsid w:val="00FB2521"/>
    <w:rsid w:val="00FB2567"/>
    <w:rsid w:val="00FB2D41"/>
    <w:rsid w:val="00FB2E55"/>
    <w:rsid w:val="00FB2F09"/>
    <w:rsid w:val="00FB32DA"/>
    <w:rsid w:val="00FB40B2"/>
    <w:rsid w:val="00FB4157"/>
    <w:rsid w:val="00FB468A"/>
    <w:rsid w:val="00FB4F3D"/>
    <w:rsid w:val="00FB4F41"/>
    <w:rsid w:val="00FB53A3"/>
    <w:rsid w:val="00FB5610"/>
    <w:rsid w:val="00FB5CF8"/>
    <w:rsid w:val="00FB6670"/>
    <w:rsid w:val="00FB72BF"/>
    <w:rsid w:val="00FB74D1"/>
    <w:rsid w:val="00FB76DB"/>
    <w:rsid w:val="00FB7A01"/>
    <w:rsid w:val="00FB7D1C"/>
    <w:rsid w:val="00FC002A"/>
    <w:rsid w:val="00FC0150"/>
    <w:rsid w:val="00FC023B"/>
    <w:rsid w:val="00FC024E"/>
    <w:rsid w:val="00FC03AB"/>
    <w:rsid w:val="00FC03C5"/>
    <w:rsid w:val="00FC04EC"/>
    <w:rsid w:val="00FC07CD"/>
    <w:rsid w:val="00FC0BDF"/>
    <w:rsid w:val="00FC0FBF"/>
    <w:rsid w:val="00FC1247"/>
    <w:rsid w:val="00FC1599"/>
    <w:rsid w:val="00FC1AA0"/>
    <w:rsid w:val="00FC1B7A"/>
    <w:rsid w:val="00FC1B8C"/>
    <w:rsid w:val="00FC1FD9"/>
    <w:rsid w:val="00FC202B"/>
    <w:rsid w:val="00FC22D0"/>
    <w:rsid w:val="00FC239D"/>
    <w:rsid w:val="00FC23BD"/>
    <w:rsid w:val="00FC2B47"/>
    <w:rsid w:val="00FC2D8F"/>
    <w:rsid w:val="00FC3046"/>
    <w:rsid w:val="00FC32C6"/>
    <w:rsid w:val="00FC341A"/>
    <w:rsid w:val="00FC3D45"/>
    <w:rsid w:val="00FC3DD1"/>
    <w:rsid w:val="00FC3EC5"/>
    <w:rsid w:val="00FC42F8"/>
    <w:rsid w:val="00FC4773"/>
    <w:rsid w:val="00FC4925"/>
    <w:rsid w:val="00FC5730"/>
    <w:rsid w:val="00FC607A"/>
    <w:rsid w:val="00FC634B"/>
    <w:rsid w:val="00FC6638"/>
    <w:rsid w:val="00FC690C"/>
    <w:rsid w:val="00FC6986"/>
    <w:rsid w:val="00FC717B"/>
    <w:rsid w:val="00FC736B"/>
    <w:rsid w:val="00FC7F9F"/>
    <w:rsid w:val="00FD00A8"/>
    <w:rsid w:val="00FD069B"/>
    <w:rsid w:val="00FD0796"/>
    <w:rsid w:val="00FD0999"/>
    <w:rsid w:val="00FD09CA"/>
    <w:rsid w:val="00FD0B7A"/>
    <w:rsid w:val="00FD0DCF"/>
    <w:rsid w:val="00FD1A68"/>
    <w:rsid w:val="00FD1C9B"/>
    <w:rsid w:val="00FD1E77"/>
    <w:rsid w:val="00FD25D9"/>
    <w:rsid w:val="00FD29AC"/>
    <w:rsid w:val="00FD2DE7"/>
    <w:rsid w:val="00FD3026"/>
    <w:rsid w:val="00FD30AA"/>
    <w:rsid w:val="00FD32BF"/>
    <w:rsid w:val="00FD3670"/>
    <w:rsid w:val="00FD379B"/>
    <w:rsid w:val="00FD3A6F"/>
    <w:rsid w:val="00FD3F1C"/>
    <w:rsid w:val="00FD3FE9"/>
    <w:rsid w:val="00FD4452"/>
    <w:rsid w:val="00FD4A0B"/>
    <w:rsid w:val="00FD4A39"/>
    <w:rsid w:val="00FD4B3B"/>
    <w:rsid w:val="00FD4B77"/>
    <w:rsid w:val="00FD4EB4"/>
    <w:rsid w:val="00FD5586"/>
    <w:rsid w:val="00FD5772"/>
    <w:rsid w:val="00FD582F"/>
    <w:rsid w:val="00FD5AF8"/>
    <w:rsid w:val="00FD5B0D"/>
    <w:rsid w:val="00FD5C30"/>
    <w:rsid w:val="00FD5E11"/>
    <w:rsid w:val="00FD5ECC"/>
    <w:rsid w:val="00FD5F74"/>
    <w:rsid w:val="00FD6489"/>
    <w:rsid w:val="00FD66D7"/>
    <w:rsid w:val="00FD6739"/>
    <w:rsid w:val="00FD6DD1"/>
    <w:rsid w:val="00FD6E27"/>
    <w:rsid w:val="00FD6E6A"/>
    <w:rsid w:val="00FD6FE1"/>
    <w:rsid w:val="00FD7EC9"/>
    <w:rsid w:val="00FE0450"/>
    <w:rsid w:val="00FE0451"/>
    <w:rsid w:val="00FE0490"/>
    <w:rsid w:val="00FE0517"/>
    <w:rsid w:val="00FE07F8"/>
    <w:rsid w:val="00FE165C"/>
    <w:rsid w:val="00FE1673"/>
    <w:rsid w:val="00FE2A5E"/>
    <w:rsid w:val="00FE2F79"/>
    <w:rsid w:val="00FE3C0F"/>
    <w:rsid w:val="00FE40D5"/>
    <w:rsid w:val="00FE49DE"/>
    <w:rsid w:val="00FE567B"/>
    <w:rsid w:val="00FE5AC3"/>
    <w:rsid w:val="00FE5FC3"/>
    <w:rsid w:val="00FE6DC8"/>
    <w:rsid w:val="00FE7705"/>
    <w:rsid w:val="00FE7BC4"/>
    <w:rsid w:val="00FE7E2D"/>
    <w:rsid w:val="00FF059B"/>
    <w:rsid w:val="00FF1005"/>
    <w:rsid w:val="00FF1DF5"/>
    <w:rsid w:val="00FF1E67"/>
    <w:rsid w:val="00FF2794"/>
    <w:rsid w:val="00FF2A52"/>
    <w:rsid w:val="00FF2B14"/>
    <w:rsid w:val="00FF2F2F"/>
    <w:rsid w:val="00FF2F51"/>
    <w:rsid w:val="00FF335B"/>
    <w:rsid w:val="00FF33AD"/>
    <w:rsid w:val="00FF36E7"/>
    <w:rsid w:val="00FF4110"/>
    <w:rsid w:val="00FF5126"/>
    <w:rsid w:val="00FF62F4"/>
    <w:rsid w:val="00FF6520"/>
    <w:rsid w:val="00FF6A6D"/>
    <w:rsid w:val="00FF6D40"/>
    <w:rsid w:val="00FF6F25"/>
    <w:rsid w:val="00FF72E4"/>
    <w:rsid w:val="00FF7757"/>
    <w:rsid w:val="00FF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73EC9701"/>
  <w14:defaultImageDpi w14:val="330"/>
  <w15:docId w15:val="{49F068C1-4DE4-460C-AE7A-07C4E73F0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2A4"/>
    <w:rPr>
      <w:rFonts w:ascii="Times New Roman" w:hAnsi="Times New Roman" w:cs="Times New Roman"/>
      <w:lang w:eastAsia="ko-KR"/>
    </w:rPr>
  </w:style>
  <w:style w:type="paragraph" w:styleId="berschrift1">
    <w:name w:val="heading 1"/>
    <w:basedOn w:val="Standard"/>
    <w:link w:val="berschrift1Zchn"/>
    <w:uiPriority w:val="9"/>
    <w:qFormat/>
    <w:rsid w:val="00F654F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1812A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1">
    <w:name w:val="Titel1"/>
    <w:basedOn w:val="Standard"/>
    <w:rsid w:val="00B060E4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B060E4"/>
    <w:rPr>
      <w:color w:val="0000FF"/>
      <w:u w:val="single"/>
    </w:rPr>
  </w:style>
  <w:style w:type="paragraph" w:customStyle="1" w:styleId="desc">
    <w:name w:val="desc"/>
    <w:basedOn w:val="Standard"/>
    <w:rsid w:val="00B060E4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B060E4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B060E4"/>
  </w:style>
  <w:style w:type="character" w:customStyle="1" w:styleId="apple-converted-space">
    <w:name w:val="apple-converted-space"/>
    <w:basedOn w:val="Absatz-Standardschriftart"/>
    <w:rsid w:val="00B060E4"/>
  </w:style>
  <w:style w:type="paragraph" w:customStyle="1" w:styleId="links">
    <w:name w:val="links"/>
    <w:basedOn w:val="Standard"/>
    <w:rsid w:val="00B060E4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654FE"/>
    <w:rPr>
      <w:rFonts w:ascii="Times New Roman" w:hAnsi="Times New Roman" w:cs="Times New Roman"/>
      <w:b/>
      <w:bCs/>
      <w:kern w:val="36"/>
      <w:sz w:val="48"/>
      <w:szCs w:val="48"/>
      <w:lang w:eastAsia="ko-KR"/>
    </w:rPr>
  </w:style>
  <w:style w:type="paragraph" w:customStyle="1" w:styleId="Titel2">
    <w:name w:val="Titel2"/>
    <w:basedOn w:val="Standard"/>
    <w:rsid w:val="002C1FF4"/>
    <w:pPr>
      <w:spacing w:before="100" w:beforeAutospacing="1" w:after="100" w:afterAutospacing="1"/>
    </w:pPr>
  </w:style>
  <w:style w:type="character" w:customStyle="1" w:styleId="highlight">
    <w:name w:val="highlight"/>
    <w:basedOn w:val="Absatz-Standardschriftart"/>
    <w:rsid w:val="008A0DCC"/>
  </w:style>
  <w:style w:type="character" w:styleId="BesuchterLink">
    <w:name w:val="FollowedHyperlink"/>
    <w:basedOn w:val="Absatz-Standardschriftart"/>
    <w:uiPriority w:val="99"/>
    <w:semiHidden/>
    <w:unhideWhenUsed/>
    <w:rsid w:val="008A0DCC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B672A2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61C7"/>
    <w:rPr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61C7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676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6761"/>
    <w:rPr>
      <w:rFonts w:ascii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676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676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6761"/>
    <w:rPr>
      <w:b/>
      <w:bCs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546745"/>
    <w:pPr>
      <w:spacing w:after="160" w:line="360" w:lineRule="auto"/>
      <w:jc w:val="both"/>
    </w:pPr>
    <w:rPr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46745"/>
    <w:rPr>
      <w:rFonts w:ascii="Times New Roman" w:hAnsi="Times New Roman" w:cs="Times New Roman"/>
      <w:noProof/>
      <w:szCs w:val="2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12A4"/>
    <w:rPr>
      <w:rFonts w:ascii="Times New Roman" w:hAnsi="Times New Roman" w:cs="Times New Roman"/>
      <w:b/>
      <w:bCs/>
      <w:sz w:val="27"/>
      <w:szCs w:val="27"/>
      <w:lang w:eastAsia="ko-KR"/>
    </w:rPr>
  </w:style>
  <w:style w:type="paragraph" w:customStyle="1" w:styleId="Titel3">
    <w:name w:val="Titel3"/>
    <w:basedOn w:val="Standard"/>
    <w:rsid w:val="00DC44C4"/>
    <w:pPr>
      <w:spacing w:before="100" w:beforeAutospacing="1" w:after="100" w:afterAutospacing="1"/>
    </w:pPr>
  </w:style>
  <w:style w:type="paragraph" w:customStyle="1" w:styleId="Titel4">
    <w:name w:val="Titel4"/>
    <w:basedOn w:val="Standard"/>
    <w:rsid w:val="00D56362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7D583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D5837"/>
    <w:rPr>
      <w:rFonts w:ascii="Times New Roman" w:hAnsi="Times New Roman" w:cs="Times New Roman"/>
      <w:noProof/>
      <w:lang w:eastAsia="ko-KR"/>
    </w:rPr>
  </w:style>
  <w:style w:type="character" w:styleId="Platzhaltertext">
    <w:name w:val="Placeholder Text"/>
    <w:basedOn w:val="Absatz-Standardschriftart"/>
    <w:uiPriority w:val="99"/>
    <w:semiHidden/>
    <w:rsid w:val="002C78CB"/>
    <w:rPr>
      <w:color w:val="808080"/>
    </w:rPr>
  </w:style>
  <w:style w:type="paragraph" w:styleId="Fuzeile">
    <w:name w:val="footer"/>
    <w:basedOn w:val="Standard"/>
    <w:link w:val="FuzeileZchn"/>
    <w:uiPriority w:val="99"/>
    <w:unhideWhenUsed/>
    <w:rsid w:val="001747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4739"/>
    <w:rPr>
      <w:rFonts w:ascii="Times New Roman" w:hAnsi="Times New Roman" w:cs="Times New Roman"/>
      <w:lang w:eastAsia="ko-KR"/>
    </w:rPr>
  </w:style>
  <w:style w:type="character" w:styleId="Seitenzahl">
    <w:name w:val="page number"/>
    <w:basedOn w:val="Absatz-Standardschriftart"/>
    <w:uiPriority w:val="99"/>
    <w:semiHidden/>
    <w:unhideWhenUsed/>
    <w:rsid w:val="00174739"/>
  </w:style>
  <w:style w:type="paragraph" w:styleId="Kopfzeile">
    <w:name w:val="header"/>
    <w:basedOn w:val="Standard"/>
    <w:link w:val="KopfzeileZchn"/>
    <w:uiPriority w:val="99"/>
    <w:unhideWhenUsed/>
    <w:rsid w:val="000D305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D3058"/>
    <w:rPr>
      <w:rFonts w:ascii="Times New Roman" w:hAnsi="Times New Roman" w:cs="Times New Roman"/>
      <w:lang w:eastAsia="ko-KR"/>
    </w:rPr>
  </w:style>
  <w:style w:type="paragraph" w:styleId="berarbeitung">
    <w:name w:val="Revision"/>
    <w:hidden/>
    <w:uiPriority w:val="99"/>
    <w:semiHidden/>
    <w:rsid w:val="005948F5"/>
    <w:rPr>
      <w:rFonts w:ascii="Times New Roman" w:hAnsi="Times New Roman" w:cs="Times New Roman"/>
      <w:lang w:eastAsia="ko-KR"/>
    </w:rPr>
  </w:style>
  <w:style w:type="character" w:styleId="Zeilennummer">
    <w:name w:val="line number"/>
    <w:basedOn w:val="Absatz-Standardschriftart"/>
    <w:uiPriority w:val="99"/>
    <w:semiHidden/>
    <w:unhideWhenUsed/>
    <w:rsid w:val="00C16D2A"/>
  </w:style>
  <w:style w:type="character" w:customStyle="1" w:styleId="nitrc">
    <w:name w:val="nitrc"/>
    <w:basedOn w:val="Absatz-Standardschriftart"/>
    <w:rsid w:val="003A7940"/>
  </w:style>
  <w:style w:type="table" w:styleId="Tabellenraster">
    <w:name w:val="Table Grid"/>
    <w:basedOn w:val="NormaleTabelle"/>
    <w:uiPriority w:val="39"/>
    <w:rsid w:val="00831C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0F67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046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9484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344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01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075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52967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3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0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0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079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9903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70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6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0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404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8259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7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85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3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552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5522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5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969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981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683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9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118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447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1616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0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76323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7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4188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4524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65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12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6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5963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2194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202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4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80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71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9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263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7590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E9C012-577B-8B45-9E75-5AD8A9291B0F}">
  <we:reference id="wa104099688" version="1.3.0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15CE700F7F054CBDEFF7C6DCF8EAC0" ma:contentTypeVersion="12" ma:contentTypeDescription="Ein neues Dokument erstellen." ma:contentTypeScope="" ma:versionID="6b691fcdc82cbe397278819699acc250">
  <xsd:schema xmlns:xsd="http://www.w3.org/2001/XMLSchema" xmlns:xs="http://www.w3.org/2001/XMLSchema" xmlns:p="http://schemas.microsoft.com/office/2006/metadata/properties" xmlns:ns3="68af0d9e-07da-4958-9988-7d30f0a26ec5" xmlns:ns4="af71be8b-9f2d-4544-900f-46f2907d7b0d" targetNamespace="http://schemas.microsoft.com/office/2006/metadata/properties" ma:root="true" ma:fieldsID="003f683a777777d0b9b7a0d72feeab67" ns3:_="" ns4:_="">
    <xsd:import namespace="68af0d9e-07da-4958-9988-7d30f0a26ec5"/>
    <xsd:import namespace="af71be8b-9f2d-4544-900f-46f2907d7b0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f0d9e-07da-4958-9988-7d30f0a26e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1be8b-9f2d-4544-900f-46f2907d7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F0556C6-D9CD-480B-A500-1597505C9B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af0d9e-07da-4958-9988-7d30f0a26ec5"/>
    <ds:schemaRef ds:uri="af71be8b-9f2d-4544-900f-46f2907d7b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65F02A-4597-4B8D-8E3E-9ECDE371A3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3F0510-473E-4437-BB5F-0663C14935D4}">
  <ds:schemaRefs>
    <ds:schemaRef ds:uri="af71be8b-9f2d-4544-900f-46f2907d7b0d"/>
    <ds:schemaRef ds:uri="http://purl.org/dc/terms/"/>
    <ds:schemaRef ds:uri="http://schemas.openxmlformats.org/package/2006/metadata/core-properties"/>
    <ds:schemaRef ds:uri="68af0d9e-07da-4958-9988-7d30f0a26ec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180018A-6C17-4AEA-AFE5-C3AA67C5D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A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r-Hyoun Na</dc:creator>
  <cp:lastModifiedBy>Jütten, Kerstin</cp:lastModifiedBy>
  <cp:revision>3</cp:revision>
  <cp:lastPrinted>2021-04-08T00:43:00Z</cp:lastPrinted>
  <dcterms:created xsi:type="dcterms:W3CDTF">2021-08-02T11:42:00Z</dcterms:created>
  <dcterms:modified xsi:type="dcterms:W3CDTF">2021-08-0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5CE700F7F054CBDEFF7C6DCF8EAC0</vt:lpwstr>
  </property>
</Properties>
</file>